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124AC" w14:textId="199EE79E" w:rsidR="00F733FF" w:rsidRDefault="00F733FF" w:rsidP="00F733FF">
      <w:pPr>
        <w:widowControl w:val="0"/>
        <w:autoSpaceDE w:val="0"/>
        <w:autoSpaceDN w:val="0"/>
        <w:adjustRightInd w:val="0"/>
        <w:rPr>
          <w:b/>
          <w:bCs/>
          <w:color w:val="000000" w:themeColor="text1"/>
          <w:sz w:val="36"/>
          <w:szCs w:val="36"/>
        </w:rPr>
      </w:pPr>
      <w:r w:rsidRPr="008A63F9">
        <w:rPr>
          <w:b/>
          <w:bCs/>
          <w:color w:val="000000" w:themeColor="text1"/>
          <w:sz w:val="36"/>
          <w:szCs w:val="36"/>
        </w:rPr>
        <w:t>Supporting Information</w:t>
      </w:r>
    </w:p>
    <w:p w14:paraId="00284B6E" w14:textId="77777777" w:rsidR="00F733FF" w:rsidRDefault="00F733FF" w:rsidP="00F733FF">
      <w:pPr>
        <w:widowControl w:val="0"/>
        <w:autoSpaceDE w:val="0"/>
        <w:autoSpaceDN w:val="0"/>
        <w:adjustRightInd w:val="0"/>
        <w:rPr>
          <w:b/>
          <w:bCs/>
          <w:color w:val="000000" w:themeColor="text1"/>
          <w:sz w:val="36"/>
          <w:szCs w:val="36"/>
        </w:rPr>
      </w:pPr>
    </w:p>
    <w:p w14:paraId="0370C859" w14:textId="6C8C7A6F" w:rsidR="00F733FF" w:rsidRPr="00F733FF" w:rsidRDefault="00F733FF" w:rsidP="00F733FF">
      <w:pPr>
        <w:widowControl w:val="0"/>
        <w:autoSpaceDE w:val="0"/>
        <w:autoSpaceDN w:val="0"/>
        <w:adjustRightInd w:val="0"/>
        <w:spacing w:line="480" w:lineRule="auto"/>
        <w:rPr>
          <w:b/>
          <w:bCs/>
          <w:color w:val="000000" w:themeColor="text1"/>
          <w:sz w:val="36"/>
          <w:szCs w:val="36"/>
        </w:rPr>
      </w:pPr>
      <w:r w:rsidRPr="000620D4">
        <w:rPr>
          <w:b/>
          <w:bCs/>
        </w:rPr>
        <w:t xml:space="preserve">S1 Table. KAP survey respons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2970"/>
        <w:gridCol w:w="1392"/>
        <w:gridCol w:w="1393"/>
      </w:tblGrid>
      <w:tr w:rsidR="00F733FF" w:rsidRPr="00A60CF0" w14:paraId="01E6CFF6" w14:textId="77777777" w:rsidTr="00E50C03">
        <w:tc>
          <w:tcPr>
            <w:tcW w:w="9350" w:type="dxa"/>
            <w:gridSpan w:val="4"/>
          </w:tcPr>
          <w:p w14:paraId="18C2BD59" w14:textId="77777777" w:rsidR="00F733FF" w:rsidRPr="00A60CF0" w:rsidRDefault="00F733FF" w:rsidP="00E50C03">
            <w:pPr>
              <w:jc w:val="center"/>
              <w:rPr>
                <w:b/>
                <w:bCs/>
              </w:rPr>
            </w:pPr>
            <w:r w:rsidRPr="00A60CF0">
              <w:rPr>
                <w:b/>
                <w:bCs/>
              </w:rPr>
              <w:t xml:space="preserve">Demographics and General Information </w:t>
            </w:r>
          </w:p>
        </w:tc>
      </w:tr>
      <w:tr w:rsidR="00F733FF" w:rsidRPr="00A60CF0" w14:paraId="32F36786" w14:textId="77777777" w:rsidTr="00E50C03">
        <w:tc>
          <w:tcPr>
            <w:tcW w:w="6565" w:type="dxa"/>
            <w:gridSpan w:val="2"/>
          </w:tcPr>
          <w:p w14:paraId="0EC4AE91" w14:textId="77777777" w:rsidR="00F733FF" w:rsidRPr="00A60CF0" w:rsidRDefault="00F733FF" w:rsidP="00E50C03">
            <w:pPr>
              <w:jc w:val="center"/>
              <w:rPr>
                <w:b/>
                <w:bCs/>
              </w:rPr>
            </w:pPr>
          </w:p>
        </w:tc>
        <w:tc>
          <w:tcPr>
            <w:tcW w:w="2785" w:type="dxa"/>
            <w:gridSpan w:val="2"/>
          </w:tcPr>
          <w:p w14:paraId="2A69ABE0" w14:textId="77777777" w:rsidR="00F733FF" w:rsidRPr="004D2258" w:rsidRDefault="00F733FF" w:rsidP="00E50C03">
            <w:pPr>
              <w:jc w:val="center"/>
            </w:pPr>
            <w:r>
              <w:t>Number of responses</w:t>
            </w:r>
            <w:r w:rsidRPr="004D2258">
              <w:t xml:space="preserve"> (%)</w:t>
            </w:r>
          </w:p>
        </w:tc>
      </w:tr>
      <w:tr w:rsidR="00F733FF" w:rsidRPr="00A60CF0" w14:paraId="433EC2C1" w14:textId="77777777" w:rsidTr="00E50C03">
        <w:trPr>
          <w:trHeight w:val="60"/>
        </w:trPr>
        <w:tc>
          <w:tcPr>
            <w:tcW w:w="3595" w:type="dxa"/>
            <w:vMerge w:val="restart"/>
          </w:tcPr>
          <w:p w14:paraId="3ED74D88" w14:textId="77777777" w:rsidR="00F733FF" w:rsidRPr="00A60CF0" w:rsidRDefault="00F733FF" w:rsidP="00E50C03">
            <w:r w:rsidRPr="00A60CF0">
              <w:t xml:space="preserve">National park </w:t>
            </w:r>
          </w:p>
        </w:tc>
        <w:tc>
          <w:tcPr>
            <w:tcW w:w="2970" w:type="dxa"/>
          </w:tcPr>
          <w:p w14:paraId="64C629AE" w14:textId="77777777" w:rsidR="00F733FF" w:rsidRPr="00A60CF0" w:rsidRDefault="00F733FF" w:rsidP="00E50C03">
            <w:r w:rsidRPr="00A60CF0">
              <w:t>Big Bend National Park</w:t>
            </w:r>
          </w:p>
        </w:tc>
        <w:tc>
          <w:tcPr>
            <w:tcW w:w="2785" w:type="dxa"/>
            <w:gridSpan w:val="2"/>
          </w:tcPr>
          <w:p w14:paraId="2139D8CC" w14:textId="77777777" w:rsidR="00F733FF" w:rsidRPr="00A60CF0" w:rsidRDefault="00F733FF" w:rsidP="00E50C03">
            <w:r w:rsidRPr="00A60CF0">
              <w:t>29 (32.6)</w:t>
            </w:r>
          </w:p>
        </w:tc>
      </w:tr>
      <w:tr w:rsidR="00F733FF" w:rsidRPr="00A60CF0" w14:paraId="1BEE7C9F" w14:textId="77777777" w:rsidTr="00E50C03">
        <w:trPr>
          <w:trHeight w:val="59"/>
        </w:trPr>
        <w:tc>
          <w:tcPr>
            <w:tcW w:w="3595" w:type="dxa"/>
            <w:vMerge/>
          </w:tcPr>
          <w:p w14:paraId="59C24C3D" w14:textId="77777777" w:rsidR="00F733FF" w:rsidRPr="00A60CF0" w:rsidRDefault="00F733FF" w:rsidP="00E50C03"/>
        </w:tc>
        <w:tc>
          <w:tcPr>
            <w:tcW w:w="2970" w:type="dxa"/>
          </w:tcPr>
          <w:p w14:paraId="0DF3B01B" w14:textId="77777777" w:rsidR="00F733FF" w:rsidRPr="00A60CF0" w:rsidRDefault="00F733FF" w:rsidP="00E50C03">
            <w:r w:rsidRPr="00A60CF0">
              <w:t xml:space="preserve">Southeast Arizona Group </w:t>
            </w:r>
          </w:p>
        </w:tc>
        <w:tc>
          <w:tcPr>
            <w:tcW w:w="2785" w:type="dxa"/>
            <w:gridSpan w:val="2"/>
          </w:tcPr>
          <w:p w14:paraId="58B7BD85" w14:textId="77777777" w:rsidR="00F733FF" w:rsidRPr="00A60CF0" w:rsidRDefault="00F733FF" w:rsidP="00E50C03">
            <w:r w:rsidRPr="00A60CF0">
              <w:t>17 (19.1)</w:t>
            </w:r>
          </w:p>
        </w:tc>
      </w:tr>
      <w:tr w:rsidR="00F733FF" w:rsidRPr="00A60CF0" w14:paraId="4CA67FCF" w14:textId="77777777" w:rsidTr="00E50C03">
        <w:trPr>
          <w:trHeight w:val="59"/>
        </w:trPr>
        <w:tc>
          <w:tcPr>
            <w:tcW w:w="3595" w:type="dxa"/>
            <w:vMerge/>
          </w:tcPr>
          <w:p w14:paraId="272FA96B" w14:textId="77777777" w:rsidR="00F733FF" w:rsidRPr="00A60CF0" w:rsidRDefault="00F733FF" w:rsidP="00E50C03"/>
        </w:tc>
        <w:tc>
          <w:tcPr>
            <w:tcW w:w="2970" w:type="dxa"/>
          </w:tcPr>
          <w:p w14:paraId="6A83368D" w14:textId="77777777" w:rsidR="00F733FF" w:rsidRPr="00A60CF0" w:rsidRDefault="00F733FF" w:rsidP="00E50C03">
            <w:r w:rsidRPr="00A60CF0">
              <w:t>Organ Pipe National Monument</w:t>
            </w:r>
          </w:p>
        </w:tc>
        <w:tc>
          <w:tcPr>
            <w:tcW w:w="2785" w:type="dxa"/>
            <w:gridSpan w:val="2"/>
          </w:tcPr>
          <w:p w14:paraId="46D0A068" w14:textId="77777777" w:rsidR="00F733FF" w:rsidRPr="00A60CF0" w:rsidRDefault="00F733FF" w:rsidP="00E50C03">
            <w:r w:rsidRPr="00A60CF0">
              <w:t>21 (23.6)</w:t>
            </w:r>
          </w:p>
        </w:tc>
      </w:tr>
      <w:tr w:rsidR="00F733FF" w:rsidRPr="00A60CF0" w14:paraId="6CE705A5" w14:textId="77777777" w:rsidTr="00E50C03">
        <w:trPr>
          <w:trHeight w:val="59"/>
        </w:trPr>
        <w:tc>
          <w:tcPr>
            <w:tcW w:w="3595" w:type="dxa"/>
            <w:vMerge/>
          </w:tcPr>
          <w:p w14:paraId="2A8213B9" w14:textId="77777777" w:rsidR="00F733FF" w:rsidRPr="00A60CF0" w:rsidRDefault="00F733FF" w:rsidP="00E50C03"/>
        </w:tc>
        <w:tc>
          <w:tcPr>
            <w:tcW w:w="2970" w:type="dxa"/>
          </w:tcPr>
          <w:p w14:paraId="5B3B6CC8" w14:textId="77777777" w:rsidR="00F733FF" w:rsidRPr="00A60CF0" w:rsidRDefault="00F733FF" w:rsidP="00E50C03">
            <w:r w:rsidRPr="00A60CF0">
              <w:t>Saguaro National Park</w:t>
            </w:r>
          </w:p>
        </w:tc>
        <w:tc>
          <w:tcPr>
            <w:tcW w:w="2785" w:type="dxa"/>
            <w:gridSpan w:val="2"/>
          </w:tcPr>
          <w:p w14:paraId="11C926ED" w14:textId="77777777" w:rsidR="00F733FF" w:rsidRPr="00A60CF0" w:rsidRDefault="00F733FF" w:rsidP="00E50C03">
            <w:r w:rsidRPr="00A60CF0">
              <w:t>22 (24.7)</w:t>
            </w:r>
          </w:p>
        </w:tc>
      </w:tr>
      <w:tr w:rsidR="00F733FF" w:rsidRPr="00A60CF0" w14:paraId="34F821D7" w14:textId="77777777" w:rsidTr="00E50C03">
        <w:trPr>
          <w:trHeight w:val="60"/>
        </w:trPr>
        <w:tc>
          <w:tcPr>
            <w:tcW w:w="3595" w:type="dxa"/>
            <w:vMerge w:val="restart"/>
          </w:tcPr>
          <w:p w14:paraId="75D089F1" w14:textId="77777777" w:rsidR="00F733FF" w:rsidRPr="00A60CF0" w:rsidRDefault="00F733FF" w:rsidP="00E50C03">
            <w:r w:rsidRPr="00A60CF0">
              <w:t xml:space="preserve">Age </w:t>
            </w:r>
          </w:p>
        </w:tc>
        <w:tc>
          <w:tcPr>
            <w:tcW w:w="2970" w:type="dxa"/>
          </w:tcPr>
          <w:p w14:paraId="5C48DE42" w14:textId="77777777" w:rsidR="00F733FF" w:rsidRPr="00A60CF0" w:rsidRDefault="00F733FF" w:rsidP="00E50C03">
            <w:r w:rsidRPr="00A60CF0">
              <w:t>18-30</w:t>
            </w:r>
          </w:p>
        </w:tc>
        <w:tc>
          <w:tcPr>
            <w:tcW w:w="2785" w:type="dxa"/>
            <w:gridSpan w:val="2"/>
          </w:tcPr>
          <w:p w14:paraId="72835F9E" w14:textId="77777777" w:rsidR="00F733FF" w:rsidRPr="00A60CF0" w:rsidRDefault="00F733FF" w:rsidP="00E50C03">
            <w:r w:rsidRPr="00A60CF0">
              <w:t>10 (11.2)</w:t>
            </w:r>
          </w:p>
        </w:tc>
      </w:tr>
      <w:tr w:rsidR="00F733FF" w:rsidRPr="00A60CF0" w14:paraId="7794D722" w14:textId="77777777" w:rsidTr="00E50C03">
        <w:trPr>
          <w:trHeight w:val="59"/>
        </w:trPr>
        <w:tc>
          <w:tcPr>
            <w:tcW w:w="3595" w:type="dxa"/>
            <w:vMerge/>
          </w:tcPr>
          <w:p w14:paraId="2E370F3F" w14:textId="77777777" w:rsidR="00F733FF" w:rsidRPr="00A60CF0" w:rsidRDefault="00F733FF" w:rsidP="00E50C03"/>
        </w:tc>
        <w:tc>
          <w:tcPr>
            <w:tcW w:w="2970" w:type="dxa"/>
          </w:tcPr>
          <w:p w14:paraId="1150AB12" w14:textId="77777777" w:rsidR="00F733FF" w:rsidRPr="00A60CF0" w:rsidRDefault="00F733FF" w:rsidP="00E50C03">
            <w:r w:rsidRPr="00A60CF0">
              <w:t>31-50</w:t>
            </w:r>
          </w:p>
        </w:tc>
        <w:tc>
          <w:tcPr>
            <w:tcW w:w="2785" w:type="dxa"/>
            <w:gridSpan w:val="2"/>
          </w:tcPr>
          <w:p w14:paraId="5EBF9A71" w14:textId="77777777" w:rsidR="00F733FF" w:rsidRPr="00A60CF0" w:rsidRDefault="00F733FF" w:rsidP="00E50C03">
            <w:r w:rsidRPr="00A60CF0">
              <w:t>23 (25.8)</w:t>
            </w:r>
          </w:p>
        </w:tc>
      </w:tr>
      <w:tr w:rsidR="00F733FF" w:rsidRPr="00A60CF0" w14:paraId="779632D6" w14:textId="77777777" w:rsidTr="00E50C03">
        <w:trPr>
          <w:trHeight w:val="59"/>
        </w:trPr>
        <w:tc>
          <w:tcPr>
            <w:tcW w:w="3595" w:type="dxa"/>
            <w:vMerge/>
          </w:tcPr>
          <w:p w14:paraId="240E3DBF" w14:textId="77777777" w:rsidR="00F733FF" w:rsidRPr="00A60CF0" w:rsidRDefault="00F733FF" w:rsidP="00E50C03"/>
        </w:tc>
        <w:tc>
          <w:tcPr>
            <w:tcW w:w="2970" w:type="dxa"/>
          </w:tcPr>
          <w:p w14:paraId="51638EBE" w14:textId="77777777" w:rsidR="00F733FF" w:rsidRPr="00A60CF0" w:rsidRDefault="00F733FF" w:rsidP="00E50C03">
            <w:r w:rsidRPr="00A60CF0">
              <w:t>&gt; 50</w:t>
            </w:r>
          </w:p>
        </w:tc>
        <w:tc>
          <w:tcPr>
            <w:tcW w:w="2785" w:type="dxa"/>
            <w:gridSpan w:val="2"/>
          </w:tcPr>
          <w:p w14:paraId="7367FE5D" w14:textId="77777777" w:rsidR="00F733FF" w:rsidRPr="00A60CF0" w:rsidRDefault="00F733FF" w:rsidP="00E50C03">
            <w:r w:rsidRPr="00A60CF0">
              <w:t>25 (28.1)</w:t>
            </w:r>
          </w:p>
        </w:tc>
      </w:tr>
      <w:tr w:rsidR="00F733FF" w:rsidRPr="00A60CF0" w14:paraId="02FE91D9" w14:textId="77777777" w:rsidTr="00E50C03">
        <w:trPr>
          <w:trHeight w:val="59"/>
        </w:trPr>
        <w:tc>
          <w:tcPr>
            <w:tcW w:w="3595" w:type="dxa"/>
            <w:vMerge/>
          </w:tcPr>
          <w:p w14:paraId="58294216" w14:textId="77777777" w:rsidR="00F733FF" w:rsidRPr="00A60CF0" w:rsidRDefault="00F733FF" w:rsidP="00E50C03"/>
        </w:tc>
        <w:tc>
          <w:tcPr>
            <w:tcW w:w="2970" w:type="dxa"/>
          </w:tcPr>
          <w:p w14:paraId="41D93A0E" w14:textId="77777777" w:rsidR="00F733FF" w:rsidRPr="00A60CF0" w:rsidRDefault="00F733FF" w:rsidP="00E50C03">
            <w:r w:rsidRPr="00A60CF0">
              <w:t>Prefer not to answer</w:t>
            </w:r>
          </w:p>
        </w:tc>
        <w:tc>
          <w:tcPr>
            <w:tcW w:w="2785" w:type="dxa"/>
            <w:gridSpan w:val="2"/>
          </w:tcPr>
          <w:p w14:paraId="459512C9" w14:textId="77777777" w:rsidR="00F733FF" w:rsidRPr="00A60CF0" w:rsidRDefault="00F733FF" w:rsidP="00E50C03">
            <w:r w:rsidRPr="00A60CF0">
              <w:t>2 (2.2)</w:t>
            </w:r>
          </w:p>
        </w:tc>
      </w:tr>
      <w:tr w:rsidR="00F733FF" w:rsidRPr="00A60CF0" w14:paraId="135E6268" w14:textId="77777777" w:rsidTr="00E50C03">
        <w:trPr>
          <w:trHeight w:val="59"/>
        </w:trPr>
        <w:tc>
          <w:tcPr>
            <w:tcW w:w="3595" w:type="dxa"/>
            <w:vMerge/>
          </w:tcPr>
          <w:p w14:paraId="7B2DE9BA" w14:textId="77777777" w:rsidR="00F733FF" w:rsidRPr="00A60CF0" w:rsidRDefault="00F733FF" w:rsidP="00E50C03"/>
        </w:tc>
        <w:tc>
          <w:tcPr>
            <w:tcW w:w="2970" w:type="dxa"/>
          </w:tcPr>
          <w:p w14:paraId="2B6C71BF" w14:textId="77777777" w:rsidR="00F733FF" w:rsidRPr="00A60CF0" w:rsidRDefault="00F733FF" w:rsidP="00E50C03">
            <w:r w:rsidRPr="00A60CF0">
              <w:t>NA</w:t>
            </w:r>
          </w:p>
        </w:tc>
        <w:tc>
          <w:tcPr>
            <w:tcW w:w="2785" w:type="dxa"/>
            <w:gridSpan w:val="2"/>
          </w:tcPr>
          <w:p w14:paraId="7A546973" w14:textId="77777777" w:rsidR="00F733FF" w:rsidRPr="00A60CF0" w:rsidRDefault="00F733FF" w:rsidP="00E50C03">
            <w:r w:rsidRPr="00A60CF0">
              <w:t>29 (32.6)</w:t>
            </w:r>
          </w:p>
        </w:tc>
      </w:tr>
      <w:tr w:rsidR="00F733FF" w:rsidRPr="00A60CF0" w14:paraId="12CF1509" w14:textId="77777777" w:rsidTr="00E50C03">
        <w:trPr>
          <w:trHeight w:val="60"/>
        </w:trPr>
        <w:tc>
          <w:tcPr>
            <w:tcW w:w="3595" w:type="dxa"/>
            <w:vMerge w:val="restart"/>
          </w:tcPr>
          <w:p w14:paraId="26F1EC8D" w14:textId="77777777" w:rsidR="00F733FF" w:rsidRPr="00A60CF0" w:rsidRDefault="00F733FF" w:rsidP="00E50C03">
            <w:r w:rsidRPr="00A60CF0">
              <w:t xml:space="preserve">Gender </w:t>
            </w:r>
          </w:p>
        </w:tc>
        <w:tc>
          <w:tcPr>
            <w:tcW w:w="2970" w:type="dxa"/>
          </w:tcPr>
          <w:p w14:paraId="2A0C9C9D" w14:textId="77777777" w:rsidR="00F733FF" w:rsidRPr="00A60CF0" w:rsidRDefault="00F733FF" w:rsidP="00E50C03">
            <w:r w:rsidRPr="00A60CF0">
              <w:t>Male</w:t>
            </w:r>
          </w:p>
        </w:tc>
        <w:tc>
          <w:tcPr>
            <w:tcW w:w="2785" w:type="dxa"/>
            <w:gridSpan w:val="2"/>
          </w:tcPr>
          <w:p w14:paraId="40E10023" w14:textId="77777777" w:rsidR="00F733FF" w:rsidRPr="00A60CF0" w:rsidRDefault="00F733FF" w:rsidP="00E50C03">
            <w:r w:rsidRPr="00A60CF0">
              <w:t>36 (40.4)</w:t>
            </w:r>
          </w:p>
        </w:tc>
      </w:tr>
      <w:tr w:rsidR="00F733FF" w:rsidRPr="00A60CF0" w14:paraId="3F80F249" w14:textId="77777777" w:rsidTr="00E50C03">
        <w:trPr>
          <w:trHeight w:val="59"/>
        </w:trPr>
        <w:tc>
          <w:tcPr>
            <w:tcW w:w="3595" w:type="dxa"/>
            <w:vMerge/>
          </w:tcPr>
          <w:p w14:paraId="2D66B756" w14:textId="77777777" w:rsidR="00F733FF" w:rsidRPr="00A60CF0" w:rsidRDefault="00F733FF" w:rsidP="00E50C03"/>
        </w:tc>
        <w:tc>
          <w:tcPr>
            <w:tcW w:w="2970" w:type="dxa"/>
          </w:tcPr>
          <w:p w14:paraId="58943981" w14:textId="77777777" w:rsidR="00F733FF" w:rsidRPr="00A60CF0" w:rsidRDefault="00F733FF" w:rsidP="00E50C03">
            <w:r w:rsidRPr="00A60CF0">
              <w:t xml:space="preserve">Female </w:t>
            </w:r>
          </w:p>
        </w:tc>
        <w:tc>
          <w:tcPr>
            <w:tcW w:w="2785" w:type="dxa"/>
            <w:gridSpan w:val="2"/>
          </w:tcPr>
          <w:p w14:paraId="496EECD8" w14:textId="77777777" w:rsidR="00F733FF" w:rsidRPr="00A60CF0" w:rsidRDefault="00F733FF" w:rsidP="00E50C03">
            <w:r w:rsidRPr="00A60CF0">
              <w:t>20 (22.5)</w:t>
            </w:r>
          </w:p>
        </w:tc>
      </w:tr>
      <w:tr w:rsidR="00F733FF" w:rsidRPr="00A60CF0" w14:paraId="4150D53B" w14:textId="77777777" w:rsidTr="00E50C03">
        <w:trPr>
          <w:trHeight w:val="59"/>
        </w:trPr>
        <w:tc>
          <w:tcPr>
            <w:tcW w:w="3595" w:type="dxa"/>
            <w:vMerge/>
          </w:tcPr>
          <w:p w14:paraId="50DBAFDD" w14:textId="77777777" w:rsidR="00F733FF" w:rsidRPr="00A60CF0" w:rsidRDefault="00F733FF" w:rsidP="00E50C03"/>
        </w:tc>
        <w:tc>
          <w:tcPr>
            <w:tcW w:w="2970" w:type="dxa"/>
          </w:tcPr>
          <w:p w14:paraId="16F686DB" w14:textId="77777777" w:rsidR="00F733FF" w:rsidRPr="00A60CF0" w:rsidRDefault="00F733FF" w:rsidP="00E50C03">
            <w:r w:rsidRPr="00A60CF0">
              <w:t xml:space="preserve">Non-binary/other </w:t>
            </w:r>
          </w:p>
        </w:tc>
        <w:tc>
          <w:tcPr>
            <w:tcW w:w="2785" w:type="dxa"/>
            <w:gridSpan w:val="2"/>
          </w:tcPr>
          <w:p w14:paraId="0AA043AC" w14:textId="77777777" w:rsidR="00F733FF" w:rsidRPr="00A60CF0" w:rsidRDefault="00F733FF" w:rsidP="00E50C03">
            <w:r w:rsidRPr="00A60CF0">
              <w:t>1 (1.1)</w:t>
            </w:r>
          </w:p>
        </w:tc>
      </w:tr>
      <w:tr w:rsidR="00F733FF" w:rsidRPr="00A60CF0" w14:paraId="1AF1D592" w14:textId="77777777" w:rsidTr="00E50C03">
        <w:trPr>
          <w:trHeight w:val="59"/>
        </w:trPr>
        <w:tc>
          <w:tcPr>
            <w:tcW w:w="3595" w:type="dxa"/>
            <w:vMerge/>
          </w:tcPr>
          <w:p w14:paraId="551117AB" w14:textId="77777777" w:rsidR="00F733FF" w:rsidRPr="00A60CF0" w:rsidRDefault="00F733FF" w:rsidP="00E50C03"/>
        </w:tc>
        <w:tc>
          <w:tcPr>
            <w:tcW w:w="2970" w:type="dxa"/>
          </w:tcPr>
          <w:p w14:paraId="0BC5CFCB" w14:textId="77777777" w:rsidR="00F733FF" w:rsidRPr="00A60CF0" w:rsidRDefault="00F733FF" w:rsidP="00E50C03">
            <w:r w:rsidRPr="00A60CF0">
              <w:t>Prefer not to answer</w:t>
            </w:r>
          </w:p>
        </w:tc>
        <w:tc>
          <w:tcPr>
            <w:tcW w:w="2785" w:type="dxa"/>
            <w:gridSpan w:val="2"/>
          </w:tcPr>
          <w:p w14:paraId="3EC15BF7" w14:textId="77777777" w:rsidR="00F733FF" w:rsidRPr="00A60CF0" w:rsidRDefault="00F733FF" w:rsidP="00E50C03">
            <w:r w:rsidRPr="00A60CF0">
              <w:t>3 (3.4)</w:t>
            </w:r>
          </w:p>
        </w:tc>
      </w:tr>
      <w:tr w:rsidR="00F733FF" w:rsidRPr="00A60CF0" w14:paraId="0E62E99D" w14:textId="77777777" w:rsidTr="00E50C03">
        <w:trPr>
          <w:trHeight w:val="59"/>
        </w:trPr>
        <w:tc>
          <w:tcPr>
            <w:tcW w:w="3595" w:type="dxa"/>
            <w:vMerge/>
          </w:tcPr>
          <w:p w14:paraId="4A9AF66A" w14:textId="77777777" w:rsidR="00F733FF" w:rsidRPr="00A60CF0" w:rsidRDefault="00F733FF" w:rsidP="00E50C03"/>
        </w:tc>
        <w:tc>
          <w:tcPr>
            <w:tcW w:w="2970" w:type="dxa"/>
          </w:tcPr>
          <w:p w14:paraId="35EC1913" w14:textId="77777777" w:rsidR="00F733FF" w:rsidRPr="00A60CF0" w:rsidRDefault="00F733FF" w:rsidP="00E50C03">
            <w:r w:rsidRPr="00A60CF0">
              <w:t>NA</w:t>
            </w:r>
          </w:p>
        </w:tc>
        <w:tc>
          <w:tcPr>
            <w:tcW w:w="2785" w:type="dxa"/>
            <w:gridSpan w:val="2"/>
          </w:tcPr>
          <w:p w14:paraId="3D8ABC34" w14:textId="77777777" w:rsidR="00F733FF" w:rsidRPr="00A60CF0" w:rsidRDefault="00F733FF" w:rsidP="00E50C03">
            <w:r w:rsidRPr="00A60CF0">
              <w:t>29 (32.6)</w:t>
            </w:r>
          </w:p>
        </w:tc>
      </w:tr>
      <w:tr w:rsidR="00F733FF" w:rsidRPr="00A60CF0" w14:paraId="35262850" w14:textId="77777777" w:rsidTr="00E50C03">
        <w:trPr>
          <w:trHeight w:val="60"/>
        </w:trPr>
        <w:tc>
          <w:tcPr>
            <w:tcW w:w="3595" w:type="dxa"/>
            <w:vMerge w:val="restart"/>
          </w:tcPr>
          <w:p w14:paraId="03A8F3E5" w14:textId="77777777" w:rsidR="00F733FF" w:rsidRPr="00A60CF0" w:rsidRDefault="00F733FF" w:rsidP="00E50C03">
            <w:r w:rsidRPr="00A60CF0">
              <w:t xml:space="preserve">Race/ethnicity </w:t>
            </w:r>
          </w:p>
        </w:tc>
        <w:tc>
          <w:tcPr>
            <w:tcW w:w="2970" w:type="dxa"/>
          </w:tcPr>
          <w:p w14:paraId="03A15317" w14:textId="77777777" w:rsidR="00F733FF" w:rsidRPr="00A60CF0" w:rsidRDefault="00F733FF" w:rsidP="00E50C03">
            <w:r w:rsidRPr="00A60CF0">
              <w:t>Hispanic/Latinx</w:t>
            </w:r>
          </w:p>
        </w:tc>
        <w:tc>
          <w:tcPr>
            <w:tcW w:w="2785" w:type="dxa"/>
            <w:gridSpan w:val="2"/>
          </w:tcPr>
          <w:p w14:paraId="5EFD43FD" w14:textId="77777777" w:rsidR="00F733FF" w:rsidRPr="00A60CF0" w:rsidRDefault="00F733FF" w:rsidP="00E50C03">
            <w:r w:rsidRPr="00A60CF0">
              <w:t>8 (9.1)</w:t>
            </w:r>
          </w:p>
        </w:tc>
      </w:tr>
      <w:tr w:rsidR="00F733FF" w:rsidRPr="00A60CF0" w14:paraId="40EBAB3C" w14:textId="77777777" w:rsidTr="00E50C03">
        <w:trPr>
          <w:trHeight w:val="59"/>
        </w:trPr>
        <w:tc>
          <w:tcPr>
            <w:tcW w:w="3595" w:type="dxa"/>
            <w:vMerge/>
          </w:tcPr>
          <w:p w14:paraId="13E55204" w14:textId="77777777" w:rsidR="00F733FF" w:rsidRPr="00A60CF0" w:rsidRDefault="00F733FF" w:rsidP="00E50C03"/>
        </w:tc>
        <w:tc>
          <w:tcPr>
            <w:tcW w:w="2970" w:type="dxa"/>
          </w:tcPr>
          <w:p w14:paraId="5F882BD5" w14:textId="77777777" w:rsidR="00F733FF" w:rsidRPr="00A60CF0" w:rsidRDefault="00F733FF" w:rsidP="00E50C03">
            <w:r w:rsidRPr="00A60CF0">
              <w:t>Native Hawaiian or Pacific Islander</w:t>
            </w:r>
          </w:p>
        </w:tc>
        <w:tc>
          <w:tcPr>
            <w:tcW w:w="2785" w:type="dxa"/>
            <w:gridSpan w:val="2"/>
          </w:tcPr>
          <w:p w14:paraId="0606760E" w14:textId="77777777" w:rsidR="00F733FF" w:rsidRPr="00A60CF0" w:rsidRDefault="00F733FF" w:rsidP="00E50C03">
            <w:r w:rsidRPr="00A60CF0">
              <w:t>1 (1.1)</w:t>
            </w:r>
          </w:p>
        </w:tc>
      </w:tr>
      <w:tr w:rsidR="00F733FF" w:rsidRPr="00A60CF0" w14:paraId="48021095" w14:textId="77777777" w:rsidTr="00E50C03">
        <w:trPr>
          <w:trHeight w:val="59"/>
        </w:trPr>
        <w:tc>
          <w:tcPr>
            <w:tcW w:w="3595" w:type="dxa"/>
            <w:vMerge/>
          </w:tcPr>
          <w:p w14:paraId="2C1506D2" w14:textId="77777777" w:rsidR="00F733FF" w:rsidRPr="00A60CF0" w:rsidRDefault="00F733FF" w:rsidP="00E50C03"/>
        </w:tc>
        <w:tc>
          <w:tcPr>
            <w:tcW w:w="2970" w:type="dxa"/>
          </w:tcPr>
          <w:p w14:paraId="3DB380F4" w14:textId="77777777" w:rsidR="00F733FF" w:rsidRPr="00A60CF0" w:rsidRDefault="00F733FF" w:rsidP="00E50C03">
            <w:r w:rsidRPr="00A60CF0">
              <w:t>White</w:t>
            </w:r>
          </w:p>
        </w:tc>
        <w:tc>
          <w:tcPr>
            <w:tcW w:w="2785" w:type="dxa"/>
            <w:gridSpan w:val="2"/>
          </w:tcPr>
          <w:p w14:paraId="2A66E23D" w14:textId="77777777" w:rsidR="00F733FF" w:rsidRPr="00A60CF0" w:rsidRDefault="00F733FF" w:rsidP="00E50C03">
            <w:r w:rsidRPr="00A60CF0">
              <w:t>44 (49.4)</w:t>
            </w:r>
          </w:p>
        </w:tc>
      </w:tr>
      <w:tr w:rsidR="00F733FF" w:rsidRPr="00A60CF0" w14:paraId="317E9D2B" w14:textId="77777777" w:rsidTr="00E50C03">
        <w:trPr>
          <w:trHeight w:val="59"/>
        </w:trPr>
        <w:tc>
          <w:tcPr>
            <w:tcW w:w="3595" w:type="dxa"/>
            <w:vMerge/>
          </w:tcPr>
          <w:p w14:paraId="1242F67A" w14:textId="77777777" w:rsidR="00F733FF" w:rsidRPr="00A60CF0" w:rsidRDefault="00F733FF" w:rsidP="00E50C03"/>
        </w:tc>
        <w:tc>
          <w:tcPr>
            <w:tcW w:w="2970" w:type="dxa"/>
          </w:tcPr>
          <w:p w14:paraId="2DF671B3" w14:textId="77777777" w:rsidR="00F733FF" w:rsidRPr="00A60CF0" w:rsidRDefault="00F733FF" w:rsidP="00E50C03">
            <w:r w:rsidRPr="00A60CF0">
              <w:t>Multi-ethnic/Other Race/ethnicity</w:t>
            </w:r>
          </w:p>
        </w:tc>
        <w:tc>
          <w:tcPr>
            <w:tcW w:w="2785" w:type="dxa"/>
            <w:gridSpan w:val="2"/>
          </w:tcPr>
          <w:p w14:paraId="6274AF86" w14:textId="77777777" w:rsidR="00F733FF" w:rsidRPr="00A60CF0" w:rsidRDefault="00F733FF" w:rsidP="00E50C03">
            <w:r w:rsidRPr="00A60CF0">
              <w:t>2 (2.2)</w:t>
            </w:r>
          </w:p>
        </w:tc>
      </w:tr>
      <w:tr w:rsidR="00F733FF" w:rsidRPr="00A60CF0" w14:paraId="67AEFE70" w14:textId="77777777" w:rsidTr="00E50C03">
        <w:trPr>
          <w:trHeight w:val="59"/>
        </w:trPr>
        <w:tc>
          <w:tcPr>
            <w:tcW w:w="3595" w:type="dxa"/>
            <w:vMerge/>
          </w:tcPr>
          <w:p w14:paraId="61604D44" w14:textId="77777777" w:rsidR="00F733FF" w:rsidRPr="00A60CF0" w:rsidRDefault="00F733FF" w:rsidP="00E50C03"/>
        </w:tc>
        <w:tc>
          <w:tcPr>
            <w:tcW w:w="2970" w:type="dxa"/>
          </w:tcPr>
          <w:p w14:paraId="468110F4" w14:textId="77777777" w:rsidR="00F733FF" w:rsidRPr="00A60CF0" w:rsidRDefault="00F733FF" w:rsidP="00E50C03">
            <w:r w:rsidRPr="00A60CF0">
              <w:t>Prefer not to answer</w:t>
            </w:r>
          </w:p>
        </w:tc>
        <w:tc>
          <w:tcPr>
            <w:tcW w:w="2785" w:type="dxa"/>
            <w:gridSpan w:val="2"/>
          </w:tcPr>
          <w:p w14:paraId="60744604" w14:textId="77777777" w:rsidR="00F733FF" w:rsidRPr="00A60CF0" w:rsidRDefault="00F733FF" w:rsidP="00E50C03">
            <w:r w:rsidRPr="00A60CF0">
              <w:t xml:space="preserve">5 (5.6) </w:t>
            </w:r>
          </w:p>
        </w:tc>
      </w:tr>
      <w:tr w:rsidR="00F733FF" w:rsidRPr="00A60CF0" w14:paraId="0C06AC8C" w14:textId="77777777" w:rsidTr="00E50C03">
        <w:trPr>
          <w:trHeight w:val="59"/>
        </w:trPr>
        <w:tc>
          <w:tcPr>
            <w:tcW w:w="3595" w:type="dxa"/>
            <w:vMerge/>
          </w:tcPr>
          <w:p w14:paraId="3F63F99C" w14:textId="77777777" w:rsidR="00F733FF" w:rsidRPr="00A60CF0" w:rsidRDefault="00F733FF" w:rsidP="00E50C03"/>
        </w:tc>
        <w:tc>
          <w:tcPr>
            <w:tcW w:w="2970" w:type="dxa"/>
          </w:tcPr>
          <w:p w14:paraId="796BB73A" w14:textId="77777777" w:rsidR="00F733FF" w:rsidRPr="00A60CF0" w:rsidRDefault="00F733FF" w:rsidP="00E50C03">
            <w:r w:rsidRPr="00A60CF0">
              <w:t>NA</w:t>
            </w:r>
          </w:p>
        </w:tc>
        <w:tc>
          <w:tcPr>
            <w:tcW w:w="2785" w:type="dxa"/>
            <w:gridSpan w:val="2"/>
          </w:tcPr>
          <w:p w14:paraId="346118F1" w14:textId="77777777" w:rsidR="00F733FF" w:rsidRPr="00A60CF0" w:rsidRDefault="00F733FF" w:rsidP="00E50C03">
            <w:r w:rsidRPr="00A60CF0">
              <w:t>29 (32.6)</w:t>
            </w:r>
          </w:p>
        </w:tc>
      </w:tr>
      <w:tr w:rsidR="00F733FF" w:rsidRPr="00A60CF0" w14:paraId="24FDA330" w14:textId="77777777" w:rsidTr="00E50C03">
        <w:trPr>
          <w:trHeight w:val="60"/>
        </w:trPr>
        <w:tc>
          <w:tcPr>
            <w:tcW w:w="3595" w:type="dxa"/>
            <w:vMerge w:val="restart"/>
          </w:tcPr>
          <w:p w14:paraId="771625E9" w14:textId="77777777" w:rsidR="00F733FF" w:rsidRPr="00A60CF0" w:rsidRDefault="00F733FF" w:rsidP="00E50C03">
            <w:r w:rsidRPr="00A60CF0">
              <w:t>Education level</w:t>
            </w:r>
          </w:p>
        </w:tc>
        <w:tc>
          <w:tcPr>
            <w:tcW w:w="2970" w:type="dxa"/>
          </w:tcPr>
          <w:p w14:paraId="27B95E8C" w14:textId="77777777" w:rsidR="00F733FF" w:rsidRPr="00A60CF0" w:rsidRDefault="00F733FF" w:rsidP="00E50C03">
            <w:r w:rsidRPr="00A60CF0">
              <w:t>High school or less</w:t>
            </w:r>
          </w:p>
        </w:tc>
        <w:tc>
          <w:tcPr>
            <w:tcW w:w="2785" w:type="dxa"/>
            <w:gridSpan w:val="2"/>
          </w:tcPr>
          <w:p w14:paraId="0D6CE0ED" w14:textId="77777777" w:rsidR="00F733FF" w:rsidRPr="00A60CF0" w:rsidRDefault="00F733FF" w:rsidP="00E50C03">
            <w:r w:rsidRPr="00A60CF0">
              <w:t>4 (4.5)</w:t>
            </w:r>
          </w:p>
        </w:tc>
      </w:tr>
      <w:tr w:rsidR="00F733FF" w:rsidRPr="00A60CF0" w14:paraId="629B98E7" w14:textId="77777777" w:rsidTr="00E50C03">
        <w:trPr>
          <w:trHeight w:val="59"/>
        </w:trPr>
        <w:tc>
          <w:tcPr>
            <w:tcW w:w="3595" w:type="dxa"/>
            <w:vMerge/>
          </w:tcPr>
          <w:p w14:paraId="316A4008" w14:textId="77777777" w:rsidR="00F733FF" w:rsidRPr="00A60CF0" w:rsidRDefault="00F733FF" w:rsidP="00E50C03"/>
        </w:tc>
        <w:tc>
          <w:tcPr>
            <w:tcW w:w="2970" w:type="dxa"/>
          </w:tcPr>
          <w:p w14:paraId="54273358" w14:textId="77777777" w:rsidR="00F733FF" w:rsidRPr="00A60CF0" w:rsidRDefault="00F733FF" w:rsidP="00E50C03">
            <w:r w:rsidRPr="00A60CF0">
              <w:t xml:space="preserve">College student </w:t>
            </w:r>
          </w:p>
        </w:tc>
        <w:tc>
          <w:tcPr>
            <w:tcW w:w="2785" w:type="dxa"/>
            <w:gridSpan w:val="2"/>
          </w:tcPr>
          <w:p w14:paraId="7EE998E6" w14:textId="77777777" w:rsidR="00F733FF" w:rsidRPr="00A60CF0" w:rsidRDefault="00F733FF" w:rsidP="00E50C03">
            <w:r w:rsidRPr="00A60CF0">
              <w:t>6 (6.7)</w:t>
            </w:r>
          </w:p>
        </w:tc>
      </w:tr>
      <w:tr w:rsidR="00F733FF" w:rsidRPr="00A60CF0" w14:paraId="6F5DE2F1" w14:textId="77777777" w:rsidTr="00E50C03">
        <w:trPr>
          <w:trHeight w:val="59"/>
        </w:trPr>
        <w:tc>
          <w:tcPr>
            <w:tcW w:w="3595" w:type="dxa"/>
            <w:vMerge/>
          </w:tcPr>
          <w:p w14:paraId="0645BEBF" w14:textId="77777777" w:rsidR="00F733FF" w:rsidRPr="00A60CF0" w:rsidRDefault="00F733FF" w:rsidP="00E50C03"/>
        </w:tc>
        <w:tc>
          <w:tcPr>
            <w:tcW w:w="2970" w:type="dxa"/>
          </w:tcPr>
          <w:p w14:paraId="3CB35D49" w14:textId="77777777" w:rsidR="00F733FF" w:rsidRPr="00A60CF0" w:rsidRDefault="00F733FF" w:rsidP="00E50C03">
            <w:r w:rsidRPr="00A60CF0">
              <w:t xml:space="preserve">College graduate </w:t>
            </w:r>
          </w:p>
        </w:tc>
        <w:tc>
          <w:tcPr>
            <w:tcW w:w="2785" w:type="dxa"/>
            <w:gridSpan w:val="2"/>
          </w:tcPr>
          <w:p w14:paraId="480E8054" w14:textId="77777777" w:rsidR="00F733FF" w:rsidRPr="00A60CF0" w:rsidRDefault="00F733FF" w:rsidP="00E50C03">
            <w:r w:rsidRPr="00A60CF0">
              <w:t>28 (31.5)</w:t>
            </w:r>
          </w:p>
        </w:tc>
      </w:tr>
      <w:tr w:rsidR="00F733FF" w:rsidRPr="00A60CF0" w14:paraId="646CD8B3" w14:textId="77777777" w:rsidTr="00E50C03">
        <w:trPr>
          <w:trHeight w:val="59"/>
        </w:trPr>
        <w:tc>
          <w:tcPr>
            <w:tcW w:w="3595" w:type="dxa"/>
            <w:vMerge/>
          </w:tcPr>
          <w:p w14:paraId="7FD81BE0" w14:textId="77777777" w:rsidR="00F733FF" w:rsidRPr="00A60CF0" w:rsidRDefault="00F733FF" w:rsidP="00E50C03"/>
        </w:tc>
        <w:tc>
          <w:tcPr>
            <w:tcW w:w="2970" w:type="dxa"/>
          </w:tcPr>
          <w:p w14:paraId="20B268F9" w14:textId="77777777" w:rsidR="00F733FF" w:rsidRPr="00A60CF0" w:rsidRDefault="00F733FF" w:rsidP="00E50C03">
            <w:r w:rsidRPr="00A60CF0">
              <w:t>Graduate/higher</w:t>
            </w:r>
          </w:p>
        </w:tc>
        <w:tc>
          <w:tcPr>
            <w:tcW w:w="2785" w:type="dxa"/>
            <w:gridSpan w:val="2"/>
          </w:tcPr>
          <w:p w14:paraId="7771D106" w14:textId="77777777" w:rsidR="00F733FF" w:rsidRPr="00A60CF0" w:rsidRDefault="00F733FF" w:rsidP="00E50C03">
            <w:r w:rsidRPr="00A60CF0">
              <w:t>20 (22.5)</w:t>
            </w:r>
          </w:p>
        </w:tc>
      </w:tr>
      <w:tr w:rsidR="00F733FF" w:rsidRPr="00A60CF0" w14:paraId="10ADAB50" w14:textId="77777777" w:rsidTr="00E50C03">
        <w:trPr>
          <w:trHeight w:val="59"/>
        </w:trPr>
        <w:tc>
          <w:tcPr>
            <w:tcW w:w="3595" w:type="dxa"/>
            <w:vMerge/>
          </w:tcPr>
          <w:p w14:paraId="3EC23F3E" w14:textId="77777777" w:rsidR="00F733FF" w:rsidRPr="00A60CF0" w:rsidRDefault="00F733FF" w:rsidP="00E50C03"/>
        </w:tc>
        <w:tc>
          <w:tcPr>
            <w:tcW w:w="2970" w:type="dxa"/>
          </w:tcPr>
          <w:p w14:paraId="3D00FCCC" w14:textId="77777777" w:rsidR="00F733FF" w:rsidRPr="00A60CF0" w:rsidRDefault="00F733FF" w:rsidP="00E50C03">
            <w:r w:rsidRPr="00A60CF0">
              <w:t>Prefer not to answer</w:t>
            </w:r>
          </w:p>
        </w:tc>
        <w:tc>
          <w:tcPr>
            <w:tcW w:w="2785" w:type="dxa"/>
            <w:gridSpan w:val="2"/>
          </w:tcPr>
          <w:p w14:paraId="69EEFEB1" w14:textId="77777777" w:rsidR="00F733FF" w:rsidRPr="00A60CF0" w:rsidRDefault="00F733FF" w:rsidP="00E50C03">
            <w:r w:rsidRPr="00A60CF0">
              <w:t>2 (2.2)</w:t>
            </w:r>
          </w:p>
        </w:tc>
      </w:tr>
      <w:tr w:rsidR="00F733FF" w:rsidRPr="00A60CF0" w14:paraId="1BD13A4B" w14:textId="77777777" w:rsidTr="00E50C03">
        <w:trPr>
          <w:trHeight w:val="59"/>
        </w:trPr>
        <w:tc>
          <w:tcPr>
            <w:tcW w:w="3595" w:type="dxa"/>
            <w:vMerge/>
          </w:tcPr>
          <w:p w14:paraId="7191DBD3" w14:textId="77777777" w:rsidR="00F733FF" w:rsidRPr="00A60CF0" w:rsidRDefault="00F733FF" w:rsidP="00E50C03"/>
        </w:tc>
        <w:tc>
          <w:tcPr>
            <w:tcW w:w="2970" w:type="dxa"/>
          </w:tcPr>
          <w:p w14:paraId="03AB1D99" w14:textId="77777777" w:rsidR="00F733FF" w:rsidRPr="00A60CF0" w:rsidRDefault="00F733FF" w:rsidP="00E50C03">
            <w:r w:rsidRPr="00A60CF0">
              <w:t>NA</w:t>
            </w:r>
          </w:p>
        </w:tc>
        <w:tc>
          <w:tcPr>
            <w:tcW w:w="2785" w:type="dxa"/>
            <w:gridSpan w:val="2"/>
          </w:tcPr>
          <w:p w14:paraId="569B3871" w14:textId="77777777" w:rsidR="00F733FF" w:rsidRPr="00A60CF0" w:rsidRDefault="00F733FF" w:rsidP="00E50C03">
            <w:r w:rsidRPr="00A60CF0">
              <w:t>29 (32.6)</w:t>
            </w:r>
          </w:p>
        </w:tc>
      </w:tr>
      <w:tr w:rsidR="00F733FF" w:rsidRPr="00A60CF0" w14:paraId="2FC916EE" w14:textId="77777777" w:rsidTr="00E50C03">
        <w:trPr>
          <w:trHeight w:val="60"/>
        </w:trPr>
        <w:tc>
          <w:tcPr>
            <w:tcW w:w="3595" w:type="dxa"/>
            <w:vMerge w:val="restart"/>
          </w:tcPr>
          <w:p w14:paraId="44B610A9" w14:textId="77777777" w:rsidR="00F733FF" w:rsidRPr="00A60CF0" w:rsidRDefault="00F733FF" w:rsidP="00E50C03">
            <w:r w:rsidRPr="00A60CF0">
              <w:t xml:space="preserve">Lives in NPS housing </w:t>
            </w:r>
          </w:p>
        </w:tc>
        <w:tc>
          <w:tcPr>
            <w:tcW w:w="2970" w:type="dxa"/>
          </w:tcPr>
          <w:p w14:paraId="17A9ECD4" w14:textId="77777777" w:rsidR="00F733FF" w:rsidRPr="00A60CF0" w:rsidRDefault="00F733FF" w:rsidP="00E50C03">
            <w:r w:rsidRPr="00A60CF0">
              <w:t>Yes</w:t>
            </w:r>
          </w:p>
        </w:tc>
        <w:tc>
          <w:tcPr>
            <w:tcW w:w="2785" w:type="dxa"/>
            <w:gridSpan w:val="2"/>
          </w:tcPr>
          <w:p w14:paraId="6CEF34CA" w14:textId="77777777" w:rsidR="00F733FF" w:rsidRPr="00A60CF0" w:rsidRDefault="00F733FF" w:rsidP="00E50C03">
            <w:r w:rsidRPr="00A60CF0">
              <w:t>49 (55.1)</w:t>
            </w:r>
          </w:p>
        </w:tc>
      </w:tr>
      <w:tr w:rsidR="00F733FF" w:rsidRPr="00A60CF0" w14:paraId="3531C1AF" w14:textId="77777777" w:rsidTr="00E50C03">
        <w:trPr>
          <w:trHeight w:val="59"/>
        </w:trPr>
        <w:tc>
          <w:tcPr>
            <w:tcW w:w="3595" w:type="dxa"/>
            <w:vMerge/>
          </w:tcPr>
          <w:p w14:paraId="50817184" w14:textId="77777777" w:rsidR="00F733FF" w:rsidRPr="00A60CF0" w:rsidRDefault="00F733FF" w:rsidP="00E50C03"/>
        </w:tc>
        <w:tc>
          <w:tcPr>
            <w:tcW w:w="2970" w:type="dxa"/>
          </w:tcPr>
          <w:p w14:paraId="10ECB29E" w14:textId="77777777" w:rsidR="00F733FF" w:rsidRPr="00A60CF0" w:rsidRDefault="00F733FF" w:rsidP="00E50C03">
            <w:r w:rsidRPr="00A60CF0">
              <w:t xml:space="preserve">No </w:t>
            </w:r>
          </w:p>
        </w:tc>
        <w:tc>
          <w:tcPr>
            <w:tcW w:w="2785" w:type="dxa"/>
            <w:gridSpan w:val="2"/>
          </w:tcPr>
          <w:p w14:paraId="638D0CD2" w14:textId="77777777" w:rsidR="00F733FF" w:rsidRPr="00A60CF0" w:rsidRDefault="00F733FF" w:rsidP="00E50C03">
            <w:r w:rsidRPr="00A60CF0">
              <w:t>40 (44.9)</w:t>
            </w:r>
          </w:p>
        </w:tc>
      </w:tr>
      <w:tr w:rsidR="00F733FF" w:rsidRPr="00A60CF0" w14:paraId="398E51F3" w14:textId="77777777" w:rsidTr="00E50C03">
        <w:trPr>
          <w:trHeight w:val="60"/>
        </w:trPr>
        <w:tc>
          <w:tcPr>
            <w:tcW w:w="3595" w:type="dxa"/>
            <w:vMerge w:val="restart"/>
          </w:tcPr>
          <w:p w14:paraId="50E037E8" w14:textId="77777777" w:rsidR="00F733FF" w:rsidRPr="00A60CF0" w:rsidRDefault="00F733FF" w:rsidP="00E50C03">
            <w:r w:rsidRPr="00A60CF0">
              <w:t xml:space="preserve">Length of employment with NPS in years </w:t>
            </w:r>
          </w:p>
        </w:tc>
        <w:tc>
          <w:tcPr>
            <w:tcW w:w="2970" w:type="dxa"/>
          </w:tcPr>
          <w:p w14:paraId="44CD973F" w14:textId="77777777" w:rsidR="00F733FF" w:rsidRPr="00A60CF0" w:rsidRDefault="00F733FF" w:rsidP="00E50C03">
            <w:r w:rsidRPr="00A60CF0">
              <w:t xml:space="preserve">&lt; 3 </w:t>
            </w:r>
          </w:p>
        </w:tc>
        <w:tc>
          <w:tcPr>
            <w:tcW w:w="2785" w:type="dxa"/>
            <w:gridSpan w:val="2"/>
          </w:tcPr>
          <w:p w14:paraId="1E302F2B" w14:textId="77777777" w:rsidR="00F733FF" w:rsidRPr="00A60CF0" w:rsidRDefault="00F733FF" w:rsidP="00E50C03">
            <w:r w:rsidRPr="00A60CF0">
              <w:t>15 (16.8)</w:t>
            </w:r>
          </w:p>
        </w:tc>
      </w:tr>
      <w:tr w:rsidR="00F733FF" w:rsidRPr="00A60CF0" w14:paraId="2C64687D" w14:textId="77777777" w:rsidTr="00E50C03">
        <w:trPr>
          <w:trHeight w:val="59"/>
        </w:trPr>
        <w:tc>
          <w:tcPr>
            <w:tcW w:w="3595" w:type="dxa"/>
            <w:vMerge/>
          </w:tcPr>
          <w:p w14:paraId="23EA9C23" w14:textId="77777777" w:rsidR="00F733FF" w:rsidRPr="00A60CF0" w:rsidRDefault="00F733FF" w:rsidP="00E50C03"/>
        </w:tc>
        <w:tc>
          <w:tcPr>
            <w:tcW w:w="2970" w:type="dxa"/>
          </w:tcPr>
          <w:p w14:paraId="7A74C1C7" w14:textId="77777777" w:rsidR="00F733FF" w:rsidRPr="00A60CF0" w:rsidRDefault="00F733FF" w:rsidP="00E50C03">
            <w:r w:rsidRPr="00A60CF0">
              <w:t xml:space="preserve">3-10 </w:t>
            </w:r>
          </w:p>
        </w:tc>
        <w:tc>
          <w:tcPr>
            <w:tcW w:w="2785" w:type="dxa"/>
            <w:gridSpan w:val="2"/>
          </w:tcPr>
          <w:p w14:paraId="6C3AF20A" w14:textId="77777777" w:rsidR="00F733FF" w:rsidRPr="00A60CF0" w:rsidRDefault="00F733FF" w:rsidP="00E50C03">
            <w:r w:rsidRPr="00A60CF0">
              <w:t>17 (19.1)</w:t>
            </w:r>
          </w:p>
        </w:tc>
      </w:tr>
      <w:tr w:rsidR="00F733FF" w:rsidRPr="00A60CF0" w14:paraId="06A0FBF9" w14:textId="77777777" w:rsidTr="00E50C03">
        <w:trPr>
          <w:trHeight w:val="59"/>
        </w:trPr>
        <w:tc>
          <w:tcPr>
            <w:tcW w:w="3595" w:type="dxa"/>
            <w:vMerge/>
          </w:tcPr>
          <w:p w14:paraId="23094AD2" w14:textId="77777777" w:rsidR="00F733FF" w:rsidRPr="00A60CF0" w:rsidRDefault="00F733FF" w:rsidP="00E50C03"/>
        </w:tc>
        <w:tc>
          <w:tcPr>
            <w:tcW w:w="2970" w:type="dxa"/>
          </w:tcPr>
          <w:p w14:paraId="368811BD" w14:textId="77777777" w:rsidR="00F733FF" w:rsidRPr="00A60CF0" w:rsidRDefault="00F733FF" w:rsidP="00E50C03">
            <w:r w:rsidRPr="00A60CF0">
              <w:t xml:space="preserve">&gt; 10 </w:t>
            </w:r>
          </w:p>
        </w:tc>
        <w:tc>
          <w:tcPr>
            <w:tcW w:w="2785" w:type="dxa"/>
            <w:gridSpan w:val="2"/>
          </w:tcPr>
          <w:p w14:paraId="1D1D4306" w14:textId="77777777" w:rsidR="00F733FF" w:rsidRPr="00A60CF0" w:rsidRDefault="00F733FF" w:rsidP="00E50C03">
            <w:r w:rsidRPr="00A60CF0">
              <w:t>28 (31.5)</w:t>
            </w:r>
          </w:p>
        </w:tc>
      </w:tr>
      <w:tr w:rsidR="00F733FF" w:rsidRPr="00A60CF0" w14:paraId="5C6B6892" w14:textId="77777777" w:rsidTr="00E50C03">
        <w:trPr>
          <w:trHeight w:val="59"/>
        </w:trPr>
        <w:tc>
          <w:tcPr>
            <w:tcW w:w="3595" w:type="dxa"/>
            <w:vMerge/>
          </w:tcPr>
          <w:p w14:paraId="68EF3B2C" w14:textId="77777777" w:rsidR="00F733FF" w:rsidRPr="00A60CF0" w:rsidRDefault="00F733FF" w:rsidP="00E50C03"/>
        </w:tc>
        <w:tc>
          <w:tcPr>
            <w:tcW w:w="2970" w:type="dxa"/>
          </w:tcPr>
          <w:p w14:paraId="3CBDFE45" w14:textId="77777777" w:rsidR="00F733FF" w:rsidRPr="00A60CF0" w:rsidRDefault="00F733FF" w:rsidP="00E50C03">
            <w:r w:rsidRPr="00A60CF0">
              <w:t>NA</w:t>
            </w:r>
          </w:p>
        </w:tc>
        <w:tc>
          <w:tcPr>
            <w:tcW w:w="2785" w:type="dxa"/>
            <w:gridSpan w:val="2"/>
          </w:tcPr>
          <w:p w14:paraId="5FD07D7F" w14:textId="77777777" w:rsidR="00F733FF" w:rsidRPr="00A60CF0" w:rsidRDefault="00F733FF" w:rsidP="00E50C03">
            <w:r w:rsidRPr="00A60CF0">
              <w:t>29 (32.6)</w:t>
            </w:r>
          </w:p>
        </w:tc>
      </w:tr>
      <w:tr w:rsidR="00F733FF" w:rsidRPr="00A60CF0" w14:paraId="4583698D" w14:textId="77777777" w:rsidTr="00E50C03">
        <w:trPr>
          <w:trHeight w:val="60"/>
        </w:trPr>
        <w:tc>
          <w:tcPr>
            <w:tcW w:w="3595" w:type="dxa"/>
            <w:vMerge w:val="restart"/>
          </w:tcPr>
          <w:p w14:paraId="1F979769" w14:textId="77777777" w:rsidR="00F733FF" w:rsidRPr="00A60CF0" w:rsidRDefault="00F733FF" w:rsidP="00E50C03">
            <w:r w:rsidRPr="00A60CF0">
              <w:t>Average amount of hours worked outdoors each week</w:t>
            </w:r>
          </w:p>
        </w:tc>
        <w:tc>
          <w:tcPr>
            <w:tcW w:w="2970" w:type="dxa"/>
          </w:tcPr>
          <w:p w14:paraId="15985FFA" w14:textId="77777777" w:rsidR="00F733FF" w:rsidRPr="00A60CF0" w:rsidRDefault="00F733FF" w:rsidP="00E50C03">
            <w:r w:rsidRPr="00A60CF0">
              <w:t>None</w:t>
            </w:r>
          </w:p>
        </w:tc>
        <w:tc>
          <w:tcPr>
            <w:tcW w:w="2785" w:type="dxa"/>
            <w:gridSpan w:val="2"/>
          </w:tcPr>
          <w:p w14:paraId="11A6C294" w14:textId="77777777" w:rsidR="00F733FF" w:rsidRPr="00A60CF0" w:rsidRDefault="00F733FF" w:rsidP="00E50C03">
            <w:r w:rsidRPr="00A60CF0">
              <w:t>9 (10.1)</w:t>
            </w:r>
          </w:p>
        </w:tc>
      </w:tr>
      <w:tr w:rsidR="00F733FF" w:rsidRPr="00A60CF0" w14:paraId="03086DDF" w14:textId="77777777" w:rsidTr="00E50C03">
        <w:trPr>
          <w:trHeight w:val="59"/>
        </w:trPr>
        <w:tc>
          <w:tcPr>
            <w:tcW w:w="3595" w:type="dxa"/>
            <w:vMerge/>
          </w:tcPr>
          <w:p w14:paraId="5D75327E" w14:textId="77777777" w:rsidR="00F733FF" w:rsidRPr="00A60CF0" w:rsidRDefault="00F733FF" w:rsidP="00E50C03"/>
        </w:tc>
        <w:tc>
          <w:tcPr>
            <w:tcW w:w="2970" w:type="dxa"/>
          </w:tcPr>
          <w:p w14:paraId="741EF7AB" w14:textId="77777777" w:rsidR="00F733FF" w:rsidRPr="00A60CF0" w:rsidRDefault="00F733FF" w:rsidP="00E50C03">
            <w:r w:rsidRPr="00A60CF0">
              <w:t xml:space="preserve">&lt; 20 </w:t>
            </w:r>
          </w:p>
        </w:tc>
        <w:tc>
          <w:tcPr>
            <w:tcW w:w="2785" w:type="dxa"/>
            <w:gridSpan w:val="2"/>
          </w:tcPr>
          <w:p w14:paraId="63104A8A" w14:textId="77777777" w:rsidR="00F733FF" w:rsidRPr="00A60CF0" w:rsidRDefault="00F733FF" w:rsidP="00E50C03">
            <w:r w:rsidRPr="00A60CF0">
              <w:t>39 (43.8)</w:t>
            </w:r>
          </w:p>
        </w:tc>
      </w:tr>
      <w:tr w:rsidR="00F733FF" w:rsidRPr="00A60CF0" w14:paraId="6C943977" w14:textId="77777777" w:rsidTr="00E50C03">
        <w:trPr>
          <w:trHeight w:val="59"/>
        </w:trPr>
        <w:tc>
          <w:tcPr>
            <w:tcW w:w="3595" w:type="dxa"/>
            <w:vMerge/>
          </w:tcPr>
          <w:p w14:paraId="756BC067" w14:textId="77777777" w:rsidR="00F733FF" w:rsidRPr="00A60CF0" w:rsidRDefault="00F733FF" w:rsidP="00E50C03"/>
        </w:tc>
        <w:tc>
          <w:tcPr>
            <w:tcW w:w="2970" w:type="dxa"/>
          </w:tcPr>
          <w:p w14:paraId="41C118B2" w14:textId="77777777" w:rsidR="00F733FF" w:rsidRPr="00A60CF0" w:rsidRDefault="00F733FF" w:rsidP="00E50C03">
            <w:r w:rsidRPr="00A60CF0">
              <w:t xml:space="preserve">3-10 </w:t>
            </w:r>
          </w:p>
        </w:tc>
        <w:tc>
          <w:tcPr>
            <w:tcW w:w="2785" w:type="dxa"/>
            <w:gridSpan w:val="2"/>
          </w:tcPr>
          <w:p w14:paraId="27DD3703" w14:textId="77777777" w:rsidR="00F733FF" w:rsidRPr="00A60CF0" w:rsidRDefault="00F733FF" w:rsidP="00E50C03">
            <w:r w:rsidRPr="00A60CF0">
              <w:t>31 (34.8)</w:t>
            </w:r>
          </w:p>
        </w:tc>
      </w:tr>
      <w:tr w:rsidR="00F733FF" w:rsidRPr="00A60CF0" w14:paraId="2217D5AE" w14:textId="77777777" w:rsidTr="00E50C03">
        <w:trPr>
          <w:trHeight w:val="59"/>
        </w:trPr>
        <w:tc>
          <w:tcPr>
            <w:tcW w:w="3595" w:type="dxa"/>
            <w:vMerge/>
          </w:tcPr>
          <w:p w14:paraId="0D6D8019" w14:textId="77777777" w:rsidR="00F733FF" w:rsidRPr="00A60CF0" w:rsidRDefault="00F733FF" w:rsidP="00E50C03"/>
        </w:tc>
        <w:tc>
          <w:tcPr>
            <w:tcW w:w="2970" w:type="dxa"/>
          </w:tcPr>
          <w:p w14:paraId="3CD7E7EB" w14:textId="77777777" w:rsidR="00F733FF" w:rsidRPr="00A60CF0" w:rsidRDefault="00F733FF" w:rsidP="00E50C03">
            <w:r w:rsidRPr="00A60CF0">
              <w:t>&gt; 10</w:t>
            </w:r>
          </w:p>
        </w:tc>
        <w:tc>
          <w:tcPr>
            <w:tcW w:w="2785" w:type="dxa"/>
            <w:gridSpan w:val="2"/>
          </w:tcPr>
          <w:p w14:paraId="41E8FBFC" w14:textId="77777777" w:rsidR="00F733FF" w:rsidRPr="00A60CF0" w:rsidRDefault="00F733FF" w:rsidP="00E50C03">
            <w:r w:rsidRPr="00A60CF0">
              <w:t>9 (10.1)</w:t>
            </w:r>
          </w:p>
        </w:tc>
      </w:tr>
      <w:tr w:rsidR="00F733FF" w:rsidRPr="00A60CF0" w14:paraId="44C65247" w14:textId="77777777" w:rsidTr="00E50C03">
        <w:trPr>
          <w:trHeight w:val="59"/>
        </w:trPr>
        <w:tc>
          <w:tcPr>
            <w:tcW w:w="3595" w:type="dxa"/>
            <w:vMerge/>
          </w:tcPr>
          <w:p w14:paraId="076D339B" w14:textId="77777777" w:rsidR="00F733FF" w:rsidRPr="00A60CF0" w:rsidRDefault="00F733FF" w:rsidP="00E50C03"/>
        </w:tc>
        <w:tc>
          <w:tcPr>
            <w:tcW w:w="2970" w:type="dxa"/>
          </w:tcPr>
          <w:p w14:paraId="0361680D" w14:textId="77777777" w:rsidR="00F733FF" w:rsidRPr="00A60CF0" w:rsidRDefault="00F733FF" w:rsidP="00E50C03">
            <w:r w:rsidRPr="00A60CF0">
              <w:t>Prefer not to answer</w:t>
            </w:r>
          </w:p>
        </w:tc>
        <w:tc>
          <w:tcPr>
            <w:tcW w:w="2785" w:type="dxa"/>
            <w:gridSpan w:val="2"/>
          </w:tcPr>
          <w:p w14:paraId="4AE16AAD" w14:textId="77777777" w:rsidR="00F733FF" w:rsidRPr="00A60CF0" w:rsidRDefault="00F733FF" w:rsidP="00E50C03">
            <w:r w:rsidRPr="00A60CF0">
              <w:t>1 (1.1)</w:t>
            </w:r>
          </w:p>
        </w:tc>
      </w:tr>
      <w:tr w:rsidR="00F733FF" w:rsidRPr="00A60CF0" w14:paraId="4BE0259E" w14:textId="77777777" w:rsidTr="00E50C03">
        <w:trPr>
          <w:trHeight w:val="59"/>
        </w:trPr>
        <w:tc>
          <w:tcPr>
            <w:tcW w:w="3595" w:type="dxa"/>
            <w:vMerge w:val="restart"/>
          </w:tcPr>
          <w:p w14:paraId="074F490F" w14:textId="77777777" w:rsidR="00F733FF" w:rsidRPr="00A60CF0" w:rsidRDefault="00F733FF" w:rsidP="00E50C03">
            <w:r w:rsidRPr="00A60CF0">
              <w:t>General satisfaction with standard of housing conditions on a 1-10 scale</w:t>
            </w:r>
          </w:p>
        </w:tc>
        <w:tc>
          <w:tcPr>
            <w:tcW w:w="2970" w:type="dxa"/>
          </w:tcPr>
          <w:p w14:paraId="07B28112" w14:textId="77777777" w:rsidR="00F733FF" w:rsidRPr="00A60CF0" w:rsidRDefault="00F733FF" w:rsidP="00E50C03">
            <w:r w:rsidRPr="00A60CF0">
              <w:t>1</w:t>
            </w:r>
          </w:p>
        </w:tc>
        <w:tc>
          <w:tcPr>
            <w:tcW w:w="2785" w:type="dxa"/>
            <w:gridSpan w:val="2"/>
          </w:tcPr>
          <w:p w14:paraId="660E40FD" w14:textId="77777777" w:rsidR="00F733FF" w:rsidRPr="00A60CF0" w:rsidRDefault="00F733FF" w:rsidP="00E50C03">
            <w:r w:rsidRPr="00A60CF0">
              <w:t>3 (3.4)</w:t>
            </w:r>
          </w:p>
        </w:tc>
      </w:tr>
      <w:tr w:rsidR="00F733FF" w:rsidRPr="00A60CF0" w14:paraId="3FB8C11B" w14:textId="77777777" w:rsidTr="00E50C03">
        <w:trPr>
          <w:trHeight w:val="59"/>
        </w:trPr>
        <w:tc>
          <w:tcPr>
            <w:tcW w:w="3595" w:type="dxa"/>
            <w:vMerge/>
          </w:tcPr>
          <w:p w14:paraId="710FF3F7" w14:textId="77777777" w:rsidR="00F733FF" w:rsidRPr="00A60CF0" w:rsidRDefault="00F733FF" w:rsidP="00E50C03"/>
        </w:tc>
        <w:tc>
          <w:tcPr>
            <w:tcW w:w="2970" w:type="dxa"/>
          </w:tcPr>
          <w:p w14:paraId="0C0F3535" w14:textId="77777777" w:rsidR="00F733FF" w:rsidRPr="00A60CF0" w:rsidRDefault="00F733FF" w:rsidP="00E50C03">
            <w:r w:rsidRPr="00A60CF0">
              <w:t>2</w:t>
            </w:r>
          </w:p>
        </w:tc>
        <w:tc>
          <w:tcPr>
            <w:tcW w:w="2785" w:type="dxa"/>
            <w:gridSpan w:val="2"/>
          </w:tcPr>
          <w:p w14:paraId="3E78EA13" w14:textId="77777777" w:rsidR="00F733FF" w:rsidRPr="00A60CF0" w:rsidRDefault="00F733FF" w:rsidP="00E50C03">
            <w:r w:rsidRPr="00A60CF0">
              <w:t>1 (1.1)</w:t>
            </w:r>
          </w:p>
        </w:tc>
      </w:tr>
      <w:tr w:rsidR="00F733FF" w:rsidRPr="00A60CF0" w14:paraId="03431FB4" w14:textId="77777777" w:rsidTr="00E50C03">
        <w:trPr>
          <w:trHeight w:val="59"/>
        </w:trPr>
        <w:tc>
          <w:tcPr>
            <w:tcW w:w="3595" w:type="dxa"/>
            <w:vMerge/>
          </w:tcPr>
          <w:p w14:paraId="2DD4F95C" w14:textId="77777777" w:rsidR="00F733FF" w:rsidRPr="00A60CF0" w:rsidRDefault="00F733FF" w:rsidP="00E50C03"/>
        </w:tc>
        <w:tc>
          <w:tcPr>
            <w:tcW w:w="2970" w:type="dxa"/>
          </w:tcPr>
          <w:p w14:paraId="5E6EFC03" w14:textId="77777777" w:rsidR="00F733FF" w:rsidRPr="00A60CF0" w:rsidRDefault="00F733FF" w:rsidP="00E50C03">
            <w:r w:rsidRPr="00A60CF0">
              <w:t>5</w:t>
            </w:r>
          </w:p>
        </w:tc>
        <w:tc>
          <w:tcPr>
            <w:tcW w:w="2785" w:type="dxa"/>
            <w:gridSpan w:val="2"/>
          </w:tcPr>
          <w:p w14:paraId="62C6E4C4" w14:textId="77777777" w:rsidR="00F733FF" w:rsidRPr="00A60CF0" w:rsidRDefault="00F733FF" w:rsidP="00E50C03">
            <w:r w:rsidRPr="00A60CF0">
              <w:t>14 (15.7)</w:t>
            </w:r>
          </w:p>
        </w:tc>
      </w:tr>
      <w:tr w:rsidR="00F733FF" w:rsidRPr="00A60CF0" w14:paraId="691554DA" w14:textId="77777777" w:rsidTr="00E50C03">
        <w:trPr>
          <w:trHeight w:val="59"/>
        </w:trPr>
        <w:tc>
          <w:tcPr>
            <w:tcW w:w="3595" w:type="dxa"/>
            <w:vMerge/>
          </w:tcPr>
          <w:p w14:paraId="4123F077" w14:textId="77777777" w:rsidR="00F733FF" w:rsidRPr="00A60CF0" w:rsidRDefault="00F733FF" w:rsidP="00E50C03"/>
        </w:tc>
        <w:tc>
          <w:tcPr>
            <w:tcW w:w="2970" w:type="dxa"/>
          </w:tcPr>
          <w:p w14:paraId="1ACCE84A" w14:textId="77777777" w:rsidR="00F733FF" w:rsidRPr="00A60CF0" w:rsidRDefault="00F733FF" w:rsidP="00E50C03">
            <w:r w:rsidRPr="00A60CF0">
              <w:t>6</w:t>
            </w:r>
          </w:p>
        </w:tc>
        <w:tc>
          <w:tcPr>
            <w:tcW w:w="2785" w:type="dxa"/>
            <w:gridSpan w:val="2"/>
          </w:tcPr>
          <w:p w14:paraId="41F82E4F" w14:textId="77777777" w:rsidR="00F733FF" w:rsidRPr="00A60CF0" w:rsidRDefault="00F733FF" w:rsidP="00E50C03">
            <w:r w:rsidRPr="00A60CF0">
              <w:t>6 (6.7)</w:t>
            </w:r>
          </w:p>
        </w:tc>
      </w:tr>
      <w:tr w:rsidR="00F733FF" w:rsidRPr="00A60CF0" w14:paraId="710AE026" w14:textId="77777777" w:rsidTr="00E50C03">
        <w:trPr>
          <w:trHeight w:val="59"/>
        </w:trPr>
        <w:tc>
          <w:tcPr>
            <w:tcW w:w="3595" w:type="dxa"/>
            <w:vMerge/>
          </w:tcPr>
          <w:p w14:paraId="72652C53" w14:textId="77777777" w:rsidR="00F733FF" w:rsidRPr="00A60CF0" w:rsidRDefault="00F733FF" w:rsidP="00E50C03"/>
        </w:tc>
        <w:tc>
          <w:tcPr>
            <w:tcW w:w="2970" w:type="dxa"/>
          </w:tcPr>
          <w:p w14:paraId="2E625308" w14:textId="77777777" w:rsidR="00F733FF" w:rsidRPr="00A60CF0" w:rsidRDefault="00F733FF" w:rsidP="00E50C03">
            <w:r w:rsidRPr="00A60CF0">
              <w:t>7</w:t>
            </w:r>
          </w:p>
        </w:tc>
        <w:tc>
          <w:tcPr>
            <w:tcW w:w="2785" w:type="dxa"/>
            <w:gridSpan w:val="2"/>
          </w:tcPr>
          <w:p w14:paraId="0D181C85" w14:textId="77777777" w:rsidR="00F733FF" w:rsidRPr="00A60CF0" w:rsidRDefault="00F733FF" w:rsidP="00E50C03">
            <w:r w:rsidRPr="00A60CF0">
              <w:t>4 (4.5)</w:t>
            </w:r>
          </w:p>
        </w:tc>
      </w:tr>
      <w:tr w:rsidR="00F733FF" w:rsidRPr="00A60CF0" w14:paraId="300785B9" w14:textId="77777777" w:rsidTr="00E50C03">
        <w:trPr>
          <w:trHeight w:val="59"/>
        </w:trPr>
        <w:tc>
          <w:tcPr>
            <w:tcW w:w="3595" w:type="dxa"/>
            <w:vMerge/>
          </w:tcPr>
          <w:p w14:paraId="4945F6BC" w14:textId="77777777" w:rsidR="00F733FF" w:rsidRPr="00A60CF0" w:rsidRDefault="00F733FF" w:rsidP="00E50C03"/>
        </w:tc>
        <w:tc>
          <w:tcPr>
            <w:tcW w:w="2970" w:type="dxa"/>
          </w:tcPr>
          <w:p w14:paraId="1C17578D" w14:textId="77777777" w:rsidR="00F733FF" w:rsidRPr="00A60CF0" w:rsidRDefault="00F733FF" w:rsidP="00E50C03">
            <w:r w:rsidRPr="00A60CF0">
              <w:t>8</w:t>
            </w:r>
          </w:p>
        </w:tc>
        <w:tc>
          <w:tcPr>
            <w:tcW w:w="2785" w:type="dxa"/>
            <w:gridSpan w:val="2"/>
          </w:tcPr>
          <w:p w14:paraId="46867A1D" w14:textId="77777777" w:rsidR="00F733FF" w:rsidRPr="00A60CF0" w:rsidRDefault="00F733FF" w:rsidP="00E50C03">
            <w:r w:rsidRPr="00A60CF0">
              <w:t>13 (14.6)</w:t>
            </w:r>
          </w:p>
        </w:tc>
      </w:tr>
      <w:tr w:rsidR="00F733FF" w:rsidRPr="00A60CF0" w14:paraId="100925DE" w14:textId="77777777" w:rsidTr="00E50C03">
        <w:trPr>
          <w:trHeight w:val="59"/>
        </w:trPr>
        <w:tc>
          <w:tcPr>
            <w:tcW w:w="3595" w:type="dxa"/>
            <w:vMerge/>
          </w:tcPr>
          <w:p w14:paraId="2BA1E638" w14:textId="77777777" w:rsidR="00F733FF" w:rsidRPr="00A60CF0" w:rsidRDefault="00F733FF" w:rsidP="00E50C03"/>
        </w:tc>
        <w:tc>
          <w:tcPr>
            <w:tcW w:w="2970" w:type="dxa"/>
          </w:tcPr>
          <w:p w14:paraId="7D09CE47" w14:textId="77777777" w:rsidR="00F733FF" w:rsidRPr="00A60CF0" w:rsidRDefault="00F733FF" w:rsidP="00E50C03">
            <w:r w:rsidRPr="00A60CF0">
              <w:t>9</w:t>
            </w:r>
          </w:p>
        </w:tc>
        <w:tc>
          <w:tcPr>
            <w:tcW w:w="2785" w:type="dxa"/>
            <w:gridSpan w:val="2"/>
          </w:tcPr>
          <w:p w14:paraId="7C3B751F" w14:textId="77777777" w:rsidR="00F733FF" w:rsidRPr="00A60CF0" w:rsidRDefault="00F733FF" w:rsidP="00E50C03">
            <w:r w:rsidRPr="00A60CF0">
              <w:t>10 (11.2)</w:t>
            </w:r>
          </w:p>
        </w:tc>
      </w:tr>
      <w:tr w:rsidR="00F733FF" w:rsidRPr="00A60CF0" w14:paraId="66EC2C19" w14:textId="77777777" w:rsidTr="00E50C03">
        <w:trPr>
          <w:trHeight w:val="59"/>
        </w:trPr>
        <w:tc>
          <w:tcPr>
            <w:tcW w:w="3595" w:type="dxa"/>
            <w:vMerge/>
          </w:tcPr>
          <w:p w14:paraId="49FE7603" w14:textId="77777777" w:rsidR="00F733FF" w:rsidRPr="00A60CF0" w:rsidRDefault="00F733FF" w:rsidP="00E50C03"/>
        </w:tc>
        <w:tc>
          <w:tcPr>
            <w:tcW w:w="2970" w:type="dxa"/>
          </w:tcPr>
          <w:p w14:paraId="42022C0E" w14:textId="77777777" w:rsidR="00F733FF" w:rsidRPr="00A60CF0" w:rsidRDefault="00F733FF" w:rsidP="00E50C03">
            <w:r w:rsidRPr="00A60CF0">
              <w:t>10</w:t>
            </w:r>
          </w:p>
        </w:tc>
        <w:tc>
          <w:tcPr>
            <w:tcW w:w="2785" w:type="dxa"/>
            <w:gridSpan w:val="2"/>
          </w:tcPr>
          <w:p w14:paraId="6860DC31" w14:textId="77777777" w:rsidR="00F733FF" w:rsidRPr="00A60CF0" w:rsidRDefault="00F733FF" w:rsidP="00E50C03">
            <w:r w:rsidRPr="00A60CF0">
              <w:t>9 (10.1)</w:t>
            </w:r>
          </w:p>
        </w:tc>
      </w:tr>
      <w:tr w:rsidR="00F733FF" w:rsidRPr="00A60CF0" w14:paraId="0CC7DBE2" w14:textId="77777777" w:rsidTr="00E50C03">
        <w:trPr>
          <w:trHeight w:val="59"/>
        </w:trPr>
        <w:tc>
          <w:tcPr>
            <w:tcW w:w="3595" w:type="dxa"/>
            <w:vMerge/>
          </w:tcPr>
          <w:p w14:paraId="0D64B54B" w14:textId="77777777" w:rsidR="00F733FF" w:rsidRPr="00A60CF0" w:rsidRDefault="00F733FF" w:rsidP="00E50C03"/>
        </w:tc>
        <w:tc>
          <w:tcPr>
            <w:tcW w:w="2970" w:type="dxa"/>
          </w:tcPr>
          <w:p w14:paraId="6B8BBB89" w14:textId="77777777" w:rsidR="00F733FF" w:rsidRPr="00A60CF0" w:rsidRDefault="00F733FF" w:rsidP="00E50C03">
            <w:r w:rsidRPr="00A60CF0">
              <w:t>NA</w:t>
            </w:r>
          </w:p>
        </w:tc>
        <w:tc>
          <w:tcPr>
            <w:tcW w:w="2785" w:type="dxa"/>
            <w:gridSpan w:val="2"/>
          </w:tcPr>
          <w:p w14:paraId="6AA666EF" w14:textId="77777777" w:rsidR="00F733FF" w:rsidRPr="00A60CF0" w:rsidRDefault="00F733FF" w:rsidP="00E50C03">
            <w:r w:rsidRPr="00A60CF0">
              <w:t>29 (32.6)</w:t>
            </w:r>
          </w:p>
        </w:tc>
      </w:tr>
      <w:tr w:rsidR="00F733FF" w:rsidRPr="00A60CF0" w14:paraId="601674F6" w14:textId="77777777" w:rsidTr="00E50C03">
        <w:trPr>
          <w:trHeight w:val="59"/>
        </w:trPr>
        <w:tc>
          <w:tcPr>
            <w:tcW w:w="9350" w:type="dxa"/>
            <w:gridSpan w:val="4"/>
          </w:tcPr>
          <w:p w14:paraId="6A4B26A5" w14:textId="77777777" w:rsidR="00F733FF" w:rsidRPr="00A60CF0" w:rsidRDefault="00F733FF" w:rsidP="00E50C03">
            <w:pPr>
              <w:jc w:val="center"/>
              <w:rPr>
                <w:b/>
                <w:bCs/>
              </w:rPr>
            </w:pPr>
            <w:r w:rsidRPr="00A60CF0">
              <w:rPr>
                <w:b/>
                <w:bCs/>
              </w:rPr>
              <w:t>Triatomine and Small Mammal Exposure</w:t>
            </w:r>
          </w:p>
        </w:tc>
      </w:tr>
      <w:tr w:rsidR="00F733FF" w:rsidRPr="00A60CF0" w14:paraId="11C8F972" w14:textId="77777777" w:rsidTr="00E50C03">
        <w:trPr>
          <w:trHeight w:val="59"/>
        </w:trPr>
        <w:tc>
          <w:tcPr>
            <w:tcW w:w="3595" w:type="dxa"/>
          </w:tcPr>
          <w:p w14:paraId="5891E638" w14:textId="77777777" w:rsidR="00F733FF" w:rsidRPr="00A60CF0" w:rsidRDefault="00F733FF" w:rsidP="00E50C03">
            <w:r w:rsidRPr="00A60CF0">
              <w:t xml:space="preserve">Have you seen any triatomine bugs during your NPS employment? </w:t>
            </w:r>
          </w:p>
        </w:tc>
        <w:tc>
          <w:tcPr>
            <w:tcW w:w="2970" w:type="dxa"/>
          </w:tcPr>
          <w:p w14:paraId="7039DEEA" w14:textId="77777777" w:rsidR="00F733FF" w:rsidRPr="00A60CF0" w:rsidRDefault="00F733FF" w:rsidP="00E50C03">
            <w:r w:rsidRPr="00A60CF0">
              <w:t>Yes</w:t>
            </w:r>
          </w:p>
        </w:tc>
        <w:tc>
          <w:tcPr>
            <w:tcW w:w="2785" w:type="dxa"/>
            <w:gridSpan w:val="2"/>
          </w:tcPr>
          <w:p w14:paraId="77299869" w14:textId="77777777" w:rsidR="00F733FF" w:rsidRPr="00A60CF0" w:rsidRDefault="00F733FF" w:rsidP="00E50C03">
            <w:r w:rsidRPr="00A60CF0">
              <w:t>60 (67.4)</w:t>
            </w:r>
          </w:p>
        </w:tc>
      </w:tr>
      <w:tr w:rsidR="00F733FF" w:rsidRPr="00A60CF0" w14:paraId="55591FBA" w14:textId="77777777" w:rsidTr="00E50C03">
        <w:trPr>
          <w:trHeight w:val="59"/>
        </w:trPr>
        <w:tc>
          <w:tcPr>
            <w:tcW w:w="3595" w:type="dxa"/>
          </w:tcPr>
          <w:p w14:paraId="66164348" w14:textId="77777777" w:rsidR="00F733FF" w:rsidRPr="00A60CF0" w:rsidRDefault="00F733FF" w:rsidP="00E50C03">
            <w:r w:rsidRPr="00A60CF0">
              <w:t xml:space="preserve">Have you found any triatomine bugs within your home during your NPS employment? </w:t>
            </w:r>
          </w:p>
        </w:tc>
        <w:tc>
          <w:tcPr>
            <w:tcW w:w="2970" w:type="dxa"/>
          </w:tcPr>
          <w:p w14:paraId="7F201C2F" w14:textId="77777777" w:rsidR="00F733FF" w:rsidRPr="00A60CF0" w:rsidRDefault="00F733FF" w:rsidP="00E50C03">
            <w:r w:rsidRPr="00A60CF0">
              <w:t>Yes</w:t>
            </w:r>
          </w:p>
        </w:tc>
        <w:tc>
          <w:tcPr>
            <w:tcW w:w="2785" w:type="dxa"/>
            <w:gridSpan w:val="2"/>
          </w:tcPr>
          <w:p w14:paraId="0DE64105" w14:textId="77777777" w:rsidR="00F733FF" w:rsidRPr="00A60CF0" w:rsidRDefault="00F733FF" w:rsidP="00E50C03">
            <w:r w:rsidRPr="00A60CF0">
              <w:t xml:space="preserve">29 (48.3) </w:t>
            </w:r>
          </w:p>
        </w:tc>
      </w:tr>
      <w:tr w:rsidR="00F733FF" w:rsidRPr="00A60CF0" w14:paraId="2FE61718" w14:textId="77777777" w:rsidTr="00E50C03">
        <w:trPr>
          <w:trHeight w:val="59"/>
        </w:trPr>
        <w:tc>
          <w:tcPr>
            <w:tcW w:w="3595" w:type="dxa"/>
          </w:tcPr>
          <w:p w14:paraId="57230447" w14:textId="77777777" w:rsidR="00F733FF" w:rsidRPr="00A60CF0" w:rsidRDefault="00F733FF" w:rsidP="00E50C03">
            <w:r w:rsidRPr="00A60CF0">
              <w:t xml:space="preserve">Have you had unexplained insect bites while sleeping? </w:t>
            </w:r>
          </w:p>
        </w:tc>
        <w:tc>
          <w:tcPr>
            <w:tcW w:w="2970" w:type="dxa"/>
          </w:tcPr>
          <w:p w14:paraId="7567EC3C" w14:textId="77777777" w:rsidR="00F733FF" w:rsidRPr="00A60CF0" w:rsidRDefault="00F733FF" w:rsidP="00E50C03">
            <w:r w:rsidRPr="00A60CF0">
              <w:t>Yes</w:t>
            </w:r>
          </w:p>
        </w:tc>
        <w:tc>
          <w:tcPr>
            <w:tcW w:w="2785" w:type="dxa"/>
            <w:gridSpan w:val="2"/>
          </w:tcPr>
          <w:p w14:paraId="2EDEAED6" w14:textId="77777777" w:rsidR="00F733FF" w:rsidRPr="00A60CF0" w:rsidRDefault="00F733FF" w:rsidP="00E50C03">
            <w:r w:rsidRPr="00A60CF0">
              <w:t xml:space="preserve">32 (36.0) </w:t>
            </w:r>
          </w:p>
        </w:tc>
      </w:tr>
      <w:tr w:rsidR="00F733FF" w:rsidRPr="00A60CF0" w14:paraId="27E2E4B0" w14:textId="77777777" w:rsidTr="00E50C03">
        <w:trPr>
          <w:trHeight w:val="59"/>
        </w:trPr>
        <w:tc>
          <w:tcPr>
            <w:tcW w:w="3595" w:type="dxa"/>
            <w:vMerge w:val="restart"/>
          </w:tcPr>
          <w:p w14:paraId="2910B4E8" w14:textId="77777777" w:rsidR="00F733FF" w:rsidRPr="00A60CF0" w:rsidRDefault="00F733FF" w:rsidP="00E50C03">
            <w:r w:rsidRPr="00A60CF0">
              <w:t xml:space="preserve">How many times a year do you have unexplained insect bites? </w:t>
            </w:r>
          </w:p>
        </w:tc>
        <w:tc>
          <w:tcPr>
            <w:tcW w:w="2970" w:type="dxa"/>
          </w:tcPr>
          <w:p w14:paraId="00F9032C" w14:textId="77777777" w:rsidR="00F733FF" w:rsidRPr="00A60CF0" w:rsidRDefault="00F733FF" w:rsidP="00E50C03">
            <w:r w:rsidRPr="00A60CF0">
              <w:t>1-5</w:t>
            </w:r>
          </w:p>
        </w:tc>
        <w:tc>
          <w:tcPr>
            <w:tcW w:w="2785" w:type="dxa"/>
            <w:gridSpan w:val="2"/>
          </w:tcPr>
          <w:p w14:paraId="6BFB6F1F" w14:textId="77777777" w:rsidR="00F733FF" w:rsidRPr="00A60CF0" w:rsidRDefault="00F733FF" w:rsidP="00E50C03">
            <w:r w:rsidRPr="00A60CF0">
              <w:t>23 (71.9)</w:t>
            </w:r>
          </w:p>
        </w:tc>
      </w:tr>
      <w:tr w:rsidR="00F733FF" w:rsidRPr="00A60CF0" w14:paraId="1E4F7EDE" w14:textId="77777777" w:rsidTr="00E50C03">
        <w:trPr>
          <w:trHeight w:val="59"/>
        </w:trPr>
        <w:tc>
          <w:tcPr>
            <w:tcW w:w="3595" w:type="dxa"/>
            <w:vMerge/>
          </w:tcPr>
          <w:p w14:paraId="466BECA8" w14:textId="77777777" w:rsidR="00F733FF" w:rsidRPr="00A60CF0" w:rsidRDefault="00F733FF" w:rsidP="00E50C03"/>
        </w:tc>
        <w:tc>
          <w:tcPr>
            <w:tcW w:w="2970" w:type="dxa"/>
          </w:tcPr>
          <w:p w14:paraId="3562D621" w14:textId="77777777" w:rsidR="00F733FF" w:rsidRPr="00A60CF0" w:rsidRDefault="00F733FF" w:rsidP="00E50C03">
            <w:r w:rsidRPr="00A60CF0">
              <w:t>6-10</w:t>
            </w:r>
          </w:p>
        </w:tc>
        <w:tc>
          <w:tcPr>
            <w:tcW w:w="2785" w:type="dxa"/>
            <w:gridSpan w:val="2"/>
          </w:tcPr>
          <w:p w14:paraId="2BBD7573" w14:textId="77777777" w:rsidR="00F733FF" w:rsidRPr="00A60CF0" w:rsidRDefault="00F733FF" w:rsidP="00E50C03">
            <w:r w:rsidRPr="00A60CF0">
              <w:t>7 (21.9)</w:t>
            </w:r>
          </w:p>
        </w:tc>
      </w:tr>
      <w:tr w:rsidR="00F733FF" w:rsidRPr="00A60CF0" w14:paraId="227D27B8" w14:textId="77777777" w:rsidTr="00E50C03">
        <w:trPr>
          <w:trHeight w:val="59"/>
        </w:trPr>
        <w:tc>
          <w:tcPr>
            <w:tcW w:w="3595" w:type="dxa"/>
            <w:vMerge/>
          </w:tcPr>
          <w:p w14:paraId="6AC2C610" w14:textId="77777777" w:rsidR="00F733FF" w:rsidRPr="00A60CF0" w:rsidRDefault="00F733FF" w:rsidP="00E50C03"/>
        </w:tc>
        <w:tc>
          <w:tcPr>
            <w:tcW w:w="2970" w:type="dxa"/>
          </w:tcPr>
          <w:p w14:paraId="4D355596" w14:textId="77777777" w:rsidR="00F733FF" w:rsidRPr="00A60CF0" w:rsidRDefault="00F733FF" w:rsidP="00E50C03">
            <w:r w:rsidRPr="00A60CF0">
              <w:t>&gt; 10</w:t>
            </w:r>
          </w:p>
        </w:tc>
        <w:tc>
          <w:tcPr>
            <w:tcW w:w="2785" w:type="dxa"/>
            <w:gridSpan w:val="2"/>
          </w:tcPr>
          <w:p w14:paraId="12214C6A" w14:textId="77777777" w:rsidR="00F733FF" w:rsidRPr="00A60CF0" w:rsidRDefault="00F733FF" w:rsidP="00E50C03">
            <w:r w:rsidRPr="00A60CF0">
              <w:t>2 (6.2)</w:t>
            </w:r>
          </w:p>
        </w:tc>
      </w:tr>
      <w:tr w:rsidR="00F733FF" w:rsidRPr="00A60CF0" w14:paraId="79133FE0" w14:textId="77777777" w:rsidTr="00E50C03">
        <w:trPr>
          <w:trHeight w:val="59"/>
        </w:trPr>
        <w:tc>
          <w:tcPr>
            <w:tcW w:w="3595" w:type="dxa"/>
            <w:vMerge w:val="restart"/>
          </w:tcPr>
          <w:p w14:paraId="366993F0" w14:textId="77777777" w:rsidR="00F733FF" w:rsidRPr="00A60CF0" w:rsidRDefault="00F733FF" w:rsidP="00E50C03">
            <w:r w:rsidRPr="00A60CF0">
              <w:t xml:space="preserve">Where have you been bitten before on your body? </w:t>
            </w:r>
          </w:p>
        </w:tc>
        <w:tc>
          <w:tcPr>
            <w:tcW w:w="2970" w:type="dxa"/>
          </w:tcPr>
          <w:p w14:paraId="0B5D2CB7" w14:textId="77777777" w:rsidR="00F733FF" w:rsidRPr="00A60CF0" w:rsidRDefault="00F733FF" w:rsidP="00E50C03">
            <w:r w:rsidRPr="00A60CF0">
              <w:t>Face</w:t>
            </w:r>
          </w:p>
        </w:tc>
        <w:tc>
          <w:tcPr>
            <w:tcW w:w="2785" w:type="dxa"/>
            <w:gridSpan w:val="2"/>
          </w:tcPr>
          <w:p w14:paraId="108929BF" w14:textId="77777777" w:rsidR="00F733FF" w:rsidRPr="00A60CF0" w:rsidRDefault="00F733FF" w:rsidP="00E50C03">
            <w:r w:rsidRPr="00A60CF0">
              <w:t>7 (21.9)</w:t>
            </w:r>
          </w:p>
        </w:tc>
      </w:tr>
      <w:tr w:rsidR="00F733FF" w:rsidRPr="00A60CF0" w14:paraId="0A22235F" w14:textId="77777777" w:rsidTr="00E50C03">
        <w:trPr>
          <w:trHeight w:val="59"/>
        </w:trPr>
        <w:tc>
          <w:tcPr>
            <w:tcW w:w="3595" w:type="dxa"/>
            <w:vMerge/>
          </w:tcPr>
          <w:p w14:paraId="72867D1E" w14:textId="77777777" w:rsidR="00F733FF" w:rsidRPr="00A60CF0" w:rsidRDefault="00F733FF" w:rsidP="00E50C03"/>
        </w:tc>
        <w:tc>
          <w:tcPr>
            <w:tcW w:w="2970" w:type="dxa"/>
          </w:tcPr>
          <w:p w14:paraId="2C7AD4C5" w14:textId="77777777" w:rsidR="00F733FF" w:rsidRPr="00A60CF0" w:rsidRDefault="00F733FF" w:rsidP="00E50C03">
            <w:r w:rsidRPr="00A60CF0">
              <w:t>Arm</w:t>
            </w:r>
          </w:p>
        </w:tc>
        <w:tc>
          <w:tcPr>
            <w:tcW w:w="2785" w:type="dxa"/>
            <w:gridSpan w:val="2"/>
          </w:tcPr>
          <w:p w14:paraId="7F41608E" w14:textId="77777777" w:rsidR="00F733FF" w:rsidRPr="00A60CF0" w:rsidRDefault="00F733FF" w:rsidP="00E50C03">
            <w:r w:rsidRPr="00A60CF0">
              <w:t>21 (65.6)</w:t>
            </w:r>
          </w:p>
        </w:tc>
      </w:tr>
      <w:tr w:rsidR="00F733FF" w:rsidRPr="00A60CF0" w14:paraId="6B676DD7" w14:textId="77777777" w:rsidTr="00E50C03">
        <w:trPr>
          <w:trHeight w:val="59"/>
        </w:trPr>
        <w:tc>
          <w:tcPr>
            <w:tcW w:w="3595" w:type="dxa"/>
            <w:vMerge/>
          </w:tcPr>
          <w:p w14:paraId="5AB3A9AF" w14:textId="77777777" w:rsidR="00F733FF" w:rsidRPr="00A60CF0" w:rsidRDefault="00F733FF" w:rsidP="00E50C03"/>
        </w:tc>
        <w:tc>
          <w:tcPr>
            <w:tcW w:w="2970" w:type="dxa"/>
          </w:tcPr>
          <w:p w14:paraId="398184ED" w14:textId="77777777" w:rsidR="00F733FF" w:rsidRPr="00A60CF0" w:rsidRDefault="00F733FF" w:rsidP="00E50C03">
            <w:r w:rsidRPr="00A60CF0">
              <w:t>Hand</w:t>
            </w:r>
          </w:p>
        </w:tc>
        <w:tc>
          <w:tcPr>
            <w:tcW w:w="2785" w:type="dxa"/>
            <w:gridSpan w:val="2"/>
          </w:tcPr>
          <w:p w14:paraId="38D55695" w14:textId="77777777" w:rsidR="00F733FF" w:rsidRPr="00A60CF0" w:rsidRDefault="00F733FF" w:rsidP="00E50C03">
            <w:r w:rsidRPr="00A60CF0">
              <w:t>5 (15.6)</w:t>
            </w:r>
          </w:p>
        </w:tc>
      </w:tr>
      <w:tr w:rsidR="00F733FF" w:rsidRPr="00A60CF0" w14:paraId="3B328E27" w14:textId="77777777" w:rsidTr="00E50C03">
        <w:trPr>
          <w:trHeight w:val="59"/>
        </w:trPr>
        <w:tc>
          <w:tcPr>
            <w:tcW w:w="3595" w:type="dxa"/>
            <w:vMerge/>
          </w:tcPr>
          <w:p w14:paraId="79EDB787" w14:textId="77777777" w:rsidR="00F733FF" w:rsidRPr="00A60CF0" w:rsidRDefault="00F733FF" w:rsidP="00E50C03"/>
        </w:tc>
        <w:tc>
          <w:tcPr>
            <w:tcW w:w="2970" w:type="dxa"/>
          </w:tcPr>
          <w:p w14:paraId="2FA6C1EF" w14:textId="77777777" w:rsidR="00F733FF" w:rsidRPr="00A60CF0" w:rsidRDefault="00F733FF" w:rsidP="00E50C03">
            <w:r w:rsidRPr="00A60CF0">
              <w:t>Leg</w:t>
            </w:r>
          </w:p>
        </w:tc>
        <w:tc>
          <w:tcPr>
            <w:tcW w:w="2785" w:type="dxa"/>
            <w:gridSpan w:val="2"/>
          </w:tcPr>
          <w:p w14:paraId="2B6ACC76" w14:textId="77777777" w:rsidR="00F733FF" w:rsidRPr="00A60CF0" w:rsidRDefault="00F733FF" w:rsidP="00E50C03">
            <w:r w:rsidRPr="00A60CF0">
              <w:t>27 (84.4)</w:t>
            </w:r>
          </w:p>
        </w:tc>
      </w:tr>
      <w:tr w:rsidR="00F733FF" w:rsidRPr="00A60CF0" w14:paraId="72F45F79" w14:textId="77777777" w:rsidTr="00E50C03">
        <w:trPr>
          <w:trHeight w:val="59"/>
        </w:trPr>
        <w:tc>
          <w:tcPr>
            <w:tcW w:w="3595" w:type="dxa"/>
            <w:vMerge/>
          </w:tcPr>
          <w:p w14:paraId="1D844C5B" w14:textId="77777777" w:rsidR="00F733FF" w:rsidRPr="00A60CF0" w:rsidRDefault="00F733FF" w:rsidP="00E50C03"/>
        </w:tc>
        <w:tc>
          <w:tcPr>
            <w:tcW w:w="2970" w:type="dxa"/>
          </w:tcPr>
          <w:p w14:paraId="7771FEE5" w14:textId="77777777" w:rsidR="00F733FF" w:rsidRPr="00A60CF0" w:rsidRDefault="00F733FF" w:rsidP="00E50C03">
            <w:r w:rsidRPr="00A60CF0">
              <w:t>Foot</w:t>
            </w:r>
          </w:p>
        </w:tc>
        <w:tc>
          <w:tcPr>
            <w:tcW w:w="2785" w:type="dxa"/>
            <w:gridSpan w:val="2"/>
          </w:tcPr>
          <w:p w14:paraId="6B4C8E1A" w14:textId="77777777" w:rsidR="00F733FF" w:rsidRPr="00A60CF0" w:rsidRDefault="00F733FF" w:rsidP="00E50C03">
            <w:r w:rsidRPr="00A60CF0">
              <w:t>11 (34.4)</w:t>
            </w:r>
          </w:p>
        </w:tc>
      </w:tr>
      <w:tr w:rsidR="00F733FF" w:rsidRPr="00A60CF0" w14:paraId="64C37292" w14:textId="77777777" w:rsidTr="00E50C03">
        <w:trPr>
          <w:trHeight w:val="59"/>
        </w:trPr>
        <w:tc>
          <w:tcPr>
            <w:tcW w:w="3595" w:type="dxa"/>
            <w:vMerge/>
          </w:tcPr>
          <w:p w14:paraId="23FF91AE" w14:textId="77777777" w:rsidR="00F733FF" w:rsidRPr="00A60CF0" w:rsidRDefault="00F733FF" w:rsidP="00E50C03"/>
        </w:tc>
        <w:tc>
          <w:tcPr>
            <w:tcW w:w="2970" w:type="dxa"/>
          </w:tcPr>
          <w:p w14:paraId="1E848945" w14:textId="77777777" w:rsidR="00F733FF" w:rsidRPr="00A60CF0" w:rsidRDefault="00F733FF" w:rsidP="00E50C03">
            <w:r w:rsidRPr="00A60CF0">
              <w:t>Neck</w:t>
            </w:r>
          </w:p>
        </w:tc>
        <w:tc>
          <w:tcPr>
            <w:tcW w:w="2785" w:type="dxa"/>
            <w:gridSpan w:val="2"/>
          </w:tcPr>
          <w:p w14:paraId="5D92D35D" w14:textId="77777777" w:rsidR="00F733FF" w:rsidRPr="00A60CF0" w:rsidRDefault="00F733FF" w:rsidP="00E50C03">
            <w:r w:rsidRPr="00A60CF0">
              <w:t>5 (15.6)</w:t>
            </w:r>
          </w:p>
        </w:tc>
      </w:tr>
      <w:tr w:rsidR="00F733FF" w:rsidRPr="00A60CF0" w14:paraId="168980EB" w14:textId="77777777" w:rsidTr="00E50C03">
        <w:trPr>
          <w:trHeight w:val="59"/>
        </w:trPr>
        <w:tc>
          <w:tcPr>
            <w:tcW w:w="3595" w:type="dxa"/>
            <w:vMerge/>
          </w:tcPr>
          <w:p w14:paraId="390F386F" w14:textId="77777777" w:rsidR="00F733FF" w:rsidRPr="00A60CF0" w:rsidRDefault="00F733FF" w:rsidP="00E50C03"/>
        </w:tc>
        <w:tc>
          <w:tcPr>
            <w:tcW w:w="2970" w:type="dxa"/>
          </w:tcPr>
          <w:p w14:paraId="17F4DBA9" w14:textId="77777777" w:rsidR="00F733FF" w:rsidRPr="00A60CF0" w:rsidRDefault="00F733FF" w:rsidP="00E50C03">
            <w:r w:rsidRPr="00A60CF0">
              <w:t>Other</w:t>
            </w:r>
          </w:p>
        </w:tc>
        <w:tc>
          <w:tcPr>
            <w:tcW w:w="2785" w:type="dxa"/>
            <w:gridSpan w:val="2"/>
          </w:tcPr>
          <w:p w14:paraId="279B9400" w14:textId="77777777" w:rsidR="00F733FF" w:rsidRPr="00A60CF0" w:rsidRDefault="00F733FF" w:rsidP="00E50C03">
            <w:r w:rsidRPr="00A60CF0">
              <w:t>8 (25.0)</w:t>
            </w:r>
          </w:p>
        </w:tc>
      </w:tr>
      <w:tr w:rsidR="00F733FF" w:rsidRPr="00A60CF0" w14:paraId="350AEFCB" w14:textId="77777777" w:rsidTr="00E50C03">
        <w:trPr>
          <w:trHeight w:val="59"/>
        </w:trPr>
        <w:tc>
          <w:tcPr>
            <w:tcW w:w="3595" w:type="dxa"/>
          </w:tcPr>
          <w:p w14:paraId="342384B3" w14:textId="77777777" w:rsidR="00F733FF" w:rsidRPr="00A60CF0" w:rsidRDefault="00F733FF" w:rsidP="00E50C03">
            <w:r w:rsidRPr="00A60CF0">
              <w:t xml:space="preserve">Do you have a pet? </w:t>
            </w:r>
          </w:p>
        </w:tc>
        <w:tc>
          <w:tcPr>
            <w:tcW w:w="2970" w:type="dxa"/>
          </w:tcPr>
          <w:p w14:paraId="51A68BE3" w14:textId="77777777" w:rsidR="00F733FF" w:rsidRPr="00A60CF0" w:rsidRDefault="00F733FF" w:rsidP="00E50C03">
            <w:r w:rsidRPr="00A60CF0">
              <w:t>Yes</w:t>
            </w:r>
          </w:p>
        </w:tc>
        <w:tc>
          <w:tcPr>
            <w:tcW w:w="2785" w:type="dxa"/>
            <w:gridSpan w:val="2"/>
          </w:tcPr>
          <w:p w14:paraId="7D515A87" w14:textId="77777777" w:rsidR="00F733FF" w:rsidRPr="00A60CF0" w:rsidRDefault="00F733FF" w:rsidP="00E50C03">
            <w:r w:rsidRPr="00A60CF0">
              <w:t>49 (55.1)</w:t>
            </w:r>
          </w:p>
        </w:tc>
      </w:tr>
      <w:tr w:rsidR="00F733FF" w:rsidRPr="00A60CF0" w14:paraId="67BD42F4" w14:textId="77777777" w:rsidTr="00E50C03">
        <w:trPr>
          <w:trHeight w:val="59"/>
        </w:trPr>
        <w:tc>
          <w:tcPr>
            <w:tcW w:w="3595" w:type="dxa"/>
            <w:vMerge w:val="restart"/>
          </w:tcPr>
          <w:p w14:paraId="7F9E173C" w14:textId="77777777" w:rsidR="00F733FF" w:rsidRPr="00A60CF0" w:rsidRDefault="00F733FF" w:rsidP="00E50C03">
            <w:r w:rsidRPr="00A60CF0">
              <w:t>What type of pet do you have?</w:t>
            </w:r>
          </w:p>
        </w:tc>
        <w:tc>
          <w:tcPr>
            <w:tcW w:w="2970" w:type="dxa"/>
          </w:tcPr>
          <w:p w14:paraId="6EEE467D" w14:textId="77777777" w:rsidR="00F733FF" w:rsidRPr="00A60CF0" w:rsidRDefault="00F733FF" w:rsidP="00E50C03">
            <w:r w:rsidRPr="00A60CF0">
              <w:t>Dog</w:t>
            </w:r>
          </w:p>
        </w:tc>
        <w:tc>
          <w:tcPr>
            <w:tcW w:w="2785" w:type="dxa"/>
            <w:gridSpan w:val="2"/>
          </w:tcPr>
          <w:p w14:paraId="4613269E" w14:textId="77777777" w:rsidR="00F733FF" w:rsidRPr="00A60CF0" w:rsidRDefault="00F733FF" w:rsidP="00E50C03">
            <w:r w:rsidRPr="00A60CF0">
              <w:t>31 (63.3)</w:t>
            </w:r>
          </w:p>
        </w:tc>
      </w:tr>
      <w:tr w:rsidR="00F733FF" w:rsidRPr="00A60CF0" w14:paraId="2C052A77" w14:textId="77777777" w:rsidTr="00E50C03">
        <w:trPr>
          <w:trHeight w:val="59"/>
        </w:trPr>
        <w:tc>
          <w:tcPr>
            <w:tcW w:w="3595" w:type="dxa"/>
            <w:vMerge/>
          </w:tcPr>
          <w:p w14:paraId="62BE7663" w14:textId="77777777" w:rsidR="00F733FF" w:rsidRPr="00A60CF0" w:rsidRDefault="00F733FF" w:rsidP="00E50C03"/>
        </w:tc>
        <w:tc>
          <w:tcPr>
            <w:tcW w:w="2970" w:type="dxa"/>
          </w:tcPr>
          <w:p w14:paraId="3FD09572" w14:textId="77777777" w:rsidR="00F733FF" w:rsidRPr="00A60CF0" w:rsidRDefault="00F733FF" w:rsidP="00E50C03">
            <w:r w:rsidRPr="00A60CF0">
              <w:t>Cat</w:t>
            </w:r>
          </w:p>
        </w:tc>
        <w:tc>
          <w:tcPr>
            <w:tcW w:w="2785" w:type="dxa"/>
            <w:gridSpan w:val="2"/>
          </w:tcPr>
          <w:p w14:paraId="40021C51" w14:textId="77777777" w:rsidR="00F733FF" w:rsidRPr="00A60CF0" w:rsidRDefault="00F733FF" w:rsidP="00E50C03">
            <w:r w:rsidRPr="00A60CF0">
              <w:t xml:space="preserve">18 (36.7) </w:t>
            </w:r>
          </w:p>
        </w:tc>
      </w:tr>
      <w:tr w:rsidR="00F733FF" w:rsidRPr="00A60CF0" w14:paraId="38B2D11E" w14:textId="77777777" w:rsidTr="00E50C03">
        <w:trPr>
          <w:trHeight w:val="59"/>
        </w:trPr>
        <w:tc>
          <w:tcPr>
            <w:tcW w:w="3595" w:type="dxa"/>
          </w:tcPr>
          <w:p w14:paraId="5D3AE54E" w14:textId="77777777" w:rsidR="00F733FF" w:rsidRPr="00A60CF0" w:rsidRDefault="00F733FF" w:rsidP="00E50C03">
            <w:r w:rsidRPr="00A60CF0">
              <w:t>Have you ever found triatomine bugs on your pet, in your pet's bedding, or in places where your pet spends time?</w:t>
            </w:r>
          </w:p>
        </w:tc>
        <w:tc>
          <w:tcPr>
            <w:tcW w:w="2970" w:type="dxa"/>
          </w:tcPr>
          <w:p w14:paraId="377BC584" w14:textId="77777777" w:rsidR="00F733FF" w:rsidRPr="00A60CF0" w:rsidRDefault="00F733FF" w:rsidP="00E50C03">
            <w:r w:rsidRPr="00A60CF0">
              <w:t>Yes</w:t>
            </w:r>
          </w:p>
        </w:tc>
        <w:tc>
          <w:tcPr>
            <w:tcW w:w="2785" w:type="dxa"/>
            <w:gridSpan w:val="2"/>
          </w:tcPr>
          <w:p w14:paraId="22552D2D" w14:textId="77777777" w:rsidR="00F733FF" w:rsidRPr="00A60CF0" w:rsidRDefault="00F733FF" w:rsidP="00E50C03">
            <w:r w:rsidRPr="00A60CF0">
              <w:t>1 (2.0)</w:t>
            </w:r>
          </w:p>
        </w:tc>
      </w:tr>
      <w:tr w:rsidR="00F733FF" w:rsidRPr="00A60CF0" w14:paraId="128D74F5" w14:textId="77777777" w:rsidTr="00E50C03">
        <w:trPr>
          <w:trHeight w:val="59"/>
        </w:trPr>
        <w:tc>
          <w:tcPr>
            <w:tcW w:w="3595" w:type="dxa"/>
          </w:tcPr>
          <w:p w14:paraId="3F0D4776" w14:textId="77777777" w:rsidR="00F733FF" w:rsidRPr="00A60CF0" w:rsidRDefault="00F733FF" w:rsidP="00E50C03">
            <w:r w:rsidRPr="00A60CF0">
              <w:t xml:space="preserve">Have you seen small animals or rodents in or very near your home? </w:t>
            </w:r>
          </w:p>
        </w:tc>
        <w:tc>
          <w:tcPr>
            <w:tcW w:w="2970" w:type="dxa"/>
          </w:tcPr>
          <w:p w14:paraId="7B7B525B" w14:textId="77777777" w:rsidR="00F733FF" w:rsidRPr="00A60CF0" w:rsidRDefault="00F733FF" w:rsidP="00E50C03">
            <w:r w:rsidRPr="00A60CF0">
              <w:t>Yes</w:t>
            </w:r>
          </w:p>
        </w:tc>
        <w:tc>
          <w:tcPr>
            <w:tcW w:w="2785" w:type="dxa"/>
            <w:gridSpan w:val="2"/>
          </w:tcPr>
          <w:p w14:paraId="45135AC1" w14:textId="77777777" w:rsidR="00F733FF" w:rsidRPr="00A60CF0" w:rsidRDefault="00F733FF" w:rsidP="00E50C03">
            <w:r w:rsidRPr="00A60CF0">
              <w:t>67 (75.3)</w:t>
            </w:r>
          </w:p>
        </w:tc>
      </w:tr>
      <w:tr w:rsidR="00F733FF" w:rsidRPr="00A60CF0" w14:paraId="0074C225" w14:textId="77777777" w:rsidTr="00E50C03">
        <w:trPr>
          <w:trHeight w:val="59"/>
        </w:trPr>
        <w:tc>
          <w:tcPr>
            <w:tcW w:w="3595" w:type="dxa"/>
            <w:vMerge w:val="restart"/>
          </w:tcPr>
          <w:p w14:paraId="57CCA27C" w14:textId="77777777" w:rsidR="00F733FF" w:rsidRPr="00A60CF0" w:rsidRDefault="00F733FF" w:rsidP="00E50C03">
            <w:r w:rsidRPr="00A60CF0">
              <w:t xml:space="preserve">Where have you seen small animals or rodents? </w:t>
            </w:r>
          </w:p>
        </w:tc>
        <w:tc>
          <w:tcPr>
            <w:tcW w:w="2970" w:type="dxa"/>
          </w:tcPr>
          <w:p w14:paraId="608253D3" w14:textId="77777777" w:rsidR="00F733FF" w:rsidRPr="00A60CF0" w:rsidRDefault="00F733FF" w:rsidP="00E50C03">
            <w:r w:rsidRPr="00A60CF0">
              <w:t>Crawl space</w:t>
            </w:r>
          </w:p>
        </w:tc>
        <w:tc>
          <w:tcPr>
            <w:tcW w:w="2785" w:type="dxa"/>
            <w:gridSpan w:val="2"/>
          </w:tcPr>
          <w:p w14:paraId="02D6AB42" w14:textId="77777777" w:rsidR="00F733FF" w:rsidRPr="00A60CF0" w:rsidRDefault="00F733FF" w:rsidP="00E50C03">
            <w:r w:rsidRPr="00A60CF0">
              <w:t>13 (19.4)</w:t>
            </w:r>
          </w:p>
        </w:tc>
      </w:tr>
      <w:tr w:rsidR="00F733FF" w:rsidRPr="00A60CF0" w14:paraId="1D5CB4B8" w14:textId="77777777" w:rsidTr="00E50C03">
        <w:trPr>
          <w:trHeight w:val="59"/>
        </w:trPr>
        <w:tc>
          <w:tcPr>
            <w:tcW w:w="3595" w:type="dxa"/>
            <w:vMerge/>
          </w:tcPr>
          <w:p w14:paraId="1A48BDA5" w14:textId="77777777" w:rsidR="00F733FF" w:rsidRPr="00A60CF0" w:rsidRDefault="00F733FF" w:rsidP="00E50C03"/>
        </w:tc>
        <w:tc>
          <w:tcPr>
            <w:tcW w:w="2970" w:type="dxa"/>
          </w:tcPr>
          <w:p w14:paraId="73A00FE4" w14:textId="77777777" w:rsidR="00F733FF" w:rsidRPr="00A60CF0" w:rsidRDefault="00F733FF" w:rsidP="00E50C03">
            <w:r w:rsidRPr="00A60CF0">
              <w:t>Garage/carport</w:t>
            </w:r>
          </w:p>
        </w:tc>
        <w:tc>
          <w:tcPr>
            <w:tcW w:w="2785" w:type="dxa"/>
            <w:gridSpan w:val="2"/>
          </w:tcPr>
          <w:p w14:paraId="5E8E8A4E" w14:textId="77777777" w:rsidR="00F733FF" w:rsidRPr="00A60CF0" w:rsidRDefault="00F733FF" w:rsidP="00E50C03">
            <w:r w:rsidRPr="00A60CF0">
              <w:t>26 (38.8)</w:t>
            </w:r>
          </w:p>
        </w:tc>
      </w:tr>
      <w:tr w:rsidR="00F733FF" w:rsidRPr="00A60CF0" w14:paraId="2A02E281" w14:textId="77777777" w:rsidTr="00E50C03">
        <w:trPr>
          <w:trHeight w:val="59"/>
        </w:trPr>
        <w:tc>
          <w:tcPr>
            <w:tcW w:w="3595" w:type="dxa"/>
            <w:vMerge/>
          </w:tcPr>
          <w:p w14:paraId="088DBD48" w14:textId="77777777" w:rsidR="00F733FF" w:rsidRPr="00A60CF0" w:rsidRDefault="00F733FF" w:rsidP="00E50C03"/>
        </w:tc>
        <w:tc>
          <w:tcPr>
            <w:tcW w:w="2970" w:type="dxa"/>
          </w:tcPr>
          <w:p w14:paraId="40A31CBE" w14:textId="77777777" w:rsidR="00F733FF" w:rsidRPr="00A60CF0" w:rsidRDefault="00F733FF" w:rsidP="00E50C03">
            <w:r w:rsidRPr="00A60CF0">
              <w:t>Attic</w:t>
            </w:r>
          </w:p>
        </w:tc>
        <w:tc>
          <w:tcPr>
            <w:tcW w:w="2785" w:type="dxa"/>
            <w:gridSpan w:val="2"/>
          </w:tcPr>
          <w:p w14:paraId="4C927798" w14:textId="77777777" w:rsidR="00F733FF" w:rsidRPr="00A60CF0" w:rsidRDefault="00F733FF" w:rsidP="00E50C03">
            <w:r w:rsidRPr="00A60CF0">
              <w:t>9 (13.4)</w:t>
            </w:r>
          </w:p>
        </w:tc>
      </w:tr>
      <w:tr w:rsidR="00F733FF" w:rsidRPr="00A60CF0" w14:paraId="3E9C59D4" w14:textId="77777777" w:rsidTr="00E50C03">
        <w:trPr>
          <w:trHeight w:val="59"/>
        </w:trPr>
        <w:tc>
          <w:tcPr>
            <w:tcW w:w="3595" w:type="dxa"/>
            <w:vMerge/>
          </w:tcPr>
          <w:p w14:paraId="4BB83200" w14:textId="77777777" w:rsidR="00F733FF" w:rsidRPr="00A60CF0" w:rsidRDefault="00F733FF" w:rsidP="00E50C03"/>
        </w:tc>
        <w:tc>
          <w:tcPr>
            <w:tcW w:w="2970" w:type="dxa"/>
          </w:tcPr>
          <w:p w14:paraId="7462FA3F" w14:textId="77777777" w:rsidR="00F733FF" w:rsidRPr="00A60CF0" w:rsidRDefault="00F733FF" w:rsidP="00E50C03">
            <w:r w:rsidRPr="00A60CF0">
              <w:t xml:space="preserve">Kitchen </w:t>
            </w:r>
          </w:p>
        </w:tc>
        <w:tc>
          <w:tcPr>
            <w:tcW w:w="2785" w:type="dxa"/>
            <w:gridSpan w:val="2"/>
          </w:tcPr>
          <w:p w14:paraId="14273156" w14:textId="77777777" w:rsidR="00F733FF" w:rsidRPr="00A60CF0" w:rsidRDefault="00F733FF" w:rsidP="00E50C03">
            <w:r w:rsidRPr="00A60CF0">
              <w:t>19 (28.3)</w:t>
            </w:r>
          </w:p>
        </w:tc>
      </w:tr>
      <w:tr w:rsidR="00F733FF" w:rsidRPr="00A60CF0" w14:paraId="5231B335" w14:textId="77777777" w:rsidTr="00E50C03">
        <w:trPr>
          <w:trHeight w:val="59"/>
        </w:trPr>
        <w:tc>
          <w:tcPr>
            <w:tcW w:w="3595" w:type="dxa"/>
            <w:vMerge/>
          </w:tcPr>
          <w:p w14:paraId="0F2EEC97" w14:textId="77777777" w:rsidR="00F733FF" w:rsidRPr="00A60CF0" w:rsidRDefault="00F733FF" w:rsidP="00E50C03"/>
        </w:tc>
        <w:tc>
          <w:tcPr>
            <w:tcW w:w="2970" w:type="dxa"/>
          </w:tcPr>
          <w:p w14:paraId="163716C7" w14:textId="77777777" w:rsidR="00F733FF" w:rsidRPr="00A60CF0" w:rsidRDefault="00F733FF" w:rsidP="00E50C03">
            <w:r w:rsidRPr="00A60CF0">
              <w:t>Sleeping quarters</w:t>
            </w:r>
          </w:p>
        </w:tc>
        <w:tc>
          <w:tcPr>
            <w:tcW w:w="2785" w:type="dxa"/>
            <w:gridSpan w:val="2"/>
          </w:tcPr>
          <w:p w14:paraId="5A71936D" w14:textId="77777777" w:rsidR="00F733FF" w:rsidRPr="00A60CF0" w:rsidRDefault="00F733FF" w:rsidP="00E50C03">
            <w:r w:rsidRPr="00A60CF0">
              <w:t>5 (7.5)</w:t>
            </w:r>
          </w:p>
        </w:tc>
      </w:tr>
      <w:tr w:rsidR="00F733FF" w:rsidRPr="00A60CF0" w14:paraId="259A3DD5" w14:textId="77777777" w:rsidTr="00E50C03">
        <w:trPr>
          <w:trHeight w:val="59"/>
        </w:trPr>
        <w:tc>
          <w:tcPr>
            <w:tcW w:w="3595" w:type="dxa"/>
            <w:vMerge/>
          </w:tcPr>
          <w:p w14:paraId="57B4E6B2" w14:textId="77777777" w:rsidR="00F733FF" w:rsidRPr="00A60CF0" w:rsidRDefault="00F733FF" w:rsidP="00E50C03"/>
        </w:tc>
        <w:tc>
          <w:tcPr>
            <w:tcW w:w="2970" w:type="dxa"/>
          </w:tcPr>
          <w:p w14:paraId="520330D3" w14:textId="77777777" w:rsidR="00F733FF" w:rsidRPr="00A60CF0" w:rsidRDefault="00F733FF" w:rsidP="00E50C03">
            <w:r w:rsidRPr="00A60CF0">
              <w:t xml:space="preserve">Living quarters </w:t>
            </w:r>
          </w:p>
        </w:tc>
        <w:tc>
          <w:tcPr>
            <w:tcW w:w="2785" w:type="dxa"/>
            <w:gridSpan w:val="2"/>
          </w:tcPr>
          <w:p w14:paraId="5F74F9A6" w14:textId="77777777" w:rsidR="00F733FF" w:rsidRPr="00A60CF0" w:rsidRDefault="00F733FF" w:rsidP="00E50C03">
            <w:r w:rsidRPr="00A60CF0">
              <w:t>13 (19.4)</w:t>
            </w:r>
          </w:p>
        </w:tc>
      </w:tr>
      <w:tr w:rsidR="00F733FF" w:rsidRPr="00A60CF0" w14:paraId="5E71933A" w14:textId="77777777" w:rsidTr="00E50C03">
        <w:trPr>
          <w:trHeight w:val="59"/>
        </w:trPr>
        <w:tc>
          <w:tcPr>
            <w:tcW w:w="3595" w:type="dxa"/>
            <w:vMerge/>
          </w:tcPr>
          <w:p w14:paraId="2942D6C4" w14:textId="77777777" w:rsidR="00F733FF" w:rsidRPr="00A60CF0" w:rsidRDefault="00F733FF" w:rsidP="00E50C03"/>
        </w:tc>
        <w:tc>
          <w:tcPr>
            <w:tcW w:w="2970" w:type="dxa"/>
          </w:tcPr>
          <w:p w14:paraId="0435F480" w14:textId="77777777" w:rsidR="00F733FF" w:rsidRPr="00A60CF0" w:rsidRDefault="00F733FF" w:rsidP="00E50C03">
            <w:r w:rsidRPr="00A60CF0">
              <w:t>Yard</w:t>
            </w:r>
          </w:p>
        </w:tc>
        <w:tc>
          <w:tcPr>
            <w:tcW w:w="2785" w:type="dxa"/>
            <w:gridSpan w:val="2"/>
          </w:tcPr>
          <w:p w14:paraId="24F17711" w14:textId="77777777" w:rsidR="00F733FF" w:rsidRPr="00A60CF0" w:rsidRDefault="00F733FF" w:rsidP="00E50C03">
            <w:r w:rsidRPr="00A60CF0">
              <w:t>62 (92.5)</w:t>
            </w:r>
          </w:p>
        </w:tc>
      </w:tr>
      <w:tr w:rsidR="00F733FF" w:rsidRPr="00A60CF0" w14:paraId="31C69312" w14:textId="77777777" w:rsidTr="00E50C03">
        <w:trPr>
          <w:trHeight w:val="59"/>
        </w:trPr>
        <w:tc>
          <w:tcPr>
            <w:tcW w:w="3595" w:type="dxa"/>
            <w:vMerge/>
          </w:tcPr>
          <w:p w14:paraId="4629FFEC" w14:textId="77777777" w:rsidR="00F733FF" w:rsidRPr="00A60CF0" w:rsidRDefault="00F733FF" w:rsidP="00E50C03"/>
        </w:tc>
        <w:tc>
          <w:tcPr>
            <w:tcW w:w="2970" w:type="dxa"/>
          </w:tcPr>
          <w:p w14:paraId="544BD122" w14:textId="77777777" w:rsidR="00F733FF" w:rsidRPr="00A60CF0" w:rsidRDefault="00F733FF" w:rsidP="00E50C03">
            <w:r w:rsidRPr="00A60CF0">
              <w:t>Other</w:t>
            </w:r>
          </w:p>
        </w:tc>
        <w:tc>
          <w:tcPr>
            <w:tcW w:w="2785" w:type="dxa"/>
            <w:gridSpan w:val="2"/>
          </w:tcPr>
          <w:p w14:paraId="7BA2DB5E" w14:textId="77777777" w:rsidR="00F733FF" w:rsidRPr="00A60CF0" w:rsidRDefault="00F733FF" w:rsidP="00E50C03">
            <w:r w:rsidRPr="00A60CF0">
              <w:t>3 (4.5)</w:t>
            </w:r>
          </w:p>
        </w:tc>
      </w:tr>
      <w:tr w:rsidR="00F733FF" w:rsidRPr="00A60CF0" w14:paraId="17EBC517" w14:textId="77777777" w:rsidTr="00E50C03">
        <w:trPr>
          <w:trHeight w:val="59"/>
        </w:trPr>
        <w:tc>
          <w:tcPr>
            <w:tcW w:w="9350" w:type="dxa"/>
            <w:gridSpan w:val="4"/>
          </w:tcPr>
          <w:p w14:paraId="2A04DF00" w14:textId="77777777" w:rsidR="00F733FF" w:rsidRPr="00A60CF0" w:rsidRDefault="00F733FF" w:rsidP="00E50C03">
            <w:pPr>
              <w:jc w:val="center"/>
              <w:rPr>
                <w:b/>
                <w:bCs/>
              </w:rPr>
            </w:pPr>
            <w:r w:rsidRPr="00A60CF0">
              <w:rPr>
                <w:b/>
                <w:bCs/>
              </w:rPr>
              <w:t>Knowledge</w:t>
            </w:r>
          </w:p>
        </w:tc>
      </w:tr>
      <w:tr w:rsidR="00F733FF" w:rsidRPr="00A60CF0" w14:paraId="06F36B42" w14:textId="77777777" w:rsidTr="00E50C03">
        <w:trPr>
          <w:trHeight w:val="60"/>
        </w:trPr>
        <w:tc>
          <w:tcPr>
            <w:tcW w:w="3595" w:type="dxa"/>
            <w:vMerge w:val="restart"/>
          </w:tcPr>
          <w:p w14:paraId="4AF4BEC6" w14:textId="77777777" w:rsidR="00F733FF" w:rsidRPr="00A60CF0" w:rsidRDefault="00F733FF" w:rsidP="00E50C03">
            <w:r w:rsidRPr="00A60CF0">
              <w:t xml:space="preserve">How familiar are you with Chagas disease signs and symptoms? </w:t>
            </w:r>
          </w:p>
        </w:tc>
        <w:tc>
          <w:tcPr>
            <w:tcW w:w="2970" w:type="dxa"/>
          </w:tcPr>
          <w:p w14:paraId="2A478D58" w14:textId="77777777" w:rsidR="00F733FF" w:rsidRPr="00A60CF0" w:rsidRDefault="00F733FF" w:rsidP="00E50C03">
            <w:r w:rsidRPr="00A60CF0">
              <w:t>Very familiar</w:t>
            </w:r>
          </w:p>
        </w:tc>
        <w:tc>
          <w:tcPr>
            <w:tcW w:w="2785" w:type="dxa"/>
            <w:gridSpan w:val="2"/>
          </w:tcPr>
          <w:p w14:paraId="16063386" w14:textId="77777777" w:rsidR="00F733FF" w:rsidRPr="00A60CF0" w:rsidRDefault="00F733FF" w:rsidP="00E50C03">
            <w:r w:rsidRPr="00A60CF0">
              <w:t>5 (5.6)</w:t>
            </w:r>
          </w:p>
        </w:tc>
      </w:tr>
      <w:tr w:rsidR="00F733FF" w:rsidRPr="00A60CF0" w14:paraId="206C81BB" w14:textId="77777777" w:rsidTr="00E50C03">
        <w:trPr>
          <w:trHeight w:val="59"/>
        </w:trPr>
        <w:tc>
          <w:tcPr>
            <w:tcW w:w="3595" w:type="dxa"/>
            <w:vMerge/>
          </w:tcPr>
          <w:p w14:paraId="436672B5" w14:textId="77777777" w:rsidR="00F733FF" w:rsidRPr="00A60CF0" w:rsidRDefault="00F733FF" w:rsidP="00E50C03"/>
        </w:tc>
        <w:tc>
          <w:tcPr>
            <w:tcW w:w="2970" w:type="dxa"/>
          </w:tcPr>
          <w:p w14:paraId="4C4B5847" w14:textId="77777777" w:rsidR="00F733FF" w:rsidRPr="00A60CF0" w:rsidRDefault="00F733FF" w:rsidP="00E50C03">
            <w:r w:rsidRPr="00A60CF0">
              <w:t>Familiar</w:t>
            </w:r>
          </w:p>
        </w:tc>
        <w:tc>
          <w:tcPr>
            <w:tcW w:w="2785" w:type="dxa"/>
            <w:gridSpan w:val="2"/>
          </w:tcPr>
          <w:p w14:paraId="0186836C" w14:textId="77777777" w:rsidR="00F733FF" w:rsidRPr="00A60CF0" w:rsidRDefault="00F733FF" w:rsidP="00E50C03">
            <w:r w:rsidRPr="00A60CF0">
              <w:t>12 (13.5)</w:t>
            </w:r>
          </w:p>
        </w:tc>
      </w:tr>
      <w:tr w:rsidR="00F733FF" w:rsidRPr="00A60CF0" w14:paraId="440FD8EB" w14:textId="77777777" w:rsidTr="00E50C03">
        <w:trPr>
          <w:trHeight w:val="59"/>
        </w:trPr>
        <w:tc>
          <w:tcPr>
            <w:tcW w:w="3595" w:type="dxa"/>
            <w:vMerge/>
          </w:tcPr>
          <w:p w14:paraId="7DB99EF3" w14:textId="77777777" w:rsidR="00F733FF" w:rsidRPr="00A60CF0" w:rsidRDefault="00F733FF" w:rsidP="00E50C03"/>
        </w:tc>
        <w:tc>
          <w:tcPr>
            <w:tcW w:w="2970" w:type="dxa"/>
          </w:tcPr>
          <w:p w14:paraId="5513C893" w14:textId="77777777" w:rsidR="00F733FF" w:rsidRPr="00A60CF0" w:rsidRDefault="00F733FF" w:rsidP="00E50C03">
            <w:r w:rsidRPr="00A60CF0">
              <w:t xml:space="preserve">Somewhat familiar </w:t>
            </w:r>
          </w:p>
        </w:tc>
        <w:tc>
          <w:tcPr>
            <w:tcW w:w="2785" w:type="dxa"/>
            <w:gridSpan w:val="2"/>
          </w:tcPr>
          <w:p w14:paraId="73028E09" w14:textId="77777777" w:rsidR="00F733FF" w:rsidRPr="00A60CF0" w:rsidRDefault="00F733FF" w:rsidP="00E50C03">
            <w:r w:rsidRPr="00A60CF0">
              <w:t>42 (47.2)</w:t>
            </w:r>
          </w:p>
        </w:tc>
      </w:tr>
      <w:tr w:rsidR="00F733FF" w:rsidRPr="00A60CF0" w14:paraId="59CBE5D2" w14:textId="77777777" w:rsidTr="00E50C03">
        <w:trPr>
          <w:trHeight w:val="59"/>
        </w:trPr>
        <w:tc>
          <w:tcPr>
            <w:tcW w:w="3595" w:type="dxa"/>
            <w:vMerge/>
          </w:tcPr>
          <w:p w14:paraId="2F018DB5" w14:textId="77777777" w:rsidR="00F733FF" w:rsidRPr="00A60CF0" w:rsidRDefault="00F733FF" w:rsidP="00E50C03"/>
        </w:tc>
        <w:tc>
          <w:tcPr>
            <w:tcW w:w="2970" w:type="dxa"/>
          </w:tcPr>
          <w:p w14:paraId="69A62687" w14:textId="77777777" w:rsidR="00F733FF" w:rsidRPr="00A60CF0" w:rsidRDefault="00F733FF" w:rsidP="00E50C03">
            <w:r w:rsidRPr="00A60CF0">
              <w:t xml:space="preserve">Not familiar at all </w:t>
            </w:r>
          </w:p>
        </w:tc>
        <w:tc>
          <w:tcPr>
            <w:tcW w:w="2785" w:type="dxa"/>
            <w:gridSpan w:val="2"/>
          </w:tcPr>
          <w:p w14:paraId="2620F7B7" w14:textId="77777777" w:rsidR="00F733FF" w:rsidRPr="00A60CF0" w:rsidRDefault="00F733FF" w:rsidP="00E50C03">
            <w:r w:rsidRPr="00A60CF0">
              <w:t>29 (32.6)</w:t>
            </w:r>
          </w:p>
        </w:tc>
      </w:tr>
      <w:tr w:rsidR="00F733FF" w:rsidRPr="00A60CF0" w14:paraId="071A600B" w14:textId="77777777" w:rsidTr="00E50C03">
        <w:trPr>
          <w:trHeight w:val="59"/>
        </w:trPr>
        <w:tc>
          <w:tcPr>
            <w:tcW w:w="3595" w:type="dxa"/>
            <w:vMerge/>
          </w:tcPr>
          <w:p w14:paraId="7E3C87EC" w14:textId="77777777" w:rsidR="00F733FF" w:rsidRPr="00A60CF0" w:rsidRDefault="00F733FF" w:rsidP="00E50C03"/>
        </w:tc>
        <w:tc>
          <w:tcPr>
            <w:tcW w:w="2970" w:type="dxa"/>
          </w:tcPr>
          <w:p w14:paraId="73375261" w14:textId="77777777" w:rsidR="00F733FF" w:rsidRPr="00A60CF0" w:rsidRDefault="00F733FF" w:rsidP="00E50C03">
            <w:r w:rsidRPr="00A60CF0">
              <w:t>NA</w:t>
            </w:r>
          </w:p>
        </w:tc>
        <w:tc>
          <w:tcPr>
            <w:tcW w:w="2785" w:type="dxa"/>
            <w:gridSpan w:val="2"/>
          </w:tcPr>
          <w:p w14:paraId="2C6057F0" w14:textId="77777777" w:rsidR="00F733FF" w:rsidRPr="00A60CF0" w:rsidRDefault="00F733FF" w:rsidP="00E50C03">
            <w:r w:rsidRPr="00A60CF0">
              <w:t>1 (1.1)</w:t>
            </w:r>
          </w:p>
        </w:tc>
      </w:tr>
      <w:tr w:rsidR="00F733FF" w:rsidRPr="00A60CF0" w14:paraId="1636B660" w14:textId="77777777" w:rsidTr="00E50C03">
        <w:trPr>
          <w:trHeight w:val="60"/>
        </w:trPr>
        <w:tc>
          <w:tcPr>
            <w:tcW w:w="3595" w:type="dxa"/>
            <w:vMerge w:val="restart"/>
          </w:tcPr>
          <w:p w14:paraId="19E32EE9" w14:textId="77777777" w:rsidR="00F733FF" w:rsidRPr="00A60CF0" w:rsidRDefault="00F733FF" w:rsidP="00E50C03">
            <w:pPr>
              <w:rPr>
                <w:color w:val="000000" w:themeColor="text1"/>
              </w:rPr>
            </w:pPr>
            <w:r w:rsidRPr="00A60CF0">
              <w:rPr>
                <w:color w:val="000000" w:themeColor="text1"/>
              </w:rPr>
              <w:t xml:space="preserve">Chagas disease is caused by a virus.  </w:t>
            </w:r>
          </w:p>
        </w:tc>
        <w:tc>
          <w:tcPr>
            <w:tcW w:w="2970" w:type="dxa"/>
          </w:tcPr>
          <w:p w14:paraId="3B8B5ADD" w14:textId="77777777" w:rsidR="00F733FF" w:rsidRPr="00A60CF0" w:rsidRDefault="00F733FF" w:rsidP="00E50C03">
            <w:r w:rsidRPr="00A60CF0">
              <w:t>Yes</w:t>
            </w:r>
          </w:p>
        </w:tc>
        <w:tc>
          <w:tcPr>
            <w:tcW w:w="2785" w:type="dxa"/>
            <w:gridSpan w:val="2"/>
          </w:tcPr>
          <w:p w14:paraId="6C29AF4B" w14:textId="77777777" w:rsidR="00F733FF" w:rsidRPr="00A60CF0" w:rsidRDefault="00F733FF" w:rsidP="00E50C03">
            <w:r w:rsidRPr="00A60CF0">
              <w:t>11 (12.4)</w:t>
            </w:r>
          </w:p>
        </w:tc>
      </w:tr>
      <w:tr w:rsidR="00F733FF" w:rsidRPr="00A60CF0" w14:paraId="617A4D60" w14:textId="77777777" w:rsidTr="00E50C03">
        <w:trPr>
          <w:trHeight w:val="59"/>
        </w:trPr>
        <w:tc>
          <w:tcPr>
            <w:tcW w:w="3595" w:type="dxa"/>
            <w:vMerge/>
          </w:tcPr>
          <w:p w14:paraId="4BFF4A87" w14:textId="77777777" w:rsidR="00F733FF" w:rsidRPr="00A60CF0" w:rsidRDefault="00F733FF" w:rsidP="00E50C03">
            <w:pPr>
              <w:rPr>
                <w:color w:val="000000" w:themeColor="text1"/>
              </w:rPr>
            </w:pPr>
          </w:p>
        </w:tc>
        <w:tc>
          <w:tcPr>
            <w:tcW w:w="2970" w:type="dxa"/>
          </w:tcPr>
          <w:p w14:paraId="1BDB0C17" w14:textId="77777777" w:rsidR="00F733FF" w:rsidRPr="00A60CF0" w:rsidRDefault="00F733FF" w:rsidP="00E50C03">
            <w:r w:rsidRPr="00A60CF0">
              <w:t>No</w:t>
            </w:r>
          </w:p>
        </w:tc>
        <w:tc>
          <w:tcPr>
            <w:tcW w:w="2785" w:type="dxa"/>
            <w:gridSpan w:val="2"/>
          </w:tcPr>
          <w:p w14:paraId="3D6B892D" w14:textId="77777777" w:rsidR="00F733FF" w:rsidRPr="00A60CF0" w:rsidRDefault="00F733FF" w:rsidP="00E50C03">
            <w:r w:rsidRPr="00A60CF0">
              <w:t>40 (44.9)</w:t>
            </w:r>
          </w:p>
        </w:tc>
      </w:tr>
      <w:tr w:rsidR="00F733FF" w:rsidRPr="00A60CF0" w14:paraId="38273007" w14:textId="77777777" w:rsidTr="00E50C03">
        <w:trPr>
          <w:trHeight w:val="59"/>
        </w:trPr>
        <w:tc>
          <w:tcPr>
            <w:tcW w:w="3595" w:type="dxa"/>
            <w:vMerge/>
          </w:tcPr>
          <w:p w14:paraId="2BF74766" w14:textId="77777777" w:rsidR="00F733FF" w:rsidRPr="00A60CF0" w:rsidRDefault="00F733FF" w:rsidP="00E50C03">
            <w:pPr>
              <w:rPr>
                <w:color w:val="000000" w:themeColor="text1"/>
              </w:rPr>
            </w:pPr>
          </w:p>
        </w:tc>
        <w:tc>
          <w:tcPr>
            <w:tcW w:w="2970" w:type="dxa"/>
          </w:tcPr>
          <w:p w14:paraId="487AE0A2" w14:textId="77777777" w:rsidR="00F733FF" w:rsidRPr="00A60CF0" w:rsidRDefault="00F733FF" w:rsidP="00E50C03">
            <w:r w:rsidRPr="00A60CF0">
              <w:t xml:space="preserve">Not sure </w:t>
            </w:r>
          </w:p>
        </w:tc>
        <w:tc>
          <w:tcPr>
            <w:tcW w:w="2785" w:type="dxa"/>
            <w:gridSpan w:val="2"/>
          </w:tcPr>
          <w:p w14:paraId="2D0872C1" w14:textId="77777777" w:rsidR="00F733FF" w:rsidRPr="00A60CF0" w:rsidRDefault="00F733FF" w:rsidP="00E50C03">
            <w:r w:rsidRPr="00A60CF0">
              <w:t>37 (41.6)</w:t>
            </w:r>
          </w:p>
        </w:tc>
      </w:tr>
      <w:tr w:rsidR="00F733FF" w:rsidRPr="00A60CF0" w14:paraId="1BBE7846" w14:textId="77777777" w:rsidTr="00E50C03">
        <w:trPr>
          <w:trHeight w:val="59"/>
        </w:trPr>
        <w:tc>
          <w:tcPr>
            <w:tcW w:w="3595" w:type="dxa"/>
            <w:vMerge/>
          </w:tcPr>
          <w:p w14:paraId="526A552F" w14:textId="77777777" w:rsidR="00F733FF" w:rsidRPr="00A60CF0" w:rsidRDefault="00F733FF" w:rsidP="00E50C03">
            <w:pPr>
              <w:rPr>
                <w:color w:val="000000" w:themeColor="text1"/>
              </w:rPr>
            </w:pPr>
          </w:p>
        </w:tc>
        <w:tc>
          <w:tcPr>
            <w:tcW w:w="2970" w:type="dxa"/>
          </w:tcPr>
          <w:p w14:paraId="5452C157" w14:textId="77777777" w:rsidR="00F733FF" w:rsidRPr="00A60CF0" w:rsidRDefault="00F733FF" w:rsidP="00E50C03">
            <w:r w:rsidRPr="00A60CF0">
              <w:t xml:space="preserve">NA </w:t>
            </w:r>
          </w:p>
        </w:tc>
        <w:tc>
          <w:tcPr>
            <w:tcW w:w="2785" w:type="dxa"/>
            <w:gridSpan w:val="2"/>
          </w:tcPr>
          <w:p w14:paraId="05D01B93" w14:textId="77777777" w:rsidR="00F733FF" w:rsidRPr="00A60CF0" w:rsidRDefault="00F733FF" w:rsidP="00E50C03">
            <w:r w:rsidRPr="00A60CF0">
              <w:t>1 (1.1)</w:t>
            </w:r>
          </w:p>
        </w:tc>
      </w:tr>
      <w:tr w:rsidR="00F733FF" w:rsidRPr="00A60CF0" w14:paraId="1F5C726B" w14:textId="77777777" w:rsidTr="00E50C03">
        <w:trPr>
          <w:trHeight w:val="60"/>
        </w:trPr>
        <w:tc>
          <w:tcPr>
            <w:tcW w:w="3595" w:type="dxa"/>
            <w:vMerge w:val="restart"/>
          </w:tcPr>
          <w:p w14:paraId="7518CCCC" w14:textId="77777777" w:rsidR="00F733FF" w:rsidRPr="00A60CF0" w:rsidRDefault="00F733FF" w:rsidP="00E50C03">
            <w:pPr>
              <w:rPr>
                <w:color w:val="000000" w:themeColor="text1"/>
              </w:rPr>
            </w:pPr>
            <w:r w:rsidRPr="00A60CF0">
              <w:rPr>
                <w:color w:val="000000" w:themeColor="text1"/>
              </w:rPr>
              <w:t>What are the potential symptoms of early infection with Chagas disease? </w:t>
            </w:r>
          </w:p>
        </w:tc>
        <w:tc>
          <w:tcPr>
            <w:tcW w:w="2970" w:type="dxa"/>
          </w:tcPr>
          <w:p w14:paraId="5375B73A" w14:textId="77777777" w:rsidR="00F733FF" w:rsidRPr="00A60CF0" w:rsidRDefault="00F733FF" w:rsidP="00E50C03">
            <w:r w:rsidRPr="00A60CF0">
              <w:t>Flu-like symptoms</w:t>
            </w:r>
          </w:p>
        </w:tc>
        <w:tc>
          <w:tcPr>
            <w:tcW w:w="2785" w:type="dxa"/>
            <w:gridSpan w:val="2"/>
          </w:tcPr>
          <w:p w14:paraId="6603157E" w14:textId="77777777" w:rsidR="00F733FF" w:rsidRPr="00A60CF0" w:rsidRDefault="00F733FF" w:rsidP="00E50C03">
            <w:r w:rsidRPr="00A60CF0">
              <w:t>20 (22.5)</w:t>
            </w:r>
          </w:p>
        </w:tc>
      </w:tr>
      <w:tr w:rsidR="00F733FF" w:rsidRPr="00A60CF0" w14:paraId="06F3E641" w14:textId="77777777" w:rsidTr="00E50C03">
        <w:trPr>
          <w:trHeight w:val="59"/>
        </w:trPr>
        <w:tc>
          <w:tcPr>
            <w:tcW w:w="3595" w:type="dxa"/>
            <w:vMerge/>
          </w:tcPr>
          <w:p w14:paraId="389E3F13" w14:textId="77777777" w:rsidR="00F733FF" w:rsidRPr="00A60CF0" w:rsidRDefault="00F733FF" w:rsidP="00E50C03"/>
        </w:tc>
        <w:tc>
          <w:tcPr>
            <w:tcW w:w="2970" w:type="dxa"/>
          </w:tcPr>
          <w:p w14:paraId="29E68B54" w14:textId="77777777" w:rsidR="00F733FF" w:rsidRPr="00A60CF0" w:rsidRDefault="00F733FF" w:rsidP="00E50C03">
            <w:r w:rsidRPr="00A60CF0">
              <w:t>Swelling around the eye</w:t>
            </w:r>
          </w:p>
        </w:tc>
        <w:tc>
          <w:tcPr>
            <w:tcW w:w="2785" w:type="dxa"/>
            <w:gridSpan w:val="2"/>
          </w:tcPr>
          <w:p w14:paraId="0C7BDDAD" w14:textId="77777777" w:rsidR="00F733FF" w:rsidRPr="00A60CF0" w:rsidRDefault="00F733FF" w:rsidP="00E50C03">
            <w:r w:rsidRPr="00A60CF0">
              <w:t>5 (5.6)</w:t>
            </w:r>
          </w:p>
        </w:tc>
      </w:tr>
      <w:tr w:rsidR="00F733FF" w:rsidRPr="00A60CF0" w14:paraId="7C73B254" w14:textId="77777777" w:rsidTr="00E50C03">
        <w:trPr>
          <w:trHeight w:val="59"/>
        </w:trPr>
        <w:tc>
          <w:tcPr>
            <w:tcW w:w="3595" w:type="dxa"/>
            <w:vMerge/>
          </w:tcPr>
          <w:p w14:paraId="55D50C20" w14:textId="77777777" w:rsidR="00F733FF" w:rsidRPr="00A60CF0" w:rsidRDefault="00F733FF" w:rsidP="00E50C03"/>
        </w:tc>
        <w:tc>
          <w:tcPr>
            <w:tcW w:w="2970" w:type="dxa"/>
          </w:tcPr>
          <w:p w14:paraId="693F1086" w14:textId="77777777" w:rsidR="00F733FF" w:rsidRPr="00A60CF0" w:rsidRDefault="00F733FF" w:rsidP="00E50C03">
            <w:r w:rsidRPr="00A60CF0">
              <w:t xml:space="preserve">No symptoms </w:t>
            </w:r>
          </w:p>
        </w:tc>
        <w:tc>
          <w:tcPr>
            <w:tcW w:w="2785" w:type="dxa"/>
            <w:gridSpan w:val="2"/>
          </w:tcPr>
          <w:p w14:paraId="3369C9E9" w14:textId="77777777" w:rsidR="00F733FF" w:rsidRPr="00A60CF0" w:rsidRDefault="00F733FF" w:rsidP="00E50C03">
            <w:r w:rsidRPr="00A60CF0">
              <w:t>3 (3.4)</w:t>
            </w:r>
          </w:p>
        </w:tc>
      </w:tr>
      <w:tr w:rsidR="00F733FF" w:rsidRPr="00A60CF0" w14:paraId="4C9205AC" w14:textId="77777777" w:rsidTr="00E50C03">
        <w:trPr>
          <w:trHeight w:val="59"/>
        </w:trPr>
        <w:tc>
          <w:tcPr>
            <w:tcW w:w="3595" w:type="dxa"/>
            <w:vMerge/>
          </w:tcPr>
          <w:p w14:paraId="7D8D33AD" w14:textId="77777777" w:rsidR="00F733FF" w:rsidRPr="00A60CF0" w:rsidRDefault="00F733FF" w:rsidP="00E50C03"/>
        </w:tc>
        <w:tc>
          <w:tcPr>
            <w:tcW w:w="2970" w:type="dxa"/>
          </w:tcPr>
          <w:p w14:paraId="2D047B18" w14:textId="77777777" w:rsidR="00F733FF" w:rsidRPr="00A60CF0" w:rsidRDefault="00F733FF" w:rsidP="00E50C03">
            <w:r w:rsidRPr="00A60CF0">
              <w:t>All of the above</w:t>
            </w:r>
          </w:p>
        </w:tc>
        <w:tc>
          <w:tcPr>
            <w:tcW w:w="2785" w:type="dxa"/>
            <w:gridSpan w:val="2"/>
          </w:tcPr>
          <w:p w14:paraId="1FF31C51" w14:textId="77777777" w:rsidR="00F733FF" w:rsidRPr="00A60CF0" w:rsidRDefault="00F733FF" w:rsidP="00E50C03">
            <w:r w:rsidRPr="00A60CF0">
              <w:t>24 (27.0)</w:t>
            </w:r>
          </w:p>
        </w:tc>
      </w:tr>
      <w:tr w:rsidR="00F733FF" w:rsidRPr="00A60CF0" w14:paraId="5052BEF1" w14:textId="77777777" w:rsidTr="00E50C03">
        <w:trPr>
          <w:trHeight w:val="59"/>
        </w:trPr>
        <w:tc>
          <w:tcPr>
            <w:tcW w:w="3595" w:type="dxa"/>
            <w:vMerge/>
          </w:tcPr>
          <w:p w14:paraId="18F084CF" w14:textId="77777777" w:rsidR="00F733FF" w:rsidRPr="00A60CF0" w:rsidRDefault="00F733FF" w:rsidP="00E50C03"/>
        </w:tc>
        <w:tc>
          <w:tcPr>
            <w:tcW w:w="2970" w:type="dxa"/>
          </w:tcPr>
          <w:p w14:paraId="5E23AD33" w14:textId="77777777" w:rsidR="00F733FF" w:rsidRPr="00A60CF0" w:rsidRDefault="00F733FF" w:rsidP="00E50C03">
            <w:r w:rsidRPr="00A60CF0">
              <w:t>Not sure</w:t>
            </w:r>
          </w:p>
        </w:tc>
        <w:tc>
          <w:tcPr>
            <w:tcW w:w="2785" w:type="dxa"/>
            <w:gridSpan w:val="2"/>
          </w:tcPr>
          <w:p w14:paraId="19B8599E" w14:textId="77777777" w:rsidR="00F733FF" w:rsidRPr="00A60CF0" w:rsidRDefault="00F733FF" w:rsidP="00E50C03">
            <w:r w:rsidRPr="00A60CF0">
              <w:t>36 (40.4)</w:t>
            </w:r>
          </w:p>
        </w:tc>
      </w:tr>
      <w:tr w:rsidR="00F733FF" w:rsidRPr="00A60CF0" w14:paraId="490DB639" w14:textId="77777777" w:rsidTr="00E50C03">
        <w:trPr>
          <w:trHeight w:val="59"/>
        </w:trPr>
        <w:tc>
          <w:tcPr>
            <w:tcW w:w="3595" w:type="dxa"/>
            <w:vMerge/>
          </w:tcPr>
          <w:p w14:paraId="1173F467" w14:textId="77777777" w:rsidR="00F733FF" w:rsidRPr="00A60CF0" w:rsidRDefault="00F733FF" w:rsidP="00E50C03"/>
        </w:tc>
        <w:tc>
          <w:tcPr>
            <w:tcW w:w="2970" w:type="dxa"/>
          </w:tcPr>
          <w:p w14:paraId="2873C685" w14:textId="77777777" w:rsidR="00F733FF" w:rsidRPr="00A60CF0" w:rsidRDefault="00F733FF" w:rsidP="00E50C03">
            <w:r w:rsidRPr="00A60CF0">
              <w:t>NA</w:t>
            </w:r>
          </w:p>
        </w:tc>
        <w:tc>
          <w:tcPr>
            <w:tcW w:w="2785" w:type="dxa"/>
            <w:gridSpan w:val="2"/>
          </w:tcPr>
          <w:p w14:paraId="7C93B182" w14:textId="77777777" w:rsidR="00F733FF" w:rsidRPr="00A60CF0" w:rsidRDefault="00F733FF" w:rsidP="00E50C03">
            <w:r w:rsidRPr="00A60CF0">
              <w:t>1 (1.1)</w:t>
            </w:r>
          </w:p>
        </w:tc>
      </w:tr>
      <w:tr w:rsidR="00F733FF" w:rsidRPr="00A60CF0" w14:paraId="1A4CC3D7" w14:textId="77777777" w:rsidTr="00E50C03">
        <w:trPr>
          <w:trHeight w:val="60"/>
        </w:trPr>
        <w:tc>
          <w:tcPr>
            <w:tcW w:w="3595" w:type="dxa"/>
            <w:vMerge w:val="restart"/>
          </w:tcPr>
          <w:p w14:paraId="2E14750F" w14:textId="77777777" w:rsidR="00F733FF" w:rsidRPr="00A60CF0" w:rsidRDefault="00F733FF" w:rsidP="00E50C03">
            <w:bookmarkStart w:id="0" w:name="OLE_LINK2"/>
            <w:r w:rsidRPr="00A60CF0">
              <w:t>What are the potential long-term health effects of chronic infection with Chagas disease?</w:t>
            </w:r>
          </w:p>
        </w:tc>
        <w:tc>
          <w:tcPr>
            <w:tcW w:w="2970" w:type="dxa"/>
          </w:tcPr>
          <w:p w14:paraId="61DB9DCF" w14:textId="77777777" w:rsidR="00F733FF" w:rsidRPr="00A60CF0" w:rsidRDefault="00F733FF" w:rsidP="00E50C03">
            <w:r w:rsidRPr="00A60CF0">
              <w:t>Heart problems</w:t>
            </w:r>
          </w:p>
        </w:tc>
        <w:tc>
          <w:tcPr>
            <w:tcW w:w="2785" w:type="dxa"/>
            <w:gridSpan w:val="2"/>
          </w:tcPr>
          <w:p w14:paraId="4141F47A" w14:textId="77777777" w:rsidR="00F733FF" w:rsidRPr="00A60CF0" w:rsidRDefault="00F733FF" w:rsidP="00E50C03">
            <w:r w:rsidRPr="00A60CF0">
              <w:t>19 (21.3)</w:t>
            </w:r>
          </w:p>
        </w:tc>
      </w:tr>
      <w:bookmarkEnd w:id="0"/>
      <w:tr w:rsidR="00F733FF" w:rsidRPr="00A60CF0" w14:paraId="60E280CE" w14:textId="77777777" w:rsidTr="00E50C03">
        <w:trPr>
          <w:trHeight w:val="59"/>
        </w:trPr>
        <w:tc>
          <w:tcPr>
            <w:tcW w:w="3595" w:type="dxa"/>
            <w:vMerge/>
          </w:tcPr>
          <w:p w14:paraId="0E01C894" w14:textId="77777777" w:rsidR="00F733FF" w:rsidRPr="00A60CF0" w:rsidRDefault="00F733FF" w:rsidP="00E50C03"/>
        </w:tc>
        <w:tc>
          <w:tcPr>
            <w:tcW w:w="2970" w:type="dxa"/>
          </w:tcPr>
          <w:p w14:paraId="75789574" w14:textId="77777777" w:rsidR="00F733FF" w:rsidRPr="00A60CF0" w:rsidRDefault="00F733FF" w:rsidP="00E50C03">
            <w:r w:rsidRPr="00A60CF0">
              <w:t xml:space="preserve">Both are potential long-term health effects </w:t>
            </w:r>
          </w:p>
        </w:tc>
        <w:tc>
          <w:tcPr>
            <w:tcW w:w="2785" w:type="dxa"/>
            <w:gridSpan w:val="2"/>
          </w:tcPr>
          <w:p w14:paraId="2E0A6C1E" w14:textId="77777777" w:rsidR="00F733FF" w:rsidRPr="00A60CF0" w:rsidRDefault="00F733FF" w:rsidP="00E50C03">
            <w:r w:rsidRPr="00A60CF0">
              <w:t>30 (33.7)</w:t>
            </w:r>
          </w:p>
        </w:tc>
      </w:tr>
      <w:tr w:rsidR="00F733FF" w:rsidRPr="00A60CF0" w14:paraId="2E2ADFB8" w14:textId="77777777" w:rsidTr="00E50C03">
        <w:trPr>
          <w:trHeight w:val="59"/>
        </w:trPr>
        <w:tc>
          <w:tcPr>
            <w:tcW w:w="3595" w:type="dxa"/>
            <w:vMerge/>
          </w:tcPr>
          <w:p w14:paraId="6C744ABB" w14:textId="77777777" w:rsidR="00F733FF" w:rsidRPr="00A60CF0" w:rsidRDefault="00F733FF" w:rsidP="00E50C03"/>
        </w:tc>
        <w:tc>
          <w:tcPr>
            <w:tcW w:w="2970" w:type="dxa"/>
          </w:tcPr>
          <w:p w14:paraId="4463D75A" w14:textId="77777777" w:rsidR="00F733FF" w:rsidRPr="00A60CF0" w:rsidRDefault="00F733FF" w:rsidP="00E50C03">
            <w:r w:rsidRPr="00A60CF0">
              <w:t>NA</w:t>
            </w:r>
          </w:p>
        </w:tc>
        <w:tc>
          <w:tcPr>
            <w:tcW w:w="2785" w:type="dxa"/>
            <w:gridSpan w:val="2"/>
          </w:tcPr>
          <w:p w14:paraId="4549756E" w14:textId="77777777" w:rsidR="00F733FF" w:rsidRPr="00A60CF0" w:rsidRDefault="00F733FF" w:rsidP="00E50C03">
            <w:r w:rsidRPr="00A60CF0">
              <w:t>40 (44.9)</w:t>
            </w:r>
          </w:p>
        </w:tc>
      </w:tr>
      <w:tr w:rsidR="00F733FF" w:rsidRPr="00A60CF0" w14:paraId="1A9E43F9" w14:textId="77777777" w:rsidTr="00E50C03">
        <w:trPr>
          <w:trHeight w:val="60"/>
        </w:trPr>
        <w:tc>
          <w:tcPr>
            <w:tcW w:w="3595" w:type="dxa"/>
            <w:vMerge w:val="restart"/>
          </w:tcPr>
          <w:p w14:paraId="3DD558C1" w14:textId="77777777" w:rsidR="00F733FF" w:rsidRPr="00A60CF0" w:rsidRDefault="00F733FF" w:rsidP="00E50C03">
            <w:pPr>
              <w:rPr>
                <w:color w:val="000000" w:themeColor="text1"/>
              </w:rPr>
            </w:pPr>
            <w:r w:rsidRPr="00A60CF0">
              <w:rPr>
                <w:color w:val="000000" w:themeColor="text1"/>
              </w:rPr>
              <w:t xml:space="preserve">Dogs can get sick from Chagas disease. </w:t>
            </w:r>
          </w:p>
        </w:tc>
        <w:tc>
          <w:tcPr>
            <w:tcW w:w="2970" w:type="dxa"/>
          </w:tcPr>
          <w:p w14:paraId="3CBAC5D2" w14:textId="77777777" w:rsidR="00F733FF" w:rsidRPr="00A60CF0" w:rsidRDefault="00F733FF" w:rsidP="00E50C03">
            <w:r w:rsidRPr="00A60CF0">
              <w:t>Yes</w:t>
            </w:r>
          </w:p>
        </w:tc>
        <w:tc>
          <w:tcPr>
            <w:tcW w:w="2785" w:type="dxa"/>
            <w:gridSpan w:val="2"/>
          </w:tcPr>
          <w:p w14:paraId="6443DDBB" w14:textId="77777777" w:rsidR="00F733FF" w:rsidRPr="00A60CF0" w:rsidRDefault="00F733FF" w:rsidP="00E50C03">
            <w:r w:rsidRPr="00A60CF0">
              <w:t>38 (42.7)</w:t>
            </w:r>
          </w:p>
        </w:tc>
      </w:tr>
      <w:tr w:rsidR="00F733FF" w:rsidRPr="00A60CF0" w14:paraId="6FACA54A" w14:textId="77777777" w:rsidTr="00E50C03">
        <w:trPr>
          <w:trHeight w:val="59"/>
        </w:trPr>
        <w:tc>
          <w:tcPr>
            <w:tcW w:w="3595" w:type="dxa"/>
            <w:vMerge/>
          </w:tcPr>
          <w:p w14:paraId="44A276A8" w14:textId="77777777" w:rsidR="00F733FF" w:rsidRPr="00A60CF0" w:rsidRDefault="00F733FF" w:rsidP="00E50C03">
            <w:pPr>
              <w:rPr>
                <w:color w:val="000000" w:themeColor="text1"/>
              </w:rPr>
            </w:pPr>
          </w:p>
        </w:tc>
        <w:tc>
          <w:tcPr>
            <w:tcW w:w="2970" w:type="dxa"/>
          </w:tcPr>
          <w:p w14:paraId="27AEE4A6" w14:textId="77777777" w:rsidR="00F733FF" w:rsidRPr="00A60CF0" w:rsidRDefault="00F733FF" w:rsidP="00E50C03">
            <w:r w:rsidRPr="00A60CF0">
              <w:t xml:space="preserve">Not sure </w:t>
            </w:r>
          </w:p>
        </w:tc>
        <w:tc>
          <w:tcPr>
            <w:tcW w:w="2785" w:type="dxa"/>
            <w:gridSpan w:val="2"/>
          </w:tcPr>
          <w:p w14:paraId="7B867111" w14:textId="77777777" w:rsidR="00F733FF" w:rsidRPr="00A60CF0" w:rsidRDefault="00F733FF" w:rsidP="00E50C03">
            <w:r w:rsidRPr="00A60CF0">
              <w:t>50 (56.2)</w:t>
            </w:r>
          </w:p>
        </w:tc>
      </w:tr>
      <w:tr w:rsidR="00F733FF" w:rsidRPr="00A60CF0" w14:paraId="45585BDB" w14:textId="77777777" w:rsidTr="00E50C03">
        <w:trPr>
          <w:trHeight w:val="59"/>
        </w:trPr>
        <w:tc>
          <w:tcPr>
            <w:tcW w:w="3595" w:type="dxa"/>
            <w:vMerge/>
          </w:tcPr>
          <w:p w14:paraId="4D4DFB7F" w14:textId="77777777" w:rsidR="00F733FF" w:rsidRPr="00A60CF0" w:rsidRDefault="00F733FF" w:rsidP="00E50C03">
            <w:pPr>
              <w:rPr>
                <w:color w:val="000000" w:themeColor="text1"/>
              </w:rPr>
            </w:pPr>
          </w:p>
        </w:tc>
        <w:tc>
          <w:tcPr>
            <w:tcW w:w="2970" w:type="dxa"/>
          </w:tcPr>
          <w:p w14:paraId="43B61B77" w14:textId="77777777" w:rsidR="00F733FF" w:rsidRPr="00A60CF0" w:rsidRDefault="00F733FF" w:rsidP="00E50C03">
            <w:r w:rsidRPr="00A60CF0">
              <w:t xml:space="preserve">NA </w:t>
            </w:r>
          </w:p>
        </w:tc>
        <w:tc>
          <w:tcPr>
            <w:tcW w:w="2785" w:type="dxa"/>
            <w:gridSpan w:val="2"/>
          </w:tcPr>
          <w:p w14:paraId="3C488663" w14:textId="77777777" w:rsidR="00F733FF" w:rsidRPr="00A60CF0" w:rsidRDefault="00F733FF" w:rsidP="00E50C03">
            <w:r w:rsidRPr="00A60CF0">
              <w:t>1 (1.1)</w:t>
            </w:r>
          </w:p>
        </w:tc>
      </w:tr>
      <w:tr w:rsidR="00F733FF" w:rsidRPr="00A60CF0" w14:paraId="0FA0E649" w14:textId="77777777" w:rsidTr="00E50C03">
        <w:trPr>
          <w:trHeight w:val="60"/>
        </w:trPr>
        <w:tc>
          <w:tcPr>
            <w:tcW w:w="3595" w:type="dxa"/>
            <w:vMerge w:val="restart"/>
          </w:tcPr>
          <w:p w14:paraId="69C8BCDE" w14:textId="77777777" w:rsidR="00F733FF" w:rsidRPr="00A60CF0" w:rsidRDefault="00F733FF" w:rsidP="00E50C03">
            <w:pPr>
              <w:rPr>
                <w:color w:val="000000" w:themeColor="text1"/>
              </w:rPr>
            </w:pPr>
            <w:r w:rsidRPr="00A60CF0">
              <w:rPr>
                <w:color w:val="000000" w:themeColor="text1"/>
              </w:rPr>
              <w:t>How is Chagas disease effectively treated? </w:t>
            </w:r>
          </w:p>
        </w:tc>
        <w:tc>
          <w:tcPr>
            <w:tcW w:w="2970" w:type="dxa"/>
          </w:tcPr>
          <w:p w14:paraId="55028875" w14:textId="77777777" w:rsidR="00F733FF" w:rsidRPr="00A60CF0" w:rsidRDefault="00F733FF" w:rsidP="00E50C03">
            <w:r w:rsidRPr="00A60CF0">
              <w:t>Anti-parasitic medication</w:t>
            </w:r>
          </w:p>
        </w:tc>
        <w:tc>
          <w:tcPr>
            <w:tcW w:w="2785" w:type="dxa"/>
            <w:gridSpan w:val="2"/>
          </w:tcPr>
          <w:p w14:paraId="5D39DB5A" w14:textId="77777777" w:rsidR="00F733FF" w:rsidRPr="00A60CF0" w:rsidRDefault="00F733FF" w:rsidP="00E50C03">
            <w:r w:rsidRPr="00A60CF0">
              <w:t>26 (29.2)</w:t>
            </w:r>
          </w:p>
        </w:tc>
      </w:tr>
      <w:tr w:rsidR="00F733FF" w:rsidRPr="00A60CF0" w14:paraId="2EF23C3D" w14:textId="77777777" w:rsidTr="00E50C03">
        <w:trPr>
          <w:trHeight w:val="59"/>
        </w:trPr>
        <w:tc>
          <w:tcPr>
            <w:tcW w:w="3595" w:type="dxa"/>
            <w:vMerge/>
          </w:tcPr>
          <w:p w14:paraId="2AAF4926" w14:textId="77777777" w:rsidR="00F733FF" w:rsidRPr="00A60CF0" w:rsidRDefault="00F733FF" w:rsidP="00E50C03"/>
        </w:tc>
        <w:tc>
          <w:tcPr>
            <w:tcW w:w="2970" w:type="dxa"/>
          </w:tcPr>
          <w:p w14:paraId="21960D59" w14:textId="77777777" w:rsidR="00F733FF" w:rsidRPr="00A60CF0" w:rsidRDefault="00F733FF" w:rsidP="00E50C03">
            <w:r w:rsidRPr="00A60CF0">
              <w:t>Anti-parasitic medication, but it is not approved in the United States</w:t>
            </w:r>
          </w:p>
        </w:tc>
        <w:tc>
          <w:tcPr>
            <w:tcW w:w="2785" w:type="dxa"/>
            <w:gridSpan w:val="2"/>
          </w:tcPr>
          <w:p w14:paraId="148AE14E" w14:textId="77777777" w:rsidR="00F733FF" w:rsidRPr="00A60CF0" w:rsidRDefault="00F733FF" w:rsidP="00E50C03">
            <w:r w:rsidRPr="00A60CF0">
              <w:t>1 (1.1)</w:t>
            </w:r>
          </w:p>
        </w:tc>
      </w:tr>
      <w:tr w:rsidR="00F733FF" w:rsidRPr="00A60CF0" w14:paraId="5B28B190" w14:textId="77777777" w:rsidTr="00E50C03">
        <w:trPr>
          <w:trHeight w:val="59"/>
        </w:trPr>
        <w:tc>
          <w:tcPr>
            <w:tcW w:w="3595" w:type="dxa"/>
            <w:vMerge/>
          </w:tcPr>
          <w:p w14:paraId="1DFDADE7" w14:textId="77777777" w:rsidR="00F733FF" w:rsidRPr="00A60CF0" w:rsidRDefault="00F733FF" w:rsidP="00E50C03"/>
        </w:tc>
        <w:tc>
          <w:tcPr>
            <w:tcW w:w="2970" w:type="dxa"/>
          </w:tcPr>
          <w:p w14:paraId="2805442C" w14:textId="77777777" w:rsidR="00F733FF" w:rsidRPr="00A60CF0" w:rsidRDefault="00F733FF" w:rsidP="00E50C03">
            <w:r w:rsidRPr="00A60CF0">
              <w:t>Not sure</w:t>
            </w:r>
          </w:p>
        </w:tc>
        <w:tc>
          <w:tcPr>
            <w:tcW w:w="2785" w:type="dxa"/>
            <w:gridSpan w:val="2"/>
          </w:tcPr>
          <w:p w14:paraId="6D1509DF" w14:textId="77777777" w:rsidR="00F733FF" w:rsidRPr="00A60CF0" w:rsidRDefault="00F733FF" w:rsidP="00E50C03">
            <w:r w:rsidRPr="00A60CF0">
              <w:t>56 (62.9)</w:t>
            </w:r>
          </w:p>
        </w:tc>
      </w:tr>
      <w:tr w:rsidR="00F733FF" w:rsidRPr="00A60CF0" w14:paraId="306DC172" w14:textId="77777777" w:rsidTr="00E50C03">
        <w:trPr>
          <w:trHeight w:val="59"/>
        </w:trPr>
        <w:tc>
          <w:tcPr>
            <w:tcW w:w="3595" w:type="dxa"/>
            <w:vMerge/>
          </w:tcPr>
          <w:p w14:paraId="4330BD66" w14:textId="77777777" w:rsidR="00F733FF" w:rsidRPr="00A60CF0" w:rsidRDefault="00F733FF" w:rsidP="00E50C03"/>
        </w:tc>
        <w:tc>
          <w:tcPr>
            <w:tcW w:w="2970" w:type="dxa"/>
          </w:tcPr>
          <w:p w14:paraId="3FDED4F6" w14:textId="77777777" w:rsidR="00F733FF" w:rsidRPr="00A60CF0" w:rsidRDefault="00F733FF" w:rsidP="00E50C03">
            <w:r w:rsidRPr="00A60CF0">
              <w:t>NA</w:t>
            </w:r>
          </w:p>
        </w:tc>
        <w:tc>
          <w:tcPr>
            <w:tcW w:w="2785" w:type="dxa"/>
            <w:gridSpan w:val="2"/>
          </w:tcPr>
          <w:p w14:paraId="629CB237" w14:textId="77777777" w:rsidR="00F733FF" w:rsidRPr="00A60CF0" w:rsidRDefault="00F733FF" w:rsidP="00E50C03">
            <w:r w:rsidRPr="00A60CF0">
              <w:t>6 (6.7)</w:t>
            </w:r>
          </w:p>
        </w:tc>
      </w:tr>
      <w:tr w:rsidR="00F733FF" w:rsidRPr="00A60CF0" w14:paraId="0506D461" w14:textId="77777777" w:rsidTr="00E50C03">
        <w:trPr>
          <w:trHeight w:val="60"/>
        </w:trPr>
        <w:tc>
          <w:tcPr>
            <w:tcW w:w="3595" w:type="dxa"/>
            <w:vMerge w:val="restart"/>
          </w:tcPr>
          <w:p w14:paraId="7DA3079B" w14:textId="77777777" w:rsidR="00F733FF" w:rsidRPr="00A60CF0" w:rsidRDefault="00F733FF" w:rsidP="00E50C03">
            <w:pPr>
              <w:rPr>
                <w:color w:val="000000" w:themeColor="text1"/>
              </w:rPr>
            </w:pPr>
            <w:r w:rsidRPr="00A60CF0">
              <w:rPr>
                <w:color w:val="000000" w:themeColor="text1"/>
              </w:rPr>
              <w:t>How can you get Chagas disease? (select all that apply)  </w:t>
            </w:r>
          </w:p>
        </w:tc>
        <w:tc>
          <w:tcPr>
            <w:tcW w:w="2970" w:type="dxa"/>
          </w:tcPr>
          <w:p w14:paraId="7267B34D" w14:textId="77777777" w:rsidR="00F733FF" w:rsidRPr="00A60CF0" w:rsidRDefault="00F733FF" w:rsidP="00E50C03">
            <w:r w:rsidRPr="00A60CF0">
              <w:t>Insect bite</w:t>
            </w:r>
          </w:p>
        </w:tc>
        <w:tc>
          <w:tcPr>
            <w:tcW w:w="2785" w:type="dxa"/>
            <w:gridSpan w:val="2"/>
          </w:tcPr>
          <w:p w14:paraId="0F5683B1" w14:textId="77777777" w:rsidR="00F733FF" w:rsidRPr="00A60CF0" w:rsidRDefault="00F733FF" w:rsidP="00E50C03">
            <w:r w:rsidRPr="00A60CF0">
              <w:t>76 (85.4)</w:t>
            </w:r>
          </w:p>
        </w:tc>
      </w:tr>
      <w:tr w:rsidR="00F733FF" w:rsidRPr="00A60CF0" w14:paraId="5B7013BE" w14:textId="77777777" w:rsidTr="00E50C03">
        <w:trPr>
          <w:trHeight w:val="59"/>
        </w:trPr>
        <w:tc>
          <w:tcPr>
            <w:tcW w:w="3595" w:type="dxa"/>
            <w:vMerge/>
          </w:tcPr>
          <w:p w14:paraId="720E2DC1" w14:textId="77777777" w:rsidR="00F733FF" w:rsidRPr="00A60CF0" w:rsidRDefault="00F733FF" w:rsidP="00E50C03"/>
        </w:tc>
        <w:tc>
          <w:tcPr>
            <w:tcW w:w="2970" w:type="dxa"/>
          </w:tcPr>
          <w:p w14:paraId="24FE3EE0" w14:textId="77777777" w:rsidR="00F733FF" w:rsidRPr="00A60CF0" w:rsidRDefault="00F733FF" w:rsidP="00E50C03">
            <w:r w:rsidRPr="00A60CF0">
              <w:t>Mother-to-baby</w:t>
            </w:r>
          </w:p>
        </w:tc>
        <w:tc>
          <w:tcPr>
            <w:tcW w:w="2785" w:type="dxa"/>
            <w:gridSpan w:val="2"/>
          </w:tcPr>
          <w:p w14:paraId="48BED14B" w14:textId="77777777" w:rsidR="00F733FF" w:rsidRPr="00A60CF0" w:rsidRDefault="00F733FF" w:rsidP="00E50C03">
            <w:r w:rsidRPr="00A60CF0">
              <w:t>10 (11.2)</w:t>
            </w:r>
          </w:p>
        </w:tc>
      </w:tr>
      <w:tr w:rsidR="00F733FF" w:rsidRPr="00A60CF0" w14:paraId="5F821285" w14:textId="77777777" w:rsidTr="00E50C03">
        <w:trPr>
          <w:trHeight w:val="59"/>
        </w:trPr>
        <w:tc>
          <w:tcPr>
            <w:tcW w:w="3595" w:type="dxa"/>
            <w:vMerge/>
          </w:tcPr>
          <w:p w14:paraId="75B256A2" w14:textId="77777777" w:rsidR="00F733FF" w:rsidRPr="00A60CF0" w:rsidRDefault="00F733FF" w:rsidP="00E50C03"/>
        </w:tc>
        <w:tc>
          <w:tcPr>
            <w:tcW w:w="2970" w:type="dxa"/>
          </w:tcPr>
          <w:p w14:paraId="55B2734B" w14:textId="77777777" w:rsidR="00F733FF" w:rsidRPr="00A60CF0" w:rsidRDefault="00F733FF" w:rsidP="00E50C03">
            <w:r w:rsidRPr="00A60CF0">
              <w:t xml:space="preserve">Contaminated food or drink </w:t>
            </w:r>
          </w:p>
        </w:tc>
        <w:tc>
          <w:tcPr>
            <w:tcW w:w="2785" w:type="dxa"/>
            <w:gridSpan w:val="2"/>
          </w:tcPr>
          <w:p w14:paraId="39FDFA8F" w14:textId="77777777" w:rsidR="00F733FF" w:rsidRPr="00A60CF0" w:rsidRDefault="00F733FF" w:rsidP="00E50C03">
            <w:r w:rsidRPr="00A60CF0">
              <w:t>7 (7.9)</w:t>
            </w:r>
          </w:p>
        </w:tc>
      </w:tr>
      <w:tr w:rsidR="00F733FF" w:rsidRPr="00A60CF0" w14:paraId="7D3A07D1" w14:textId="77777777" w:rsidTr="00E50C03">
        <w:trPr>
          <w:trHeight w:val="59"/>
        </w:trPr>
        <w:tc>
          <w:tcPr>
            <w:tcW w:w="3595" w:type="dxa"/>
            <w:vMerge/>
          </w:tcPr>
          <w:p w14:paraId="1C0D589A" w14:textId="77777777" w:rsidR="00F733FF" w:rsidRPr="00A60CF0" w:rsidRDefault="00F733FF" w:rsidP="00E50C03"/>
        </w:tc>
        <w:tc>
          <w:tcPr>
            <w:tcW w:w="2970" w:type="dxa"/>
          </w:tcPr>
          <w:p w14:paraId="470CCF15" w14:textId="77777777" w:rsidR="00F733FF" w:rsidRPr="00A60CF0" w:rsidRDefault="00F733FF" w:rsidP="00E50C03">
            <w:r w:rsidRPr="00A60CF0">
              <w:t>Blood transfusions</w:t>
            </w:r>
          </w:p>
        </w:tc>
        <w:tc>
          <w:tcPr>
            <w:tcW w:w="2785" w:type="dxa"/>
            <w:gridSpan w:val="2"/>
          </w:tcPr>
          <w:p w14:paraId="517128E0" w14:textId="77777777" w:rsidR="00F733FF" w:rsidRPr="00A60CF0" w:rsidRDefault="00F733FF" w:rsidP="00E50C03">
            <w:r w:rsidRPr="00A60CF0">
              <w:t>12 (13.5)</w:t>
            </w:r>
          </w:p>
        </w:tc>
      </w:tr>
      <w:tr w:rsidR="00F733FF" w:rsidRPr="00A60CF0" w14:paraId="64ECC3F6" w14:textId="77777777" w:rsidTr="00E50C03">
        <w:trPr>
          <w:trHeight w:val="59"/>
        </w:trPr>
        <w:tc>
          <w:tcPr>
            <w:tcW w:w="3595" w:type="dxa"/>
            <w:vMerge/>
          </w:tcPr>
          <w:p w14:paraId="364AD317" w14:textId="77777777" w:rsidR="00F733FF" w:rsidRPr="00A60CF0" w:rsidRDefault="00F733FF" w:rsidP="00E50C03"/>
        </w:tc>
        <w:tc>
          <w:tcPr>
            <w:tcW w:w="2970" w:type="dxa"/>
          </w:tcPr>
          <w:p w14:paraId="6F90DE10" w14:textId="77777777" w:rsidR="00F733FF" w:rsidRPr="00A60CF0" w:rsidRDefault="00F733FF" w:rsidP="00E50C03">
            <w:r w:rsidRPr="00A60CF0">
              <w:t>Organ transplants</w:t>
            </w:r>
          </w:p>
        </w:tc>
        <w:tc>
          <w:tcPr>
            <w:tcW w:w="2785" w:type="dxa"/>
            <w:gridSpan w:val="2"/>
          </w:tcPr>
          <w:p w14:paraId="23A3FB4F" w14:textId="77777777" w:rsidR="00F733FF" w:rsidRPr="00A60CF0" w:rsidRDefault="00F733FF" w:rsidP="00E50C03">
            <w:r w:rsidRPr="00A60CF0">
              <w:t>8 (9.1)</w:t>
            </w:r>
          </w:p>
        </w:tc>
      </w:tr>
      <w:tr w:rsidR="00F733FF" w:rsidRPr="00A60CF0" w14:paraId="72B1BC92" w14:textId="77777777" w:rsidTr="00E50C03">
        <w:trPr>
          <w:trHeight w:val="59"/>
        </w:trPr>
        <w:tc>
          <w:tcPr>
            <w:tcW w:w="3595" w:type="dxa"/>
            <w:vMerge/>
          </w:tcPr>
          <w:p w14:paraId="6A26B265" w14:textId="77777777" w:rsidR="00F733FF" w:rsidRPr="00A60CF0" w:rsidRDefault="00F733FF" w:rsidP="00E50C03"/>
        </w:tc>
        <w:tc>
          <w:tcPr>
            <w:tcW w:w="2970" w:type="dxa"/>
          </w:tcPr>
          <w:p w14:paraId="6996BA76" w14:textId="77777777" w:rsidR="00F733FF" w:rsidRPr="00A60CF0" w:rsidRDefault="00F733FF" w:rsidP="00E50C03">
            <w:r w:rsidRPr="00A60CF0">
              <w:t>NA</w:t>
            </w:r>
          </w:p>
        </w:tc>
        <w:tc>
          <w:tcPr>
            <w:tcW w:w="2785" w:type="dxa"/>
            <w:gridSpan w:val="2"/>
          </w:tcPr>
          <w:p w14:paraId="567C1EAD" w14:textId="77777777" w:rsidR="00F733FF" w:rsidRPr="00A60CF0" w:rsidRDefault="00F733FF" w:rsidP="00E50C03">
            <w:r w:rsidRPr="00A60CF0">
              <w:t>12 (13.5)</w:t>
            </w:r>
          </w:p>
        </w:tc>
      </w:tr>
      <w:tr w:rsidR="00F733FF" w:rsidRPr="00A60CF0" w14:paraId="079C4866" w14:textId="77777777" w:rsidTr="00E50C03">
        <w:trPr>
          <w:trHeight w:val="60"/>
        </w:trPr>
        <w:tc>
          <w:tcPr>
            <w:tcW w:w="3595" w:type="dxa"/>
            <w:vMerge w:val="restart"/>
          </w:tcPr>
          <w:p w14:paraId="279C1232" w14:textId="77777777" w:rsidR="00F733FF" w:rsidRPr="00A60CF0" w:rsidRDefault="00F733FF" w:rsidP="00E50C03">
            <w:pPr>
              <w:rPr>
                <w:color w:val="000000" w:themeColor="text1"/>
              </w:rPr>
            </w:pPr>
            <w:r w:rsidRPr="00A60CF0">
              <w:rPr>
                <w:color w:val="000000" w:themeColor="text1"/>
              </w:rPr>
              <w:t xml:space="preserve">Triatomine identification: Which of the choices show a triatomine bug? </w:t>
            </w:r>
          </w:p>
        </w:tc>
        <w:tc>
          <w:tcPr>
            <w:tcW w:w="2970" w:type="dxa"/>
          </w:tcPr>
          <w:p w14:paraId="2972C409" w14:textId="77777777" w:rsidR="00F733FF" w:rsidRPr="00A60CF0" w:rsidRDefault="00F733FF" w:rsidP="00E50C03">
            <w:r w:rsidRPr="00A60CF0">
              <w:t>Lone star tick</w:t>
            </w:r>
          </w:p>
        </w:tc>
        <w:tc>
          <w:tcPr>
            <w:tcW w:w="2785" w:type="dxa"/>
            <w:gridSpan w:val="2"/>
          </w:tcPr>
          <w:p w14:paraId="32D745C4" w14:textId="77777777" w:rsidR="00F733FF" w:rsidRPr="00A60CF0" w:rsidRDefault="00F733FF" w:rsidP="00E50C03">
            <w:r w:rsidRPr="00A60CF0">
              <w:t>1 (1.)</w:t>
            </w:r>
          </w:p>
        </w:tc>
      </w:tr>
      <w:tr w:rsidR="00F733FF" w:rsidRPr="00A60CF0" w14:paraId="75C4AC8F" w14:textId="77777777" w:rsidTr="00E50C03">
        <w:trPr>
          <w:trHeight w:val="59"/>
        </w:trPr>
        <w:tc>
          <w:tcPr>
            <w:tcW w:w="3595" w:type="dxa"/>
            <w:vMerge/>
          </w:tcPr>
          <w:p w14:paraId="11921C84" w14:textId="77777777" w:rsidR="00F733FF" w:rsidRPr="00A60CF0" w:rsidRDefault="00F733FF" w:rsidP="00E50C03"/>
        </w:tc>
        <w:tc>
          <w:tcPr>
            <w:tcW w:w="2970" w:type="dxa"/>
          </w:tcPr>
          <w:p w14:paraId="2D5CB4EB" w14:textId="77777777" w:rsidR="00F733FF" w:rsidRPr="00A60CF0" w:rsidRDefault="00F733FF" w:rsidP="00E50C03">
            <w:r w:rsidRPr="00A60CF0">
              <w:t xml:space="preserve">Boxelder bug  </w:t>
            </w:r>
          </w:p>
        </w:tc>
        <w:tc>
          <w:tcPr>
            <w:tcW w:w="2785" w:type="dxa"/>
            <w:gridSpan w:val="2"/>
          </w:tcPr>
          <w:p w14:paraId="5895615A" w14:textId="77777777" w:rsidR="00F733FF" w:rsidRPr="00A60CF0" w:rsidRDefault="00F733FF" w:rsidP="00E50C03">
            <w:r w:rsidRPr="00A60CF0">
              <w:t>3 (3.4)</w:t>
            </w:r>
          </w:p>
        </w:tc>
      </w:tr>
      <w:tr w:rsidR="00F733FF" w:rsidRPr="00A60CF0" w14:paraId="10A5DDCB" w14:textId="77777777" w:rsidTr="00E50C03">
        <w:trPr>
          <w:trHeight w:val="59"/>
        </w:trPr>
        <w:tc>
          <w:tcPr>
            <w:tcW w:w="3595" w:type="dxa"/>
            <w:vMerge/>
          </w:tcPr>
          <w:p w14:paraId="151CD540" w14:textId="77777777" w:rsidR="00F733FF" w:rsidRPr="00A60CF0" w:rsidRDefault="00F733FF" w:rsidP="00E50C03"/>
        </w:tc>
        <w:tc>
          <w:tcPr>
            <w:tcW w:w="2970" w:type="dxa"/>
          </w:tcPr>
          <w:p w14:paraId="0E2DAFED" w14:textId="77777777" w:rsidR="00F733FF" w:rsidRPr="00A60CF0" w:rsidRDefault="00F733FF" w:rsidP="00E50C03">
            <w:r w:rsidRPr="00A60CF0">
              <w:t>Stink bug</w:t>
            </w:r>
          </w:p>
        </w:tc>
        <w:tc>
          <w:tcPr>
            <w:tcW w:w="2785" w:type="dxa"/>
            <w:gridSpan w:val="2"/>
          </w:tcPr>
          <w:p w14:paraId="09C2C901" w14:textId="77777777" w:rsidR="00F733FF" w:rsidRPr="00A60CF0" w:rsidRDefault="00F733FF" w:rsidP="00E50C03">
            <w:r w:rsidRPr="00A60CF0">
              <w:t>1 (1.1)</w:t>
            </w:r>
          </w:p>
        </w:tc>
      </w:tr>
      <w:tr w:rsidR="00F733FF" w:rsidRPr="00A60CF0" w14:paraId="05FBF610" w14:textId="77777777" w:rsidTr="00E50C03">
        <w:trPr>
          <w:trHeight w:val="59"/>
        </w:trPr>
        <w:tc>
          <w:tcPr>
            <w:tcW w:w="3595" w:type="dxa"/>
            <w:vMerge/>
          </w:tcPr>
          <w:p w14:paraId="463A7196" w14:textId="77777777" w:rsidR="00F733FF" w:rsidRPr="00A60CF0" w:rsidRDefault="00F733FF" w:rsidP="00E50C03"/>
        </w:tc>
        <w:tc>
          <w:tcPr>
            <w:tcW w:w="2970" w:type="dxa"/>
          </w:tcPr>
          <w:p w14:paraId="4B247436" w14:textId="77777777" w:rsidR="00F733FF" w:rsidRPr="00A60CF0" w:rsidRDefault="00F733FF" w:rsidP="00E50C03">
            <w:r w:rsidRPr="00A60CF0">
              <w:t>Triatomine bug</w:t>
            </w:r>
          </w:p>
        </w:tc>
        <w:tc>
          <w:tcPr>
            <w:tcW w:w="2785" w:type="dxa"/>
            <w:gridSpan w:val="2"/>
          </w:tcPr>
          <w:p w14:paraId="508B2AF6" w14:textId="77777777" w:rsidR="00F733FF" w:rsidRPr="00A60CF0" w:rsidRDefault="00F733FF" w:rsidP="00E50C03">
            <w:r w:rsidRPr="00A60CF0">
              <w:t>76 (85.4)</w:t>
            </w:r>
          </w:p>
        </w:tc>
      </w:tr>
      <w:tr w:rsidR="00F733FF" w:rsidRPr="00A60CF0" w14:paraId="070BC0A0" w14:textId="77777777" w:rsidTr="00E50C03">
        <w:trPr>
          <w:trHeight w:val="59"/>
        </w:trPr>
        <w:tc>
          <w:tcPr>
            <w:tcW w:w="3595" w:type="dxa"/>
            <w:vMerge/>
          </w:tcPr>
          <w:p w14:paraId="2E1B7D5C" w14:textId="77777777" w:rsidR="00F733FF" w:rsidRPr="00A60CF0" w:rsidRDefault="00F733FF" w:rsidP="00E50C03"/>
        </w:tc>
        <w:tc>
          <w:tcPr>
            <w:tcW w:w="2970" w:type="dxa"/>
          </w:tcPr>
          <w:p w14:paraId="6FA4F914" w14:textId="77777777" w:rsidR="00F733FF" w:rsidRPr="00A60CF0" w:rsidRDefault="00F733FF" w:rsidP="00E50C03">
            <w:r w:rsidRPr="00A60CF0">
              <w:t>None of the above</w:t>
            </w:r>
          </w:p>
        </w:tc>
        <w:tc>
          <w:tcPr>
            <w:tcW w:w="2785" w:type="dxa"/>
            <w:gridSpan w:val="2"/>
          </w:tcPr>
          <w:p w14:paraId="26F4591F" w14:textId="77777777" w:rsidR="00F733FF" w:rsidRPr="00A60CF0" w:rsidRDefault="00F733FF" w:rsidP="00E50C03">
            <w:r w:rsidRPr="00A60CF0">
              <w:t>1 (1.1)</w:t>
            </w:r>
          </w:p>
        </w:tc>
      </w:tr>
      <w:tr w:rsidR="00F733FF" w:rsidRPr="00A60CF0" w14:paraId="683831FC" w14:textId="77777777" w:rsidTr="00E50C03">
        <w:trPr>
          <w:trHeight w:val="59"/>
        </w:trPr>
        <w:tc>
          <w:tcPr>
            <w:tcW w:w="3595" w:type="dxa"/>
            <w:vMerge/>
          </w:tcPr>
          <w:p w14:paraId="68E95CBD" w14:textId="77777777" w:rsidR="00F733FF" w:rsidRPr="00A60CF0" w:rsidRDefault="00F733FF" w:rsidP="00E50C03"/>
        </w:tc>
        <w:tc>
          <w:tcPr>
            <w:tcW w:w="2970" w:type="dxa"/>
          </w:tcPr>
          <w:p w14:paraId="5B97BBB7" w14:textId="77777777" w:rsidR="00F733FF" w:rsidRPr="00A60CF0" w:rsidRDefault="00F733FF" w:rsidP="00E50C03">
            <w:r w:rsidRPr="00A60CF0">
              <w:t>Not sure</w:t>
            </w:r>
          </w:p>
        </w:tc>
        <w:tc>
          <w:tcPr>
            <w:tcW w:w="2785" w:type="dxa"/>
            <w:gridSpan w:val="2"/>
          </w:tcPr>
          <w:p w14:paraId="67093B63" w14:textId="77777777" w:rsidR="00F733FF" w:rsidRPr="00A60CF0" w:rsidRDefault="00F733FF" w:rsidP="00E50C03">
            <w:r w:rsidRPr="00A60CF0">
              <w:t>6 (6.7)</w:t>
            </w:r>
          </w:p>
        </w:tc>
      </w:tr>
      <w:tr w:rsidR="00F733FF" w:rsidRPr="00A60CF0" w14:paraId="7C21B556" w14:textId="77777777" w:rsidTr="00E50C03">
        <w:trPr>
          <w:trHeight w:val="59"/>
        </w:trPr>
        <w:tc>
          <w:tcPr>
            <w:tcW w:w="3595" w:type="dxa"/>
            <w:vMerge/>
          </w:tcPr>
          <w:p w14:paraId="4EE27566" w14:textId="77777777" w:rsidR="00F733FF" w:rsidRPr="00A60CF0" w:rsidRDefault="00F733FF" w:rsidP="00E50C03"/>
        </w:tc>
        <w:tc>
          <w:tcPr>
            <w:tcW w:w="2970" w:type="dxa"/>
          </w:tcPr>
          <w:p w14:paraId="60BEB6A0" w14:textId="77777777" w:rsidR="00F733FF" w:rsidRPr="00A60CF0" w:rsidRDefault="00F733FF" w:rsidP="00E50C03">
            <w:r w:rsidRPr="00A60CF0">
              <w:t>NA</w:t>
            </w:r>
          </w:p>
        </w:tc>
        <w:tc>
          <w:tcPr>
            <w:tcW w:w="2785" w:type="dxa"/>
            <w:gridSpan w:val="2"/>
          </w:tcPr>
          <w:p w14:paraId="0F70F989" w14:textId="77777777" w:rsidR="00F733FF" w:rsidRPr="00A60CF0" w:rsidRDefault="00F733FF" w:rsidP="00E50C03">
            <w:r w:rsidRPr="00A60CF0">
              <w:t>1 (1.1)</w:t>
            </w:r>
          </w:p>
        </w:tc>
      </w:tr>
      <w:tr w:rsidR="00F733FF" w:rsidRPr="00A60CF0" w14:paraId="34649401" w14:textId="77777777" w:rsidTr="00E50C03">
        <w:trPr>
          <w:trHeight w:val="60"/>
        </w:trPr>
        <w:tc>
          <w:tcPr>
            <w:tcW w:w="3595" w:type="dxa"/>
            <w:vMerge w:val="restart"/>
          </w:tcPr>
          <w:p w14:paraId="3436A9C4" w14:textId="77777777" w:rsidR="00F733FF" w:rsidRPr="00A60CF0" w:rsidRDefault="00F733FF" w:rsidP="00E50C03">
            <w:pPr>
              <w:rPr>
                <w:color w:val="000000" w:themeColor="text1"/>
              </w:rPr>
            </w:pPr>
            <w:r w:rsidRPr="00A60CF0">
              <w:rPr>
                <w:color w:val="000000" w:themeColor="text1"/>
              </w:rPr>
              <w:t xml:space="preserve">Triatomine bugs transmit the disease agent that causes Chagas disease through their saliva.    </w:t>
            </w:r>
          </w:p>
        </w:tc>
        <w:tc>
          <w:tcPr>
            <w:tcW w:w="2970" w:type="dxa"/>
          </w:tcPr>
          <w:p w14:paraId="301B920E" w14:textId="77777777" w:rsidR="00F733FF" w:rsidRPr="00A60CF0" w:rsidRDefault="00F733FF" w:rsidP="00E50C03">
            <w:r w:rsidRPr="00A60CF0">
              <w:t>Yes</w:t>
            </w:r>
          </w:p>
        </w:tc>
        <w:tc>
          <w:tcPr>
            <w:tcW w:w="2785" w:type="dxa"/>
            <w:gridSpan w:val="2"/>
          </w:tcPr>
          <w:p w14:paraId="2CBEF25D" w14:textId="77777777" w:rsidR="00F733FF" w:rsidRPr="00A60CF0" w:rsidRDefault="00F733FF" w:rsidP="00E50C03">
            <w:r w:rsidRPr="00A60CF0">
              <w:t>48 (53.9)</w:t>
            </w:r>
          </w:p>
        </w:tc>
      </w:tr>
      <w:tr w:rsidR="00F733FF" w:rsidRPr="00A60CF0" w14:paraId="41AD4E9B" w14:textId="77777777" w:rsidTr="00E50C03">
        <w:trPr>
          <w:trHeight w:val="59"/>
        </w:trPr>
        <w:tc>
          <w:tcPr>
            <w:tcW w:w="3595" w:type="dxa"/>
            <w:vMerge/>
          </w:tcPr>
          <w:p w14:paraId="118EC960" w14:textId="77777777" w:rsidR="00F733FF" w:rsidRPr="00A60CF0" w:rsidRDefault="00F733FF" w:rsidP="00E50C03">
            <w:pPr>
              <w:rPr>
                <w:color w:val="000000" w:themeColor="text1"/>
              </w:rPr>
            </w:pPr>
          </w:p>
        </w:tc>
        <w:tc>
          <w:tcPr>
            <w:tcW w:w="2970" w:type="dxa"/>
          </w:tcPr>
          <w:p w14:paraId="2DD027A4" w14:textId="77777777" w:rsidR="00F733FF" w:rsidRPr="00A60CF0" w:rsidRDefault="00F733FF" w:rsidP="00E50C03">
            <w:r w:rsidRPr="00A60CF0">
              <w:t>No</w:t>
            </w:r>
          </w:p>
        </w:tc>
        <w:tc>
          <w:tcPr>
            <w:tcW w:w="2785" w:type="dxa"/>
            <w:gridSpan w:val="2"/>
          </w:tcPr>
          <w:p w14:paraId="258D8829" w14:textId="77777777" w:rsidR="00F733FF" w:rsidRPr="00A60CF0" w:rsidRDefault="00F733FF" w:rsidP="00E50C03">
            <w:r w:rsidRPr="00A60CF0">
              <w:t>25 (28.1)</w:t>
            </w:r>
          </w:p>
        </w:tc>
      </w:tr>
      <w:tr w:rsidR="00F733FF" w:rsidRPr="00A60CF0" w14:paraId="026BED5F" w14:textId="77777777" w:rsidTr="00E50C03">
        <w:trPr>
          <w:trHeight w:val="59"/>
        </w:trPr>
        <w:tc>
          <w:tcPr>
            <w:tcW w:w="3595" w:type="dxa"/>
            <w:vMerge/>
          </w:tcPr>
          <w:p w14:paraId="30AD759D" w14:textId="77777777" w:rsidR="00F733FF" w:rsidRPr="00A60CF0" w:rsidRDefault="00F733FF" w:rsidP="00E50C03">
            <w:pPr>
              <w:rPr>
                <w:color w:val="000000" w:themeColor="text1"/>
              </w:rPr>
            </w:pPr>
          </w:p>
        </w:tc>
        <w:tc>
          <w:tcPr>
            <w:tcW w:w="2970" w:type="dxa"/>
          </w:tcPr>
          <w:p w14:paraId="0985D1B1" w14:textId="77777777" w:rsidR="00F733FF" w:rsidRPr="00A60CF0" w:rsidRDefault="00F733FF" w:rsidP="00E50C03">
            <w:r w:rsidRPr="00A60CF0">
              <w:t xml:space="preserve">Not sure </w:t>
            </w:r>
          </w:p>
        </w:tc>
        <w:tc>
          <w:tcPr>
            <w:tcW w:w="2785" w:type="dxa"/>
            <w:gridSpan w:val="2"/>
          </w:tcPr>
          <w:p w14:paraId="6DCA3BFB" w14:textId="77777777" w:rsidR="00F733FF" w:rsidRPr="00A60CF0" w:rsidRDefault="00F733FF" w:rsidP="00E50C03">
            <w:r w:rsidRPr="00A60CF0">
              <w:t>15 (16.8)</w:t>
            </w:r>
          </w:p>
        </w:tc>
      </w:tr>
      <w:tr w:rsidR="00F733FF" w:rsidRPr="00A60CF0" w14:paraId="680884C9" w14:textId="77777777" w:rsidTr="00E50C03">
        <w:trPr>
          <w:trHeight w:val="59"/>
        </w:trPr>
        <w:tc>
          <w:tcPr>
            <w:tcW w:w="3595" w:type="dxa"/>
            <w:vMerge/>
          </w:tcPr>
          <w:p w14:paraId="017DF942" w14:textId="77777777" w:rsidR="00F733FF" w:rsidRPr="00A60CF0" w:rsidRDefault="00F733FF" w:rsidP="00E50C03">
            <w:pPr>
              <w:rPr>
                <w:color w:val="000000" w:themeColor="text1"/>
              </w:rPr>
            </w:pPr>
          </w:p>
        </w:tc>
        <w:tc>
          <w:tcPr>
            <w:tcW w:w="2970" w:type="dxa"/>
          </w:tcPr>
          <w:p w14:paraId="58CFFEBE" w14:textId="77777777" w:rsidR="00F733FF" w:rsidRPr="00A60CF0" w:rsidRDefault="00F733FF" w:rsidP="00E50C03">
            <w:r w:rsidRPr="00A60CF0">
              <w:t xml:space="preserve">NA </w:t>
            </w:r>
          </w:p>
        </w:tc>
        <w:tc>
          <w:tcPr>
            <w:tcW w:w="2785" w:type="dxa"/>
            <w:gridSpan w:val="2"/>
          </w:tcPr>
          <w:p w14:paraId="3E6C9E7A" w14:textId="77777777" w:rsidR="00F733FF" w:rsidRPr="00A60CF0" w:rsidRDefault="00F733FF" w:rsidP="00E50C03">
            <w:r w:rsidRPr="00A60CF0">
              <w:t>1 (1.1)</w:t>
            </w:r>
          </w:p>
        </w:tc>
      </w:tr>
      <w:tr w:rsidR="00F733FF" w:rsidRPr="00A60CF0" w14:paraId="456E1B91" w14:textId="77777777" w:rsidTr="00E50C03">
        <w:trPr>
          <w:trHeight w:val="60"/>
        </w:trPr>
        <w:tc>
          <w:tcPr>
            <w:tcW w:w="3595" w:type="dxa"/>
            <w:vMerge w:val="restart"/>
          </w:tcPr>
          <w:p w14:paraId="29DB0463" w14:textId="77777777" w:rsidR="00F733FF" w:rsidRPr="00A60CF0" w:rsidRDefault="00F733FF" w:rsidP="00E50C03">
            <w:pPr>
              <w:rPr>
                <w:color w:val="000000" w:themeColor="text1"/>
              </w:rPr>
            </w:pPr>
            <w:r w:rsidRPr="00A60CF0">
              <w:rPr>
                <w:color w:val="000000" w:themeColor="text1"/>
              </w:rPr>
              <w:t xml:space="preserve">What time of day are humans most at risk for being bitten by a triatomine bug?    </w:t>
            </w:r>
          </w:p>
        </w:tc>
        <w:tc>
          <w:tcPr>
            <w:tcW w:w="2970" w:type="dxa"/>
          </w:tcPr>
          <w:p w14:paraId="52441CFC" w14:textId="77777777" w:rsidR="00F733FF" w:rsidRPr="00A60CF0" w:rsidRDefault="00F733FF" w:rsidP="00E50C03">
            <w:r w:rsidRPr="00A60CF0">
              <w:t xml:space="preserve">Night </w:t>
            </w:r>
          </w:p>
        </w:tc>
        <w:tc>
          <w:tcPr>
            <w:tcW w:w="2785" w:type="dxa"/>
            <w:gridSpan w:val="2"/>
          </w:tcPr>
          <w:p w14:paraId="1A18D347" w14:textId="77777777" w:rsidR="00F733FF" w:rsidRPr="00A60CF0" w:rsidRDefault="00F733FF" w:rsidP="00E50C03">
            <w:r w:rsidRPr="00A60CF0">
              <w:t>74 (83.2)</w:t>
            </w:r>
          </w:p>
        </w:tc>
      </w:tr>
      <w:tr w:rsidR="00F733FF" w:rsidRPr="00A60CF0" w14:paraId="1337994F" w14:textId="77777777" w:rsidTr="00E50C03">
        <w:trPr>
          <w:trHeight w:val="59"/>
        </w:trPr>
        <w:tc>
          <w:tcPr>
            <w:tcW w:w="3595" w:type="dxa"/>
            <w:vMerge/>
          </w:tcPr>
          <w:p w14:paraId="2C245C2C" w14:textId="77777777" w:rsidR="00F733FF" w:rsidRPr="00A60CF0" w:rsidRDefault="00F733FF" w:rsidP="00E50C03">
            <w:pPr>
              <w:rPr>
                <w:color w:val="000000" w:themeColor="text1"/>
              </w:rPr>
            </w:pPr>
          </w:p>
        </w:tc>
        <w:tc>
          <w:tcPr>
            <w:tcW w:w="2970" w:type="dxa"/>
          </w:tcPr>
          <w:p w14:paraId="09F0DD4D" w14:textId="77777777" w:rsidR="00F733FF" w:rsidRPr="00A60CF0" w:rsidRDefault="00F733FF" w:rsidP="00E50C03">
            <w:r w:rsidRPr="00A60CF0">
              <w:t>Not sure</w:t>
            </w:r>
          </w:p>
        </w:tc>
        <w:tc>
          <w:tcPr>
            <w:tcW w:w="2785" w:type="dxa"/>
            <w:gridSpan w:val="2"/>
          </w:tcPr>
          <w:p w14:paraId="78669A3A" w14:textId="77777777" w:rsidR="00F733FF" w:rsidRPr="00A60CF0" w:rsidRDefault="00F733FF" w:rsidP="00E50C03">
            <w:r w:rsidRPr="00A60CF0">
              <w:t>14 (15.7)</w:t>
            </w:r>
          </w:p>
        </w:tc>
      </w:tr>
      <w:tr w:rsidR="00F733FF" w:rsidRPr="00A60CF0" w14:paraId="643A812C" w14:textId="77777777" w:rsidTr="00E50C03">
        <w:trPr>
          <w:trHeight w:val="59"/>
        </w:trPr>
        <w:tc>
          <w:tcPr>
            <w:tcW w:w="3595" w:type="dxa"/>
            <w:vMerge/>
          </w:tcPr>
          <w:p w14:paraId="57013773" w14:textId="77777777" w:rsidR="00F733FF" w:rsidRPr="00A60CF0" w:rsidRDefault="00F733FF" w:rsidP="00E50C03">
            <w:pPr>
              <w:rPr>
                <w:color w:val="000000" w:themeColor="text1"/>
              </w:rPr>
            </w:pPr>
          </w:p>
        </w:tc>
        <w:tc>
          <w:tcPr>
            <w:tcW w:w="2970" w:type="dxa"/>
          </w:tcPr>
          <w:p w14:paraId="64B9291E" w14:textId="77777777" w:rsidR="00F733FF" w:rsidRPr="00A60CF0" w:rsidRDefault="00F733FF" w:rsidP="00E50C03">
            <w:r w:rsidRPr="00A60CF0">
              <w:t>NA</w:t>
            </w:r>
          </w:p>
        </w:tc>
        <w:tc>
          <w:tcPr>
            <w:tcW w:w="2785" w:type="dxa"/>
            <w:gridSpan w:val="2"/>
          </w:tcPr>
          <w:p w14:paraId="2E6B44C8" w14:textId="77777777" w:rsidR="00F733FF" w:rsidRPr="00A60CF0" w:rsidRDefault="00F733FF" w:rsidP="00E50C03">
            <w:r w:rsidRPr="00A60CF0">
              <w:t>1 (1.1)</w:t>
            </w:r>
          </w:p>
        </w:tc>
      </w:tr>
      <w:tr w:rsidR="00F733FF" w:rsidRPr="00A60CF0" w14:paraId="20FD7A43" w14:textId="77777777" w:rsidTr="00E50C03">
        <w:trPr>
          <w:trHeight w:val="60"/>
        </w:trPr>
        <w:tc>
          <w:tcPr>
            <w:tcW w:w="3595" w:type="dxa"/>
            <w:vMerge w:val="restart"/>
          </w:tcPr>
          <w:p w14:paraId="337A70FE" w14:textId="77777777" w:rsidR="00F733FF" w:rsidRPr="00A60CF0" w:rsidRDefault="00F733FF" w:rsidP="00E50C03">
            <w:pPr>
              <w:rPr>
                <w:color w:val="000000" w:themeColor="text1"/>
              </w:rPr>
            </w:pPr>
            <w:r w:rsidRPr="00A60CF0">
              <w:rPr>
                <w:color w:val="000000" w:themeColor="text1"/>
              </w:rPr>
              <w:t xml:space="preserve">The presence of animals like pack rats, raccoons, and skunks are important factors for human risk of Chagas disease in the United States. </w:t>
            </w:r>
          </w:p>
        </w:tc>
        <w:tc>
          <w:tcPr>
            <w:tcW w:w="2970" w:type="dxa"/>
          </w:tcPr>
          <w:p w14:paraId="7B4D8B59" w14:textId="77777777" w:rsidR="00F733FF" w:rsidRPr="00A60CF0" w:rsidRDefault="00F733FF" w:rsidP="00E50C03">
            <w:r w:rsidRPr="00A60CF0">
              <w:t>Yes</w:t>
            </w:r>
          </w:p>
        </w:tc>
        <w:tc>
          <w:tcPr>
            <w:tcW w:w="2785" w:type="dxa"/>
            <w:gridSpan w:val="2"/>
          </w:tcPr>
          <w:p w14:paraId="68E7D5AF" w14:textId="77777777" w:rsidR="00F733FF" w:rsidRPr="00A60CF0" w:rsidRDefault="00F733FF" w:rsidP="00E50C03">
            <w:r w:rsidRPr="00A60CF0">
              <w:t>44 (49.4)</w:t>
            </w:r>
          </w:p>
        </w:tc>
      </w:tr>
      <w:tr w:rsidR="00F733FF" w:rsidRPr="00A60CF0" w14:paraId="40589E05" w14:textId="77777777" w:rsidTr="00E50C03">
        <w:trPr>
          <w:trHeight w:val="59"/>
        </w:trPr>
        <w:tc>
          <w:tcPr>
            <w:tcW w:w="3595" w:type="dxa"/>
            <w:vMerge/>
          </w:tcPr>
          <w:p w14:paraId="37480E18" w14:textId="77777777" w:rsidR="00F733FF" w:rsidRPr="00A60CF0" w:rsidRDefault="00F733FF" w:rsidP="00E50C03">
            <w:pPr>
              <w:rPr>
                <w:color w:val="000000" w:themeColor="text1"/>
              </w:rPr>
            </w:pPr>
          </w:p>
        </w:tc>
        <w:tc>
          <w:tcPr>
            <w:tcW w:w="2970" w:type="dxa"/>
          </w:tcPr>
          <w:p w14:paraId="62517992" w14:textId="77777777" w:rsidR="00F733FF" w:rsidRPr="00A60CF0" w:rsidRDefault="00F733FF" w:rsidP="00E50C03">
            <w:r w:rsidRPr="00A60CF0">
              <w:t>No</w:t>
            </w:r>
          </w:p>
        </w:tc>
        <w:tc>
          <w:tcPr>
            <w:tcW w:w="2785" w:type="dxa"/>
            <w:gridSpan w:val="2"/>
          </w:tcPr>
          <w:p w14:paraId="6AB1C17C" w14:textId="77777777" w:rsidR="00F733FF" w:rsidRPr="00A60CF0" w:rsidRDefault="00F733FF" w:rsidP="00E50C03">
            <w:r w:rsidRPr="00A60CF0">
              <w:t>5 (5.6)</w:t>
            </w:r>
          </w:p>
        </w:tc>
      </w:tr>
      <w:tr w:rsidR="00F733FF" w:rsidRPr="00A60CF0" w14:paraId="42D26F52" w14:textId="77777777" w:rsidTr="00E50C03">
        <w:trPr>
          <w:trHeight w:val="59"/>
        </w:trPr>
        <w:tc>
          <w:tcPr>
            <w:tcW w:w="3595" w:type="dxa"/>
            <w:vMerge/>
          </w:tcPr>
          <w:p w14:paraId="22B2F5D8" w14:textId="77777777" w:rsidR="00F733FF" w:rsidRPr="00A60CF0" w:rsidRDefault="00F733FF" w:rsidP="00E50C03">
            <w:pPr>
              <w:rPr>
                <w:color w:val="000000" w:themeColor="text1"/>
              </w:rPr>
            </w:pPr>
          </w:p>
        </w:tc>
        <w:tc>
          <w:tcPr>
            <w:tcW w:w="2970" w:type="dxa"/>
          </w:tcPr>
          <w:p w14:paraId="468E12A5" w14:textId="77777777" w:rsidR="00F733FF" w:rsidRPr="00A60CF0" w:rsidRDefault="00F733FF" w:rsidP="00E50C03">
            <w:r w:rsidRPr="00A60CF0">
              <w:t xml:space="preserve">Not sure </w:t>
            </w:r>
          </w:p>
        </w:tc>
        <w:tc>
          <w:tcPr>
            <w:tcW w:w="2785" w:type="dxa"/>
            <w:gridSpan w:val="2"/>
          </w:tcPr>
          <w:p w14:paraId="536E201A" w14:textId="77777777" w:rsidR="00F733FF" w:rsidRPr="00A60CF0" w:rsidRDefault="00F733FF" w:rsidP="00E50C03">
            <w:r w:rsidRPr="00A60CF0">
              <w:t>39 (43.8)</w:t>
            </w:r>
          </w:p>
        </w:tc>
      </w:tr>
      <w:tr w:rsidR="00F733FF" w:rsidRPr="00A60CF0" w14:paraId="427E8143" w14:textId="77777777" w:rsidTr="00E50C03">
        <w:trPr>
          <w:trHeight w:val="59"/>
        </w:trPr>
        <w:tc>
          <w:tcPr>
            <w:tcW w:w="3595" w:type="dxa"/>
            <w:vMerge/>
          </w:tcPr>
          <w:p w14:paraId="1E056985" w14:textId="77777777" w:rsidR="00F733FF" w:rsidRPr="00A60CF0" w:rsidRDefault="00F733FF" w:rsidP="00E50C03">
            <w:pPr>
              <w:rPr>
                <w:color w:val="000000" w:themeColor="text1"/>
              </w:rPr>
            </w:pPr>
          </w:p>
        </w:tc>
        <w:tc>
          <w:tcPr>
            <w:tcW w:w="2970" w:type="dxa"/>
          </w:tcPr>
          <w:p w14:paraId="50ADC6CB" w14:textId="77777777" w:rsidR="00F733FF" w:rsidRPr="00A60CF0" w:rsidRDefault="00F733FF" w:rsidP="00E50C03">
            <w:r w:rsidRPr="00A60CF0">
              <w:t xml:space="preserve">NA </w:t>
            </w:r>
          </w:p>
        </w:tc>
        <w:tc>
          <w:tcPr>
            <w:tcW w:w="2785" w:type="dxa"/>
            <w:gridSpan w:val="2"/>
          </w:tcPr>
          <w:p w14:paraId="35B02B6B" w14:textId="77777777" w:rsidR="00F733FF" w:rsidRPr="00A60CF0" w:rsidRDefault="00F733FF" w:rsidP="00E50C03">
            <w:r w:rsidRPr="00A60CF0">
              <w:t>1 (1.1)</w:t>
            </w:r>
          </w:p>
        </w:tc>
      </w:tr>
      <w:tr w:rsidR="00F733FF" w:rsidRPr="00A60CF0" w14:paraId="49C76212" w14:textId="77777777" w:rsidTr="00E50C03">
        <w:trPr>
          <w:trHeight w:val="60"/>
        </w:trPr>
        <w:tc>
          <w:tcPr>
            <w:tcW w:w="3595" w:type="dxa"/>
            <w:vMerge w:val="restart"/>
          </w:tcPr>
          <w:p w14:paraId="0A31B592" w14:textId="77777777" w:rsidR="00F733FF" w:rsidRPr="00A60CF0" w:rsidRDefault="00F733FF" w:rsidP="00E50C03">
            <w:pPr>
              <w:rPr>
                <w:color w:val="000000" w:themeColor="text1"/>
              </w:rPr>
            </w:pPr>
            <w:r w:rsidRPr="00A60CF0">
              <w:rPr>
                <w:color w:val="000000" w:themeColor="text1"/>
              </w:rPr>
              <w:t xml:space="preserve">All triatomine bugs are infected with the parasite that causes Chagas disease.  </w:t>
            </w:r>
          </w:p>
        </w:tc>
        <w:tc>
          <w:tcPr>
            <w:tcW w:w="2970" w:type="dxa"/>
          </w:tcPr>
          <w:p w14:paraId="300F476E" w14:textId="77777777" w:rsidR="00F733FF" w:rsidRPr="00A60CF0" w:rsidRDefault="00F733FF" w:rsidP="00E50C03">
            <w:r w:rsidRPr="00A60CF0">
              <w:t>Yes</w:t>
            </w:r>
          </w:p>
        </w:tc>
        <w:tc>
          <w:tcPr>
            <w:tcW w:w="2785" w:type="dxa"/>
            <w:gridSpan w:val="2"/>
          </w:tcPr>
          <w:p w14:paraId="553412F0" w14:textId="77777777" w:rsidR="00F733FF" w:rsidRPr="00A60CF0" w:rsidRDefault="00F733FF" w:rsidP="00E50C03">
            <w:r w:rsidRPr="00A60CF0">
              <w:t>7 (7.9)</w:t>
            </w:r>
          </w:p>
        </w:tc>
      </w:tr>
      <w:tr w:rsidR="00F733FF" w:rsidRPr="00A60CF0" w14:paraId="0D2490A4" w14:textId="77777777" w:rsidTr="00E50C03">
        <w:trPr>
          <w:trHeight w:val="59"/>
        </w:trPr>
        <w:tc>
          <w:tcPr>
            <w:tcW w:w="3595" w:type="dxa"/>
            <w:vMerge/>
          </w:tcPr>
          <w:p w14:paraId="010A2110" w14:textId="77777777" w:rsidR="00F733FF" w:rsidRPr="00A60CF0" w:rsidRDefault="00F733FF" w:rsidP="00E50C03">
            <w:pPr>
              <w:rPr>
                <w:color w:val="000000" w:themeColor="text1"/>
              </w:rPr>
            </w:pPr>
          </w:p>
        </w:tc>
        <w:tc>
          <w:tcPr>
            <w:tcW w:w="2970" w:type="dxa"/>
          </w:tcPr>
          <w:p w14:paraId="7CA31217" w14:textId="77777777" w:rsidR="00F733FF" w:rsidRPr="00A60CF0" w:rsidRDefault="00F733FF" w:rsidP="00E50C03">
            <w:r w:rsidRPr="00A60CF0">
              <w:t>No</w:t>
            </w:r>
          </w:p>
        </w:tc>
        <w:tc>
          <w:tcPr>
            <w:tcW w:w="2785" w:type="dxa"/>
            <w:gridSpan w:val="2"/>
          </w:tcPr>
          <w:p w14:paraId="16F9EDCD" w14:textId="77777777" w:rsidR="00F733FF" w:rsidRPr="00A60CF0" w:rsidRDefault="00F733FF" w:rsidP="00E50C03">
            <w:r w:rsidRPr="00A60CF0">
              <w:t>59 (66.3)</w:t>
            </w:r>
          </w:p>
        </w:tc>
      </w:tr>
      <w:tr w:rsidR="00F733FF" w:rsidRPr="00A60CF0" w14:paraId="7685DBA5" w14:textId="77777777" w:rsidTr="00E50C03">
        <w:trPr>
          <w:trHeight w:val="59"/>
        </w:trPr>
        <w:tc>
          <w:tcPr>
            <w:tcW w:w="3595" w:type="dxa"/>
            <w:vMerge/>
          </w:tcPr>
          <w:p w14:paraId="4ECD9BC6" w14:textId="77777777" w:rsidR="00F733FF" w:rsidRPr="00A60CF0" w:rsidRDefault="00F733FF" w:rsidP="00E50C03">
            <w:pPr>
              <w:rPr>
                <w:color w:val="000000" w:themeColor="text1"/>
              </w:rPr>
            </w:pPr>
          </w:p>
        </w:tc>
        <w:tc>
          <w:tcPr>
            <w:tcW w:w="2970" w:type="dxa"/>
          </w:tcPr>
          <w:p w14:paraId="40DDDD9C" w14:textId="77777777" w:rsidR="00F733FF" w:rsidRPr="00A60CF0" w:rsidRDefault="00F733FF" w:rsidP="00E50C03">
            <w:r w:rsidRPr="00A60CF0">
              <w:t xml:space="preserve">Not sure </w:t>
            </w:r>
          </w:p>
        </w:tc>
        <w:tc>
          <w:tcPr>
            <w:tcW w:w="2785" w:type="dxa"/>
            <w:gridSpan w:val="2"/>
          </w:tcPr>
          <w:p w14:paraId="1A8B8BFB" w14:textId="77777777" w:rsidR="00F733FF" w:rsidRPr="00A60CF0" w:rsidRDefault="00F733FF" w:rsidP="00E50C03">
            <w:r w:rsidRPr="00A60CF0">
              <w:t>22 (24.7)</w:t>
            </w:r>
          </w:p>
        </w:tc>
      </w:tr>
      <w:tr w:rsidR="00F733FF" w:rsidRPr="00A60CF0" w14:paraId="5CD3457D" w14:textId="77777777" w:rsidTr="00E50C03">
        <w:trPr>
          <w:trHeight w:val="59"/>
        </w:trPr>
        <w:tc>
          <w:tcPr>
            <w:tcW w:w="3595" w:type="dxa"/>
            <w:vMerge/>
          </w:tcPr>
          <w:p w14:paraId="08484361" w14:textId="77777777" w:rsidR="00F733FF" w:rsidRPr="00A60CF0" w:rsidRDefault="00F733FF" w:rsidP="00E50C03">
            <w:pPr>
              <w:rPr>
                <w:color w:val="000000" w:themeColor="text1"/>
              </w:rPr>
            </w:pPr>
          </w:p>
        </w:tc>
        <w:tc>
          <w:tcPr>
            <w:tcW w:w="2970" w:type="dxa"/>
          </w:tcPr>
          <w:p w14:paraId="574D8C38" w14:textId="77777777" w:rsidR="00F733FF" w:rsidRPr="00A60CF0" w:rsidRDefault="00F733FF" w:rsidP="00E50C03">
            <w:r w:rsidRPr="00A60CF0">
              <w:t xml:space="preserve">NA </w:t>
            </w:r>
          </w:p>
        </w:tc>
        <w:tc>
          <w:tcPr>
            <w:tcW w:w="2785" w:type="dxa"/>
            <w:gridSpan w:val="2"/>
          </w:tcPr>
          <w:p w14:paraId="55093215" w14:textId="77777777" w:rsidR="00F733FF" w:rsidRPr="00A60CF0" w:rsidRDefault="00F733FF" w:rsidP="00E50C03">
            <w:r w:rsidRPr="00A60CF0">
              <w:t>1 (1.1)</w:t>
            </w:r>
          </w:p>
        </w:tc>
      </w:tr>
      <w:tr w:rsidR="00F733FF" w:rsidRPr="00A60CF0" w14:paraId="00A46734" w14:textId="77777777" w:rsidTr="00E50C03">
        <w:trPr>
          <w:trHeight w:val="59"/>
        </w:trPr>
        <w:tc>
          <w:tcPr>
            <w:tcW w:w="9350" w:type="dxa"/>
            <w:gridSpan w:val="4"/>
          </w:tcPr>
          <w:p w14:paraId="301DC1E6" w14:textId="77777777" w:rsidR="00F733FF" w:rsidRPr="00A60CF0" w:rsidRDefault="00F733FF" w:rsidP="00E50C03">
            <w:pPr>
              <w:jc w:val="center"/>
              <w:rPr>
                <w:b/>
                <w:bCs/>
              </w:rPr>
            </w:pPr>
            <w:r w:rsidRPr="00A60CF0">
              <w:rPr>
                <w:b/>
                <w:bCs/>
              </w:rPr>
              <w:lastRenderedPageBreak/>
              <w:t>Attitudes</w:t>
            </w:r>
          </w:p>
        </w:tc>
      </w:tr>
      <w:tr w:rsidR="00F733FF" w:rsidRPr="00A60CF0" w14:paraId="4B841AF2" w14:textId="77777777" w:rsidTr="00E50C03">
        <w:trPr>
          <w:trHeight w:val="60"/>
        </w:trPr>
        <w:tc>
          <w:tcPr>
            <w:tcW w:w="3595" w:type="dxa"/>
            <w:vMerge w:val="restart"/>
          </w:tcPr>
          <w:p w14:paraId="3E17F6C7" w14:textId="77777777" w:rsidR="00F733FF" w:rsidRPr="00A60CF0" w:rsidRDefault="00F733FF" w:rsidP="00E50C03">
            <w:r w:rsidRPr="00A60CF0">
              <w:t>Chagas disease has negatively changed the way I feel about working with the National Park Service. </w:t>
            </w:r>
          </w:p>
        </w:tc>
        <w:tc>
          <w:tcPr>
            <w:tcW w:w="2970" w:type="dxa"/>
          </w:tcPr>
          <w:p w14:paraId="386315AC" w14:textId="77777777" w:rsidR="00F733FF" w:rsidRPr="00A60CF0" w:rsidRDefault="00F733FF" w:rsidP="00E50C03">
            <w:r w:rsidRPr="00A60CF0">
              <w:t>Strongly agree</w:t>
            </w:r>
          </w:p>
        </w:tc>
        <w:tc>
          <w:tcPr>
            <w:tcW w:w="2785" w:type="dxa"/>
            <w:gridSpan w:val="2"/>
          </w:tcPr>
          <w:p w14:paraId="4C434392" w14:textId="77777777" w:rsidR="00F733FF" w:rsidRPr="00A60CF0" w:rsidRDefault="00F733FF" w:rsidP="00E50C03">
            <w:r w:rsidRPr="00A60CF0">
              <w:t>5 (5.6)</w:t>
            </w:r>
          </w:p>
        </w:tc>
      </w:tr>
      <w:tr w:rsidR="00F733FF" w:rsidRPr="00A60CF0" w14:paraId="50FE3A1D" w14:textId="77777777" w:rsidTr="00E50C03">
        <w:trPr>
          <w:trHeight w:val="59"/>
        </w:trPr>
        <w:tc>
          <w:tcPr>
            <w:tcW w:w="3595" w:type="dxa"/>
            <w:vMerge/>
          </w:tcPr>
          <w:p w14:paraId="260A86C3" w14:textId="77777777" w:rsidR="00F733FF" w:rsidRPr="00A60CF0" w:rsidRDefault="00F733FF" w:rsidP="00E50C03"/>
        </w:tc>
        <w:tc>
          <w:tcPr>
            <w:tcW w:w="2970" w:type="dxa"/>
          </w:tcPr>
          <w:p w14:paraId="7CE0C04D" w14:textId="77777777" w:rsidR="00F733FF" w:rsidRPr="00A60CF0" w:rsidRDefault="00F733FF" w:rsidP="00E50C03">
            <w:r w:rsidRPr="00A60CF0">
              <w:t>Somewhat agree</w:t>
            </w:r>
          </w:p>
        </w:tc>
        <w:tc>
          <w:tcPr>
            <w:tcW w:w="2785" w:type="dxa"/>
            <w:gridSpan w:val="2"/>
          </w:tcPr>
          <w:p w14:paraId="553E4587" w14:textId="77777777" w:rsidR="00F733FF" w:rsidRPr="00A60CF0" w:rsidRDefault="00F733FF" w:rsidP="00E50C03">
            <w:r w:rsidRPr="00A60CF0">
              <w:t>8 (9.0)</w:t>
            </w:r>
          </w:p>
        </w:tc>
      </w:tr>
      <w:tr w:rsidR="00F733FF" w:rsidRPr="00A60CF0" w14:paraId="5BF24FD5" w14:textId="77777777" w:rsidTr="00E50C03">
        <w:trPr>
          <w:trHeight w:val="59"/>
        </w:trPr>
        <w:tc>
          <w:tcPr>
            <w:tcW w:w="3595" w:type="dxa"/>
            <w:vMerge/>
          </w:tcPr>
          <w:p w14:paraId="44083DDB" w14:textId="77777777" w:rsidR="00F733FF" w:rsidRPr="00A60CF0" w:rsidRDefault="00F733FF" w:rsidP="00E50C03"/>
        </w:tc>
        <w:tc>
          <w:tcPr>
            <w:tcW w:w="2970" w:type="dxa"/>
          </w:tcPr>
          <w:p w14:paraId="0B39D3CD" w14:textId="77777777" w:rsidR="00F733FF" w:rsidRPr="00A60CF0" w:rsidRDefault="00F733FF" w:rsidP="00E50C03">
            <w:r w:rsidRPr="00A60CF0">
              <w:t xml:space="preserve">Neither agree nor disagree </w:t>
            </w:r>
          </w:p>
        </w:tc>
        <w:tc>
          <w:tcPr>
            <w:tcW w:w="2785" w:type="dxa"/>
            <w:gridSpan w:val="2"/>
          </w:tcPr>
          <w:p w14:paraId="447F1FC3" w14:textId="77777777" w:rsidR="00F733FF" w:rsidRPr="00A60CF0" w:rsidRDefault="00F733FF" w:rsidP="00E50C03">
            <w:r w:rsidRPr="00A60CF0">
              <w:t>18 (20.2)</w:t>
            </w:r>
          </w:p>
        </w:tc>
      </w:tr>
      <w:tr w:rsidR="00F733FF" w:rsidRPr="00A60CF0" w14:paraId="096684D8" w14:textId="77777777" w:rsidTr="00E50C03">
        <w:trPr>
          <w:trHeight w:val="59"/>
        </w:trPr>
        <w:tc>
          <w:tcPr>
            <w:tcW w:w="3595" w:type="dxa"/>
            <w:vMerge/>
          </w:tcPr>
          <w:p w14:paraId="79ED8FF8" w14:textId="77777777" w:rsidR="00F733FF" w:rsidRPr="00A60CF0" w:rsidRDefault="00F733FF" w:rsidP="00E50C03"/>
        </w:tc>
        <w:tc>
          <w:tcPr>
            <w:tcW w:w="2970" w:type="dxa"/>
          </w:tcPr>
          <w:p w14:paraId="29B90505" w14:textId="77777777" w:rsidR="00F733FF" w:rsidRPr="00A60CF0" w:rsidRDefault="00F733FF" w:rsidP="00E50C03">
            <w:r w:rsidRPr="00A60CF0">
              <w:t>Somewhat disagree</w:t>
            </w:r>
          </w:p>
        </w:tc>
        <w:tc>
          <w:tcPr>
            <w:tcW w:w="2785" w:type="dxa"/>
            <w:gridSpan w:val="2"/>
          </w:tcPr>
          <w:p w14:paraId="3A026842" w14:textId="77777777" w:rsidR="00F733FF" w:rsidRPr="00A60CF0" w:rsidRDefault="00F733FF" w:rsidP="00E50C03">
            <w:r w:rsidRPr="00A60CF0">
              <w:t>8 (9.0)</w:t>
            </w:r>
          </w:p>
        </w:tc>
      </w:tr>
      <w:tr w:rsidR="00F733FF" w:rsidRPr="00A60CF0" w14:paraId="7153B587" w14:textId="77777777" w:rsidTr="00E50C03">
        <w:trPr>
          <w:trHeight w:val="59"/>
        </w:trPr>
        <w:tc>
          <w:tcPr>
            <w:tcW w:w="3595" w:type="dxa"/>
            <w:vMerge/>
          </w:tcPr>
          <w:p w14:paraId="3D031648" w14:textId="77777777" w:rsidR="00F733FF" w:rsidRPr="00A60CF0" w:rsidRDefault="00F733FF" w:rsidP="00E50C03"/>
        </w:tc>
        <w:tc>
          <w:tcPr>
            <w:tcW w:w="2970" w:type="dxa"/>
          </w:tcPr>
          <w:p w14:paraId="3A7A8A65" w14:textId="77777777" w:rsidR="00F733FF" w:rsidRPr="00A60CF0" w:rsidRDefault="00F733FF" w:rsidP="00E50C03">
            <w:r w:rsidRPr="00A60CF0">
              <w:t>Strongly disagree</w:t>
            </w:r>
          </w:p>
        </w:tc>
        <w:tc>
          <w:tcPr>
            <w:tcW w:w="2785" w:type="dxa"/>
            <w:gridSpan w:val="2"/>
          </w:tcPr>
          <w:p w14:paraId="0A1C0E0D" w14:textId="77777777" w:rsidR="00F733FF" w:rsidRPr="00A60CF0" w:rsidRDefault="00F733FF" w:rsidP="00E50C03">
            <w:r w:rsidRPr="00A60CF0">
              <w:t>50 (56.2)</w:t>
            </w:r>
          </w:p>
        </w:tc>
      </w:tr>
      <w:tr w:rsidR="00F733FF" w:rsidRPr="00A60CF0" w14:paraId="5EA50362" w14:textId="77777777" w:rsidTr="00E50C03">
        <w:trPr>
          <w:trHeight w:val="60"/>
        </w:trPr>
        <w:tc>
          <w:tcPr>
            <w:tcW w:w="3595" w:type="dxa"/>
            <w:vMerge w:val="restart"/>
          </w:tcPr>
          <w:p w14:paraId="3367EDB6" w14:textId="77777777" w:rsidR="00F733FF" w:rsidRPr="00A60CF0" w:rsidRDefault="00F733FF" w:rsidP="00E50C03">
            <w:r w:rsidRPr="00A60CF0">
              <w:t>Chagas disease is a serious illness in the surrounding area. </w:t>
            </w:r>
          </w:p>
        </w:tc>
        <w:tc>
          <w:tcPr>
            <w:tcW w:w="2970" w:type="dxa"/>
          </w:tcPr>
          <w:p w14:paraId="351727B9" w14:textId="77777777" w:rsidR="00F733FF" w:rsidRPr="00A60CF0" w:rsidRDefault="00F733FF" w:rsidP="00E50C03">
            <w:r w:rsidRPr="00A60CF0">
              <w:t>Strongly agree</w:t>
            </w:r>
          </w:p>
        </w:tc>
        <w:tc>
          <w:tcPr>
            <w:tcW w:w="2785" w:type="dxa"/>
            <w:gridSpan w:val="2"/>
          </w:tcPr>
          <w:p w14:paraId="545BBE6B" w14:textId="77777777" w:rsidR="00F733FF" w:rsidRPr="00A60CF0" w:rsidRDefault="00F733FF" w:rsidP="00E50C03">
            <w:r w:rsidRPr="00A60CF0">
              <w:t>11 (12.3)</w:t>
            </w:r>
          </w:p>
        </w:tc>
      </w:tr>
      <w:tr w:rsidR="00F733FF" w:rsidRPr="00A60CF0" w14:paraId="7805E497" w14:textId="77777777" w:rsidTr="00E50C03">
        <w:trPr>
          <w:trHeight w:val="59"/>
        </w:trPr>
        <w:tc>
          <w:tcPr>
            <w:tcW w:w="3595" w:type="dxa"/>
            <w:vMerge/>
          </w:tcPr>
          <w:p w14:paraId="7B7FB1BF" w14:textId="77777777" w:rsidR="00F733FF" w:rsidRPr="00A60CF0" w:rsidRDefault="00F733FF" w:rsidP="00E50C03"/>
        </w:tc>
        <w:tc>
          <w:tcPr>
            <w:tcW w:w="2970" w:type="dxa"/>
          </w:tcPr>
          <w:p w14:paraId="6CD2E2D9" w14:textId="77777777" w:rsidR="00F733FF" w:rsidRPr="00A60CF0" w:rsidRDefault="00F733FF" w:rsidP="00E50C03">
            <w:r w:rsidRPr="00A60CF0">
              <w:t>Somewhat agree</w:t>
            </w:r>
          </w:p>
        </w:tc>
        <w:tc>
          <w:tcPr>
            <w:tcW w:w="2785" w:type="dxa"/>
            <w:gridSpan w:val="2"/>
          </w:tcPr>
          <w:p w14:paraId="71557F69" w14:textId="77777777" w:rsidR="00F733FF" w:rsidRPr="00A60CF0" w:rsidRDefault="00F733FF" w:rsidP="00E50C03">
            <w:r w:rsidRPr="00A60CF0">
              <w:t>21 (23.6)</w:t>
            </w:r>
          </w:p>
        </w:tc>
      </w:tr>
      <w:tr w:rsidR="00F733FF" w:rsidRPr="00A60CF0" w14:paraId="2B2A1348" w14:textId="77777777" w:rsidTr="00E50C03">
        <w:trPr>
          <w:trHeight w:val="59"/>
        </w:trPr>
        <w:tc>
          <w:tcPr>
            <w:tcW w:w="3595" w:type="dxa"/>
            <w:vMerge/>
          </w:tcPr>
          <w:p w14:paraId="151F6207" w14:textId="77777777" w:rsidR="00F733FF" w:rsidRPr="00A60CF0" w:rsidRDefault="00F733FF" w:rsidP="00E50C03"/>
        </w:tc>
        <w:tc>
          <w:tcPr>
            <w:tcW w:w="2970" w:type="dxa"/>
          </w:tcPr>
          <w:p w14:paraId="7000730B" w14:textId="77777777" w:rsidR="00F733FF" w:rsidRPr="00A60CF0" w:rsidRDefault="00F733FF" w:rsidP="00E50C03">
            <w:r w:rsidRPr="00A60CF0">
              <w:t xml:space="preserve">Neither agree nor disagree </w:t>
            </w:r>
          </w:p>
        </w:tc>
        <w:tc>
          <w:tcPr>
            <w:tcW w:w="2785" w:type="dxa"/>
            <w:gridSpan w:val="2"/>
          </w:tcPr>
          <w:p w14:paraId="5C4A584B" w14:textId="77777777" w:rsidR="00F733FF" w:rsidRPr="00A60CF0" w:rsidRDefault="00F733FF" w:rsidP="00E50C03">
            <w:r w:rsidRPr="00A60CF0">
              <w:t>36 (40.4)</w:t>
            </w:r>
          </w:p>
        </w:tc>
      </w:tr>
      <w:tr w:rsidR="00F733FF" w:rsidRPr="00A60CF0" w14:paraId="3AAB9653" w14:textId="77777777" w:rsidTr="00E50C03">
        <w:trPr>
          <w:trHeight w:val="59"/>
        </w:trPr>
        <w:tc>
          <w:tcPr>
            <w:tcW w:w="3595" w:type="dxa"/>
            <w:vMerge/>
          </w:tcPr>
          <w:p w14:paraId="0832896D" w14:textId="77777777" w:rsidR="00F733FF" w:rsidRPr="00A60CF0" w:rsidRDefault="00F733FF" w:rsidP="00E50C03"/>
        </w:tc>
        <w:tc>
          <w:tcPr>
            <w:tcW w:w="2970" w:type="dxa"/>
          </w:tcPr>
          <w:p w14:paraId="15CECD07" w14:textId="77777777" w:rsidR="00F733FF" w:rsidRPr="00A60CF0" w:rsidRDefault="00F733FF" w:rsidP="00E50C03">
            <w:r w:rsidRPr="00A60CF0">
              <w:t>Somewhat disagree</w:t>
            </w:r>
          </w:p>
        </w:tc>
        <w:tc>
          <w:tcPr>
            <w:tcW w:w="2785" w:type="dxa"/>
            <w:gridSpan w:val="2"/>
          </w:tcPr>
          <w:p w14:paraId="399C4263" w14:textId="77777777" w:rsidR="00F733FF" w:rsidRPr="00A60CF0" w:rsidRDefault="00F733FF" w:rsidP="00E50C03">
            <w:r w:rsidRPr="00A60CF0">
              <w:t>13 (14.6)</w:t>
            </w:r>
          </w:p>
        </w:tc>
      </w:tr>
      <w:tr w:rsidR="00F733FF" w:rsidRPr="00A60CF0" w14:paraId="4D3115F0" w14:textId="77777777" w:rsidTr="00E50C03">
        <w:trPr>
          <w:trHeight w:val="59"/>
        </w:trPr>
        <w:tc>
          <w:tcPr>
            <w:tcW w:w="3595" w:type="dxa"/>
            <w:vMerge/>
          </w:tcPr>
          <w:p w14:paraId="63B2B721" w14:textId="77777777" w:rsidR="00F733FF" w:rsidRPr="00A60CF0" w:rsidRDefault="00F733FF" w:rsidP="00E50C03"/>
        </w:tc>
        <w:tc>
          <w:tcPr>
            <w:tcW w:w="2970" w:type="dxa"/>
          </w:tcPr>
          <w:p w14:paraId="5A286A0B" w14:textId="77777777" w:rsidR="00F733FF" w:rsidRPr="00A60CF0" w:rsidRDefault="00F733FF" w:rsidP="00E50C03">
            <w:r w:rsidRPr="00A60CF0">
              <w:t>Strongly disagree</w:t>
            </w:r>
          </w:p>
        </w:tc>
        <w:tc>
          <w:tcPr>
            <w:tcW w:w="2785" w:type="dxa"/>
            <w:gridSpan w:val="2"/>
          </w:tcPr>
          <w:p w14:paraId="5B7907E7" w14:textId="77777777" w:rsidR="00F733FF" w:rsidRPr="00A60CF0" w:rsidRDefault="00F733FF" w:rsidP="00E50C03">
            <w:r w:rsidRPr="00A60CF0">
              <w:t>8 (9.1)</w:t>
            </w:r>
          </w:p>
        </w:tc>
      </w:tr>
      <w:tr w:rsidR="00F733FF" w:rsidRPr="00A60CF0" w14:paraId="678DDB69" w14:textId="77777777" w:rsidTr="00E50C03">
        <w:trPr>
          <w:trHeight w:val="60"/>
        </w:trPr>
        <w:tc>
          <w:tcPr>
            <w:tcW w:w="3595" w:type="dxa"/>
            <w:vMerge w:val="restart"/>
          </w:tcPr>
          <w:p w14:paraId="6F237D0A" w14:textId="77777777" w:rsidR="00F733FF" w:rsidRPr="00A60CF0" w:rsidRDefault="00F733FF" w:rsidP="00E50C03">
            <w:r w:rsidRPr="00A60CF0">
              <w:t>I am at risk for getting Chagas disease while working with the National Park Service. </w:t>
            </w:r>
          </w:p>
        </w:tc>
        <w:tc>
          <w:tcPr>
            <w:tcW w:w="2970" w:type="dxa"/>
          </w:tcPr>
          <w:p w14:paraId="3F80D534" w14:textId="77777777" w:rsidR="00F733FF" w:rsidRPr="00A60CF0" w:rsidRDefault="00F733FF" w:rsidP="00E50C03">
            <w:r w:rsidRPr="00A60CF0">
              <w:t>Strongly agree</w:t>
            </w:r>
          </w:p>
        </w:tc>
        <w:tc>
          <w:tcPr>
            <w:tcW w:w="2785" w:type="dxa"/>
            <w:gridSpan w:val="2"/>
          </w:tcPr>
          <w:p w14:paraId="4C800D5F" w14:textId="77777777" w:rsidR="00F733FF" w:rsidRPr="00A60CF0" w:rsidRDefault="00F733FF" w:rsidP="00E50C03">
            <w:r w:rsidRPr="00A60CF0">
              <w:t>13 (14.6)</w:t>
            </w:r>
          </w:p>
        </w:tc>
      </w:tr>
      <w:tr w:rsidR="00F733FF" w:rsidRPr="00A60CF0" w14:paraId="6CEF3F95" w14:textId="77777777" w:rsidTr="00E50C03">
        <w:trPr>
          <w:trHeight w:val="59"/>
        </w:trPr>
        <w:tc>
          <w:tcPr>
            <w:tcW w:w="3595" w:type="dxa"/>
            <w:vMerge/>
          </w:tcPr>
          <w:p w14:paraId="48274C8C" w14:textId="77777777" w:rsidR="00F733FF" w:rsidRPr="00A60CF0" w:rsidRDefault="00F733FF" w:rsidP="00E50C03"/>
        </w:tc>
        <w:tc>
          <w:tcPr>
            <w:tcW w:w="2970" w:type="dxa"/>
          </w:tcPr>
          <w:p w14:paraId="26B064F0" w14:textId="77777777" w:rsidR="00F733FF" w:rsidRPr="00A60CF0" w:rsidRDefault="00F733FF" w:rsidP="00E50C03">
            <w:r w:rsidRPr="00A60CF0">
              <w:t>Somewhat agree</w:t>
            </w:r>
          </w:p>
        </w:tc>
        <w:tc>
          <w:tcPr>
            <w:tcW w:w="2785" w:type="dxa"/>
            <w:gridSpan w:val="2"/>
          </w:tcPr>
          <w:p w14:paraId="581D0901" w14:textId="77777777" w:rsidR="00F733FF" w:rsidRPr="00A60CF0" w:rsidRDefault="00F733FF" w:rsidP="00E50C03">
            <w:r w:rsidRPr="00A60CF0">
              <w:t>39 (43.8)</w:t>
            </w:r>
          </w:p>
        </w:tc>
      </w:tr>
      <w:tr w:rsidR="00F733FF" w:rsidRPr="00A60CF0" w14:paraId="722B0B5D" w14:textId="77777777" w:rsidTr="00E50C03">
        <w:trPr>
          <w:trHeight w:val="59"/>
        </w:trPr>
        <w:tc>
          <w:tcPr>
            <w:tcW w:w="3595" w:type="dxa"/>
            <w:vMerge/>
          </w:tcPr>
          <w:p w14:paraId="31671743" w14:textId="77777777" w:rsidR="00F733FF" w:rsidRPr="00A60CF0" w:rsidRDefault="00F733FF" w:rsidP="00E50C03"/>
        </w:tc>
        <w:tc>
          <w:tcPr>
            <w:tcW w:w="2970" w:type="dxa"/>
          </w:tcPr>
          <w:p w14:paraId="5AF440FA" w14:textId="77777777" w:rsidR="00F733FF" w:rsidRPr="00A60CF0" w:rsidRDefault="00F733FF" w:rsidP="00E50C03">
            <w:r w:rsidRPr="00A60CF0">
              <w:t xml:space="preserve">Neither agree nor disagree </w:t>
            </w:r>
          </w:p>
        </w:tc>
        <w:tc>
          <w:tcPr>
            <w:tcW w:w="2785" w:type="dxa"/>
            <w:gridSpan w:val="2"/>
          </w:tcPr>
          <w:p w14:paraId="676D9647" w14:textId="77777777" w:rsidR="00F733FF" w:rsidRPr="00A60CF0" w:rsidRDefault="00F733FF" w:rsidP="00E50C03">
            <w:r w:rsidRPr="00A60CF0">
              <w:t>19 (21.3)</w:t>
            </w:r>
          </w:p>
        </w:tc>
      </w:tr>
      <w:tr w:rsidR="00F733FF" w:rsidRPr="00A60CF0" w14:paraId="05DD7752" w14:textId="77777777" w:rsidTr="00E50C03">
        <w:trPr>
          <w:trHeight w:val="59"/>
        </w:trPr>
        <w:tc>
          <w:tcPr>
            <w:tcW w:w="3595" w:type="dxa"/>
            <w:vMerge/>
          </w:tcPr>
          <w:p w14:paraId="785FEC5D" w14:textId="77777777" w:rsidR="00F733FF" w:rsidRPr="00A60CF0" w:rsidRDefault="00F733FF" w:rsidP="00E50C03"/>
        </w:tc>
        <w:tc>
          <w:tcPr>
            <w:tcW w:w="2970" w:type="dxa"/>
          </w:tcPr>
          <w:p w14:paraId="12FB961D" w14:textId="77777777" w:rsidR="00F733FF" w:rsidRPr="00A60CF0" w:rsidRDefault="00F733FF" w:rsidP="00E50C03">
            <w:r w:rsidRPr="00A60CF0">
              <w:t>Somewhat disagree</w:t>
            </w:r>
          </w:p>
        </w:tc>
        <w:tc>
          <w:tcPr>
            <w:tcW w:w="2785" w:type="dxa"/>
            <w:gridSpan w:val="2"/>
          </w:tcPr>
          <w:p w14:paraId="58BA806B" w14:textId="77777777" w:rsidR="00F733FF" w:rsidRPr="00A60CF0" w:rsidRDefault="00F733FF" w:rsidP="00E50C03">
            <w:r w:rsidRPr="00A60CF0">
              <w:t>12 (13.5)</w:t>
            </w:r>
          </w:p>
        </w:tc>
      </w:tr>
      <w:tr w:rsidR="00F733FF" w:rsidRPr="00A60CF0" w14:paraId="5D5079C2" w14:textId="77777777" w:rsidTr="00E50C03">
        <w:trPr>
          <w:trHeight w:val="59"/>
        </w:trPr>
        <w:tc>
          <w:tcPr>
            <w:tcW w:w="3595" w:type="dxa"/>
            <w:vMerge/>
          </w:tcPr>
          <w:p w14:paraId="1C372E3A" w14:textId="77777777" w:rsidR="00F733FF" w:rsidRPr="00A60CF0" w:rsidRDefault="00F733FF" w:rsidP="00E50C03"/>
        </w:tc>
        <w:tc>
          <w:tcPr>
            <w:tcW w:w="2970" w:type="dxa"/>
          </w:tcPr>
          <w:p w14:paraId="0BF52BB5" w14:textId="77777777" w:rsidR="00F733FF" w:rsidRPr="00A60CF0" w:rsidRDefault="00F733FF" w:rsidP="00E50C03">
            <w:r w:rsidRPr="00A60CF0">
              <w:t>Strongly disagree</w:t>
            </w:r>
          </w:p>
        </w:tc>
        <w:tc>
          <w:tcPr>
            <w:tcW w:w="2785" w:type="dxa"/>
            <w:gridSpan w:val="2"/>
          </w:tcPr>
          <w:p w14:paraId="579A80EA" w14:textId="77777777" w:rsidR="00F733FF" w:rsidRPr="00A60CF0" w:rsidRDefault="00F733FF" w:rsidP="00E50C03">
            <w:r w:rsidRPr="00A60CF0">
              <w:t>6 (6.7)</w:t>
            </w:r>
          </w:p>
        </w:tc>
      </w:tr>
      <w:tr w:rsidR="00F733FF" w:rsidRPr="00A60CF0" w14:paraId="70A04349" w14:textId="77777777" w:rsidTr="00E50C03">
        <w:trPr>
          <w:trHeight w:val="60"/>
        </w:trPr>
        <w:tc>
          <w:tcPr>
            <w:tcW w:w="3595" w:type="dxa"/>
            <w:vMerge w:val="restart"/>
          </w:tcPr>
          <w:p w14:paraId="735BDEC4" w14:textId="77777777" w:rsidR="00F733FF" w:rsidRPr="00A60CF0" w:rsidRDefault="00F733FF" w:rsidP="00E50C03">
            <w:r w:rsidRPr="00A60CF0">
              <w:t>I am confident that I can correctly identify a triatomine bug. </w:t>
            </w:r>
          </w:p>
        </w:tc>
        <w:tc>
          <w:tcPr>
            <w:tcW w:w="2970" w:type="dxa"/>
          </w:tcPr>
          <w:p w14:paraId="267DF67F" w14:textId="77777777" w:rsidR="00F733FF" w:rsidRPr="00A60CF0" w:rsidRDefault="00F733FF" w:rsidP="00E50C03">
            <w:r w:rsidRPr="00A60CF0">
              <w:t>Strongly agree</w:t>
            </w:r>
          </w:p>
        </w:tc>
        <w:tc>
          <w:tcPr>
            <w:tcW w:w="2785" w:type="dxa"/>
            <w:gridSpan w:val="2"/>
          </w:tcPr>
          <w:p w14:paraId="49663230" w14:textId="77777777" w:rsidR="00F733FF" w:rsidRPr="00A60CF0" w:rsidRDefault="00F733FF" w:rsidP="00E50C03">
            <w:r w:rsidRPr="00A60CF0">
              <w:t>30 (33.7)</w:t>
            </w:r>
          </w:p>
        </w:tc>
      </w:tr>
      <w:tr w:rsidR="00F733FF" w:rsidRPr="00A60CF0" w14:paraId="42B31A8E" w14:textId="77777777" w:rsidTr="00E50C03">
        <w:trPr>
          <w:trHeight w:val="59"/>
        </w:trPr>
        <w:tc>
          <w:tcPr>
            <w:tcW w:w="3595" w:type="dxa"/>
            <w:vMerge/>
          </w:tcPr>
          <w:p w14:paraId="4F423E48" w14:textId="77777777" w:rsidR="00F733FF" w:rsidRPr="00A60CF0" w:rsidRDefault="00F733FF" w:rsidP="00E50C03"/>
        </w:tc>
        <w:tc>
          <w:tcPr>
            <w:tcW w:w="2970" w:type="dxa"/>
          </w:tcPr>
          <w:p w14:paraId="3B5C2640" w14:textId="77777777" w:rsidR="00F733FF" w:rsidRPr="00A60CF0" w:rsidRDefault="00F733FF" w:rsidP="00E50C03">
            <w:r w:rsidRPr="00A60CF0">
              <w:t>Somewhat agree</w:t>
            </w:r>
          </w:p>
        </w:tc>
        <w:tc>
          <w:tcPr>
            <w:tcW w:w="2785" w:type="dxa"/>
            <w:gridSpan w:val="2"/>
          </w:tcPr>
          <w:p w14:paraId="593433C6" w14:textId="77777777" w:rsidR="00F733FF" w:rsidRPr="00A60CF0" w:rsidRDefault="00F733FF" w:rsidP="00E50C03">
            <w:r w:rsidRPr="00A60CF0">
              <w:t>34 (38.2)</w:t>
            </w:r>
          </w:p>
        </w:tc>
      </w:tr>
      <w:tr w:rsidR="00F733FF" w:rsidRPr="00A60CF0" w14:paraId="5562AA4B" w14:textId="77777777" w:rsidTr="00E50C03">
        <w:trPr>
          <w:trHeight w:val="59"/>
        </w:trPr>
        <w:tc>
          <w:tcPr>
            <w:tcW w:w="3595" w:type="dxa"/>
            <w:vMerge/>
          </w:tcPr>
          <w:p w14:paraId="6C0E9B71" w14:textId="77777777" w:rsidR="00F733FF" w:rsidRPr="00A60CF0" w:rsidRDefault="00F733FF" w:rsidP="00E50C03"/>
        </w:tc>
        <w:tc>
          <w:tcPr>
            <w:tcW w:w="2970" w:type="dxa"/>
          </w:tcPr>
          <w:p w14:paraId="076E206F" w14:textId="77777777" w:rsidR="00F733FF" w:rsidRPr="00A60CF0" w:rsidRDefault="00F733FF" w:rsidP="00E50C03">
            <w:r w:rsidRPr="00A60CF0">
              <w:t xml:space="preserve">Neither agree nor disagree </w:t>
            </w:r>
          </w:p>
        </w:tc>
        <w:tc>
          <w:tcPr>
            <w:tcW w:w="2785" w:type="dxa"/>
            <w:gridSpan w:val="2"/>
          </w:tcPr>
          <w:p w14:paraId="26DF08D5" w14:textId="77777777" w:rsidR="00F733FF" w:rsidRPr="00A60CF0" w:rsidRDefault="00F733FF" w:rsidP="00E50C03">
            <w:r w:rsidRPr="00A60CF0">
              <w:t>13 (14.6)</w:t>
            </w:r>
          </w:p>
        </w:tc>
      </w:tr>
      <w:tr w:rsidR="00F733FF" w:rsidRPr="00A60CF0" w14:paraId="0A147208" w14:textId="77777777" w:rsidTr="00E50C03">
        <w:trPr>
          <w:trHeight w:val="59"/>
        </w:trPr>
        <w:tc>
          <w:tcPr>
            <w:tcW w:w="3595" w:type="dxa"/>
            <w:vMerge/>
          </w:tcPr>
          <w:p w14:paraId="452BF40F" w14:textId="77777777" w:rsidR="00F733FF" w:rsidRPr="00A60CF0" w:rsidRDefault="00F733FF" w:rsidP="00E50C03"/>
        </w:tc>
        <w:tc>
          <w:tcPr>
            <w:tcW w:w="2970" w:type="dxa"/>
          </w:tcPr>
          <w:p w14:paraId="423EC41B" w14:textId="77777777" w:rsidR="00F733FF" w:rsidRPr="00A60CF0" w:rsidRDefault="00F733FF" w:rsidP="00E50C03">
            <w:r w:rsidRPr="00A60CF0">
              <w:t>Somewhat disagree</w:t>
            </w:r>
          </w:p>
        </w:tc>
        <w:tc>
          <w:tcPr>
            <w:tcW w:w="2785" w:type="dxa"/>
            <w:gridSpan w:val="2"/>
          </w:tcPr>
          <w:p w14:paraId="7CF625C8" w14:textId="77777777" w:rsidR="00F733FF" w:rsidRPr="00A60CF0" w:rsidRDefault="00F733FF" w:rsidP="00E50C03">
            <w:r w:rsidRPr="00A60CF0">
              <w:t>7 (7.9)</w:t>
            </w:r>
          </w:p>
        </w:tc>
      </w:tr>
      <w:tr w:rsidR="00F733FF" w:rsidRPr="00A60CF0" w14:paraId="2D91F287" w14:textId="77777777" w:rsidTr="00E50C03">
        <w:trPr>
          <w:trHeight w:val="59"/>
        </w:trPr>
        <w:tc>
          <w:tcPr>
            <w:tcW w:w="3595" w:type="dxa"/>
            <w:vMerge/>
          </w:tcPr>
          <w:p w14:paraId="4D67407F" w14:textId="77777777" w:rsidR="00F733FF" w:rsidRPr="00A60CF0" w:rsidRDefault="00F733FF" w:rsidP="00E50C03"/>
        </w:tc>
        <w:tc>
          <w:tcPr>
            <w:tcW w:w="2970" w:type="dxa"/>
          </w:tcPr>
          <w:p w14:paraId="0D222CB2" w14:textId="77777777" w:rsidR="00F733FF" w:rsidRPr="00A60CF0" w:rsidRDefault="00F733FF" w:rsidP="00E50C03">
            <w:r w:rsidRPr="00A60CF0">
              <w:t>Strongly disagree</w:t>
            </w:r>
          </w:p>
        </w:tc>
        <w:tc>
          <w:tcPr>
            <w:tcW w:w="2785" w:type="dxa"/>
            <w:gridSpan w:val="2"/>
          </w:tcPr>
          <w:p w14:paraId="731952FF" w14:textId="77777777" w:rsidR="00F733FF" w:rsidRPr="00A60CF0" w:rsidRDefault="00F733FF" w:rsidP="00E50C03">
            <w:r w:rsidRPr="00A60CF0">
              <w:t>5 (5.6)</w:t>
            </w:r>
          </w:p>
        </w:tc>
      </w:tr>
      <w:tr w:rsidR="00F733FF" w:rsidRPr="00A60CF0" w14:paraId="4F3CCFD2" w14:textId="77777777" w:rsidTr="00E50C03">
        <w:trPr>
          <w:trHeight w:val="60"/>
        </w:trPr>
        <w:tc>
          <w:tcPr>
            <w:tcW w:w="3595" w:type="dxa"/>
            <w:vMerge w:val="restart"/>
          </w:tcPr>
          <w:p w14:paraId="5312027A" w14:textId="77777777" w:rsidR="00F733FF" w:rsidRPr="00A60CF0" w:rsidRDefault="00F733FF" w:rsidP="00E50C03">
            <w:r w:rsidRPr="00A60CF0">
              <w:t>If I am bitten by a triatomine bug, I will seek medical advice. </w:t>
            </w:r>
          </w:p>
        </w:tc>
        <w:tc>
          <w:tcPr>
            <w:tcW w:w="2970" w:type="dxa"/>
          </w:tcPr>
          <w:p w14:paraId="74F5EF90" w14:textId="77777777" w:rsidR="00F733FF" w:rsidRPr="00A60CF0" w:rsidRDefault="00F733FF" w:rsidP="00E50C03">
            <w:r w:rsidRPr="00A60CF0">
              <w:t>Strongly agree</w:t>
            </w:r>
          </w:p>
        </w:tc>
        <w:tc>
          <w:tcPr>
            <w:tcW w:w="2785" w:type="dxa"/>
            <w:gridSpan w:val="2"/>
          </w:tcPr>
          <w:p w14:paraId="19F46113" w14:textId="77777777" w:rsidR="00F733FF" w:rsidRPr="00A60CF0" w:rsidRDefault="00F733FF" w:rsidP="00E50C03">
            <w:r w:rsidRPr="00A60CF0">
              <w:t>42 (47.2)</w:t>
            </w:r>
          </w:p>
        </w:tc>
      </w:tr>
      <w:tr w:rsidR="00F733FF" w:rsidRPr="00A60CF0" w14:paraId="74A5F77E" w14:textId="77777777" w:rsidTr="00E50C03">
        <w:trPr>
          <w:trHeight w:val="59"/>
        </w:trPr>
        <w:tc>
          <w:tcPr>
            <w:tcW w:w="3595" w:type="dxa"/>
            <w:vMerge/>
          </w:tcPr>
          <w:p w14:paraId="6AFD94C9" w14:textId="77777777" w:rsidR="00F733FF" w:rsidRPr="00A60CF0" w:rsidRDefault="00F733FF" w:rsidP="00E50C03"/>
        </w:tc>
        <w:tc>
          <w:tcPr>
            <w:tcW w:w="2970" w:type="dxa"/>
          </w:tcPr>
          <w:p w14:paraId="1D41D9A2" w14:textId="77777777" w:rsidR="00F733FF" w:rsidRPr="00A60CF0" w:rsidRDefault="00F733FF" w:rsidP="00E50C03">
            <w:r w:rsidRPr="00A60CF0">
              <w:t>Somewhat agree</w:t>
            </w:r>
          </w:p>
        </w:tc>
        <w:tc>
          <w:tcPr>
            <w:tcW w:w="2785" w:type="dxa"/>
            <w:gridSpan w:val="2"/>
          </w:tcPr>
          <w:p w14:paraId="0246E403" w14:textId="77777777" w:rsidR="00F733FF" w:rsidRPr="00A60CF0" w:rsidRDefault="00F733FF" w:rsidP="00E50C03">
            <w:r w:rsidRPr="00A60CF0">
              <w:t>17 (19.1)</w:t>
            </w:r>
          </w:p>
        </w:tc>
      </w:tr>
      <w:tr w:rsidR="00F733FF" w:rsidRPr="00A60CF0" w14:paraId="04F4B463" w14:textId="77777777" w:rsidTr="00E50C03">
        <w:trPr>
          <w:trHeight w:val="59"/>
        </w:trPr>
        <w:tc>
          <w:tcPr>
            <w:tcW w:w="3595" w:type="dxa"/>
            <w:vMerge/>
          </w:tcPr>
          <w:p w14:paraId="1E1483A8" w14:textId="77777777" w:rsidR="00F733FF" w:rsidRPr="00A60CF0" w:rsidRDefault="00F733FF" w:rsidP="00E50C03"/>
        </w:tc>
        <w:tc>
          <w:tcPr>
            <w:tcW w:w="2970" w:type="dxa"/>
          </w:tcPr>
          <w:p w14:paraId="140B7736" w14:textId="77777777" w:rsidR="00F733FF" w:rsidRPr="00A60CF0" w:rsidRDefault="00F733FF" w:rsidP="00E50C03">
            <w:r w:rsidRPr="00A60CF0">
              <w:t xml:space="preserve">Neither agree nor disagree </w:t>
            </w:r>
          </w:p>
        </w:tc>
        <w:tc>
          <w:tcPr>
            <w:tcW w:w="2785" w:type="dxa"/>
            <w:gridSpan w:val="2"/>
          </w:tcPr>
          <w:p w14:paraId="16E9086B" w14:textId="77777777" w:rsidR="00F733FF" w:rsidRPr="00A60CF0" w:rsidRDefault="00F733FF" w:rsidP="00E50C03">
            <w:r w:rsidRPr="00A60CF0">
              <w:t>15 (16.8)</w:t>
            </w:r>
          </w:p>
        </w:tc>
      </w:tr>
      <w:tr w:rsidR="00F733FF" w:rsidRPr="00A60CF0" w14:paraId="34425353" w14:textId="77777777" w:rsidTr="00E50C03">
        <w:trPr>
          <w:trHeight w:val="59"/>
        </w:trPr>
        <w:tc>
          <w:tcPr>
            <w:tcW w:w="3595" w:type="dxa"/>
            <w:vMerge/>
          </w:tcPr>
          <w:p w14:paraId="3AB8E054" w14:textId="77777777" w:rsidR="00F733FF" w:rsidRPr="00A60CF0" w:rsidRDefault="00F733FF" w:rsidP="00E50C03"/>
        </w:tc>
        <w:tc>
          <w:tcPr>
            <w:tcW w:w="2970" w:type="dxa"/>
          </w:tcPr>
          <w:p w14:paraId="6182D05A" w14:textId="77777777" w:rsidR="00F733FF" w:rsidRPr="00A60CF0" w:rsidRDefault="00F733FF" w:rsidP="00E50C03">
            <w:r w:rsidRPr="00A60CF0">
              <w:t>Somewhat disagree</w:t>
            </w:r>
          </w:p>
        </w:tc>
        <w:tc>
          <w:tcPr>
            <w:tcW w:w="2785" w:type="dxa"/>
            <w:gridSpan w:val="2"/>
          </w:tcPr>
          <w:p w14:paraId="728004BA" w14:textId="77777777" w:rsidR="00F733FF" w:rsidRPr="00A60CF0" w:rsidRDefault="00F733FF" w:rsidP="00E50C03">
            <w:r w:rsidRPr="00A60CF0">
              <w:t>13 (14.6)</w:t>
            </w:r>
          </w:p>
        </w:tc>
      </w:tr>
      <w:tr w:rsidR="00F733FF" w:rsidRPr="00A60CF0" w14:paraId="4176A156" w14:textId="77777777" w:rsidTr="00E50C03">
        <w:trPr>
          <w:trHeight w:val="59"/>
        </w:trPr>
        <w:tc>
          <w:tcPr>
            <w:tcW w:w="3595" w:type="dxa"/>
            <w:vMerge/>
          </w:tcPr>
          <w:p w14:paraId="6F836573" w14:textId="77777777" w:rsidR="00F733FF" w:rsidRPr="00A60CF0" w:rsidRDefault="00F733FF" w:rsidP="00E50C03"/>
        </w:tc>
        <w:tc>
          <w:tcPr>
            <w:tcW w:w="2970" w:type="dxa"/>
          </w:tcPr>
          <w:p w14:paraId="1ED7E5DD" w14:textId="77777777" w:rsidR="00F733FF" w:rsidRPr="00A60CF0" w:rsidRDefault="00F733FF" w:rsidP="00E50C03">
            <w:r w:rsidRPr="00A60CF0">
              <w:t>Strongly disagree</w:t>
            </w:r>
          </w:p>
        </w:tc>
        <w:tc>
          <w:tcPr>
            <w:tcW w:w="2785" w:type="dxa"/>
            <w:gridSpan w:val="2"/>
          </w:tcPr>
          <w:p w14:paraId="5B9A1724" w14:textId="77777777" w:rsidR="00F733FF" w:rsidRPr="00A60CF0" w:rsidRDefault="00F733FF" w:rsidP="00E50C03">
            <w:r w:rsidRPr="00A60CF0">
              <w:t>2 (2.2)</w:t>
            </w:r>
          </w:p>
        </w:tc>
      </w:tr>
      <w:tr w:rsidR="00F733FF" w:rsidRPr="00A60CF0" w14:paraId="1528CE16" w14:textId="77777777" w:rsidTr="00E50C03">
        <w:trPr>
          <w:trHeight w:val="60"/>
        </w:trPr>
        <w:tc>
          <w:tcPr>
            <w:tcW w:w="3595" w:type="dxa"/>
            <w:vMerge w:val="restart"/>
          </w:tcPr>
          <w:p w14:paraId="7F18313C" w14:textId="77777777" w:rsidR="00F733FF" w:rsidRPr="00A60CF0" w:rsidRDefault="00F733FF" w:rsidP="00E50C03">
            <w:r w:rsidRPr="00A60CF0">
              <w:t>Triatomine bug control is important to me.  </w:t>
            </w:r>
          </w:p>
        </w:tc>
        <w:tc>
          <w:tcPr>
            <w:tcW w:w="2970" w:type="dxa"/>
          </w:tcPr>
          <w:p w14:paraId="5E25D88F" w14:textId="77777777" w:rsidR="00F733FF" w:rsidRPr="00A60CF0" w:rsidRDefault="00F733FF" w:rsidP="00E50C03">
            <w:r w:rsidRPr="00A60CF0">
              <w:t>Strongly agree</w:t>
            </w:r>
          </w:p>
        </w:tc>
        <w:tc>
          <w:tcPr>
            <w:tcW w:w="2785" w:type="dxa"/>
            <w:gridSpan w:val="2"/>
          </w:tcPr>
          <w:p w14:paraId="6CF1D943" w14:textId="77777777" w:rsidR="00F733FF" w:rsidRPr="00A60CF0" w:rsidRDefault="00F733FF" w:rsidP="00E50C03">
            <w:r w:rsidRPr="00A60CF0">
              <w:t>53 (59.5)</w:t>
            </w:r>
          </w:p>
        </w:tc>
      </w:tr>
      <w:tr w:rsidR="00F733FF" w:rsidRPr="00A60CF0" w14:paraId="15B8579C" w14:textId="77777777" w:rsidTr="00E50C03">
        <w:trPr>
          <w:trHeight w:val="59"/>
        </w:trPr>
        <w:tc>
          <w:tcPr>
            <w:tcW w:w="3595" w:type="dxa"/>
            <w:vMerge/>
          </w:tcPr>
          <w:p w14:paraId="5976E773" w14:textId="77777777" w:rsidR="00F733FF" w:rsidRPr="00A60CF0" w:rsidRDefault="00F733FF" w:rsidP="00E50C03"/>
        </w:tc>
        <w:tc>
          <w:tcPr>
            <w:tcW w:w="2970" w:type="dxa"/>
          </w:tcPr>
          <w:p w14:paraId="419A0F3A" w14:textId="77777777" w:rsidR="00F733FF" w:rsidRPr="00A60CF0" w:rsidRDefault="00F733FF" w:rsidP="00E50C03">
            <w:r w:rsidRPr="00A60CF0">
              <w:t>Somewhat agree</w:t>
            </w:r>
          </w:p>
        </w:tc>
        <w:tc>
          <w:tcPr>
            <w:tcW w:w="2785" w:type="dxa"/>
            <w:gridSpan w:val="2"/>
          </w:tcPr>
          <w:p w14:paraId="4E4705DA" w14:textId="77777777" w:rsidR="00F733FF" w:rsidRPr="00A60CF0" w:rsidRDefault="00F733FF" w:rsidP="00E50C03">
            <w:r w:rsidRPr="00A60CF0">
              <w:t>21 (23.6)</w:t>
            </w:r>
          </w:p>
        </w:tc>
      </w:tr>
      <w:tr w:rsidR="00F733FF" w:rsidRPr="00A60CF0" w14:paraId="2F41D5CC" w14:textId="77777777" w:rsidTr="00E50C03">
        <w:trPr>
          <w:trHeight w:val="59"/>
        </w:trPr>
        <w:tc>
          <w:tcPr>
            <w:tcW w:w="3595" w:type="dxa"/>
            <w:vMerge/>
          </w:tcPr>
          <w:p w14:paraId="5C05C639" w14:textId="77777777" w:rsidR="00F733FF" w:rsidRPr="00A60CF0" w:rsidRDefault="00F733FF" w:rsidP="00E50C03"/>
        </w:tc>
        <w:tc>
          <w:tcPr>
            <w:tcW w:w="2970" w:type="dxa"/>
          </w:tcPr>
          <w:p w14:paraId="64926EA4" w14:textId="77777777" w:rsidR="00F733FF" w:rsidRPr="00A60CF0" w:rsidRDefault="00F733FF" w:rsidP="00E50C03">
            <w:r w:rsidRPr="00A60CF0">
              <w:t xml:space="preserve">Neither agree nor disagree </w:t>
            </w:r>
          </w:p>
        </w:tc>
        <w:tc>
          <w:tcPr>
            <w:tcW w:w="2785" w:type="dxa"/>
            <w:gridSpan w:val="2"/>
          </w:tcPr>
          <w:p w14:paraId="60AB8608" w14:textId="77777777" w:rsidR="00F733FF" w:rsidRPr="00A60CF0" w:rsidRDefault="00F733FF" w:rsidP="00E50C03">
            <w:r w:rsidRPr="00A60CF0">
              <w:t>10 (11.2)</w:t>
            </w:r>
          </w:p>
        </w:tc>
      </w:tr>
      <w:tr w:rsidR="00F733FF" w:rsidRPr="00A60CF0" w14:paraId="1F5051D7" w14:textId="77777777" w:rsidTr="00E50C03">
        <w:trPr>
          <w:trHeight w:val="59"/>
        </w:trPr>
        <w:tc>
          <w:tcPr>
            <w:tcW w:w="3595" w:type="dxa"/>
            <w:vMerge/>
          </w:tcPr>
          <w:p w14:paraId="0BB3B460" w14:textId="77777777" w:rsidR="00F733FF" w:rsidRPr="00A60CF0" w:rsidRDefault="00F733FF" w:rsidP="00E50C03"/>
        </w:tc>
        <w:tc>
          <w:tcPr>
            <w:tcW w:w="2970" w:type="dxa"/>
          </w:tcPr>
          <w:p w14:paraId="081B825F" w14:textId="77777777" w:rsidR="00F733FF" w:rsidRPr="00A60CF0" w:rsidRDefault="00F733FF" w:rsidP="00E50C03">
            <w:r w:rsidRPr="00A60CF0">
              <w:t>Somewhat disagree</w:t>
            </w:r>
          </w:p>
        </w:tc>
        <w:tc>
          <w:tcPr>
            <w:tcW w:w="2785" w:type="dxa"/>
            <w:gridSpan w:val="2"/>
          </w:tcPr>
          <w:p w14:paraId="22653288" w14:textId="77777777" w:rsidR="00F733FF" w:rsidRPr="00A60CF0" w:rsidRDefault="00F733FF" w:rsidP="00E50C03">
            <w:r w:rsidRPr="00A60CF0">
              <w:t>4 (4.5)</w:t>
            </w:r>
          </w:p>
        </w:tc>
      </w:tr>
      <w:tr w:rsidR="00F733FF" w:rsidRPr="00A60CF0" w14:paraId="04596BA4" w14:textId="77777777" w:rsidTr="00E50C03">
        <w:trPr>
          <w:trHeight w:val="59"/>
        </w:trPr>
        <w:tc>
          <w:tcPr>
            <w:tcW w:w="3595" w:type="dxa"/>
            <w:vMerge/>
          </w:tcPr>
          <w:p w14:paraId="6760750D" w14:textId="77777777" w:rsidR="00F733FF" w:rsidRPr="00A60CF0" w:rsidRDefault="00F733FF" w:rsidP="00E50C03"/>
        </w:tc>
        <w:tc>
          <w:tcPr>
            <w:tcW w:w="2970" w:type="dxa"/>
          </w:tcPr>
          <w:p w14:paraId="7A776CA7" w14:textId="77777777" w:rsidR="00F733FF" w:rsidRPr="00A60CF0" w:rsidRDefault="00F733FF" w:rsidP="00E50C03">
            <w:r w:rsidRPr="00A60CF0">
              <w:t>Strongly disagree</w:t>
            </w:r>
          </w:p>
        </w:tc>
        <w:tc>
          <w:tcPr>
            <w:tcW w:w="2785" w:type="dxa"/>
            <w:gridSpan w:val="2"/>
          </w:tcPr>
          <w:p w14:paraId="52904950" w14:textId="77777777" w:rsidR="00F733FF" w:rsidRPr="00A60CF0" w:rsidRDefault="00F733FF" w:rsidP="00E50C03">
            <w:r w:rsidRPr="00A60CF0">
              <w:t>1 (1.1)</w:t>
            </w:r>
          </w:p>
        </w:tc>
      </w:tr>
      <w:tr w:rsidR="00F733FF" w:rsidRPr="00A60CF0" w14:paraId="73BEFA1A" w14:textId="77777777" w:rsidTr="00E50C03">
        <w:trPr>
          <w:trHeight w:val="60"/>
        </w:trPr>
        <w:tc>
          <w:tcPr>
            <w:tcW w:w="3595" w:type="dxa"/>
            <w:vMerge w:val="restart"/>
          </w:tcPr>
          <w:p w14:paraId="7583236E" w14:textId="77777777" w:rsidR="00F733FF" w:rsidRPr="00A60CF0" w:rsidRDefault="00F733FF" w:rsidP="00E50C03">
            <w:pPr>
              <w:keepNext/>
            </w:pPr>
            <w:r w:rsidRPr="00A60CF0">
              <w:t>I approve of using chemical pesticides on or near my home to control triatomine bugs. </w:t>
            </w:r>
          </w:p>
          <w:p w14:paraId="42F31D49" w14:textId="77777777" w:rsidR="00F733FF" w:rsidRPr="00A60CF0" w:rsidRDefault="00F733FF" w:rsidP="00E50C03"/>
        </w:tc>
        <w:tc>
          <w:tcPr>
            <w:tcW w:w="2970" w:type="dxa"/>
          </w:tcPr>
          <w:p w14:paraId="03B749C6" w14:textId="77777777" w:rsidR="00F733FF" w:rsidRPr="00A60CF0" w:rsidRDefault="00F733FF" w:rsidP="00E50C03">
            <w:r w:rsidRPr="00A60CF0">
              <w:t>Strongly agree</w:t>
            </w:r>
          </w:p>
        </w:tc>
        <w:tc>
          <w:tcPr>
            <w:tcW w:w="2785" w:type="dxa"/>
            <w:gridSpan w:val="2"/>
          </w:tcPr>
          <w:p w14:paraId="2995D2A6" w14:textId="77777777" w:rsidR="00F733FF" w:rsidRPr="00A60CF0" w:rsidRDefault="00F733FF" w:rsidP="00E50C03">
            <w:r w:rsidRPr="00A60CF0">
              <w:t>21 (23.6)</w:t>
            </w:r>
          </w:p>
        </w:tc>
      </w:tr>
      <w:tr w:rsidR="00F733FF" w:rsidRPr="00A60CF0" w14:paraId="10E0E3ED" w14:textId="77777777" w:rsidTr="00E50C03">
        <w:trPr>
          <w:trHeight w:val="59"/>
        </w:trPr>
        <w:tc>
          <w:tcPr>
            <w:tcW w:w="3595" w:type="dxa"/>
            <w:vMerge/>
          </w:tcPr>
          <w:p w14:paraId="008DA272" w14:textId="77777777" w:rsidR="00F733FF" w:rsidRPr="00A60CF0" w:rsidRDefault="00F733FF" w:rsidP="00E50C03"/>
        </w:tc>
        <w:tc>
          <w:tcPr>
            <w:tcW w:w="2970" w:type="dxa"/>
          </w:tcPr>
          <w:p w14:paraId="549DB193" w14:textId="77777777" w:rsidR="00F733FF" w:rsidRPr="00A60CF0" w:rsidRDefault="00F733FF" w:rsidP="00E50C03">
            <w:r w:rsidRPr="00A60CF0">
              <w:t>Somewhat agree</w:t>
            </w:r>
          </w:p>
        </w:tc>
        <w:tc>
          <w:tcPr>
            <w:tcW w:w="2785" w:type="dxa"/>
            <w:gridSpan w:val="2"/>
          </w:tcPr>
          <w:p w14:paraId="40B23D27" w14:textId="77777777" w:rsidR="00F733FF" w:rsidRPr="00A60CF0" w:rsidRDefault="00F733FF" w:rsidP="00E50C03">
            <w:r w:rsidRPr="00A60CF0">
              <w:t>12 (13.5)</w:t>
            </w:r>
          </w:p>
        </w:tc>
      </w:tr>
      <w:tr w:rsidR="00F733FF" w:rsidRPr="00A60CF0" w14:paraId="0609063F" w14:textId="77777777" w:rsidTr="00E50C03">
        <w:trPr>
          <w:trHeight w:val="59"/>
        </w:trPr>
        <w:tc>
          <w:tcPr>
            <w:tcW w:w="3595" w:type="dxa"/>
            <w:vMerge/>
          </w:tcPr>
          <w:p w14:paraId="1E94BE03" w14:textId="77777777" w:rsidR="00F733FF" w:rsidRPr="00A60CF0" w:rsidRDefault="00F733FF" w:rsidP="00E50C03"/>
        </w:tc>
        <w:tc>
          <w:tcPr>
            <w:tcW w:w="2970" w:type="dxa"/>
          </w:tcPr>
          <w:p w14:paraId="4B4A346F" w14:textId="77777777" w:rsidR="00F733FF" w:rsidRPr="00A60CF0" w:rsidRDefault="00F733FF" w:rsidP="00E50C03">
            <w:r w:rsidRPr="00A60CF0">
              <w:t xml:space="preserve">Neither agree nor disagree </w:t>
            </w:r>
          </w:p>
        </w:tc>
        <w:tc>
          <w:tcPr>
            <w:tcW w:w="2785" w:type="dxa"/>
            <w:gridSpan w:val="2"/>
          </w:tcPr>
          <w:p w14:paraId="78CA5AC4" w14:textId="77777777" w:rsidR="00F733FF" w:rsidRPr="00A60CF0" w:rsidRDefault="00F733FF" w:rsidP="00E50C03">
            <w:r w:rsidRPr="00A60CF0">
              <w:t>13 (14.6)</w:t>
            </w:r>
          </w:p>
        </w:tc>
      </w:tr>
      <w:tr w:rsidR="00F733FF" w:rsidRPr="00A60CF0" w14:paraId="7FB7A307" w14:textId="77777777" w:rsidTr="00E50C03">
        <w:trPr>
          <w:trHeight w:val="59"/>
        </w:trPr>
        <w:tc>
          <w:tcPr>
            <w:tcW w:w="3595" w:type="dxa"/>
            <w:vMerge/>
          </w:tcPr>
          <w:p w14:paraId="234147E0" w14:textId="77777777" w:rsidR="00F733FF" w:rsidRPr="00A60CF0" w:rsidRDefault="00F733FF" w:rsidP="00E50C03"/>
        </w:tc>
        <w:tc>
          <w:tcPr>
            <w:tcW w:w="2970" w:type="dxa"/>
          </w:tcPr>
          <w:p w14:paraId="1A6F1D91" w14:textId="77777777" w:rsidR="00F733FF" w:rsidRPr="00A60CF0" w:rsidRDefault="00F733FF" w:rsidP="00E50C03">
            <w:r w:rsidRPr="00A60CF0">
              <w:t>Somewhat disagree</w:t>
            </w:r>
          </w:p>
        </w:tc>
        <w:tc>
          <w:tcPr>
            <w:tcW w:w="2785" w:type="dxa"/>
            <w:gridSpan w:val="2"/>
          </w:tcPr>
          <w:p w14:paraId="33CDF834" w14:textId="77777777" w:rsidR="00F733FF" w:rsidRPr="00A60CF0" w:rsidRDefault="00F733FF" w:rsidP="00E50C03">
            <w:r w:rsidRPr="00A60CF0">
              <w:t>9 (10.1)</w:t>
            </w:r>
          </w:p>
        </w:tc>
      </w:tr>
      <w:tr w:rsidR="00F733FF" w:rsidRPr="00A60CF0" w14:paraId="5BEA7AD7" w14:textId="77777777" w:rsidTr="00E50C03">
        <w:trPr>
          <w:trHeight w:val="59"/>
        </w:trPr>
        <w:tc>
          <w:tcPr>
            <w:tcW w:w="3595" w:type="dxa"/>
            <w:vMerge/>
          </w:tcPr>
          <w:p w14:paraId="42F62FF7" w14:textId="77777777" w:rsidR="00F733FF" w:rsidRPr="00A60CF0" w:rsidRDefault="00F733FF" w:rsidP="00E50C03"/>
        </w:tc>
        <w:tc>
          <w:tcPr>
            <w:tcW w:w="2970" w:type="dxa"/>
          </w:tcPr>
          <w:p w14:paraId="799AEA46" w14:textId="77777777" w:rsidR="00F733FF" w:rsidRPr="00A60CF0" w:rsidRDefault="00F733FF" w:rsidP="00E50C03">
            <w:r w:rsidRPr="00A60CF0">
              <w:t>Strongly disagree</w:t>
            </w:r>
          </w:p>
        </w:tc>
        <w:tc>
          <w:tcPr>
            <w:tcW w:w="2785" w:type="dxa"/>
            <w:gridSpan w:val="2"/>
          </w:tcPr>
          <w:p w14:paraId="471A6D93" w14:textId="77777777" w:rsidR="00F733FF" w:rsidRPr="00A60CF0" w:rsidRDefault="00F733FF" w:rsidP="00E50C03">
            <w:r w:rsidRPr="00A60CF0">
              <w:t>5 (5.6)</w:t>
            </w:r>
          </w:p>
        </w:tc>
      </w:tr>
      <w:tr w:rsidR="00F733FF" w:rsidRPr="00A60CF0" w14:paraId="6DB7C844" w14:textId="77777777" w:rsidTr="00E50C03">
        <w:trPr>
          <w:trHeight w:val="59"/>
        </w:trPr>
        <w:tc>
          <w:tcPr>
            <w:tcW w:w="3595" w:type="dxa"/>
            <w:vMerge/>
          </w:tcPr>
          <w:p w14:paraId="4D776D29" w14:textId="77777777" w:rsidR="00F733FF" w:rsidRPr="00A60CF0" w:rsidRDefault="00F733FF" w:rsidP="00E50C03"/>
        </w:tc>
        <w:tc>
          <w:tcPr>
            <w:tcW w:w="2970" w:type="dxa"/>
          </w:tcPr>
          <w:p w14:paraId="79A39CAD" w14:textId="77777777" w:rsidR="00F733FF" w:rsidRPr="00A60CF0" w:rsidRDefault="00F733FF" w:rsidP="00E50C03">
            <w:r w:rsidRPr="00A60CF0">
              <w:t>NA</w:t>
            </w:r>
          </w:p>
        </w:tc>
        <w:tc>
          <w:tcPr>
            <w:tcW w:w="2785" w:type="dxa"/>
            <w:gridSpan w:val="2"/>
          </w:tcPr>
          <w:p w14:paraId="14BE9070" w14:textId="77777777" w:rsidR="00F733FF" w:rsidRPr="00A60CF0" w:rsidRDefault="00F733FF" w:rsidP="00E50C03">
            <w:r w:rsidRPr="00A60CF0">
              <w:t>29 (32.6)</w:t>
            </w:r>
          </w:p>
        </w:tc>
      </w:tr>
      <w:tr w:rsidR="00F733FF" w:rsidRPr="00A60CF0" w14:paraId="2AD798E7" w14:textId="77777777" w:rsidTr="00E50C03">
        <w:trPr>
          <w:trHeight w:val="60"/>
        </w:trPr>
        <w:tc>
          <w:tcPr>
            <w:tcW w:w="3595" w:type="dxa"/>
            <w:vMerge w:val="restart"/>
          </w:tcPr>
          <w:p w14:paraId="3E8ABFA8" w14:textId="77777777" w:rsidR="00F733FF" w:rsidRPr="00A60CF0" w:rsidRDefault="00F733FF" w:rsidP="00E50C03">
            <w:pPr>
              <w:keepNext/>
            </w:pPr>
            <w:r w:rsidRPr="00A60CF0">
              <w:t>The National Park Service is doing their best to prevent Chagas disease.</w:t>
            </w:r>
          </w:p>
          <w:p w14:paraId="6BE759AF" w14:textId="77777777" w:rsidR="00F733FF" w:rsidRPr="00A60CF0" w:rsidRDefault="00F733FF" w:rsidP="00E50C03"/>
        </w:tc>
        <w:tc>
          <w:tcPr>
            <w:tcW w:w="2970" w:type="dxa"/>
          </w:tcPr>
          <w:p w14:paraId="25687D9F" w14:textId="77777777" w:rsidR="00F733FF" w:rsidRPr="00A60CF0" w:rsidRDefault="00F733FF" w:rsidP="00E50C03">
            <w:r w:rsidRPr="00A60CF0">
              <w:t>Strongly agree</w:t>
            </w:r>
          </w:p>
        </w:tc>
        <w:tc>
          <w:tcPr>
            <w:tcW w:w="2785" w:type="dxa"/>
            <w:gridSpan w:val="2"/>
          </w:tcPr>
          <w:p w14:paraId="34A7F7BB" w14:textId="77777777" w:rsidR="00F733FF" w:rsidRPr="00A60CF0" w:rsidRDefault="00F733FF" w:rsidP="00E50C03">
            <w:r w:rsidRPr="00A60CF0">
              <w:t>1 (1.1)</w:t>
            </w:r>
          </w:p>
        </w:tc>
      </w:tr>
      <w:tr w:rsidR="00F733FF" w:rsidRPr="00A60CF0" w14:paraId="7FAA4C1E" w14:textId="77777777" w:rsidTr="00E50C03">
        <w:trPr>
          <w:trHeight w:val="59"/>
        </w:trPr>
        <w:tc>
          <w:tcPr>
            <w:tcW w:w="3595" w:type="dxa"/>
            <w:vMerge/>
          </w:tcPr>
          <w:p w14:paraId="2C1192D6" w14:textId="77777777" w:rsidR="00F733FF" w:rsidRPr="00A60CF0" w:rsidRDefault="00F733FF" w:rsidP="00E50C03"/>
        </w:tc>
        <w:tc>
          <w:tcPr>
            <w:tcW w:w="2970" w:type="dxa"/>
          </w:tcPr>
          <w:p w14:paraId="393AE912" w14:textId="77777777" w:rsidR="00F733FF" w:rsidRPr="00A60CF0" w:rsidRDefault="00F733FF" w:rsidP="00E50C03">
            <w:r w:rsidRPr="00A60CF0">
              <w:t>Somewhat agree</w:t>
            </w:r>
          </w:p>
        </w:tc>
        <w:tc>
          <w:tcPr>
            <w:tcW w:w="2785" w:type="dxa"/>
            <w:gridSpan w:val="2"/>
          </w:tcPr>
          <w:p w14:paraId="240C1C66" w14:textId="77777777" w:rsidR="00F733FF" w:rsidRPr="00A60CF0" w:rsidRDefault="00F733FF" w:rsidP="00E50C03">
            <w:r w:rsidRPr="00A60CF0">
              <w:t>10 (11.2)</w:t>
            </w:r>
          </w:p>
        </w:tc>
      </w:tr>
      <w:tr w:rsidR="00F733FF" w:rsidRPr="00A60CF0" w14:paraId="204423E5" w14:textId="77777777" w:rsidTr="00E50C03">
        <w:trPr>
          <w:trHeight w:val="59"/>
        </w:trPr>
        <w:tc>
          <w:tcPr>
            <w:tcW w:w="3595" w:type="dxa"/>
            <w:vMerge/>
          </w:tcPr>
          <w:p w14:paraId="43371DA6" w14:textId="77777777" w:rsidR="00F733FF" w:rsidRPr="00A60CF0" w:rsidRDefault="00F733FF" w:rsidP="00E50C03"/>
        </w:tc>
        <w:tc>
          <w:tcPr>
            <w:tcW w:w="2970" w:type="dxa"/>
          </w:tcPr>
          <w:p w14:paraId="347941CC" w14:textId="77777777" w:rsidR="00F733FF" w:rsidRPr="00A60CF0" w:rsidRDefault="00F733FF" w:rsidP="00E50C03">
            <w:r w:rsidRPr="00A60CF0">
              <w:t xml:space="preserve">Neither agree nor disagree </w:t>
            </w:r>
          </w:p>
        </w:tc>
        <w:tc>
          <w:tcPr>
            <w:tcW w:w="2785" w:type="dxa"/>
            <w:gridSpan w:val="2"/>
          </w:tcPr>
          <w:p w14:paraId="2ADDF671" w14:textId="77777777" w:rsidR="00F733FF" w:rsidRPr="00A60CF0" w:rsidRDefault="00F733FF" w:rsidP="00E50C03">
            <w:r w:rsidRPr="00A60CF0">
              <w:t>34 (38.2)</w:t>
            </w:r>
          </w:p>
        </w:tc>
      </w:tr>
      <w:tr w:rsidR="00F733FF" w:rsidRPr="00A60CF0" w14:paraId="08FF03F4" w14:textId="77777777" w:rsidTr="00E50C03">
        <w:trPr>
          <w:trHeight w:val="59"/>
        </w:trPr>
        <w:tc>
          <w:tcPr>
            <w:tcW w:w="3595" w:type="dxa"/>
            <w:vMerge/>
          </w:tcPr>
          <w:p w14:paraId="7121CFAC" w14:textId="77777777" w:rsidR="00F733FF" w:rsidRPr="00A60CF0" w:rsidRDefault="00F733FF" w:rsidP="00E50C03"/>
        </w:tc>
        <w:tc>
          <w:tcPr>
            <w:tcW w:w="2970" w:type="dxa"/>
          </w:tcPr>
          <w:p w14:paraId="3928DE44" w14:textId="77777777" w:rsidR="00F733FF" w:rsidRPr="00A60CF0" w:rsidRDefault="00F733FF" w:rsidP="00E50C03">
            <w:r w:rsidRPr="00A60CF0">
              <w:t>Somewhat disagree</w:t>
            </w:r>
          </w:p>
        </w:tc>
        <w:tc>
          <w:tcPr>
            <w:tcW w:w="2785" w:type="dxa"/>
            <w:gridSpan w:val="2"/>
          </w:tcPr>
          <w:p w14:paraId="6FE39604" w14:textId="77777777" w:rsidR="00F733FF" w:rsidRPr="00A60CF0" w:rsidRDefault="00F733FF" w:rsidP="00E50C03">
            <w:r w:rsidRPr="00A60CF0">
              <w:t>9 (10.1)</w:t>
            </w:r>
          </w:p>
        </w:tc>
      </w:tr>
      <w:tr w:rsidR="00F733FF" w:rsidRPr="00A60CF0" w14:paraId="54DDF4CF" w14:textId="77777777" w:rsidTr="00E50C03">
        <w:trPr>
          <w:trHeight w:val="59"/>
        </w:trPr>
        <w:tc>
          <w:tcPr>
            <w:tcW w:w="3595" w:type="dxa"/>
            <w:vMerge/>
          </w:tcPr>
          <w:p w14:paraId="3A475BB7" w14:textId="77777777" w:rsidR="00F733FF" w:rsidRPr="00A60CF0" w:rsidRDefault="00F733FF" w:rsidP="00E50C03"/>
        </w:tc>
        <w:tc>
          <w:tcPr>
            <w:tcW w:w="2970" w:type="dxa"/>
          </w:tcPr>
          <w:p w14:paraId="5E965E89" w14:textId="77777777" w:rsidR="00F733FF" w:rsidRPr="00A60CF0" w:rsidRDefault="00F733FF" w:rsidP="00E50C03">
            <w:r w:rsidRPr="00A60CF0">
              <w:t>Strongly disagree</w:t>
            </w:r>
          </w:p>
        </w:tc>
        <w:tc>
          <w:tcPr>
            <w:tcW w:w="2785" w:type="dxa"/>
            <w:gridSpan w:val="2"/>
          </w:tcPr>
          <w:p w14:paraId="49B58C8E" w14:textId="77777777" w:rsidR="00F733FF" w:rsidRPr="00A60CF0" w:rsidRDefault="00F733FF" w:rsidP="00E50C03">
            <w:r w:rsidRPr="00A60CF0">
              <w:t>6 (6.7)</w:t>
            </w:r>
          </w:p>
        </w:tc>
      </w:tr>
      <w:tr w:rsidR="00F733FF" w:rsidRPr="00A60CF0" w14:paraId="5C665040" w14:textId="77777777" w:rsidTr="00E50C03">
        <w:trPr>
          <w:trHeight w:val="59"/>
        </w:trPr>
        <w:tc>
          <w:tcPr>
            <w:tcW w:w="3595" w:type="dxa"/>
            <w:vMerge/>
          </w:tcPr>
          <w:p w14:paraId="62057F24" w14:textId="77777777" w:rsidR="00F733FF" w:rsidRPr="00A60CF0" w:rsidRDefault="00F733FF" w:rsidP="00E50C03"/>
        </w:tc>
        <w:tc>
          <w:tcPr>
            <w:tcW w:w="2970" w:type="dxa"/>
          </w:tcPr>
          <w:p w14:paraId="07EB6F09" w14:textId="77777777" w:rsidR="00F733FF" w:rsidRPr="00A60CF0" w:rsidRDefault="00F733FF" w:rsidP="00E50C03">
            <w:r w:rsidRPr="00A60CF0">
              <w:t>NA</w:t>
            </w:r>
          </w:p>
        </w:tc>
        <w:tc>
          <w:tcPr>
            <w:tcW w:w="2785" w:type="dxa"/>
            <w:gridSpan w:val="2"/>
          </w:tcPr>
          <w:p w14:paraId="6E0F4F69" w14:textId="77777777" w:rsidR="00F733FF" w:rsidRPr="00A60CF0" w:rsidRDefault="00F733FF" w:rsidP="00E50C03">
            <w:r w:rsidRPr="00A60CF0">
              <w:t>29 (32.6)</w:t>
            </w:r>
          </w:p>
        </w:tc>
      </w:tr>
      <w:tr w:rsidR="00F733FF" w:rsidRPr="00A60CF0" w14:paraId="0EB80622" w14:textId="77777777" w:rsidTr="00E50C03">
        <w:trPr>
          <w:trHeight w:val="59"/>
        </w:trPr>
        <w:tc>
          <w:tcPr>
            <w:tcW w:w="9350" w:type="dxa"/>
            <w:gridSpan w:val="4"/>
          </w:tcPr>
          <w:p w14:paraId="5C2190AC" w14:textId="77777777" w:rsidR="00F733FF" w:rsidRPr="00A60CF0" w:rsidRDefault="00F733FF" w:rsidP="00E50C03">
            <w:pPr>
              <w:jc w:val="center"/>
              <w:rPr>
                <w:b/>
                <w:bCs/>
              </w:rPr>
            </w:pPr>
            <w:r w:rsidRPr="00A60CF0">
              <w:rPr>
                <w:b/>
                <w:bCs/>
              </w:rPr>
              <w:t>Practices</w:t>
            </w:r>
          </w:p>
        </w:tc>
      </w:tr>
      <w:tr w:rsidR="00F733FF" w:rsidRPr="00A60CF0" w14:paraId="49CD537D" w14:textId="77777777" w:rsidTr="00E50C03">
        <w:trPr>
          <w:trHeight w:val="51"/>
        </w:trPr>
        <w:tc>
          <w:tcPr>
            <w:tcW w:w="3595" w:type="dxa"/>
            <w:vMerge w:val="restart"/>
          </w:tcPr>
          <w:p w14:paraId="44CFEC31" w14:textId="77777777" w:rsidR="00F733FF" w:rsidRPr="00A60CF0" w:rsidRDefault="00F733FF" w:rsidP="00E50C03">
            <w:r w:rsidRPr="00A60CF0">
              <w:t>How often do you take the following actions to reduce the chance of being bitten by a triatomine bug? </w:t>
            </w:r>
          </w:p>
        </w:tc>
        <w:tc>
          <w:tcPr>
            <w:tcW w:w="2970" w:type="dxa"/>
            <w:vMerge w:val="restart"/>
          </w:tcPr>
          <w:p w14:paraId="77A4E339" w14:textId="77777777" w:rsidR="00F733FF" w:rsidRPr="00A60CF0" w:rsidRDefault="00F733FF" w:rsidP="00E50C03">
            <w:r w:rsidRPr="00A60CF0">
              <w:t>Turn off inside and outside lights at night.</w:t>
            </w:r>
          </w:p>
        </w:tc>
        <w:tc>
          <w:tcPr>
            <w:tcW w:w="1392" w:type="dxa"/>
          </w:tcPr>
          <w:p w14:paraId="0BADF03B" w14:textId="77777777" w:rsidR="00F733FF" w:rsidRPr="00A60CF0" w:rsidRDefault="00F733FF" w:rsidP="00E50C03">
            <w:r w:rsidRPr="00A60CF0">
              <w:t>Never</w:t>
            </w:r>
          </w:p>
        </w:tc>
        <w:tc>
          <w:tcPr>
            <w:tcW w:w="1393" w:type="dxa"/>
          </w:tcPr>
          <w:p w14:paraId="2AE5B7EA" w14:textId="77777777" w:rsidR="00F733FF" w:rsidRPr="00A60CF0" w:rsidRDefault="00F733FF" w:rsidP="00E50C03">
            <w:r w:rsidRPr="00A60CF0">
              <w:t>4 (4.5)</w:t>
            </w:r>
          </w:p>
        </w:tc>
      </w:tr>
      <w:tr w:rsidR="00F733FF" w:rsidRPr="00A60CF0" w14:paraId="0FEE92D3" w14:textId="77777777" w:rsidTr="00E50C03">
        <w:trPr>
          <w:trHeight w:val="49"/>
        </w:trPr>
        <w:tc>
          <w:tcPr>
            <w:tcW w:w="3595" w:type="dxa"/>
            <w:vMerge/>
          </w:tcPr>
          <w:p w14:paraId="6508C730" w14:textId="77777777" w:rsidR="00F733FF" w:rsidRPr="00A60CF0" w:rsidRDefault="00F733FF" w:rsidP="00E50C03"/>
        </w:tc>
        <w:tc>
          <w:tcPr>
            <w:tcW w:w="2970" w:type="dxa"/>
            <w:vMerge/>
          </w:tcPr>
          <w:p w14:paraId="1CCE620B" w14:textId="77777777" w:rsidR="00F733FF" w:rsidRPr="00A60CF0" w:rsidRDefault="00F733FF" w:rsidP="00E50C03"/>
        </w:tc>
        <w:tc>
          <w:tcPr>
            <w:tcW w:w="1392" w:type="dxa"/>
          </w:tcPr>
          <w:p w14:paraId="3493FF29" w14:textId="77777777" w:rsidR="00F733FF" w:rsidRPr="00A60CF0" w:rsidRDefault="00F733FF" w:rsidP="00E50C03">
            <w:r w:rsidRPr="00A60CF0">
              <w:t>Rarely</w:t>
            </w:r>
          </w:p>
        </w:tc>
        <w:tc>
          <w:tcPr>
            <w:tcW w:w="1393" w:type="dxa"/>
          </w:tcPr>
          <w:p w14:paraId="2CB0A675" w14:textId="77777777" w:rsidR="00F733FF" w:rsidRPr="00A60CF0" w:rsidRDefault="00F733FF" w:rsidP="00E50C03">
            <w:r w:rsidRPr="00A60CF0">
              <w:t>1 (1.1)</w:t>
            </w:r>
          </w:p>
        </w:tc>
      </w:tr>
      <w:tr w:rsidR="00F733FF" w:rsidRPr="00A60CF0" w14:paraId="2D42DD56" w14:textId="77777777" w:rsidTr="00E50C03">
        <w:trPr>
          <w:trHeight w:val="49"/>
        </w:trPr>
        <w:tc>
          <w:tcPr>
            <w:tcW w:w="3595" w:type="dxa"/>
            <w:vMerge/>
          </w:tcPr>
          <w:p w14:paraId="4E836498" w14:textId="77777777" w:rsidR="00F733FF" w:rsidRPr="00A60CF0" w:rsidRDefault="00F733FF" w:rsidP="00E50C03"/>
        </w:tc>
        <w:tc>
          <w:tcPr>
            <w:tcW w:w="2970" w:type="dxa"/>
            <w:vMerge/>
          </w:tcPr>
          <w:p w14:paraId="21B7010C" w14:textId="77777777" w:rsidR="00F733FF" w:rsidRPr="00A60CF0" w:rsidRDefault="00F733FF" w:rsidP="00E50C03"/>
        </w:tc>
        <w:tc>
          <w:tcPr>
            <w:tcW w:w="1392" w:type="dxa"/>
          </w:tcPr>
          <w:p w14:paraId="04AFFD6F" w14:textId="77777777" w:rsidR="00F733FF" w:rsidRPr="00A60CF0" w:rsidRDefault="00F733FF" w:rsidP="00E50C03">
            <w:r w:rsidRPr="00A60CF0">
              <w:t>Sometimes</w:t>
            </w:r>
          </w:p>
        </w:tc>
        <w:tc>
          <w:tcPr>
            <w:tcW w:w="1393" w:type="dxa"/>
          </w:tcPr>
          <w:p w14:paraId="6E9A3728" w14:textId="77777777" w:rsidR="00F733FF" w:rsidRPr="00A60CF0" w:rsidRDefault="00F733FF" w:rsidP="00E50C03">
            <w:r w:rsidRPr="00A60CF0">
              <w:t>11 (12.3)</w:t>
            </w:r>
          </w:p>
        </w:tc>
      </w:tr>
      <w:tr w:rsidR="00F733FF" w:rsidRPr="00A60CF0" w14:paraId="1AB2FE4B" w14:textId="77777777" w:rsidTr="00E50C03">
        <w:trPr>
          <w:trHeight w:val="49"/>
        </w:trPr>
        <w:tc>
          <w:tcPr>
            <w:tcW w:w="3595" w:type="dxa"/>
            <w:vMerge/>
          </w:tcPr>
          <w:p w14:paraId="793203FB" w14:textId="77777777" w:rsidR="00F733FF" w:rsidRPr="00A60CF0" w:rsidRDefault="00F733FF" w:rsidP="00E50C03"/>
        </w:tc>
        <w:tc>
          <w:tcPr>
            <w:tcW w:w="2970" w:type="dxa"/>
            <w:vMerge/>
          </w:tcPr>
          <w:p w14:paraId="0ECFA8ED" w14:textId="77777777" w:rsidR="00F733FF" w:rsidRPr="00A60CF0" w:rsidRDefault="00F733FF" w:rsidP="00E50C03"/>
        </w:tc>
        <w:tc>
          <w:tcPr>
            <w:tcW w:w="1392" w:type="dxa"/>
          </w:tcPr>
          <w:p w14:paraId="4F903F93" w14:textId="77777777" w:rsidR="00F733FF" w:rsidRPr="00A60CF0" w:rsidRDefault="00F733FF" w:rsidP="00E50C03">
            <w:r w:rsidRPr="00A60CF0">
              <w:t>Often</w:t>
            </w:r>
          </w:p>
        </w:tc>
        <w:tc>
          <w:tcPr>
            <w:tcW w:w="1393" w:type="dxa"/>
          </w:tcPr>
          <w:p w14:paraId="6BE3BC12" w14:textId="77777777" w:rsidR="00F733FF" w:rsidRPr="00A60CF0" w:rsidRDefault="00F733FF" w:rsidP="00E50C03">
            <w:r w:rsidRPr="00A60CF0">
              <w:t>28 (31.5)</w:t>
            </w:r>
          </w:p>
        </w:tc>
      </w:tr>
      <w:tr w:rsidR="00F733FF" w:rsidRPr="00A60CF0" w14:paraId="3F8498FC" w14:textId="77777777" w:rsidTr="00E50C03">
        <w:trPr>
          <w:trHeight w:val="49"/>
        </w:trPr>
        <w:tc>
          <w:tcPr>
            <w:tcW w:w="3595" w:type="dxa"/>
            <w:vMerge/>
          </w:tcPr>
          <w:p w14:paraId="5FD2518B" w14:textId="77777777" w:rsidR="00F733FF" w:rsidRPr="00A60CF0" w:rsidRDefault="00F733FF" w:rsidP="00E50C03"/>
        </w:tc>
        <w:tc>
          <w:tcPr>
            <w:tcW w:w="2970" w:type="dxa"/>
            <w:vMerge/>
          </w:tcPr>
          <w:p w14:paraId="228F3A95" w14:textId="77777777" w:rsidR="00F733FF" w:rsidRPr="00A60CF0" w:rsidRDefault="00F733FF" w:rsidP="00E50C03"/>
        </w:tc>
        <w:tc>
          <w:tcPr>
            <w:tcW w:w="1392" w:type="dxa"/>
          </w:tcPr>
          <w:p w14:paraId="6BC72DFC" w14:textId="77777777" w:rsidR="00F733FF" w:rsidRPr="00A60CF0" w:rsidRDefault="00F733FF" w:rsidP="00E50C03">
            <w:r w:rsidRPr="00A60CF0">
              <w:t>Always</w:t>
            </w:r>
          </w:p>
        </w:tc>
        <w:tc>
          <w:tcPr>
            <w:tcW w:w="1393" w:type="dxa"/>
          </w:tcPr>
          <w:p w14:paraId="533BFDCE" w14:textId="77777777" w:rsidR="00F733FF" w:rsidRPr="00A60CF0" w:rsidRDefault="00F733FF" w:rsidP="00E50C03">
            <w:r w:rsidRPr="00A60CF0">
              <w:t>45 (50.6)</w:t>
            </w:r>
          </w:p>
        </w:tc>
      </w:tr>
      <w:tr w:rsidR="00F733FF" w:rsidRPr="00A60CF0" w14:paraId="14205D05" w14:textId="77777777" w:rsidTr="00E50C03">
        <w:trPr>
          <w:trHeight w:val="103"/>
        </w:trPr>
        <w:tc>
          <w:tcPr>
            <w:tcW w:w="3595" w:type="dxa"/>
            <w:vMerge/>
          </w:tcPr>
          <w:p w14:paraId="5CEDCA85" w14:textId="77777777" w:rsidR="00F733FF" w:rsidRPr="00A60CF0" w:rsidRDefault="00F733FF" w:rsidP="00E50C03"/>
        </w:tc>
        <w:tc>
          <w:tcPr>
            <w:tcW w:w="2970" w:type="dxa"/>
            <w:vMerge w:val="restart"/>
          </w:tcPr>
          <w:p w14:paraId="297F3B64" w14:textId="77777777" w:rsidR="00F733FF" w:rsidRPr="00A60CF0" w:rsidRDefault="00F733FF" w:rsidP="00E50C03">
            <w:r w:rsidRPr="00A60CF0">
              <w:t>Have cracks or crevices filled.</w:t>
            </w:r>
          </w:p>
        </w:tc>
        <w:tc>
          <w:tcPr>
            <w:tcW w:w="1392" w:type="dxa"/>
          </w:tcPr>
          <w:p w14:paraId="11163476" w14:textId="77777777" w:rsidR="00F733FF" w:rsidRPr="00A60CF0" w:rsidRDefault="00F733FF" w:rsidP="00E50C03">
            <w:r w:rsidRPr="00A60CF0">
              <w:t>Never</w:t>
            </w:r>
          </w:p>
        </w:tc>
        <w:tc>
          <w:tcPr>
            <w:tcW w:w="1393" w:type="dxa"/>
          </w:tcPr>
          <w:p w14:paraId="1BE75123" w14:textId="77777777" w:rsidR="00F733FF" w:rsidRPr="00A60CF0" w:rsidRDefault="00F733FF" w:rsidP="00E50C03">
            <w:r w:rsidRPr="00A60CF0">
              <w:t>14 (15.7)</w:t>
            </w:r>
          </w:p>
        </w:tc>
      </w:tr>
      <w:tr w:rsidR="00F733FF" w:rsidRPr="00A60CF0" w14:paraId="35F47D15" w14:textId="77777777" w:rsidTr="00E50C03">
        <w:trPr>
          <w:trHeight w:val="98"/>
        </w:trPr>
        <w:tc>
          <w:tcPr>
            <w:tcW w:w="3595" w:type="dxa"/>
            <w:vMerge/>
          </w:tcPr>
          <w:p w14:paraId="389D5039" w14:textId="77777777" w:rsidR="00F733FF" w:rsidRPr="00A60CF0" w:rsidRDefault="00F733FF" w:rsidP="00E50C03"/>
        </w:tc>
        <w:tc>
          <w:tcPr>
            <w:tcW w:w="2970" w:type="dxa"/>
            <w:vMerge/>
          </w:tcPr>
          <w:p w14:paraId="061B7885" w14:textId="77777777" w:rsidR="00F733FF" w:rsidRPr="00A60CF0" w:rsidRDefault="00F733FF" w:rsidP="00E50C03"/>
        </w:tc>
        <w:tc>
          <w:tcPr>
            <w:tcW w:w="1392" w:type="dxa"/>
          </w:tcPr>
          <w:p w14:paraId="66EB49AD" w14:textId="77777777" w:rsidR="00F733FF" w:rsidRPr="00A60CF0" w:rsidRDefault="00F733FF" w:rsidP="00E50C03">
            <w:r w:rsidRPr="00A60CF0">
              <w:t>Rarely</w:t>
            </w:r>
          </w:p>
        </w:tc>
        <w:tc>
          <w:tcPr>
            <w:tcW w:w="1393" w:type="dxa"/>
          </w:tcPr>
          <w:p w14:paraId="6B765700" w14:textId="77777777" w:rsidR="00F733FF" w:rsidRPr="00A60CF0" w:rsidRDefault="00F733FF" w:rsidP="00E50C03">
            <w:r w:rsidRPr="00A60CF0">
              <w:t>11 (12.3)</w:t>
            </w:r>
          </w:p>
        </w:tc>
      </w:tr>
      <w:tr w:rsidR="00F733FF" w:rsidRPr="00A60CF0" w14:paraId="7A307AFE" w14:textId="77777777" w:rsidTr="00E50C03">
        <w:trPr>
          <w:trHeight w:val="98"/>
        </w:trPr>
        <w:tc>
          <w:tcPr>
            <w:tcW w:w="3595" w:type="dxa"/>
            <w:vMerge/>
          </w:tcPr>
          <w:p w14:paraId="7F6F5F9F" w14:textId="77777777" w:rsidR="00F733FF" w:rsidRPr="00A60CF0" w:rsidRDefault="00F733FF" w:rsidP="00E50C03"/>
        </w:tc>
        <w:tc>
          <w:tcPr>
            <w:tcW w:w="2970" w:type="dxa"/>
            <w:vMerge/>
          </w:tcPr>
          <w:p w14:paraId="6EB46486" w14:textId="77777777" w:rsidR="00F733FF" w:rsidRPr="00A60CF0" w:rsidRDefault="00F733FF" w:rsidP="00E50C03"/>
        </w:tc>
        <w:tc>
          <w:tcPr>
            <w:tcW w:w="1392" w:type="dxa"/>
          </w:tcPr>
          <w:p w14:paraId="19815BFF" w14:textId="77777777" w:rsidR="00F733FF" w:rsidRPr="00A60CF0" w:rsidRDefault="00F733FF" w:rsidP="00E50C03">
            <w:r w:rsidRPr="00A60CF0">
              <w:t>Sometimes</w:t>
            </w:r>
          </w:p>
        </w:tc>
        <w:tc>
          <w:tcPr>
            <w:tcW w:w="1393" w:type="dxa"/>
          </w:tcPr>
          <w:p w14:paraId="12B30E18" w14:textId="77777777" w:rsidR="00F733FF" w:rsidRPr="00A60CF0" w:rsidRDefault="00F733FF" w:rsidP="00E50C03">
            <w:r w:rsidRPr="00A60CF0">
              <w:t>21 (23.6)</w:t>
            </w:r>
          </w:p>
        </w:tc>
      </w:tr>
      <w:tr w:rsidR="00F733FF" w:rsidRPr="00A60CF0" w14:paraId="13C46788" w14:textId="77777777" w:rsidTr="00E50C03">
        <w:trPr>
          <w:trHeight w:val="98"/>
        </w:trPr>
        <w:tc>
          <w:tcPr>
            <w:tcW w:w="3595" w:type="dxa"/>
            <w:vMerge/>
          </w:tcPr>
          <w:p w14:paraId="30EB5F08" w14:textId="77777777" w:rsidR="00F733FF" w:rsidRPr="00A60CF0" w:rsidRDefault="00F733FF" w:rsidP="00E50C03"/>
        </w:tc>
        <w:tc>
          <w:tcPr>
            <w:tcW w:w="2970" w:type="dxa"/>
            <w:vMerge/>
          </w:tcPr>
          <w:p w14:paraId="50A97A04" w14:textId="77777777" w:rsidR="00F733FF" w:rsidRPr="00A60CF0" w:rsidRDefault="00F733FF" w:rsidP="00E50C03"/>
        </w:tc>
        <w:tc>
          <w:tcPr>
            <w:tcW w:w="1392" w:type="dxa"/>
          </w:tcPr>
          <w:p w14:paraId="10BAC991" w14:textId="77777777" w:rsidR="00F733FF" w:rsidRPr="00A60CF0" w:rsidRDefault="00F733FF" w:rsidP="00E50C03">
            <w:r w:rsidRPr="00A60CF0">
              <w:t>Often</w:t>
            </w:r>
          </w:p>
        </w:tc>
        <w:tc>
          <w:tcPr>
            <w:tcW w:w="1393" w:type="dxa"/>
          </w:tcPr>
          <w:p w14:paraId="68D3788B" w14:textId="77777777" w:rsidR="00F733FF" w:rsidRPr="00A60CF0" w:rsidRDefault="00F733FF" w:rsidP="00E50C03">
            <w:r w:rsidRPr="00A60CF0">
              <w:t>30 (33.7)</w:t>
            </w:r>
          </w:p>
        </w:tc>
      </w:tr>
      <w:tr w:rsidR="00F733FF" w:rsidRPr="00A60CF0" w14:paraId="3B22022D" w14:textId="77777777" w:rsidTr="00E50C03">
        <w:trPr>
          <w:trHeight w:val="98"/>
        </w:trPr>
        <w:tc>
          <w:tcPr>
            <w:tcW w:w="3595" w:type="dxa"/>
            <w:vMerge/>
          </w:tcPr>
          <w:p w14:paraId="70C4899F" w14:textId="77777777" w:rsidR="00F733FF" w:rsidRPr="00A60CF0" w:rsidRDefault="00F733FF" w:rsidP="00E50C03"/>
        </w:tc>
        <w:tc>
          <w:tcPr>
            <w:tcW w:w="2970" w:type="dxa"/>
            <w:vMerge/>
          </w:tcPr>
          <w:p w14:paraId="3EE081F6" w14:textId="77777777" w:rsidR="00F733FF" w:rsidRPr="00A60CF0" w:rsidRDefault="00F733FF" w:rsidP="00E50C03"/>
        </w:tc>
        <w:tc>
          <w:tcPr>
            <w:tcW w:w="1392" w:type="dxa"/>
          </w:tcPr>
          <w:p w14:paraId="45E6951B" w14:textId="77777777" w:rsidR="00F733FF" w:rsidRPr="00A60CF0" w:rsidRDefault="00F733FF" w:rsidP="00E50C03">
            <w:r w:rsidRPr="00A60CF0">
              <w:t>Always</w:t>
            </w:r>
          </w:p>
        </w:tc>
        <w:tc>
          <w:tcPr>
            <w:tcW w:w="1393" w:type="dxa"/>
          </w:tcPr>
          <w:p w14:paraId="39F30560" w14:textId="77777777" w:rsidR="00F733FF" w:rsidRPr="00A60CF0" w:rsidRDefault="00F733FF" w:rsidP="00E50C03">
            <w:r w:rsidRPr="00A60CF0">
              <w:t>13 (14.6)</w:t>
            </w:r>
          </w:p>
        </w:tc>
      </w:tr>
      <w:tr w:rsidR="00F733FF" w:rsidRPr="00A60CF0" w14:paraId="59D2CBE8" w14:textId="77777777" w:rsidTr="00E50C03">
        <w:trPr>
          <w:trHeight w:val="103"/>
        </w:trPr>
        <w:tc>
          <w:tcPr>
            <w:tcW w:w="3595" w:type="dxa"/>
            <w:vMerge/>
          </w:tcPr>
          <w:p w14:paraId="22BA4B12" w14:textId="77777777" w:rsidR="00F733FF" w:rsidRPr="00A60CF0" w:rsidRDefault="00F733FF" w:rsidP="00E50C03"/>
        </w:tc>
        <w:tc>
          <w:tcPr>
            <w:tcW w:w="2970" w:type="dxa"/>
            <w:vMerge w:val="restart"/>
          </w:tcPr>
          <w:p w14:paraId="5FDEB965" w14:textId="77777777" w:rsidR="00F733FF" w:rsidRPr="00A60CF0" w:rsidRDefault="00F733FF" w:rsidP="00E50C03">
            <w:r w:rsidRPr="00A60CF0">
              <w:t xml:space="preserve">Make sure window screens have no rips or openings.  </w:t>
            </w:r>
          </w:p>
        </w:tc>
        <w:tc>
          <w:tcPr>
            <w:tcW w:w="1392" w:type="dxa"/>
          </w:tcPr>
          <w:p w14:paraId="7E7B38F2" w14:textId="77777777" w:rsidR="00F733FF" w:rsidRPr="00A60CF0" w:rsidRDefault="00F733FF" w:rsidP="00E50C03">
            <w:r w:rsidRPr="00A60CF0">
              <w:t>Never</w:t>
            </w:r>
          </w:p>
        </w:tc>
        <w:tc>
          <w:tcPr>
            <w:tcW w:w="1393" w:type="dxa"/>
          </w:tcPr>
          <w:p w14:paraId="58449346" w14:textId="77777777" w:rsidR="00F733FF" w:rsidRPr="00A60CF0" w:rsidRDefault="00F733FF" w:rsidP="00E50C03">
            <w:r w:rsidRPr="00A60CF0">
              <w:t>8 (9.1)</w:t>
            </w:r>
          </w:p>
        </w:tc>
      </w:tr>
      <w:tr w:rsidR="00F733FF" w:rsidRPr="00A60CF0" w14:paraId="19CA57DC" w14:textId="77777777" w:rsidTr="00E50C03">
        <w:trPr>
          <w:trHeight w:val="98"/>
        </w:trPr>
        <w:tc>
          <w:tcPr>
            <w:tcW w:w="3595" w:type="dxa"/>
            <w:vMerge/>
          </w:tcPr>
          <w:p w14:paraId="06E55734" w14:textId="77777777" w:rsidR="00F733FF" w:rsidRPr="00A60CF0" w:rsidRDefault="00F733FF" w:rsidP="00E50C03"/>
        </w:tc>
        <w:tc>
          <w:tcPr>
            <w:tcW w:w="2970" w:type="dxa"/>
            <w:vMerge/>
          </w:tcPr>
          <w:p w14:paraId="274F2A27" w14:textId="77777777" w:rsidR="00F733FF" w:rsidRPr="00A60CF0" w:rsidRDefault="00F733FF" w:rsidP="00E50C03"/>
        </w:tc>
        <w:tc>
          <w:tcPr>
            <w:tcW w:w="1392" w:type="dxa"/>
          </w:tcPr>
          <w:p w14:paraId="2310DFDA" w14:textId="77777777" w:rsidR="00F733FF" w:rsidRPr="00A60CF0" w:rsidRDefault="00F733FF" w:rsidP="00E50C03">
            <w:r w:rsidRPr="00A60CF0">
              <w:t>Rarely</w:t>
            </w:r>
          </w:p>
        </w:tc>
        <w:tc>
          <w:tcPr>
            <w:tcW w:w="1393" w:type="dxa"/>
          </w:tcPr>
          <w:p w14:paraId="59688530" w14:textId="77777777" w:rsidR="00F733FF" w:rsidRPr="00A60CF0" w:rsidRDefault="00F733FF" w:rsidP="00E50C03">
            <w:r w:rsidRPr="00A60CF0">
              <w:t>12 (13.5)</w:t>
            </w:r>
          </w:p>
        </w:tc>
      </w:tr>
      <w:tr w:rsidR="00F733FF" w:rsidRPr="00A60CF0" w14:paraId="6C9A938D" w14:textId="77777777" w:rsidTr="00E50C03">
        <w:trPr>
          <w:trHeight w:val="98"/>
        </w:trPr>
        <w:tc>
          <w:tcPr>
            <w:tcW w:w="3595" w:type="dxa"/>
            <w:vMerge/>
          </w:tcPr>
          <w:p w14:paraId="02994919" w14:textId="77777777" w:rsidR="00F733FF" w:rsidRPr="00A60CF0" w:rsidRDefault="00F733FF" w:rsidP="00E50C03"/>
        </w:tc>
        <w:tc>
          <w:tcPr>
            <w:tcW w:w="2970" w:type="dxa"/>
            <w:vMerge/>
          </w:tcPr>
          <w:p w14:paraId="4D960412" w14:textId="77777777" w:rsidR="00F733FF" w:rsidRPr="00A60CF0" w:rsidRDefault="00F733FF" w:rsidP="00E50C03"/>
        </w:tc>
        <w:tc>
          <w:tcPr>
            <w:tcW w:w="1392" w:type="dxa"/>
          </w:tcPr>
          <w:p w14:paraId="0F270507" w14:textId="77777777" w:rsidR="00F733FF" w:rsidRPr="00A60CF0" w:rsidRDefault="00F733FF" w:rsidP="00E50C03">
            <w:r w:rsidRPr="00A60CF0">
              <w:t>Sometimes</w:t>
            </w:r>
          </w:p>
        </w:tc>
        <w:tc>
          <w:tcPr>
            <w:tcW w:w="1393" w:type="dxa"/>
          </w:tcPr>
          <w:p w14:paraId="66F8A9E5" w14:textId="77777777" w:rsidR="00F733FF" w:rsidRPr="00A60CF0" w:rsidRDefault="00F733FF" w:rsidP="00E50C03">
            <w:r w:rsidRPr="00A60CF0">
              <w:t>20 (22.5)</w:t>
            </w:r>
          </w:p>
        </w:tc>
      </w:tr>
      <w:tr w:rsidR="00F733FF" w:rsidRPr="00A60CF0" w14:paraId="27750167" w14:textId="77777777" w:rsidTr="00E50C03">
        <w:trPr>
          <w:trHeight w:val="98"/>
        </w:trPr>
        <w:tc>
          <w:tcPr>
            <w:tcW w:w="3595" w:type="dxa"/>
            <w:vMerge/>
          </w:tcPr>
          <w:p w14:paraId="011B6E81" w14:textId="77777777" w:rsidR="00F733FF" w:rsidRPr="00A60CF0" w:rsidRDefault="00F733FF" w:rsidP="00E50C03"/>
        </w:tc>
        <w:tc>
          <w:tcPr>
            <w:tcW w:w="2970" w:type="dxa"/>
            <w:vMerge/>
          </w:tcPr>
          <w:p w14:paraId="146AFC18" w14:textId="77777777" w:rsidR="00F733FF" w:rsidRPr="00A60CF0" w:rsidRDefault="00F733FF" w:rsidP="00E50C03"/>
        </w:tc>
        <w:tc>
          <w:tcPr>
            <w:tcW w:w="1392" w:type="dxa"/>
          </w:tcPr>
          <w:p w14:paraId="6755E528" w14:textId="77777777" w:rsidR="00F733FF" w:rsidRPr="00A60CF0" w:rsidRDefault="00F733FF" w:rsidP="00E50C03">
            <w:r w:rsidRPr="00A60CF0">
              <w:t>Often</w:t>
            </w:r>
          </w:p>
        </w:tc>
        <w:tc>
          <w:tcPr>
            <w:tcW w:w="1393" w:type="dxa"/>
          </w:tcPr>
          <w:p w14:paraId="65451CF6" w14:textId="77777777" w:rsidR="00F733FF" w:rsidRPr="00A60CF0" w:rsidRDefault="00F733FF" w:rsidP="00E50C03">
            <w:r w:rsidRPr="00A60CF0">
              <w:t>28 (31.5)</w:t>
            </w:r>
          </w:p>
        </w:tc>
      </w:tr>
      <w:tr w:rsidR="00F733FF" w:rsidRPr="00A60CF0" w14:paraId="176E8C5F" w14:textId="77777777" w:rsidTr="00E50C03">
        <w:trPr>
          <w:trHeight w:val="98"/>
        </w:trPr>
        <w:tc>
          <w:tcPr>
            <w:tcW w:w="3595" w:type="dxa"/>
            <w:vMerge/>
          </w:tcPr>
          <w:p w14:paraId="4EC3A5CF" w14:textId="77777777" w:rsidR="00F733FF" w:rsidRPr="00A60CF0" w:rsidRDefault="00F733FF" w:rsidP="00E50C03"/>
        </w:tc>
        <w:tc>
          <w:tcPr>
            <w:tcW w:w="2970" w:type="dxa"/>
            <w:vMerge/>
          </w:tcPr>
          <w:p w14:paraId="42BCC46D" w14:textId="77777777" w:rsidR="00F733FF" w:rsidRPr="00A60CF0" w:rsidRDefault="00F733FF" w:rsidP="00E50C03"/>
        </w:tc>
        <w:tc>
          <w:tcPr>
            <w:tcW w:w="1392" w:type="dxa"/>
          </w:tcPr>
          <w:p w14:paraId="5EC85559" w14:textId="77777777" w:rsidR="00F733FF" w:rsidRPr="00A60CF0" w:rsidRDefault="00F733FF" w:rsidP="00E50C03">
            <w:r w:rsidRPr="00A60CF0">
              <w:t>Always</w:t>
            </w:r>
          </w:p>
        </w:tc>
        <w:tc>
          <w:tcPr>
            <w:tcW w:w="1393" w:type="dxa"/>
          </w:tcPr>
          <w:p w14:paraId="467F29AC" w14:textId="77777777" w:rsidR="00F733FF" w:rsidRPr="00A60CF0" w:rsidRDefault="00F733FF" w:rsidP="00E50C03">
            <w:r w:rsidRPr="00A60CF0">
              <w:t>21 (23.6)</w:t>
            </w:r>
          </w:p>
        </w:tc>
      </w:tr>
      <w:tr w:rsidR="00F733FF" w:rsidRPr="00A60CF0" w14:paraId="7F8CE80C" w14:textId="77777777" w:rsidTr="00E50C03">
        <w:trPr>
          <w:trHeight w:val="51"/>
        </w:trPr>
        <w:tc>
          <w:tcPr>
            <w:tcW w:w="3595" w:type="dxa"/>
            <w:vMerge/>
          </w:tcPr>
          <w:p w14:paraId="070BC6AC" w14:textId="77777777" w:rsidR="00F733FF" w:rsidRPr="00A60CF0" w:rsidRDefault="00F733FF" w:rsidP="00E50C03"/>
        </w:tc>
        <w:tc>
          <w:tcPr>
            <w:tcW w:w="2970" w:type="dxa"/>
            <w:vMerge w:val="restart"/>
          </w:tcPr>
          <w:p w14:paraId="69D163C3" w14:textId="77777777" w:rsidR="00F733FF" w:rsidRPr="00A60CF0" w:rsidRDefault="00F733FF" w:rsidP="00E50C03">
            <w:r w:rsidRPr="00A60CF0">
              <w:t xml:space="preserve">Close windows and doors at night. </w:t>
            </w:r>
          </w:p>
        </w:tc>
        <w:tc>
          <w:tcPr>
            <w:tcW w:w="1392" w:type="dxa"/>
          </w:tcPr>
          <w:p w14:paraId="20ED2149" w14:textId="77777777" w:rsidR="00F733FF" w:rsidRPr="00A60CF0" w:rsidRDefault="00F733FF" w:rsidP="00E50C03">
            <w:r w:rsidRPr="00A60CF0">
              <w:t>Never</w:t>
            </w:r>
          </w:p>
        </w:tc>
        <w:tc>
          <w:tcPr>
            <w:tcW w:w="1393" w:type="dxa"/>
          </w:tcPr>
          <w:p w14:paraId="4422A125" w14:textId="77777777" w:rsidR="00F733FF" w:rsidRPr="00A60CF0" w:rsidRDefault="00F733FF" w:rsidP="00E50C03">
            <w:r w:rsidRPr="00A60CF0">
              <w:t>3 (3.4)</w:t>
            </w:r>
          </w:p>
        </w:tc>
      </w:tr>
      <w:tr w:rsidR="00F733FF" w:rsidRPr="00A60CF0" w14:paraId="47F4C1A9" w14:textId="77777777" w:rsidTr="00E50C03">
        <w:trPr>
          <w:trHeight w:val="49"/>
        </w:trPr>
        <w:tc>
          <w:tcPr>
            <w:tcW w:w="3595" w:type="dxa"/>
            <w:vMerge/>
          </w:tcPr>
          <w:p w14:paraId="5BAF0BDE" w14:textId="77777777" w:rsidR="00F733FF" w:rsidRPr="00A60CF0" w:rsidRDefault="00F733FF" w:rsidP="00E50C03"/>
        </w:tc>
        <w:tc>
          <w:tcPr>
            <w:tcW w:w="2970" w:type="dxa"/>
            <w:vMerge/>
          </w:tcPr>
          <w:p w14:paraId="6567390F" w14:textId="77777777" w:rsidR="00F733FF" w:rsidRPr="00A60CF0" w:rsidRDefault="00F733FF" w:rsidP="00E50C03"/>
        </w:tc>
        <w:tc>
          <w:tcPr>
            <w:tcW w:w="1392" w:type="dxa"/>
          </w:tcPr>
          <w:p w14:paraId="4404E67D" w14:textId="77777777" w:rsidR="00F733FF" w:rsidRPr="00A60CF0" w:rsidRDefault="00F733FF" w:rsidP="00E50C03">
            <w:r w:rsidRPr="00A60CF0">
              <w:t>Rarely</w:t>
            </w:r>
          </w:p>
        </w:tc>
        <w:tc>
          <w:tcPr>
            <w:tcW w:w="1393" w:type="dxa"/>
          </w:tcPr>
          <w:p w14:paraId="0B0B34C9" w14:textId="77777777" w:rsidR="00F733FF" w:rsidRPr="00A60CF0" w:rsidRDefault="00F733FF" w:rsidP="00E50C03">
            <w:r w:rsidRPr="00A60CF0">
              <w:t>7 (7.9)</w:t>
            </w:r>
          </w:p>
        </w:tc>
      </w:tr>
      <w:tr w:rsidR="00F733FF" w:rsidRPr="00A60CF0" w14:paraId="1DC51DA4" w14:textId="77777777" w:rsidTr="00E50C03">
        <w:trPr>
          <w:trHeight w:val="49"/>
        </w:trPr>
        <w:tc>
          <w:tcPr>
            <w:tcW w:w="3595" w:type="dxa"/>
            <w:vMerge/>
          </w:tcPr>
          <w:p w14:paraId="13B6448B" w14:textId="77777777" w:rsidR="00F733FF" w:rsidRPr="00A60CF0" w:rsidRDefault="00F733FF" w:rsidP="00E50C03"/>
        </w:tc>
        <w:tc>
          <w:tcPr>
            <w:tcW w:w="2970" w:type="dxa"/>
            <w:vMerge/>
          </w:tcPr>
          <w:p w14:paraId="52703B4C" w14:textId="77777777" w:rsidR="00F733FF" w:rsidRPr="00A60CF0" w:rsidRDefault="00F733FF" w:rsidP="00E50C03"/>
        </w:tc>
        <w:tc>
          <w:tcPr>
            <w:tcW w:w="1392" w:type="dxa"/>
          </w:tcPr>
          <w:p w14:paraId="369FB24B" w14:textId="77777777" w:rsidR="00F733FF" w:rsidRPr="00A60CF0" w:rsidRDefault="00F733FF" w:rsidP="00E50C03">
            <w:r w:rsidRPr="00A60CF0">
              <w:t>Sometimes</w:t>
            </w:r>
          </w:p>
        </w:tc>
        <w:tc>
          <w:tcPr>
            <w:tcW w:w="1393" w:type="dxa"/>
          </w:tcPr>
          <w:p w14:paraId="2787BF5D" w14:textId="77777777" w:rsidR="00F733FF" w:rsidRPr="00A60CF0" w:rsidRDefault="00F733FF" w:rsidP="00E50C03">
            <w:r w:rsidRPr="00A60CF0">
              <w:t>19 (21.3)</w:t>
            </w:r>
          </w:p>
        </w:tc>
      </w:tr>
      <w:tr w:rsidR="00F733FF" w:rsidRPr="00A60CF0" w14:paraId="1E877FD8" w14:textId="77777777" w:rsidTr="00E50C03">
        <w:trPr>
          <w:trHeight w:val="49"/>
        </w:trPr>
        <w:tc>
          <w:tcPr>
            <w:tcW w:w="3595" w:type="dxa"/>
            <w:vMerge/>
          </w:tcPr>
          <w:p w14:paraId="2E0EE1AA" w14:textId="77777777" w:rsidR="00F733FF" w:rsidRPr="00A60CF0" w:rsidRDefault="00F733FF" w:rsidP="00E50C03"/>
        </w:tc>
        <w:tc>
          <w:tcPr>
            <w:tcW w:w="2970" w:type="dxa"/>
            <w:vMerge/>
          </w:tcPr>
          <w:p w14:paraId="0BF3FC5F" w14:textId="77777777" w:rsidR="00F733FF" w:rsidRPr="00A60CF0" w:rsidRDefault="00F733FF" w:rsidP="00E50C03"/>
        </w:tc>
        <w:tc>
          <w:tcPr>
            <w:tcW w:w="1392" w:type="dxa"/>
          </w:tcPr>
          <w:p w14:paraId="2A25722C" w14:textId="77777777" w:rsidR="00F733FF" w:rsidRPr="00A60CF0" w:rsidRDefault="00F733FF" w:rsidP="00E50C03">
            <w:r w:rsidRPr="00A60CF0">
              <w:t>Often</w:t>
            </w:r>
          </w:p>
        </w:tc>
        <w:tc>
          <w:tcPr>
            <w:tcW w:w="1393" w:type="dxa"/>
          </w:tcPr>
          <w:p w14:paraId="7999DB85" w14:textId="77777777" w:rsidR="00F733FF" w:rsidRPr="00A60CF0" w:rsidRDefault="00F733FF" w:rsidP="00E50C03">
            <w:r w:rsidRPr="00A60CF0">
              <w:t>15 (16.8)</w:t>
            </w:r>
          </w:p>
        </w:tc>
      </w:tr>
      <w:tr w:rsidR="00F733FF" w:rsidRPr="00A60CF0" w14:paraId="08057DD8" w14:textId="77777777" w:rsidTr="00E50C03">
        <w:trPr>
          <w:trHeight w:val="49"/>
        </w:trPr>
        <w:tc>
          <w:tcPr>
            <w:tcW w:w="3595" w:type="dxa"/>
            <w:vMerge/>
          </w:tcPr>
          <w:p w14:paraId="4F404521" w14:textId="77777777" w:rsidR="00F733FF" w:rsidRPr="00A60CF0" w:rsidRDefault="00F733FF" w:rsidP="00E50C03"/>
        </w:tc>
        <w:tc>
          <w:tcPr>
            <w:tcW w:w="2970" w:type="dxa"/>
            <w:vMerge/>
          </w:tcPr>
          <w:p w14:paraId="6FA8DDA6" w14:textId="77777777" w:rsidR="00F733FF" w:rsidRPr="00A60CF0" w:rsidRDefault="00F733FF" w:rsidP="00E50C03"/>
        </w:tc>
        <w:tc>
          <w:tcPr>
            <w:tcW w:w="1392" w:type="dxa"/>
          </w:tcPr>
          <w:p w14:paraId="3C4C2144" w14:textId="77777777" w:rsidR="00F733FF" w:rsidRPr="00A60CF0" w:rsidRDefault="00F733FF" w:rsidP="00E50C03">
            <w:r w:rsidRPr="00A60CF0">
              <w:t>Always</w:t>
            </w:r>
          </w:p>
        </w:tc>
        <w:tc>
          <w:tcPr>
            <w:tcW w:w="1393" w:type="dxa"/>
          </w:tcPr>
          <w:p w14:paraId="4FA50033" w14:textId="77777777" w:rsidR="00F733FF" w:rsidRPr="00A60CF0" w:rsidRDefault="00F733FF" w:rsidP="00E50C03">
            <w:r w:rsidRPr="00A60CF0">
              <w:t>45 (50.6)</w:t>
            </w:r>
          </w:p>
        </w:tc>
      </w:tr>
      <w:tr w:rsidR="00F733FF" w:rsidRPr="00A60CF0" w14:paraId="1A5725B0" w14:textId="77777777" w:rsidTr="00E50C03">
        <w:trPr>
          <w:trHeight w:val="51"/>
        </w:trPr>
        <w:tc>
          <w:tcPr>
            <w:tcW w:w="3595" w:type="dxa"/>
            <w:vMerge/>
          </w:tcPr>
          <w:p w14:paraId="55B98EB9" w14:textId="77777777" w:rsidR="00F733FF" w:rsidRPr="00A60CF0" w:rsidRDefault="00F733FF" w:rsidP="00E50C03"/>
        </w:tc>
        <w:tc>
          <w:tcPr>
            <w:tcW w:w="2970" w:type="dxa"/>
            <w:vMerge w:val="restart"/>
          </w:tcPr>
          <w:p w14:paraId="4AA54572" w14:textId="77777777" w:rsidR="00F733FF" w:rsidRPr="00A60CF0" w:rsidRDefault="00F733FF" w:rsidP="00E50C03">
            <w:r w:rsidRPr="00A60CF0">
              <w:t xml:space="preserve">Use air-conditioning. </w:t>
            </w:r>
          </w:p>
        </w:tc>
        <w:tc>
          <w:tcPr>
            <w:tcW w:w="1392" w:type="dxa"/>
          </w:tcPr>
          <w:p w14:paraId="4165F204" w14:textId="77777777" w:rsidR="00F733FF" w:rsidRPr="00A60CF0" w:rsidRDefault="00F733FF" w:rsidP="00E50C03">
            <w:r w:rsidRPr="00A60CF0">
              <w:t>Never</w:t>
            </w:r>
          </w:p>
        </w:tc>
        <w:tc>
          <w:tcPr>
            <w:tcW w:w="1393" w:type="dxa"/>
          </w:tcPr>
          <w:p w14:paraId="7F0267DA" w14:textId="77777777" w:rsidR="00F733FF" w:rsidRPr="00A60CF0" w:rsidRDefault="00F733FF" w:rsidP="00E50C03">
            <w:r w:rsidRPr="00A60CF0">
              <w:t>7 (7.9)</w:t>
            </w:r>
          </w:p>
        </w:tc>
      </w:tr>
      <w:tr w:rsidR="00F733FF" w:rsidRPr="00A60CF0" w14:paraId="0BE0C1B9" w14:textId="77777777" w:rsidTr="00E50C03">
        <w:trPr>
          <w:trHeight w:val="49"/>
        </w:trPr>
        <w:tc>
          <w:tcPr>
            <w:tcW w:w="3595" w:type="dxa"/>
            <w:vMerge/>
          </w:tcPr>
          <w:p w14:paraId="1C4D7E6C" w14:textId="77777777" w:rsidR="00F733FF" w:rsidRPr="00A60CF0" w:rsidRDefault="00F733FF" w:rsidP="00E50C03"/>
        </w:tc>
        <w:tc>
          <w:tcPr>
            <w:tcW w:w="2970" w:type="dxa"/>
            <w:vMerge/>
          </w:tcPr>
          <w:p w14:paraId="63F7B286" w14:textId="77777777" w:rsidR="00F733FF" w:rsidRPr="00A60CF0" w:rsidRDefault="00F733FF" w:rsidP="00E50C03"/>
        </w:tc>
        <w:tc>
          <w:tcPr>
            <w:tcW w:w="1392" w:type="dxa"/>
          </w:tcPr>
          <w:p w14:paraId="3088AED9" w14:textId="77777777" w:rsidR="00F733FF" w:rsidRPr="00A60CF0" w:rsidRDefault="00F733FF" w:rsidP="00E50C03">
            <w:r w:rsidRPr="00A60CF0">
              <w:t>Rarely</w:t>
            </w:r>
          </w:p>
        </w:tc>
        <w:tc>
          <w:tcPr>
            <w:tcW w:w="1393" w:type="dxa"/>
          </w:tcPr>
          <w:p w14:paraId="06A89174" w14:textId="77777777" w:rsidR="00F733FF" w:rsidRPr="00A60CF0" w:rsidRDefault="00F733FF" w:rsidP="00E50C03">
            <w:r w:rsidRPr="00A60CF0">
              <w:t>6 (6.7)</w:t>
            </w:r>
          </w:p>
        </w:tc>
      </w:tr>
      <w:tr w:rsidR="00F733FF" w:rsidRPr="00A60CF0" w14:paraId="6BF50666" w14:textId="77777777" w:rsidTr="00E50C03">
        <w:trPr>
          <w:trHeight w:val="49"/>
        </w:trPr>
        <w:tc>
          <w:tcPr>
            <w:tcW w:w="3595" w:type="dxa"/>
            <w:vMerge/>
          </w:tcPr>
          <w:p w14:paraId="48747A9F" w14:textId="77777777" w:rsidR="00F733FF" w:rsidRPr="00A60CF0" w:rsidRDefault="00F733FF" w:rsidP="00E50C03"/>
        </w:tc>
        <w:tc>
          <w:tcPr>
            <w:tcW w:w="2970" w:type="dxa"/>
            <w:vMerge/>
          </w:tcPr>
          <w:p w14:paraId="37910A3E" w14:textId="77777777" w:rsidR="00F733FF" w:rsidRPr="00A60CF0" w:rsidRDefault="00F733FF" w:rsidP="00E50C03"/>
        </w:tc>
        <w:tc>
          <w:tcPr>
            <w:tcW w:w="1392" w:type="dxa"/>
          </w:tcPr>
          <w:p w14:paraId="5242B641" w14:textId="77777777" w:rsidR="00F733FF" w:rsidRPr="00A60CF0" w:rsidRDefault="00F733FF" w:rsidP="00E50C03">
            <w:r w:rsidRPr="00A60CF0">
              <w:t>Sometimes</w:t>
            </w:r>
          </w:p>
        </w:tc>
        <w:tc>
          <w:tcPr>
            <w:tcW w:w="1393" w:type="dxa"/>
          </w:tcPr>
          <w:p w14:paraId="6456AB43" w14:textId="77777777" w:rsidR="00F733FF" w:rsidRPr="00A60CF0" w:rsidRDefault="00F733FF" w:rsidP="00E50C03">
            <w:r w:rsidRPr="00A60CF0">
              <w:t>22 (24.7)</w:t>
            </w:r>
          </w:p>
        </w:tc>
      </w:tr>
      <w:tr w:rsidR="00F733FF" w:rsidRPr="00A60CF0" w14:paraId="41433BC5" w14:textId="77777777" w:rsidTr="00E50C03">
        <w:trPr>
          <w:trHeight w:val="49"/>
        </w:trPr>
        <w:tc>
          <w:tcPr>
            <w:tcW w:w="3595" w:type="dxa"/>
            <w:vMerge/>
          </w:tcPr>
          <w:p w14:paraId="320367D3" w14:textId="77777777" w:rsidR="00F733FF" w:rsidRPr="00A60CF0" w:rsidRDefault="00F733FF" w:rsidP="00E50C03"/>
        </w:tc>
        <w:tc>
          <w:tcPr>
            <w:tcW w:w="2970" w:type="dxa"/>
            <w:vMerge/>
          </w:tcPr>
          <w:p w14:paraId="47B2CB5D" w14:textId="77777777" w:rsidR="00F733FF" w:rsidRPr="00A60CF0" w:rsidRDefault="00F733FF" w:rsidP="00E50C03"/>
        </w:tc>
        <w:tc>
          <w:tcPr>
            <w:tcW w:w="1392" w:type="dxa"/>
          </w:tcPr>
          <w:p w14:paraId="31309417" w14:textId="77777777" w:rsidR="00F733FF" w:rsidRPr="00A60CF0" w:rsidRDefault="00F733FF" w:rsidP="00E50C03">
            <w:r w:rsidRPr="00A60CF0">
              <w:t>Often</w:t>
            </w:r>
          </w:p>
        </w:tc>
        <w:tc>
          <w:tcPr>
            <w:tcW w:w="1393" w:type="dxa"/>
          </w:tcPr>
          <w:p w14:paraId="2FAE0003" w14:textId="77777777" w:rsidR="00F733FF" w:rsidRPr="00A60CF0" w:rsidRDefault="00F733FF" w:rsidP="00E50C03">
            <w:r w:rsidRPr="00A60CF0">
              <w:t>28 (31.5)</w:t>
            </w:r>
          </w:p>
        </w:tc>
      </w:tr>
      <w:tr w:rsidR="00F733FF" w:rsidRPr="00A60CF0" w14:paraId="29731BC4" w14:textId="77777777" w:rsidTr="00E50C03">
        <w:trPr>
          <w:trHeight w:val="49"/>
        </w:trPr>
        <w:tc>
          <w:tcPr>
            <w:tcW w:w="3595" w:type="dxa"/>
            <w:vMerge/>
          </w:tcPr>
          <w:p w14:paraId="4B58D5BF" w14:textId="77777777" w:rsidR="00F733FF" w:rsidRPr="00A60CF0" w:rsidRDefault="00F733FF" w:rsidP="00E50C03"/>
        </w:tc>
        <w:tc>
          <w:tcPr>
            <w:tcW w:w="2970" w:type="dxa"/>
            <w:vMerge/>
          </w:tcPr>
          <w:p w14:paraId="2A0CF0C8" w14:textId="77777777" w:rsidR="00F733FF" w:rsidRPr="00A60CF0" w:rsidRDefault="00F733FF" w:rsidP="00E50C03"/>
        </w:tc>
        <w:tc>
          <w:tcPr>
            <w:tcW w:w="1392" w:type="dxa"/>
          </w:tcPr>
          <w:p w14:paraId="4D7DEDD1" w14:textId="77777777" w:rsidR="00F733FF" w:rsidRPr="00A60CF0" w:rsidRDefault="00F733FF" w:rsidP="00E50C03">
            <w:r w:rsidRPr="00A60CF0">
              <w:t>Always</w:t>
            </w:r>
          </w:p>
        </w:tc>
        <w:tc>
          <w:tcPr>
            <w:tcW w:w="1393" w:type="dxa"/>
          </w:tcPr>
          <w:p w14:paraId="73193780" w14:textId="77777777" w:rsidR="00F733FF" w:rsidRPr="00A60CF0" w:rsidRDefault="00F733FF" w:rsidP="00E50C03">
            <w:r w:rsidRPr="00A60CF0">
              <w:t>26 (29.2)</w:t>
            </w:r>
          </w:p>
        </w:tc>
      </w:tr>
      <w:tr w:rsidR="00F733FF" w:rsidRPr="00A60CF0" w14:paraId="4845FB91" w14:textId="77777777" w:rsidTr="00E50C03">
        <w:trPr>
          <w:trHeight w:val="51"/>
        </w:trPr>
        <w:tc>
          <w:tcPr>
            <w:tcW w:w="3595" w:type="dxa"/>
            <w:vMerge/>
          </w:tcPr>
          <w:p w14:paraId="3FFD0831" w14:textId="77777777" w:rsidR="00F733FF" w:rsidRPr="00A60CF0" w:rsidRDefault="00F733FF" w:rsidP="00E50C03"/>
        </w:tc>
        <w:tc>
          <w:tcPr>
            <w:tcW w:w="2970" w:type="dxa"/>
            <w:vMerge w:val="restart"/>
          </w:tcPr>
          <w:p w14:paraId="69301F68" w14:textId="77777777" w:rsidR="00F733FF" w:rsidRPr="00A60CF0" w:rsidRDefault="00F733FF" w:rsidP="00E50C03">
            <w:r w:rsidRPr="00A60CF0">
              <w:t xml:space="preserve">Keep wood piles at least 10 feet away from my house. </w:t>
            </w:r>
          </w:p>
        </w:tc>
        <w:tc>
          <w:tcPr>
            <w:tcW w:w="1392" w:type="dxa"/>
          </w:tcPr>
          <w:p w14:paraId="7631D04A" w14:textId="77777777" w:rsidR="00F733FF" w:rsidRPr="00A60CF0" w:rsidRDefault="00F733FF" w:rsidP="00E50C03">
            <w:r w:rsidRPr="00A60CF0">
              <w:t>Never</w:t>
            </w:r>
          </w:p>
        </w:tc>
        <w:tc>
          <w:tcPr>
            <w:tcW w:w="1393" w:type="dxa"/>
          </w:tcPr>
          <w:p w14:paraId="70109C38" w14:textId="77777777" w:rsidR="00F733FF" w:rsidRPr="00A60CF0" w:rsidRDefault="00F733FF" w:rsidP="00E50C03">
            <w:r w:rsidRPr="00A60CF0">
              <w:t>2 (2.2)</w:t>
            </w:r>
          </w:p>
        </w:tc>
      </w:tr>
      <w:tr w:rsidR="00F733FF" w:rsidRPr="00A60CF0" w14:paraId="5C4FC02E" w14:textId="77777777" w:rsidTr="00E50C03">
        <w:trPr>
          <w:trHeight w:val="49"/>
        </w:trPr>
        <w:tc>
          <w:tcPr>
            <w:tcW w:w="3595" w:type="dxa"/>
            <w:vMerge/>
          </w:tcPr>
          <w:p w14:paraId="3FD0C0D1" w14:textId="77777777" w:rsidR="00F733FF" w:rsidRPr="00A60CF0" w:rsidRDefault="00F733FF" w:rsidP="00E50C03"/>
        </w:tc>
        <w:tc>
          <w:tcPr>
            <w:tcW w:w="2970" w:type="dxa"/>
            <w:vMerge/>
          </w:tcPr>
          <w:p w14:paraId="4681F548" w14:textId="77777777" w:rsidR="00F733FF" w:rsidRPr="00A60CF0" w:rsidRDefault="00F733FF" w:rsidP="00E50C03"/>
        </w:tc>
        <w:tc>
          <w:tcPr>
            <w:tcW w:w="1392" w:type="dxa"/>
          </w:tcPr>
          <w:p w14:paraId="02AB9F74" w14:textId="77777777" w:rsidR="00F733FF" w:rsidRPr="00A60CF0" w:rsidRDefault="00F733FF" w:rsidP="00E50C03">
            <w:r w:rsidRPr="00A60CF0">
              <w:t>Rarely</w:t>
            </w:r>
          </w:p>
        </w:tc>
        <w:tc>
          <w:tcPr>
            <w:tcW w:w="1393" w:type="dxa"/>
          </w:tcPr>
          <w:p w14:paraId="0D10E5E2" w14:textId="77777777" w:rsidR="00F733FF" w:rsidRPr="00A60CF0" w:rsidRDefault="00F733FF" w:rsidP="00E50C03">
            <w:r w:rsidRPr="00A60CF0">
              <w:t>1 (1.1)</w:t>
            </w:r>
          </w:p>
        </w:tc>
      </w:tr>
      <w:tr w:rsidR="00F733FF" w:rsidRPr="00A60CF0" w14:paraId="4EBBD82B" w14:textId="77777777" w:rsidTr="00E50C03">
        <w:trPr>
          <w:trHeight w:val="49"/>
        </w:trPr>
        <w:tc>
          <w:tcPr>
            <w:tcW w:w="3595" w:type="dxa"/>
            <w:vMerge/>
          </w:tcPr>
          <w:p w14:paraId="7A8C9491" w14:textId="77777777" w:rsidR="00F733FF" w:rsidRPr="00A60CF0" w:rsidRDefault="00F733FF" w:rsidP="00E50C03"/>
        </w:tc>
        <w:tc>
          <w:tcPr>
            <w:tcW w:w="2970" w:type="dxa"/>
            <w:vMerge/>
          </w:tcPr>
          <w:p w14:paraId="7E2C76DB" w14:textId="77777777" w:rsidR="00F733FF" w:rsidRPr="00A60CF0" w:rsidRDefault="00F733FF" w:rsidP="00E50C03"/>
        </w:tc>
        <w:tc>
          <w:tcPr>
            <w:tcW w:w="1392" w:type="dxa"/>
          </w:tcPr>
          <w:p w14:paraId="0AD8BD40" w14:textId="77777777" w:rsidR="00F733FF" w:rsidRPr="00A60CF0" w:rsidRDefault="00F733FF" w:rsidP="00E50C03">
            <w:r w:rsidRPr="00A60CF0">
              <w:t>Sometimes</w:t>
            </w:r>
          </w:p>
        </w:tc>
        <w:tc>
          <w:tcPr>
            <w:tcW w:w="1393" w:type="dxa"/>
          </w:tcPr>
          <w:p w14:paraId="37E1064F" w14:textId="77777777" w:rsidR="00F733FF" w:rsidRPr="00A60CF0" w:rsidRDefault="00F733FF" w:rsidP="00E50C03">
            <w:r w:rsidRPr="00A60CF0">
              <w:t>10 (11.2)</w:t>
            </w:r>
          </w:p>
        </w:tc>
      </w:tr>
      <w:tr w:rsidR="00F733FF" w:rsidRPr="00A60CF0" w14:paraId="7A90FBA8" w14:textId="77777777" w:rsidTr="00E50C03">
        <w:trPr>
          <w:trHeight w:val="49"/>
        </w:trPr>
        <w:tc>
          <w:tcPr>
            <w:tcW w:w="3595" w:type="dxa"/>
            <w:vMerge/>
          </w:tcPr>
          <w:p w14:paraId="1760D0CD" w14:textId="77777777" w:rsidR="00F733FF" w:rsidRPr="00A60CF0" w:rsidRDefault="00F733FF" w:rsidP="00E50C03"/>
        </w:tc>
        <w:tc>
          <w:tcPr>
            <w:tcW w:w="2970" w:type="dxa"/>
            <w:vMerge/>
          </w:tcPr>
          <w:p w14:paraId="78370084" w14:textId="77777777" w:rsidR="00F733FF" w:rsidRPr="00A60CF0" w:rsidRDefault="00F733FF" w:rsidP="00E50C03"/>
        </w:tc>
        <w:tc>
          <w:tcPr>
            <w:tcW w:w="1392" w:type="dxa"/>
          </w:tcPr>
          <w:p w14:paraId="711BC30F" w14:textId="77777777" w:rsidR="00F733FF" w:rsidRPr="00A60CF0" w:rsidRDefault="00F733FF" w:rsidP="00E50C03">
            <w:r w:rsidRPr="00A60CF0">
              <w:t>Often</w:t>
            </w:r>
          </w:p>
        </w:tc>
        <w:tc>
          <w:tcPr>
            <w:tcW w:w="1393" w:type="dxa"/>
          </w:tcPr>
          <w:p w14:paraId="51170112" w14:textId="77777777" w:rsidR="00F733FF" w:rsidRPr="00A60CF0" w:rsidRDefault="00F733FF" w:rsidP="00E50C03">
            <w:r w:rsidRPr="00A60CF0">
              <w:t>21 (23.6)</w:t>
            </w:r>
          </w:p>
        </w:tc>
      </w:tr>
      <w:tr w:rsidR="00F733FF" w:rsidRPr="00A60CF0" w14:paraId="09E5A576" w14:textId="77777777" w:rsidTr="00E50C03">
        <w:trPr>
          <w:trHeight w:val="49"/>
        </w:trPr>
        <w:tc>
          <w:tcPr>
            <w:tcW w:w="3595" w:type="dxa"/>
            <w:vMerge/>
          </w:tcPr>
          <w:p w14:paraId="2713605B" w14:textId="77777777" w:rsidR="00F733FF" w:rsidRPr="00A60CF0" w:rsidRDefault="00F733FF" w:rsidP="00E50C03"/>
        </w:tc>
        <w:tc>
          <w:tcPr>
            <w:tcW w:w="2970" w:type="dxa"/>
            <w:vMerge/>
          </w:tcPr>
          <w:p w14:paraId="2D645482" w14:textId="77777777" w:rsidR="00F733FF" w:rsidRPr="00A60CF0" w:rsidRDefault="00F733FF" w:rsidP="00E50C03"/>
        </w:tc>
        <w:tc>
          <w:tcPr>
            <w:tcW w:w="1392" w:type="dxa"/>
          </w:tcPr>
          <w:p w14:paraId="7D0AC3B5" w14:textId="77777777" w:rsidR="00F733FF" w:rsidRPr="00A60CF0" w:rsidRDefault="00F733FF" w:rsidP="00E50C03">
            <w:r w:rsidRPr="00A60CF0">
              <w:t>Always</w:t>
            </w:r>
          </w:p>
        </w:tc>
        <w:tc>
          <w:tcPr>
            <w:tcW w:w="1393" w:type="dxa"/>
          </w:tcPr>
          <w:p w14:paraId="2102F7B5" w14:textId="77777777" w:rsidR="00F733FF" w:rsidRPr="00A60CF0" w:rsidRDefault="00F733FF" w:rsidP="00E50C03">
            <w:r w:rsidRPr="00A60CF0">
              <w:t>53 (59.5)</w:t>
            </w:r>
          </w:p>
        </w:tc>
      </w:tr>
      <w:tr w:rsidR="00F733FF" w:rsidRPr="00A60CF0" w14:paraId="6E42FA9F" w14:textId="77777777" w:rsidTr="00E50C03">
        <w:trPr>
          <w:trHeight w:val="49"/>
        </w:trPr>
        <w:tc>
          <w:tcPr>
            <w:tcW w:w="3595" w:type="dxa"/>
            <w:vMerge/>
          </w:tcPr>
          <w:p w14:paraId="4A095704" w14:textId="77777777" w:rsidR="00F733FF" w:rsidRPr="00A60CF0" w:rsidRDefault="00F733FF" w:rsidP="00E50C03"/>
        </w:tc>
        <w:tc>
          <w:tcPr>
            <w:tcW w:w="2970" w:type="dxa"/>
            <w:vMerge/>
          </w:tcPr>
          <w:p w14:paraId="635C024D" w14:textId="77777777" w:rsidR="00F733FF" w:rsidRPr="00A60CF0" w:rsidRDefault="00F733FF" w:rsidP="00E50C03"/>
        </w:tc>
        <w:tc>
          <w:tcPr>
            <w:tcW w:w="1392" w:type="dxa"/>
          </w:tcPr>
          <w:p w14:paraId="5BD1399C" w14:textId="77777777" w:rsidR="00F733FF" w:rsidRPr="00A60CF0" w:rsidRDefault="00F733FF" w:rsidP="00E50C03">
            <w:r w:rsidRPr="00A60CF0">
              <w:t>NA</w:t>
            </w:r>
          </w:p>
        </w:tc>
        <w:tc>
          <w:tcPr>
            <w:tcW w:w="1393" w:type="dxa"/>
          </w:tcPr>
          <w:p w14:paraId="049BF642" w14:textId="77777777" w:rsidR="00F733FF" w:rsidRPr="00A60CF0" w:rsidRDefault="00F733FF" w:rsidP="00E50C03">
            <w:r w:rsidRPr="00A60CF0">
              <w:t>2 (2.2)</w:t>
            </w:r>
          </w:p>
        </w:tc>
      </w:tr>
      <w:tr w:rsidR="00F733FF" w:rsidRPr="00A60CF0" w14:paraId="6D5479F5" w14:textId="77777777" w:rsidTr="00E50C03">
        <w:trPr>
          <w:trHeight w:val="51"/>
        </w:trPr>
        <w:tc>
          <w:tcPr>
            <w:tcW w:w="3595" w:type="dxa"/>
            <w:vMerge/>
          </w:tcPr>
          <w:p w14:paraId="1A958BE4" w14:textId="77777777" w:rsidR="00F733FF" w:rsidRPr="00A60CF0" w:rsidRDefault="00F733FF" w:rsidP="00E50C03"/>
        </w:tc>
        <w:tc>
          <w:tcPr>
            <w:tcW w:w="2970" w:type="dxa"/>
            <w:vMerge w:val="restart"/>
          </w:tcPr>
          <w:p w14:paraId="7624737B" w14:textId="77777777" w:rsidR="00F733FF" w:rsidRPr="00A60CF0" w:rsidRDefault="00F733FF" w:rsidP="00E50C03">
            <w:r w:rsidRPr="00A60CF0">
              <w:t>Remove debris from my yard.</w:t>
            </w:r>
          </w:p>
        </w:tc>
        <w:tc>
          <w:tcPr>
            <w:tcW w:w="1392" w:type="dxa"/>
          </w:tcPr>
          <w:p w14:paraId="6F6F24BA" w14:textId="77777777" w:rsidR="00F733FF" w:rsidRPr="00A60CF0" w:rsidRDefault="00F733FF" w:rsidP="00E50C03">
            <w:r w:rsidRPr="00A60CF0">
              <w:t>Never</w:t>
            </w:r>
          </w:p>
        </w:tc>
        <w:tc>
          <w:tcPr>
            <w:tcW w:w="1393" w:type="dxa"/>
          </w:tcPr>
          <w:p w14:paraId="15E0D4E8" w14:textId="77777777" w:rsidR="00F733FF" w:rsidRPr="00A60CF0" w:rsidRDefault="00F733FF" w:rsidP="00E50C03">
            <w:r w:rsidRPr="00A60CF0">
              <w:t>10 (11.2)</w:t>
            </w:r>
          </w:p>
        </w:tc>
      </w:tr>
      <w:tr w:rsidR="00F733FF" w:rsidRPr="00A60CF0" w14:paraId="3C535A42" w14:textId="77777777" w:rsidTr="00E50C03">
        <w:trPr>
          <w:trHeight w:val="49"/>
        </w:trPr>
        <w:tc>
          <w:tcPr>
            <w:tcW w:w="3595" w:type="dxa"/>
            <w:vMerge/>
          </w:tcPr>
          <w:p w14:paraId="5CD79640" w14:textId="77777777" w:rsidR="00F733FF" w:rsidRPr="00A60CF0" w:rsidRDefault="00F733FF" w:rsidP="00E50C03"/>
        </w:tc>
        <w:tc>
          <w:tcPr>
            <w:tcW w:w="2970" w:type="dxa"/>
            <w:vMerge/>
          </w:tcPr>
          <w:p w14:paraId="55AC04F8" w14:textId="77777777" w:rsidR="00F733FF" w:rsidRPr="00A60CF0" w:rsidRDefault="00F733FF" w:rsidP="00E50C03"/>
        </w:tc>
        <w:tc>
          <w:tcPr>
            <w:tcW w:w="1392" w:type="dxa"/>
          </w:tcPr>
          <w:p w14:paraId="43477144" w14:textId="77777777" w:rsidR="00F733FF" w:rsidRPr="00A60CF0" w:rsidRDefault="00F733FF" w:rsidP="00E50C03">
            <w:r w:rsidRPr="00A60CF0">
              <w:t>Rarely</w:t>
            </w:r>
          </w:p>
        </w:tc>
        <w:tc>
          <w:tcPr>
            <w:tcW w:w="1393" w:type="dxa"/>
          </w:tcPr>
          <w:p w14:paraId="26D10902" w14:textId="77777777" w:rsidR="00F733FF" w:rsidRPr="00A60CF0" w:rsidRDefault="00F733FF" w:rsidP="00E50C03">
            <w:r w:rsidRPr="00A60CF0">
              <w:t>9 (10.1)</w:t>
            </w:r>
          </w:p>
        </w:tc>
      </w:tr>
      <w:tr w:rsidR="00F733FF" w:rsidRPr="00A60CF0" w14:paraId="12DCA6DC" w14:textId="77777777" w:rsidTr="00E50C03">
        <w:trPr>
          <w:trHeight w:val="49"/>
        </w:trPr>
        <w:tc>
          <w:tcPr>
            <w:tcW w:w="3595" w:type="dxa"/>
            <w:vMerge/>
          </w:tcPr>
          <w:p w14:paraId="64BA6938" w14:textId="77777777" w:rsidR="00F733FF" w:rsidRPr="00A60CF0" w:rsidRDefault="00F733FF" w:rsidP="00E50C03"/>
        </w:tc>
        <w:tc>
          <w:tcPr>
            <w:tcW w:w="2970" w:type="dxa"/>
            <w:vMerge/>
          </w:tcPr>
          <w:p w14:paraId="5E6381FA" w14:textId="77777777" w:rsidR="00F733FF" w:rsidRPr="00A60CF0" w:rsidRDefault="00F733FF" w:rsidP="00E50C03"/>
        </w:tc>
        <w:tc>
          <w:tcPr>
            <w:tcW w:w="1392" w:type="dxa"/>
          </w:tcPr>
          <w:p w14:paraId="2A7E3E98" w14:textId="77777777" w:rsidR="00F733FF" w:rsidRPr="00A60CF0" w:rsidRDefault="00F733FF" w:rsidP="00E50C03">
            <w:r w:rsidRPr="00A60CF0">
              <w:t>Sometimes</w:t>
            </w:r>
          </w:p>
        </w:tc>
        <w:tc>
          <w:tcPr>
            <w:tcW w:w="1393" w:type="dxa"/>
          </w:tcPr>
          <w:p w14:paraId="483420D7" w14:textId="77777777" w:rsidR="00F733FF" w:rsidRPr="00A60CF0" w:rsidRDefault="00F733FF" w:rsidP="00E50C03">
            <w:r w:rsidRPr="00A60CF0">
              <w:t>29 (32.6)</w:t>
            </w:r>
          </w:p>
        </w:tc>
      </w:tr>
      <w:tr w:rsidR="00F733FF" w:rsidRPr="00A60CF0" w14:paraId="6FB7BBE3" w14:textId="77777777" w:rsidTr="00E50C03">
        <w:trPr>
          <w:trHeight w:val="49"/>
        </w:trPr>
        <w:tc>
          <w:tcPr>
            <w:tcW w:w="3595" w:type="dxa"/>
            <w:vMerge/>
          </w:tcPr>
          <w:p w14:paraId="35F9F5BA" w14:textId="77777777" w:rsidR="00F733FF" w:rsidRPr="00A60CF0" w:rsidRDefault="00F733FF" w:rsidP="00E50C03"/>
        </w:tc>
        <w:tc>
          <w:tcPr>
            <w:tcW w:w="2970" w:type="dxa"/>
            <w:vMerge/>
          </w:tcPr>
          <w:p w14:paraId="5154B610" w14:textId="77777777" w:rsidR="00F733FF" w:rsidRPr="00A60CF0" w:rsidRDefault="00F733FF" w:rsidP="00E50C03"/>
        </w:tc>
        <w:tc>
          <w:tcPr>
            <w:tcW w:w="1392" w:type="dxa"/>
          </w:tcPr>
          <w:p w14:paraId="39D96751" w14:textId="77777777" w:rsidR="00F733FF" w:rsidRPr="00A60CF0" w:rsidRDefault="00F733FF" w:rsidP="00E50C03">
            <w:r w:rsidRPr="00A60CF0">
              <w:t>Often</w:t>
            </w:r>
          </w:p>
        </w:tc>
        <w:tc>
          <w:tcPr>
            <w:tcW w:w="1393" w:type="dxa"/>
          </w:tcPr>
          <w:p w14:paraId="645D70A8" w14:textId="77777777" w:rsidR="00F733FF" w:rsidRPr="00A60CF0" w:rsidRDefault="00F733FF" w:rsidP="00E50C03">
            <w:r w:rsidRPr="00A60CF0">
              <w:t>19 (21.3)</w:t>
            </w:r>
          </w:p>
        </w:tc>
      </w:tr>
      <w:tr w:rsidR="00F733FF" w:rsidRPr="00A60CF0" w14:paraId="03A44248" w14:textId="77777777" w:rsidTr="00E50C03">
        <w:trPr>
          <w:trHeight w:val="49"/>
        </w:trPr>
        <w:tc>
          <w:tcPr>
            <w:tcW w:w="3595" w:type="dxa"/>
            <w:vMerge/>
          </w:tcPr>
          <w:p w14:paraId="76AFF204" w14:textId="77777777" w:rsidR="00F733FF" w:rsidRPr="00A60CF0" w:rsidRDefault="00F733FF" w:rsidP="00E50C03"/>
        </w:tc>
        <w:tc>
          <w:tcPr>
            <w:tcW w:w="2970" w:type="dxa"/>
            <w:vMerge/>
          </w:tcPr>
          <w:p w14:paraId="56E47BB6" w14:textId="77777777" w:rsidR="00F733FF" w:rsidRPr="00A60CF0" w:rsidRDefault="00F733FF" w:rsidP="00E50C03"/>
        </w:tc>
        <w:tc>
          <w:tcPr>
            <w:tcW w:w="1392" w:type="dxa"/>
          </w:tcPr>
          <w:p w14:paraId="166AE37D" w14:textId="77777777" w:rsidR="00F733FF" w:rsidRPr="00A60CF0" w:rsidRDefault="00F733FF" w:rsidP="00E50C03">
            <w:r w:rsidRPr="00A60CF0">
              <w:t>Always</w:t>
            </w:r>
          </w:p>
        </w:tc>
        <w:tc>
          <w:tcPr>
            <w:tcW w:w="1393" w:type="dxa"/>
          </w:tcPr>
          <w:p w14:paraId="1DA5FB3E" w14:textId="77777777" w:rsidR="00F733FF" w:rsidRPr="00A60CF0" w:rsidRDefault="00F733FF" w:rsidP="00E50C03">
            <w:r w:rsidRPr="00A60CF0">
              <w:t>21 (23.6)</w:t>
            </w:r>
          </w:p>
        </w:tc>
      </w:tr>
      <w:tr w:rsidR="00F733FF" w:rsidRPr="00A60CF0" w14:paraId="34D7D782" w14:textId="77777777" w:rsidTr="00E50C03">
        <w:trPr>
          <w:trHeight w:val="49"/>
        </w:trPr>
        <w:tc>
          <w:tcPr>
            <w:tcW w:w="3595" w:type="dxa"/>
            <w:vMerge/>
          </w:tcPr>
          <w:p w14:paraId="4F8F85F1" w14:textId="77777777" w:rsidR="00F733FF" w:rsidRPr="00A60CF0" w:rsidRDefault="00F733FF" w:rsidP="00E50C03"/>
        </w:tc>
        <w:tc>
          <w:tcPr>
            <w:tcW w:w="2970" w:type="dxa"/>
            <w:vMerge/>
          </w:tcPr>
          <w:p w14:paraId="50125AD2" w14:textId="77777777" w:rsidR="00F733FF" w:rsidRPr="00A60CF0" w:rsidRDefault="00F733FF" w:rsidP="00E50C03"/>
        </w:tc>
        <w:tc>
          <w:tcPr>
            <w:tcW w:w="1392" w:type="dxa"/>
          </w:tcPr>
          <w:p w14:paraId="6B33162F" w14:textId="77777777" w:rsidR="00F733FF" w:rsidRPr="00A60CF0" w:rsidRDefault="00F733FF" w:rsidP="00E50C03">
            <w:r w:rsidRPr="00A60CF0">
              <w:t>NA</w:t>
            </w:r>
          </w:p>
        </w:tc>
        <w:tc>
          <w:tcPr>
            <w:tcW w:w="1393" w:type="dxa"/>
          </w:tcPr>
          <w:p w14:paraId="21E6F87F" w14:textId="77777777" w:rsidR="00F733FF" w:rsidRPr="00A60CF0" w:rsidRDefault="00F733FF" w:rsidP="00E50C03">
            <w:r w:rsidRPr="00A60CF0">
              <w:t>1 (1.1)</w:t>
            </w:r>
          </w:p>
        </w:tc>
      </w:tr>
      <w:tr w:rsidR="00F733FF" w:rsidRPr="00A60CF0" w14:paraId="2F0DC090" w14:textId="77777777" w:rsidTr="00E50C03">
        <w:trPr>
          <w:trHeight w:val="51"/>
        </w:trPr>
        <w:tc>
          <w:tcPr>
            <w:tcW w:w="3595" w:type="dxa"/>
            <w:vMerge/>
          </w:tcPr>
          <w:p w14:paraId="577378FB" w14:textId="77777777" w:rsidR="00F733FF" w:rsidRPr="00A60CF0" w:rsidRDefault="00F733FF" w:rsidP="00E50C03"/>
        </w:tc>
        <w:tc>
          <w:tcPr>
            <w:tcW w:w="2970" w:type="dxa"/>
            <w:vMerge w:val="restart"/>
          </w:tcPr>
          <w:p w14:paraId="03F51E76" w14:textId="77777777" w:rsidR="00F733FF" w:rsidRPr="00A60CF0" w:rsidRDefault="00F733FF" w:rsidP="00E50C03">
            <w:r w:rsidRPr="00A60CF0">
              <w:t>Remove or cover food/trash sources.</w:t>
            </w:r>
          </w:p>
        </w:tc>
        <w:tc>
          <w:tcPr>
            <w:tcW w:w="1392" w:type="dxa"/>
          </w:tcPr>
          <w:p w14:paraId="6D9E5035" w14:textId="77777777" w:rsidR="00F733FF" w:rsidRPr="00A60CF0" w:rsidRDefault="00F733FF" w:rsidP="00E50C03">
            <w:r w:rsidRPr="00A60CF0">
              <w:t>Never</w:t>
            </w:r>
          </w:p>
        </w:tc>
        <w:tc>
          <w:tcPr>
            <w:tcW w:w="1393" w:type="dxa"/>
          </w:tcPr>
          <w:p w14:paraId="6D77FC0F" w14:textId="77777777" w:rsidR="00F733FF" w:rsidRPr="00A60CF0" w:rsidRDefault="00F733FF" w:rsidP="00E50C03">
            <w:r w:rsidRPr="00A60CF0">
              <w:t>1 (1.1)</w:t>
            </w:r>
          </w:p>
        </w:tc>
      </w:tr>
      <w:tr w:rsidR="00F733FF" w:rsidRPr="00A60CF0" w14:paraId="0CB72BB3" w14:textId="77777777" w:rsidTr="00E50C03">
        <w:trPr>
          <w:trHeight w:val="49"/>
        </w:trPr>
        <w:tc>
          <w:tcPr>
            <w:tcW w:w="3595" w:type="dxa"/>
            <w:vMerge/>
          </w:tcPr>
          <w:p w14:paraId="3DA12A8E" w14:textId="77777777" w:rsidR="00F733FF" w:rsidRPr="00A60CF0" w:rsidRDefault="00F733FF" w:rsidP="00E50C03"/>
        </w:tc>
        <w:tc>
          <w:tcPr>
            <w:tcW w:w="2970" w:type="dxa"/>
            <w:vMerge/>
          </w:tcPr>
          <w:p w14:paraId="6AEA660C" w14:textId="77777777" w:rsidR="00F733FF" w:rsidRPr="00A60CF0" w:rsidRDefault="00F733FF" w:rsidP="00E50C03"/>
        </w:tc>
        <w:tc>
          <w:tcPr>
            <w:tcW w:w="1392" w:type="dxa"/>
          </w:tcPr>
          <w:p w14:paraId="3D59B9BE" w14:textId="77777777" w:rsidR="00F733FF" w:rsidRPr="00A60CF0" w:rsidRDefault="00F733FF" w:rsidP="00E50C03">
            <w:r w:rsidRPr="00A60CF0">
              <w:t>Rarely</w:t>
            </w:r>
          </w:p>
        </w:tc>
        <w:tc>
          <w:tcPr>
            <w:tcW w:w="1393" w:type="dxa"/>
          </w:tcPr>
          <w:p w14:paraId="363790B4" w14:textId="77777777" w:rsidR="00F733FF" w:rsidRPr="00A60CF0" w:rsidRDefault="00F733FF" w:rsidP="00E50C03">
            <w:r w:rsidRPr="00A60CF0">
              <w:t>5 (5.6)</w:t>
            </w:r>
          </w:p>
        </w:tc>
      </w:tr>
      <w:tr w:rsidR="00F733FF" w:rsidRPr="00A60CF0" w14:paraId="03046F0F" w14:textId="77777777" w:rsidTr="00E50C03">
        <w:trPr>
          <w:trHeight w:val="49"/>
        </w:trPr>
        <w:tc>
          <w:tcPr>
            <w:tcW w:w="3595" w:type="dxa"/>
            <w:vMerge/>
          </w:tcPr>
          <w:p w14:paraId="6A14317D" w14:textId="77777777" w:rsidR="00F733FF" w:rsidRPr="00A60CF0" w:rsidRDefault="00F733FF" w:rsidP="00E50C03"/>
        </w:tc>
        <w:tc>
          <w:tcPr>
            <w:tcW w:w="2970" w:type="dxa"/>
            <w:vMerge/>
          </w:tcPr>
          <w:p w14:paraId="23BB82D8" w14:textId="77777777" w:rsidR="00F733FF" w:rsidRPr="00A60CF0" w:rsidRDefault="00F733FF" w:rsidP="00E50C03"/>
        </w:tc>
        <w:tc>
          <w:tcPr>
            <w:tcW w:w="1392" w:type="dxa"/>
          </w:tcPr>
          <w:p w14:paraId="6B976AAA" w14:textId="77777777" w:rsidR="00F733FF" w:rsidRPr="00A60CF0" w:rsidRDefault="00F733FF" w:rsidP="00E50C03">
            <w:r w:rsidRPr="00A60CF0">
              <w:t>Sometimes</w:t>
            </w:r>
          </w:p>
        </w:tc>
        <w:tc>
          <w:tcPr>
            <w:tcW w:w="1393" w:type="dxa"/>
          </w:tcPr>
          <w:p w14:paraId="2AE3DF90" w14:textId="77777777" w:rsidR="00F733FF" w:rsidRPr="00A60CF0" w:rsidRDefault="00F733FF" w:rsidP="00E50C03">
            <w:r w:rsidRPr="00A60CF0">
              <w:t>12 (13.5)</w:t>
            </w:r>
          </w:p>
        </w:tc>
      </w:tr>
      <w:tr w:rsidR="00F733FF" w:rsidRPr="00A60CF0" w14:paraId="0E55052B" w14:textId="77777777" w:rsidTr="00E50C03">
        <w:trPr>
          <w:trHeight w:val="49"/>
        </w:trPr>
        <w:tc>
          <w:tcPr>
            <w:tcW w:w="3595" w:type="dxa"/>
            <w:vMerge/>
          </w:tcPr>
          <w:p w14:paraId="5C253A76" w14:textId="77777777" w:rsidR="00F733FF" w:rsidRPr="00A60CF0" w:rsidRDefault="00F733FF" w:rsidP="00E50C03"/>
        </w:tc>
        <w:tc>
          <w:tcPr>
            <w:tcW w:w="2970" w:type="dxa"/>
            <w:vMerge/>
          </w:tcPr>
          <w:p w14:paraId="1B409A90" w14:textId="77777777" w:rsidR="00F733FF" w:rsidRPr="00A60CF0" w:rsidRDefault="00F733FF" w:rsidP="00E50C03"/>
        </w:tc>
        <w:tc>
          <w:tcPr>
            <w:tcW w:w="1392" w:type="dxa"/>
          </w:tcPr>
          <w:p w14:paraId="18763AB1" w14:textId="77777777" w:rsidR="00F733FF" w:rsidRPr="00A60CF0" w:rsidRDefault="00F733FF" w:rsidP="00E50C03">
            <w:r w:rsidRPr="00A60CF0">
              <w:t>Often</w:t>
            </w:r>
          </w:p>
        </w:tc>
        <w:tc>
          <w:tcPr>
            <w:tcW w:w="1393" w:type="dxa"/>
          </w:tcPr>
          <w:p w14:paraId="0AB64A82" w14:textId="77777777" w:rsidR="00F733FF" w:rsidRPr="00A60CF0" w:rsidRDefault="00F733FF" w:rsidP="00E50C03">
            <w:r w:rsidRPr="00A60CF0">
              <w:t>24 (27.0)</w:t>
            </w:r>
          </w:p>
        </w:tc>
      </w:tr>
      <w:tr w:rsidR="00F733FF" w:rsidRPr="00A60CF0" w14:paraId="097AC5F3" w14:textId="77777777" w:rsidTr="00E50C03">
        <w:trPr>
          <w:trHeight w:val="49"/>
        </w:trPr>
        <w:tc>
          <w:tcPr>
            <w:tcW w:w="3595" w:type="dxa"/>
            <w:vMerge/>
          </w:tcPr>
          <w:p w14:paraId="6EB3EEFA" w14:textId="77777777" w:rsidR="00F733FF" w:rsidRPr="00A60CF0" w:rsidRDefault="00F733FF" w:rsidP="00E50C03"/>
        </w:tc>
        <w:tc>
          <w:tcPr>
            <w:tcW w:w="2970" w:type="dxa"/>
            <w:vMerge/>
          </w:tcPr>
          <w:p w14:paraId="07E3DB0B" w14:textId="77777777" w:rsidR="00F733FF" w:rsidRPr="00A60CF0" w:rsidRDefault="00F733FF" w:rsidP="00E50C03"/>
        </w:tc>
        <w:tc>
          <w:tcPr>
            <w:tcW w:w="1392" w:type="dxa"/>
          </w:tcPr>
          <w:p w14:paraId="4B56EFF7" w14:textId="77777777" w:rsidR="00F733FF" w:rsidRPr="00A60CF0" w:rsidRDefault="00F733FF" w:rsidP="00E50C03">
            <w:r w:rsidRPr="00A60CF0">
              <w:t>Always</w:t>
            </w:r>
          </w:p>
        </w:tc>
        <w:tc>
          <w:tcPr>
            <w:tcW w:w="1393" w:type="dxa"/>
          </w:tcPr>
          <w:p w14:paraId="6140AEB2" w14:textId="77777777" w:rsidR="00F733FF" w:rsidRPr="00A60CF0" w:rsidRDefault="00F733FF" w:rsidP="00E50C03">
            <w:r w:rsidRPr="00A60CF0">
              <w:t>47 (52.8)</w:t>
            </w:r>
          </w:p>
        </w:tc>
      </w:tr>
      <w:tr w:rsidR="00F733FF" w:rsidRPr="00A60CF0" w14:paraId="496E22B7" w14:textId="77777777" w:rsidTr="00E50C03">
        <w:trPr>
          <w:trHeight w:val="51"/>
        </w:trPr>
        <w:tc>
          <w:tcPr>
            <w:tcW w:w="3595" w:type="dxa"/>
            <w:vMerge/>
          </w:tcPr>
          <w:p w14:paraId="4608A23D" w14:textId="77777777" w:rsidR="00F733FF" w:rsidRPr="00A60CF0" w:rsidRDefault="00F733FF" w:rsidP="00E50C03"/>
        </w:tc>
        <w:tc>
          <w:tcPr>
            <w:tcW w:w="2970" w:type="dxa"/>
            <w:vMerge w:val="restart"/>
          </w:tcPr>
          <w:p w14:paraId="5444E962" w14:textId="77777777" w:rsidR="00F733FF" w:rsidRPr="00A60CF0" w:rsidRDefault="00F733FF" w:rsidP="00E50C03">
            <w:r w:rsidRPr="00A60CF0">
              <w:t xml:space="preserve">Do not place storage boxes or containers along the sides of my house. </w:t>
            </w:r>
          </w:p>
        </w:tc>
        <w:tc>
          <w:tcPr>
            <w:tcW w:w="1392" w:type="dxa"/>
          </w:tcPr>
          <w:p w14:paraId="72BA2BAA" w14:textId="77777777" w:rsidR="00F733FF" w:rsidRPr="00A60CF0" w:rsidRDefault="00F733FF" w:rsidP="00E50C03">
            <w:r w:rsidRPr="00A60CF0">
              <w:t>Never</w:t>
            </w:r>
          </w:p>
        </w:tc>
        <w:tc>
          <w:tcPr>
            <w:tcW w:w="1393" w:type="dxa"/>
          </w:tcPr>
          <w:p w14:paraId="6B2A1B81" w14:textId="77777777" w:rsidR="00F733FF" w:rsidRPr="00A60CF0" w:rsidRDefault="00F733FF" w:rsidP="00E50C03">
            <w:r w:rsidRPr="00A60CF0">
              <w:t>7 (7.9)</w:t>
            </w:r>
          </w:p>
        </w:tc>
      </w:tr>
      <w:tr w:rsidR="00F733FF" w:rsidRPr="00A60CF0" w14:paraId="7ECDF7CB" w14:textId="77777777" w:rsidTr="00E50C03">
        <w:trPr>
          <w:trHeight w:val="49"/>
        </w:trPr>
        <w:tc>
          <w:tcPr>
            <w:tcW w:w="3595" w:type="dxa"/>
            <w:vMerge/>
          </w:tcPr>
          <w:p w14:paraId="2136B441" w14:textId="77777777" w:rsidR="00F733FF" w:rsidRPr="00A60CF0" w:rsidRDefault="00F733FF" w:rsidP="00E50C03"/>
        </w:tc>
        <w:tc>
          <w:tcPr>
            <w:tcW w:w="2970" w:type="dxa"/>
            <w:vMerge/>
          </w:tcPr>
          <w:p w14:paraId="4AADD90F" w14:textId="77777777" w:rsidR="00F733FF" w:rsidRPr="00A60CF0" w:rsidRDefault="00F733FF" w:rsidP="00E50C03"/>
        </w:tc>
        <w:tc>
          <w:tcPr>
            <w:tcW w:w="1392" w:type="dxa"/>
          </w:tcPr>
          <w:p w14:paraId="0A6CFE2D" w14:textId="77777777" w:rsidR="00F733FF" w:rsidRPr="00A60CF0" w:rsidRDefault="00F733FF" w:rsidP="00E50C03">
            <w:r w:rsidRPr="00A60CF0">
              <w:t>Rarely</w:t>
            </w:r>
          </w:p>
        </w:tc>
        <w:tc>
          <w:tcPr>
            <w:tcW w:w="1393" w:type="dxa"/>
          </w:tcPr>
          <w:p w14:paraId="125FC324" w14:textId="77777777" w:rsidR="00F733FF" w:rsidRPr="00A60CF0" w:rsidRDefault="00F733FF" w:rsidP="00E50C03">
            <w:r w:rsidRPr="00A60CF0">
              <w:t>5 (5.6)</w:t>
            </w:r>
          </w:p>
        </w:tc>
      </w:tr>
      <w:tr w:rsidR="00F733FF" w:rsidRPr="00A60CF0" w14:paraId="7A63C32C" w14:textId="77777777" w:rsidTr="00E50C03">
        <w:trPr>
          <w:trHeight w:val="49"/>
        </w:trPr>
        <w:tc>
          <w:tcPr>
            <w:tcW w:w="3595" w:type="dxa"/>
            <w:vMerge/>
          </w:tcPr>
          <w:p w14:paraId="3EA81E08" w14:textId="77777777" w:rsidR="00F733FF" w:rsidRPr="00A60CF0" w:rsidRDefault="00F733FF" w:rsidP="00E50C03"/>
        </w:tc>
        <w:tc>
          <w:tcPr>
            <w:tcW w:w="2970" w:type="dxa"/>
            <w:vMerge/>
          </w:tcPr>
          <w:p w14:paraId="5294F957" w14:textId="77777777" w:rsidR="00F733FF" w:rsidRPr="00A60CF0" w:rsidRDefault="00F733FF" w:rsidP="00E50C03"/>
        </w:tc>
        <w:tc>
          <w:tcPr>
            <w:tcW w:w="1392" w:type="dxa"/>
          </w:tcPr>
          <w:p w14:paraId="382E4FAE" w14:textId="77777777" w:rsidR="00F733FF" w:rsidRPr="00A60CF0" w:rsidRDefault="00F733FF" w:rsidP="00E50C03">
            <w:r w:rsidRPr="00A60CF0">
              <w:t>Sometimes</w:t>
            </w:r>
          </w:p>
        </w:tc>
        <w:tc>
          <w:tcPr>
            <w:tcW w:w="1393" w:type="dxa"/>
          </w:tcPr>
          <w:p w14:paraId="63B38E37" w14:textId="77777777" w:rsidR="00F733FF" w:rsidRPr="00A60CF0" w:rsidRDefault="00F733FF" w:rsidP="00E50C03">
            <w:r w:rsidRPr="00A60CF0">
              <w:t>16 (18.0)</w:t>
            </w:r>
          </w:p>
        </w:tc>
      </w:tr>
      <w:tr w:rsidR="00F733FF" w:rsidRPr="00A60CF0" w14:paraId="732AE4F4" w14:textId="77777777" w:rsidTr="00E50C03">
        <w:trPr>
          <w:trHeight w:val="49"/>
        </w:trPr>
        <w:tc>
          <w:tcPr>
            <w:tcW w:w="3595" w:type="dxa"/>
            <w:vMerge/>
          </w:tcPr>
          <w:p w14:paraId="60435E1A" w14:textId="77777777" w:rsidR="00F733FF" w:rsidRPr="00A60CF0" w:rsidRDefault="00F733FF" w:rsidP="00E50C03"/>
        </w:tc>
        <w:tc>
          <w:tcPr>
            <w:tcW w:w="2970" w:type="dxa"/>
            <w:vMerge/>
          </w:tcPr>
          <w:p w14:paraId="137DF3AC" w14:textId="77777777" w:rsidR="00F733FF" w:rsidRPr="00A60CF0" w:rsidRDefault="00F733FF" w:rsidP="00E50C03"/>
        </w:tc>
        <w:tc>
          <w:tcPr>
            <w:tcW w:w="1392" w:type="dxa"/>
          </w:tcPr>
          <w:p w14:paraId="61F9DA5C" w14:textId="77777777" w:rsidR="00F733FF" w:rsidRPr="00A60CF0" w:rsidRDefault="00F733FF" w:rsidP="00E50C03">
            <w:r w:rsidRPr="00A60CF0">
              <w:t>Often</w:t>
            </w:r>
          </w:p>
        </w:tc>
        <w:tc>
          <w:tcPr>
            <w:tcW w:w="1393" w:type="dxa"/>
          </w:tcPr>
          <w:p w14:paraId="493AE333" w14:textId="77777777" w:rsidR="00F733FF" w:rsidRPr="00A60CF0" w:rsidRDefault="00F733FF" w:rsidP="00E50C03">
            <w:r w:rsidRPr="00A60CF0">
              <w:t>20 (22.5)</w:t>
            </w:r>
          </w:p>
        </w:tc>
      </w:tr>
      <w:tr w:rsidR="00F733FF" w:rsidRPr="00A60CF0" w14:paraId="400738CC" w14:textId="77777777" w:rsidTr="00E50C03">
        <w:trPr>
          <w:trHeight w:val="49"/>
        </w:trPr>
        <w:tc>
          <w:tcPr>
            <w:tcW w:w="3595" w:type="dxa"/>
            <w:vMerge/>
          </w:tcPr>
          <w:p w14:paraId="4F9E6524" w14:textId="77777777" w:rsidR="00F733FF" w:rsidRPr="00A60CF0" w:rsidRDefault="00F733FF" w:rsidP="00E50C03"/>
        </w:tc>
        <w:tc>
          <w:tcPr>
            <w:tcW w:w="2970" w:type="dxa"/>
            <w:vMerge/>
          </w:tcPr>
          <w:p w14:paraId="0A9B03B4" w14:textId="77777777" w:rsidR="00F733FF" w:rsidRPr="00A60CF0" w:rsidRDefault="00F733FF" w:rsidP="00E50C03"/>
        </w:tc>
        <w:tc>
          <w:tcPr>
            <w:tcW w:w="1392" w:type="dxa"/>
          </w:tcPr>
          <w:p w14:paraId="77E9B9E6" w14:textId="77777777" w:rsidR="00F733FF" w:rsidRPr="00A60CF0" w:rsidRDefault="00F733FF" w:rsidP="00E50C03">
            <w:r w:rsidRPr="00A60CF0">
              <w:t>Always</w:t>
            </w:r>
          </w:p>
        </w:tc>
        <w:tc>
          <w:tcPr>
            <w:tcW w:w="1393" w:type="dxa"/>
          </w:tcPr>
          <w:p w14:paraId="5C8D9E85" w14:textId="77777777" w:rsidR="00F733FF" w:rsidRPr="00A60CF0" w:rsidRDefault="00F733FF" w:rsidP="00E50C03">
            <w:r w:rsidRPr="00A60CF0">
              <w:t>39 (43.8)</w:t>
            </w:r>
          </w:p>
        </w:tc>
      </w:tr>
      <w:tr w:rsidR="00F733FF" w:rsidRPr="00A60CF0" w14:paraId="081696CB" w14:textId="77777777" w:rsidTr="00E50C03">
        <w:trPr>
          <w:trHeight w:val="49"/>
        </w:trPr>
        <w:tc>
          <w:tcPr>
            <w:tcW w:w="3595" w:type="dxa"/>
            <w:vMerge/>
          </w:tcPr>
          <w:p w14:paraId="701AB3D6" w14:textId="77777777" w:rsidR="00F733FF" w:rsidRPr="00A60CF0" w:rsidRDefault="00F733FF" w:rsidP="00E50C03"/>
        </w:tc>
        <w:tc>
          <w:tcPr>
            <w:tcW w:w="2970" w:type="dxa"/>
            <w:vMerge/>
          </w:tcPr>
          <w:p w14:paraId="4B720EC1" w14:textId="77777777" w:rsidR="00F733FF" w:rsidRPr="00A60CF0" w:rsidRDefault="00F733FF" w:rsidP="00E50C03"/>
        </w:tc>
        <w:tc>
          <w:tcPr>
            <w:tcW w:w="1392" w:type="dxa"/>
          </w:tcPr>
          <w:p w14:paraId="71ACDF3F" w14:textId="77777777" w:rsidR="00F733FF" w:rsidRPr="00A60CF0" w:rsidRDefault="00F733FF" w:rsidP="00E50C03">
            <w:r w:rsidRPr="00A60CF0">
              <w:t>NA</w:t>
            </w:r>
          </w:p>
        </w:tc>
        <w:tc>
          <w:tcPr>
            <w:tcW w:w="1393" w:type="dxa"/>
          </w:tcPr>
          <w:p w14:paraId="0FFD6BA0" w14:textId="77777777" w:rsidR="00F733FF" w:rsidRPr="00A60CF0" w:rsidRDefault="00F733FF" w:rsidP="00E50C03">
            <w:r w:rsidRPr="00A60CF0">
              <w:t>2 (2.2)</w:t>
            </w:r>
          </w:p>
        </w:tc>
      </w:tr>
      <w:tr w:rsidR="00F733FF" w:rsidRPr="00A60CF0" w14:paraId="2301789C" w14:textId="77777777" w:rsidTr="00E50C03">
        <w:trPr>
          <w:trHeight w:val="60"/>
        </w:trPr>
        <w:tc>
          <w:tcPr>
            <w:tcW w:w="3595" w:type="dxa"/>
            <w:vMerge w:val="restart"/>
          </w:tcPr>
          <w:p w14:paraId="65A3B007" w14:textId="77777777" w:rsidR="00F733FF" w:rsidRPr="00A60CF0" w:rsidRDefault="00F733FF" w:rsidP="00E50C03">
            <w:pPr>
              <w:rPr>
                <w:color w:val="000000" w:themeColor="text1"/>
              </w:rPr>
            </w:pPr>
            <w:r w:rsidRPr="00A60CF0">
              <w:rPr>
                <w:color w:val="000000" w:themeColor="text1"/>
              </w:rPr>
              <w:t>Where do you get your information on triatomine bugs from?  (select all that apply)</w:t>
            </w:r>
          </w:p>
        </w:tc>
        <w:tc>
          <w:tcPr>
            <w:tcW w:w="2970" w:type="dxa"/>
          </w:tcPr>
          <w:p w14:paraId="53A4E4EB" w14:textId="77777777" w:rsidR="00F733FF" w:rsidRPr="00A60CF0" w:rsidRDefault="00F733FF" w:rsidP="00E50C03">
            <w:proofErr w:type="spellStart"/>
            <w:r w:rsidRPr="00A60CF0">
              <w:t>Centers</w:t>
            </w:r>
            <w:proofErr w:type="spellEnd"/>
            <w:r w:rsidRPr="00A60CF0">
              <w:t xml:space="preserve"> for Disease Control and Prevention </w:t>
            </w:r>
          </w:p>
        </w:tc>
        <w:tc>
          <w:tcPr>
            <w:tcW w:w="2785" w:type="dxa"/>
            <w:gridSpan w:val="2"/>
          </w:tcPr>
          <w:p w14:paraId="77EEE62E" w14:textId="77777777" w:rsidR="00F733FF" w:rsidRPr="00A60CF0" w:rsidRDefault="00F733FF" w:rsidP="00E50C03">
            <w:r w:rsidRPr="00A60CF0">
              <w:t>32 (35.9)</w:t>
            </w:r>
          </w:p>
        </w:tc>
      </w:tr>
      <w:tr w:rsidR="00F733FF" w:rsidRPr="00A60CF0" w14:paraId="070B8610" w14:textId="77777777" w:rsidTr="00E50C03">
        <w:trPr>
          <w:trHeight w:val="59"/>
        </w:trPr>
        <w:tc>
          <w:tcPr>
            <w:tcW w:w="3595" w:type="dxa"/>
            <w:vMerge/>
          </w:tcPr>
          <w:p w14:paraId="0A7CC2EE" w14:textId="77777777" w:rsidR="00F733FF" w:rsidRPr="00A60CF0" w:rsidRDefault="00F733FF" w:rsidP="00E50C03"/>
        </w:tc>
        <w:tc>
          <w:tcPr>
            <w:tcW w:w="2970" w:type="dxa"/>
          </w:tcPr>
          <w:p w14:paraId="6F4ED829" w14:textId="77777777" w:rsidR="00F733FF" w:rsidRPr="00A60CF0" w:rsidRDefault="00F733FF" w:rsidP="00E50C03">
            <w:r w:rsidRPr="00A60CF0">
              <w:t>State health department</w:t>
            </w:r>
          </w:p>
        </w:tc>
        <w:tc>
          <w:tcPr>
            <w:tcW w:w="2785" w:type="dxa"/>
            <w:gridSpan w:val="2"/>
          </w:tcPr>
          <w:p w14:paraId="3EC78379" w14:textId="77777777" w:rsidR="00F733FF" w:rsidRPr="00A60CF0" w:rsidRDefault="00F733FF" w:rsidP="00E50C03">
            <w:r w:rsidRPr="00A60CF0">
              <w:t>11 (12.3)</w:t>
            </w:r>
          </w:p>
        </w:tc>
      </w:tr>
      <w:tr w:rsidR="00F733FF" w:rsidRPr="00A60CF0" w14:paraId="01883685" w14:textId="77777777" w:rsidTr="00E50C03">
        <w:trPr>
          <w:trHeight w:val="59"/>
        </w:trPr>
        <w:tc>
          <w:tcPr>
            <w:tcW w:w="3595" w:type="dxa"/>
            <w:vMerge/>
          </w:tcPr>
          <w:p w14:paraId="6022C3C4" w14:textId="77777777" w:rsidR="00F733FF" w:rsidRPr="00A60CF0" w:rsidRDefault="00F733FF" w:rsidP="00E50C03"/>
        </w:tc>
        <w:tc>
          <w:tcPr>
            <w:tcW w:w="2970" w:type="dxa"/>
          </w:tcPr>
          <w:p w14:paraId="30BD19A2" w14:textId="77777777" w:rsidR="00F733FF" w:rsidRPr="00A60CF0" w:rsidRDefault="00F733FF" w:rsidP="00E50C03">
            <w:r w:rsidRPr="00A60CF0">
              <w:t xml:space="preserve">Academic institution </w:t>
            </w:r>
          </w:p>
        </w:tc>
        <w:tc>
          <w:tcPr>
            <w:tcW w:w="2785" w:type="dxa"/>
            <w:gridSpan w:val="2"/>
          </w:tcPr>
          <w:p w14:paraId="618D371D" w14:textId="77777777" w:rsidR="00F733FF" w:rsidRPr="00A60CF0" w:rsidRDefault="00F733FF" w:rsidP="00E50C03">
            <w:r w:rsidRPr="00A60CF0">
              <w:t>22 (24.7)</w:t>
            </w:r>
          </w:p>
        </w:tc>
      </w:tr>
      <w:tr w:rsidR="00F733FF" w:rsidRPr="00A60CF0" w14:paraId="3121694E" w14:textId="77777777" w:rsidTr="00E50C03">
        <w:trPr>
          <w:trHeight w:val="59"/>
        </w:trPr>
        <w:tc>
          <w:tcPr>
            <w:tcW w:w="3595" w:type="dxa"/>
            <w:vMerge/>
          </w:tcPr>
          <w:p w14:paraId="61A03DC4" w14:textId="77777777" w:rsidR="00F733FF" w:rsidRPr="00A60CF0" w:rsidRDefault="00F733FF" w:rsidP="00E50C03"/>
        </w:tc>
        <w:tc>
          <w:tcPr>
            <w:tcW w:w="2970" w:type="dxa"/>
          </w:tcPr>
          <w:p w14:paraId="5B6E83E9" w14:textId="77777777" w:rsidR="00F733FF" w:rsidRPr="00A60CF0" w:rsidRDefault="00F733FF" w:rsidP="00E50C03">
            <w:r w:rsidRPr="00A60CF0">
              <w:t>Park safety officer/NPS biologist</w:t>
            </w:r>
          </w:p>
        </w:tc>
        <w:tc>
          <w:tcPr>
            <w:tcW w:w="2785" w:type="dxa"/>
            <w:gridSpan w:val="2"/>
          </w:tcPr>
          <w:p w14:paraId="39C762AD" w14:textId="77777777" w:rsidR="00F733FF" w:rsidRPr="00A60CF0" w:rsidRDefault="00F733FF" w:rsidP="00E50C03">
            <w:r w:rsidRPr="00A60CF0">
              <w:t>51 (57.3)</w:t>
            </w:r>
          </w:p>
        </w:tc>
      </w:tr>
      <w:tr w:rsidR="00F733FF" w:rsidRPr="00A60CF0" w14:paraId="12BBCDD3" w14:textId="77777777" w:rsidTr="00E50C03">
        <w:trPr>
          <w:trHeight w:val="59"/>
        </w:trPr>
        <w:tc>
          <w:tcPr>
            <w:tcW w:w="3595" w:type="dxa"/>
            <w:vMerge/>
          </w:tcPr>
          <w:p w14:paraId="69D1A2BC" w14:textId="77777777" w:rsidR="00F733FF" w:rsidRPr="00A60CF0" w:rsidRDefault="00F733FF" w:rsidP="00E50C03"/>
        </w:tc>
        <w:tc>
          <w:tcPr>
            <w:tcW w:w="2970" w:type="dxa"/>
          </w:tcPr>
          <w:p w14:paraId="2A5CF87D" w14:textId="77777777" w:rsidR="00F733FF" w:rsidRPr="00A60CF0" w:rsidRDefault="00F733FF" w:rsidP="00E50C03">
            <w:r w:rsidRPr="00A60CF0">
              <w:t xml:space="preserve">Word of mouth </w:t>
            </w:r>
          </w:p>
        </w:tc>
        <w:tc>
          <w:tcPr>
            <w:tcW w:w="2785" w:type="dxa"/>
            <w:gridSpan w:val="2"/>
          </w:tcPr>
          <w:p w14:paraId="4BB5A65B" w14:textId="77777777" w:rsidR="00F733FF" w:rsidRPr="00A60CF0" w:rsidRDefault="00F733FF" w:rsidP="00E50C03">
            <w:r w:rsidRPr="00A60CF0">
              <w:t>28 (31.5)</w:t>
            </w:r>
          </w:p>
        </w:tc>
      </w:tr>
      <w:tr w:rsidR="00F733FF" w:rsidRPr="00A60CF0" w14:paraId="5C884DDC" w14:textId="77777777" w:rsidTr="00E50C03">
        <w:trPr>
          <w:trHeight w:val="59"/>
        </w:trPr>
        <w:tc>
          <w:tcPr>
            <w:tcW w:w="3595" w:type="dxa"/>
            <w:vMerge/>
          </w:tcPr>
          <w:p w14:paraId="49D3C62F" w14:textId="77777777" w:rsidR="00F733FF" w:rsidRPr="00A60CF0" w:rsidRDefault="00F733FF" w:rsidP="00E50C03"/>
        </w:tc>
        <w:tc>
          <w:tcPr>
            <w:tcW w:w="2970" w:type="dxa"/>
          </w:tcPr>
          <w:p w14:paraId="5C66CB32" w14:textId="77777777" w:rsidR="00F733FF" w:rsidRPr="00A60CF0" w:rsidRDefault="00F733FF" w:rsidP="00E50C03">
            <w:r w:rsidRPr="00A60CF0">
              <w:t>Social media</w:t>
            </w:r>
          </w:p>
        </w:tc>
        <w:tc>
          <w:tcPr>
            <w:tcW w:w="2785" w:type="dxa"/>
            <w:gridSpan w:val="2"/>
          </w:tcPr>
          <w:p w14:paraId="6E8E19FF" w14:textId="77777777" w:rsidR="00F733FF" w:rsidRPr="00A60CF0" w:rsidRDefault="00F733FF" w:rsidP="00E50C03">
            <w:r w:rsidRPr="00A60CF0">
              <w:t>5 (5.6)</w:t>
            </w:r>
          </w:p>
        </w:tc>
      </w:tr>
      <w:tr w:rsidR="00F733FF" w:rsidRPr="00A60CF0" w14:paraId="4A12D156" w14:textId="77777777" w:rsidTr="00E50C03">
        <w:trPr>
          <w:trHeight w:val="59"/>
        </w:trPr>
        <w:tc>
          <w:tcPr>
            <w:tcW w:w="3595" w:type="dxa"/>
            <w:vMerge/>
          </w:tcPr>
          <w:p w14:paraId="741FE56F" w14:textId="77777777" w:rsidR="00F733FF" w:rsidRPr="00A60CF0" w:rsidRDefault="00F733FF" w:rsidP="00E50C03"/>
        </w:tc>
        <w:tc>
          <w:tcPr>
            <w:tcW w:w="2970" w:type="dxa"/>
          </w:tcPr>
          <w:p w14:paraId="06B1BE7A" w14:textId="77777777" w:rsidR="00F733FF" w:rsidRPr="00A60CF0" w:rsidRDefault="00F733FF" w:rsidP="00E50C03">
            <w:r w:rsidRPr="00A60CF0">
              <w:t>Other</w:t>
            </w:r>
          </w:p>
        </w:tc>
        <w:tc>
          <w:tcPr>
            <w:tcW w:w="2785" w:type="dxa"/>
            <w:gridSpan w:val="2"/>
          </w:tcPr>
          <w:p w14:paraId="6BE4F834" w14:textId="77777777" w:rsidR="00F733FF" w:rsidRPr="00A60CF0" w:rsidRDefault="00F733FF" w:rsidP="00E50C03">
            <w:r w:rsidRPr="00A60CF0">
              <w:t>11 (12.3)</w:t>
            </w:r>
          </w:p>
        </w:tc>
      </w:tr>
      <w:tr w:rsidR="00F733FF" w:rsidRPr="00A60CF0" w14:paraId="45CF9B3F" w14:textId="77777777" w:rsidTr="00E50C03">
        <w:trPr>
          <w:trHeight w:val="59"/>
        </w:trPr>
        <w:tc>
          <w:tcPr>
            <w:tcW w:w="3595" w:type="dxa"/>
            <w:vMerge/>
          </w:tcPr>
          <w:p w14:paraId="4EF5A031" w14:textId="77777777" w:rsidR="00F733FF" w:rsidRPr="00A60CF0" w:rsidRDefault="00F733FF" w:rsidP="00E50C03"/>
        </w:tc>
        <w:tc>
          <w:tcPr>
            <w:tcW w:w="2970" w:type="dxa"/>
          </w:tcPr>
          <w:p w14:paraId="400F4A5F" w14:textId="77777777" w:rsidR="00F733FF" w:rsidRPr="00A60CF0" w:rsidRDefault="00F733FF" w:rsidP="00E50C03">
            <w:r w:rsidRPr="00A60CF0">
              <w:t>I do not look up information on triatomine bugs</w:t>
            </w:r>
          </w:p>
        </w:tc>
        <w:tc>
          <w:tcPr>
            <w:tcW w:w="2785" w:type="dxa"/>
            <w:gridSpan w:val="2"/>
          </w:tcPr>
          <w:p w14:paraId="25A4FECC" w14:textId="77777777" w:rsidR="00F733FF" w:rsidRPr="00A60CF0" w:rsidRDefault="00F733FF" w:rsidP="00E50C03">
            <w:r w:rsidRPr="00A60CF0">
              <w:t xml:space="preserve">16 (18.0) </w:t>
            </w:r>
          </w:p>
        </w:tc>
      </w:tr>
      <w:tr w:rsidR="00F733FF" w:rsidRPr="00A60CF0" w14:paraId="56FE725A" w14:textId="77777777" w:rsidTr="00E50C03">
        <w:trPr>
          <w:trHeight w:val="60"/>
        </w:trPr>
        <w:tc>
          <w:tcPr>
            <w:tcW w:w="3595" w:type="dxa"/>
            <w:vMerge w:val="restart"/>
          </w:tcPr>
          <w:p w14:paraId="48839022" w14:textId="77777777" w:rsidR="00F733FF" w:rsidRPr="00A60CF0" w:rsidRDefault="00F733FF" w:rsidP="00E50C03">
            <w:pPr>
              <w:rPr>
                <w:color w:val="000000" w:themeColor="text1"/>
              </w:rPr>
            </w:pPr>
            <w:r w:rsidRPr="00A60CF0">
              <w:rPr>
                <w:color w:val="000000" w:themeColor="text1"/>
              </w:rPr>
              <w:t xml:space="preserve">If you are bitten by a triatomine bug, what would you do?  (select all that apply) </w:t>
            </w:r>
          </w:p>
        </w:tc>
        <w:tc>
          <w:tcPr>
            <w:tcW w:w="2970" w:type="dxa"/>
          </w:tcPr>
          <w:p w14:paraId="7A3D56CB" w14:textId="77777777" w:rsidR="00F733FF" w:rsidRPr="00A60CF0" w:rsidRDefault="00F733FF" w:rsidP="00E50C03">
            <w:r w:rsidRPr="00A60CF0">
              <w:t xml:space="preserve">Visit my primary care provider </w:t>
            </w:r>
          </w:p>
        </w:tc>
        <w:tc>
          <w:tcPr>
            <w:tcW w:w="2785" w:type="dxa"/>
            <w:gridSpan w:val="2"/>
          </w:tcPr>
          <w:p w14:paraId="1E379FE9" w14:textId="77777777" w:rsidR="00F733FF" w:rsidRPr="00A60CF0" w:rsidRDefault="00F733FF" w:rsidP="00E50C03">
            <w:r w:rsidRPr="00A60CF0">
              <w:t>43 (48.3)</w:t>
            </w:r>
          </w:p>
        </w:tc>
      </w:tr>
      <w:tr w:rsidR="00F733FF" w:rsidRPr="00A60CF0" w14:paraId="0EF970C0" w14:textId="77777777" w:rsidTr="00E50C03">
        <w:trPr>
          <w:trHeight w:val="59"/>
        </w:trPr>
        <w:tc>
          <w:tcPr>
            <w:tcW w:w="3595" w:type="dxa"/>
            <w:vMerge/>
          </w:tcPr>
          <w:p w14:paraId="7A75D62F" w14:textId="77777777" w:rsidR="00F733FF" w:rsidRPr="00A60CF0" w:rsidRDefault="00F733FF" w:rsidP="00E50C03"/>
        </w:tc>
        <w:tc>
          <w:tcPr>
            <w:tcW w:w="2970" w:type="dxa"/>
          </w:tcPr>
          <w:p w14:paraId="15A6D412" w14:textId="77777777" w:rsidR="00F733FF" w:rsidRPr="00A60CF0" w:rsidRDefault="00F733FF" w:rsidP="00E50C03">
            <w:r w:rsidRPr="00A60CF0">
              <w:t xml:space="preserve">Visit an infectious disease specialist </w:t>
            </w:r>
          </w:p>
        </w:tc>
        <w:tc>
          <w:tcPr>
            <w:tcW w:w="2785" w:type="dxa"/>
            <w:gridSpan w:val="2"/>
          </w:tcPr>
          <w:p w14:paraId="3C2267EB" w14:textId="77777777" w:rsidR="00F733FF" w:rsidRPr="00A60CF0" w:rsidRDefault="00F733FF" w:rsidP="00E50C03">
            <w:r w:rsidRPr="00A60CF0">
              <w:t>6 (6.7)</w:t>
            </w:r>
          </w:p>
        </w:tc>
      </w:tr>
      <w:tr w:rsidR="00F733FF" w:rsidRPr="00A60CF0" w14:paraId="769BB953" w14:textId="77777777" w:rsidTr="00E50C03">
        <w:trPr>
          <w:trHeight w:val="59"/>
        </w:trPr>
        <w:tc>
          <w:tcPr>
            <w:tcW w:w="3595" w:type="dxa"/>
            <w:vMerge/>
          </w:tcPr>
          <w:p w14:paraId="12672914" w14:textId="77777777" w:rsidR="00F733FF" w:rsidRPr="00A60CF0" w:rsidRDefault="00F733FF" w:rsidP="00E50C03"/>
        </w:tc>
        <w:tc>
          <w:tcPr>
            <w:tcW w:w="2970" w:type="dxa"/>
          </w:tcPr>
          <w:p w14:paraId="1A9FA801" w14:textId="77777777" w:rsidR="00F733FF" w:rsidRPr="00A60CF0" w:rsidRDefault="00F733FF" w:rsidP="00E50C03">
            <w:r w:rsidRPr="00A60CF0">
              <w:t xml:space="preserve">Visit the emergency room </w:t>
            </w:r>
          </w:p>
        </w:tc>
        <w:tc>
          <w:tcPr>
            <w:tcW w:w="2785" w:type="dxa"/>
            <w:gridSpan w:val="2"/>
          </w:tcPr>
          <w:p w14:paraId="79FCE9A1" w14:textId="77777777" w:rsidR="00F733FF" w:rsidRPr="00A60CF0" w:rsidRDefault="00F733FF" w:rsidP="00E50C03">
            <w:r w:rsidRPr="00A60CF0">
              <w:t>3 (3.4)</w:t>
            </w:r>
          </w:p>
        </w:tc>
      </w:tr>
      <w:tr w:rsidR="00F733FF" w:rsidRPr="00A60CF0" w14:paraId="77DF259C" w14:textId="77777777" w:rsidTr="00E50C03">
        <w:trPr>
          <w:trHeight w:val="59"/>
        </w:trPr>
        <w:tc>
          <w:tcPr>
            <w:tcW w:w="3595" w:type="dxa"/>
            <w:vMerge/>
          </w:tcPr>
          <w:p w14:paraId="4F219E76" w14:textId="77777777" w:rsidR="00F733FF" w:rsidRPr="00A60CF0" w:rsidRDefault="00F733FF" w:rsidP="00E50C03"/>
        </w:tc>
        <w:tc>
          <w:tcPr>
            <w:tcW w:w="2970" w:type="dxa"/>
          </w:tcPr>
          <w:p w14:paraId="57C8F1B4" w14:textId="77777777" w:rsidR="00F733FF" w:rsidRPr="00A60CF0" w:rsidRDefault="00F733FF" w:rsidP="00E50C03">
            <w:r w:rsidRPr="00A60CF0">
              <w:t>Contact park safety officer/NPS office</w:t>
            </w:r>
          </w:p>
        </w:tc>
        <w:tc>
          <w:tcPr>
            <w:tcW w:w="2785" w:type="dxa"/>
            <w:gridSpan w:val="2"/>
          </w:tcPr>
          <w:p w14:paraId="52ED6240" w14:textId="77777777" w:rsidR="00F733FF" w:rsidRPr="00A60CF0" w:rsidRDefault="00F733FF" w:rsidP="00E50C03">
            <w:r w:rsidRPr="00A60CF0">
              <w:t>40 (44.9)</w:t>
            </w:r>
          </w:p>
        </w:tc>
      </w:tr>
      <w:tr w:rsidR="00F733FF" w:rsidRPr="00A60CF0" w14:paraId="7BAC6E19" w14:textId="77777777" w:rsidTr="00E50C03">
        <w:trPr>
          <w:trHeight w:val="59"/>
        </w:trPr>
        <w:tc>
          <w:tcPr>
            <w:tcW w:w="3595" w:type="dxa"/>
            <w:vMerge/>
          </w:tcPr>
          <w:p w14:paraId="46B2D53F" w14:textId="77777777" w:rsidR="00F733FF" w:rsidRPr="00A60CF0" w:rsidRDefault="00F733FF" w:rsidP="00E50C03"/>
        </w:tc>
        <w:tc>
          <w:tcPr>
            <w:tcW w:w="2970" w:type="dxa"/>
          </w:tcPr>
          <w:p w14:paraId="55ABAA3A" w14:textId="77777777" w:rsidR="00F733FF" w:rsidRPr="00A60CF0" w:rsidRDefault="00F733FF" w:rsidP="00E50C03">
            <w:r w:rsidRPr="00A60CF0">
              <w:t xml:space="preserve">Submit the bug for testing </w:t>
            </w:r>
          </w:p>
        </w:tc>
        <w:tc>
          <w:tcPr>
            <w:tcW w:w="2785" w:type="dxa"/>
            <w:gridSpan w:val="2"/>
          </w:tcPr>
          <w:p w14:paraId="35AE52D4" w14:textId="77777777" w:rsidR="00F733FF" w:rsidRPr="00A60CF0" w:rsidRDefault="00F733FF" w:rsidP="00E50C03">
            <w:r w:rsidRPr="00A60CF0">
              <w:t>32 (35.9)</w:t>
            </w:r>
          </w:p>
        </w:tc>
      </w:tr>
      <w:tr w:rsidR="00F733FF" w:rsidRPr="00A60CF0" w14:paraId="5720EA52" w14:textId="77777777" w:rsidTr="00E50C03">
        <w:trPr>
          <w:trHeight w:val="59"/>
        </w:trPr>
        <w:tc>
          <w:tcPr>
            <w:tcW w:w="3595" w:type="dxa"/>
            <w:vMerge/>
          </w:tcPr>
          <w:p w14:paraId="2108A22E" w14:textId="77777777" w:rsidR="00F733FF" w:rsidRPr="00A60CF0" w:rsidRDefault="00F733FF" w:rsidP="00E50C03"/>
        </w:tc>
        <w:tc>
          <w:tcPr>
            <w:tcW w:w="2970" w:type="dxa"/>
          </w:tcPr>
          <w:p w14:paraId="6342842B" w14:textId="77777777" w:rsidR="00F733FF" w:rsidRPr="00A60CF0" w:rsidRDefault="00F733FF" w:rsidP="00E50C03">
            <w:r w:rsidRPr="00A60CF0">
              <w:t>Stay at home</w:t>
            </w:r>
          </w:p>
        </w:tc>
        <w:tc>
          <w:tcPr>
            <w:tcW w:w="2785" w:type="dxa"/>
            <w:gridSpan w:val="2"/>
          </w:tcPr>
          <w:p w14:paraId="09D54E13" w14:textId="77777777" w:rsidR="00F733FF" w:rsidRPr="00A60CF0" w:rsidRDefault="00F733FF" w:rsidP="00E50C03">
            <w:r w:rsidRPr="00A60CF0">
              <w:t>2 (2.2)</w:t>
            </w:r>
          </w:p>
        </w:tc>
      </w:tr>
      <w:tr w:rsidR="00F733FF" w:rsidRPr="00A60CF0" w14:paraId="507B5427" w14:textId="77777777" w:rsidTr="00E50C03">
        <w:trPr>
          <w:trHeight w:val="59"/>
        </w:trPr>
        <w:tc>
          <w:tcPr>
            <w:tcW w:w="3595" w:type="dxa"/>
            <w:vMerge/>
          </w:tcPr>
          <w:p w14:paraId="24CA2734" w14:textId="77777777" w:rsidR="00F733FF" w:rsidRPr="00A60CF0" w:rsidRDefault="00F733FF" w:rsidP="00E50C03"/>
        </w:tc>
        <w:tc>
          <w:tcPr>
            <w:tcW w:w="2970" w:type="dxa"/>
          </w:tcPr>
          <w:p w14:paraId="7A4EC071" w14:textId="77777777" w:rsidR="00F733FF" w:rsidRPr="00A60CF0" w:rsidRDefault="00F733FF" w:rsidP="00E50C03">
            <w:r w:rsidRPr="00A60CF0">
              <w:t>Only seek medical care if I am sick</w:t>
            </w:r>
          </w:p>
        </w:tc>
        <w:tc>
          <w:tcPr>
            <w:tcW w:w="2785" w:type="dxa"/>
            <w:gridSpan w:val="2"/>
          </w:tcPr>
          <w:p w14:paraId="3A39A4FD" w14:textId="77777777" w:rsidR="00F733FF" w:rsidRPr="00A60CF0" w:rsidRDefault="00F733FF" w:rsidP="00E50C03">
            <w:r w:rsidRPr="00A60CF0">
              <w:t>34 (38.2)</w:t>
            </w:r>
          </w:p>
        </w:tc>
      </w:tr>
      <w:tr w:rsidR="00F733FF" w:rsidRPr="00A60CF0" w14:paraId="0F2CD0BD" w14:textId="77777777" w:rsidTr="00E50C03">
        <w:trPr>
          <w:trHeight w:val="59"/>
        </w:trPr>
        <w:tc>
          <w:tcPr>
            <w:tcW w:w="3595" w:type="dxa"/>
            <w:vMerge/>
          </w:tcPr>
          <w:p w14:paraId="265838A2" w14:textId="77777777" w:rsidR="00F733FF" w:rsidRPr="00A60CF0" w:rsidRDefault="00F733FF" w:rsidP="00E50C03"/>
        </w:tc>
        <w:tc>
          <w:tcPr>
            <w:tcW w:w="2970" w:type="dxa"/>
          </w:tcPr>
          <w:p w14:paraId="218157E0" w14:textId="77777777" w:rsidR="00F733FF" w:rsidRPr="00A60CF0" w:rsidRDefault="00F733FF" w:rsidP="00E50C03">
            <w:r w:rsidRPr="00A60CF0">
              <w:t>Other</w:t>
            </w:r>
          </w:p>
        </w:tc>
        <w:tc>
          <w:tcPr>
            <w:tcW w:w="2785" w:type="dxa"/>
            <w:gridSpan w:val="2"/>
          </w:tcPr>
          <w:p w14:paraId="7A14E89D" w14:textId="77777777" w:rsidR="00F733FF" w:rsidRPr="00A60CF0" w:rsidRDefault="00F733FF" w:rsidP="00E50C03">
            <w:r w:rsidRPr="00A60CF0">
              <w:t>4 (4.5)</w:t>
            </w:r>
          </w:p>
        </w:tc>
      </w:tr>
      <w:tr w:rsidR="00F733FF" w:rsidRPr="00A60CF0" w14:paraId="51482E15" w14:textId="77777777" w:rsidTr="00E50C03">
        <w:trPr>
          <w:trHeight w:val="60"/>
        </w:trPr>
        <w:tc>
          <w:tcPr>
            <w:tcW w:w="3595" w:type="dxa"/>
            <w:vMerge w:val="restart"/>
          </w:tcPr>
          <w:p w14:paraId="4550A652" w14:textId="77777777" w:rsidR="00F733FF" w:rsidRPr="00A60CF0" w:rsidRDefault="00F733FF" w:rsidP="00E50C03">
            <w:pPr>
              <w:rPr>
                <w:color w:val="000000" w:themeColor="text1"/>
              </w:rPr>
            </w:pPr>
            <w:r w:rsidRPr="00A60CF0">
              <w:rPr>
                <w:color w:val="000000" w:themeColor="text1"/>
              </w:rPr>
              <w:t xml:space="preserve">What control measures do you currently use to reduce the number of triatomine bugs in your house? (select all that apply) </w:t>
            </w:r>
          </w:p>
        </w:tc>
        <w:tc>
          <w:tcPr>
            <w:tcW w:w="2970" w:type="dxa"/>
          </w:tcPr>
          <w:p w14:paraId="42097274" w14:textId="77777777" w:rsidR="00F733FF" w:rsidRPr="00A60CF0" w:rsidRDefault="00F733FF" w:rsidP="00E50C03">
            <w:r w:rsidRPr="00A60CF0">
              <w:t xml:space="preserve">Chemical pesticide </w:t>
            </w:r>
          </w:p>
        </w:tc>
        <w:tc>
          <w:tcPr>
            <w:tcW w:w="2785" w:type="dxa"/>
            <w:gridSpan w:val="2"/>
          </w:tcPr>
          <w:p w14:paraId="7F789DBC" w14:textId="77777777" w:rsidR="00F733FF" w:rsidRPr="00A60CF0" w:rsidRDefault="00F733FF" w:rsidP="00E50C03">
            <w:r w:rsidRPr="00A60CF0">
              <w:t>11 (12.3)</w:t>
            </w:r>
          </w:p>
        </w:tc>
      </w:tr>
      <w:tr w:rsidR="00F733FF" w:rsidRPr="00A60CF0" w14:paraId="699B32AA" w14:textId="77777777" w:rsidTr="00E50C03">
        <w:trPr>
          <w:trHeight w:val="59"/>
        </w:trPr>
        <w:tc>
          <w:tcPr>
            <w:tcW w:w="3595" w:type="dxa"/>
            <w:vMerge/>
          </w:tcPr>
          <w:p w14:paraId="591CADF9" w14:textId="77777777" w:rsidR="00F733FF" w:rsidRPr="00A60CF0" w:rsidRDefault="00F733FF" w:rsidP="00E50C03"/>
        </w:tc>
        <w:tc>
          <w:tcPr>
            <w:tcW w:w="2970" w:type="dxa"/>
          </w:tcPr>
          <w:p w14:paraId="3C4B1B33" w14:textId="77777777" w:rsidR="00F733FF" w:rsidRPr="00A60CF0" w:rsidRDefault="00F733FF" w:rsidP="00E50C03">
            <w:r w:rsidRPr="00A60CF0">
              <w:t xml:space="preserve">Natural pesticide  </w:t>
            </w:r>
          </w:p>
        </w:tc>
        <w:tc>
          <w:tcPr>
            <w:tcW w:w="2785" w:type="dxa"/>
            <w:gridSpan w:val="2"/>
          </w:tcPr>
          <w:p w14:paraId="285F4307" w14:textId="77777777" w:rsidR="00F733FF" w:rsidRPr="00A60CF0" w:rsidRDefault="00F733FF" w:rsidP="00E50C03">
            <w:r w:rsidRPr="00A60CF0">
              <w:t>4 (4.5)</w:t>
            </w:r>
          </w:p>
        </w:tc>
      </w:tr>
      <w:tr w:rsidR="00F733FF" w:rsidRPr="00A60CF0" w14:paraId="272BA2F2" w14:textId="77777777" w:rsidTr="00E50C03">
        <w:trPr>
          <w:trHeight w:val="59"/>
        </w:trPr>
        <w:tc>
          <w:tcPr>
            <w:tcW w:w="3595" w:type="dxa"/>
            <w:vMerge/>
          </w:tcPr>
          <w:p w14:paraId="01F39CC5" w14:textId="77777777" w:rsidR="00F733FF" w:rsidRPr="00A60CF0" w:rsidRDefault="00F733FF" w:rsidP="00E50C03"/>
        </w:tc>
        <w:tc>
          <w:tcPr>
            <w:tcW w:w="2970" w:type="dxa"/>
          </w:tcPr>
          <w:p w14:paraId="79D1F273" w14:textId="77777777" w:rsidR="00F733FF" w:rsidRPr="00A60CF0" w:rsidRDefault="00F733FF" w:rsidP="00E50C03">
            <w:r w:rsidRPr="00A60CF0">
              <w:t xml:space="preserve">Sticky traps </w:t>
            </w:r>
          </w:p>
        </w:tc>
        <w:tc>
          <w:tcPr>
            <w:tcW w:w="2785" w:type="dxa"/>
            <w:gridSpan w:val="2"/>
          </w:tcPr>
          <w:p w14:paraId="064F3186" w14:textId="77777777" w:rsidR="00F733FF" w:rsidRPr="00A60CF0" w:rsidRDefault="00F733FF" w:rsidP="00E50C03">
            <w:r w:rsidRPr="00A60CF0">
              <w:t>13 (14.6)</w:t>
            </w:r>
          </w:p>
        </w:tc>
      </w:tr>
      <w:tr w:rsidR="00F733FF" w:rsidRPr="00A60CF0" w14:paraId="6086F83F" w14:textId="77777777" w:rsidTr="00E50C03">
        <w:trPr>
          <w:trHeight w:val="59"/>
        </w:trPr>
        <w:tc>
          <w:tcPr>
            <w:tcW w:w="3595" w:type="dxa"/>
            <w:vMerge/>
          </w:tcPr>
          <w:p w14:paraId="5016D968" w14:textId="77777777" w:rsidR="00F733FF" w:rsidRPr="00A60CF0" w:rsidRDefault="00F733FF" w:rsidP="00E50C03"/>
        </w:tc>
        <w:tc>
          <w:tcPr>
            <w:tcW w:w="2970" w:type="dxa"/>
          </w:tcPr>
          <w:p w14:paraId="179F4D2A" w14:textId="77777777" w:rsidR="00F733FF" w:rsidRPr="00A60CF0" w:rsidRDefault="00F733FF" w:rsidP="00E50C03">
            <w:r w:rsidRPr="00A60CF0">
              <w:t>Bed nets</w:t>
            </w:r>
          </w:p>
        </w:tc>
        <w:tc>
          <w:tcPr>
            <w:tcW w:w="2785" w:type="dxa"/>
            <w:gridSpan w:val="2"/>
          </w:tcPr>
          <w:p w14:paraId="55600AB0" w14:textId="77777777" w:rsidR="00F733FF" w:rsidRPr="00A60CF0" w:rsidRDefault="00F733FF" w:rsidP="00E50C03">
            <w:r w:rsidRPr="00A60CF0">
              <w:t>1 (1.1)</w:t>
            </w:r>
          </w:p>
        </w:tc>
      </w:tr>
      <w:tr w:rsidR="00F733FF" w:rsidRPr="00A60CF0" w14:paraId="0BFA7D62" w14:textId="77777777" w:rsidTr="00E50C03">
        <w:trPr>
          <w:trHeight w:val="59"/>
        </w:trPr>
        <w:tc>
          <w:tcPr>
            <w:tcW w:w="3595" w:type="dxa"/>
            <w:vMerge/>
          </w:tcPr>
          <w:p w14:paraId="34EE81D2" w14:textId="77777777" w:rsidR="00F733FF" w:rsidRPr="00A60CF0" w:rsidRDefault="00F733FF" w:rsidP="00E50C03"/>
        </w:tc>
        <w:tc>
          <w:tcPr>
            <w:tcW w:w="2970" w:type="dxa"/>
          </w:tcPr>
          <w:p w14:paraId="3CF73593" w14:textId="77777777" w:rsidR="00F733FF" w:rsidRPr="00A60CF0" w:rsidRDefault="00F733FF" w:rsidP="00E50C03">
            <w:r w:rsidRPr="00A60CF0">
              <w:t xml:space="preserve">Reduce outdoor lighting </w:t>
            </w:r>
          </w:p>
        </w:tc>
        <w:tc>
          <w:tcPr>
            <w:tcW w:w="2785" w:type="dxa"/>
            <w:gridSpan w:val="2"/>
          </w:tcPr>
          <w:p w14:paraId="72CF0B89" w14:textId="77777777" w:rsidR="00F733FF" w:rsidRPr="00A60CF0" w:rsidRDefault="00F733FF" w:rsidP="00E50C03">
            <w:r w:rsidRPr="00A60CF0">
              <w:t>54 (60.7)</w:t>
            </w:r>
          </w:p>
        </w:tc>
      </w:tr>
      <w:tr w:rsidR="00F733FF" w:rsidRPr="00A60CF0" w14:paraId="1AAB4FF5" w14:textId="77777777" w:rsidTr="00E50C03">
        <w:trPr>
          <w:trHeight w:val="59"/>
        </w:trPr>
        <w:tc>
          <w:tcPr>
            <w:tcW w:w="3595" w:type="dxa"/>
            <w:vMerge/>
          </w:tcPr>
          <w:p w14:paraId="23A8E0C2" w14:textId="77777777" w:rsidR="00F733FF" w:rsidRPr="00A60CF0" w:rsidRDefault="00F733FF" w:rsidP="00E50C03"/>
        </w:tc>
        <w:tc>
          <w:tcPr>
            <w:tcW w:w="2970" w:type="dxa"/>
          </w:tcPr>
          <w:p w14:paraId="20C3493F" w14:textId="77777777" w:rsidR="00F733FF" w:rsidRPr="00A60CF0" w:rsidRDefault="00F733FF" w:rsidP="00E50C03">
            <w:r w:rsidRPr="00A60CF0">
              <w:t>Create a vegetation/debris free zone around the foundation of my home</w:t>
            </w:r>
          </w:p>
        </w:tc>
        <w:tc>
          <w:tcPr>
            <w:tcW w:w="2785" w:type="dxa"/>
            <w:gridSpan w:val="2"/>
          </w:tcPr>
          <w:p w14:paraId="7EDDB665" w14:textId="77777777" w:rsidR="00F733FF" w:rsidRPr="00A60CF0" w:rsidRDefault="00F733FF" w:rsidP="00E50C03">
            <w:r w:rsidRPr="00A60CF0">
              <w:t>29 (32.6)</w:t>
            </w:r>
          </w:p>
        </w:tc>
      </w:tr>
      <w:tr w:rsidR="00F733FF" w:rsidRPr="00A60CF0" w14:paraId="08A985D4" w14:textId="77777777" w:rsidTr="00E50C03">
        <w:trPr>
          <w:trHeight w:val="59"/>
        </w:trPr>
        <w:tc>
          <w:tcPr>
            <w:tcW w:w="3595" w:type="dxa"/>
            <w:vMerge/>
          </w:tcPr>
          <w:p w14:paraId="392728DF" w14:textId="77777777" w:rsidR="00F733FF" w:rsidRPr="00A60CF0" w:rsidRDefault="00F733FF" w:rsidP="00E50C03"/>
        </w:tc>
        <w:tc>
          <w:tcPr>
            <w:tcW w:w="2970" w:type="dxa"/>
          </w:tcPr>
          <w:p w14:paraId="2E57B5B3" w14:textId="77777777" w:rsidR="00F733FF" w:rsidRPr="00A60CF0" w:rsidRDefault="00F733FF" w:rsidP="00E50C03">
            <w:r w:rsidRPr="00A60CF0">
              <w:t>Other</w:t>
            </w:r>
          </w:p>
        </w:tc>
        <w:tc>
          <w:tcPr>
            <w:tcW w:w="2785" w:type="dxa"/>
            <w:gridSpan w:val="2"/>
          </w:tcPr>
          <w:p w14:paraId="75E260D3" w14:textId="77777777" w:rsidR="00F733FF" w:rsidRPr="00A60CF0" w:rsidRDefault="00F733FF" w:rsidP="00E50C03">
            <w:r w:rsidRPr="00A60CF0">
              <w:t>7 (7.9)</w:t>
            </w:r>
          </w:p>
        </w:tc>
      </w:tr>
      <w:tr w:rsidR="00F733FF" w:rsidRPr="00A60CF0" w14:paraId="1E0D39CF" w14:textId="77777777" w:rsidTr="00E50C03">
        <w:trPr>
          <w:trHeight w:val="59"/>
        </w:trPr>
        <w:tc>
          <w:tcPr>
            <w:tcW w:w="3595" w:type="dxa"/>
            <w:vMerge/>
          </w:tcPr>
          <w:p w14:paraId="6A7FBD33" w14:textId="77777777" w:rsidR="00F733FF" w:rsidRPr="00A60CF0" w:rsidRDefault="00F733FF" w:rsidP="00E50C03"/>
        </w:tc>
        <w:tc>
          <w:tcPr>
            <w:tcW w:w="2970" w:type="dxa"/>
          </w:tcPr>
          <w:p w14:paraId="418A4DA8" w14:textId="77777777" w:rsidR="00F733FF" w:rsidRPr="00A60CF0" w:rsidRDefault="00F733FF" w:rsidP="00E50C03">
            <w:r w:rsidRPr="00A60CF0">
              <w:t>None</w:t>
            </w:r>
          </w:p>
        </w:tc>
        <w:tc>
          <w:tcPr>
            <w:tcW w:w="2785" w:type="dxa"/>
            <w:gridSpan w:val="2"/>
          </w:tcPr>
          <w:p w14:paraId="71D1F0BB" w14:textId="77777777" w:rsidR="00F733FF" w:rsidRPr="00A60CF0" w:rsidRDefault="00F733FF" w:rsidP="00E50C03">
            <w:r w:rsidRPr="00A60CF0">
              <w:t>27 (30.3)</w:t>
            </w:r>
          </w:p>
        </w:tc>
      </w:tr>
      <w:tr w:rsidR="00F733FF" w:rsidRPr="00A60CF0" w14:paraId="5C948F18" w14:textId="77777777" w:rsidTr="00E50C03">
        <w:trPr>
          <w:trHeight w:val="60"/>
        </w:trPr>
        <w:tc>
          <w:tcPr>
            <w:tcW w:w="3595" w:type="dxa"/>
            <w:vMerge w:val="restart"/>
          </w:tcPr>
          <w:p w14:paraId="7C6F880C" w14:textId="77777777" w:rsidR="00F733FF" w:rsidRPr="00A60CF0" w:rsidRDefault="00F733FF" w:rsidP="00E50C03">
            <w:pPr>
              <w:rPr>
                <w:color w:val="000000" w:themeColor="text1"/>
              </w:rPr>
            </w:pPr>
            <w:r w:rsidRPr="00A60CF0">
              <w:rPr>
                <w:color w:val="000000" w:themeColor="text1"/>
              </w:rPr>
              <w:t>What control measures would you consider using to reduce the number of triatomine bugs in your house? (select all that apply)</w:t>
            </w:r>
          </w:p>
        </w:tc>
        <w:tc>
          <w:tcPr>
            <w:tcW w:w="2970" w:type="dxa"/>
          </w:tcPr>
          <w:p w14:paraId="5DC329FF" w14:textId="77777777" w:rsidR="00F733FF" w:rsidRPr="00A60CF0" w:rsidRDefault="00F733FF" w:rsidP="00E50C03">
            <w:r w:rsidRPr="00A60CF0">
              <w:t xml:space="preserve">Chemical pesticide </w:t>
            </w:r>
          </w:p>
        </w:tc>
        <w:tc>
          <w:tcPr>
            <w:tcW w:w="2785" w:type="dxa"/>
            <w:gridSpan w:val="2"/>
          </w:tcPr>
          <w:p w14:paraId="232EFC5F" w14:textId="77777777" w:rsidR="00F733FF" w:rsidRPr="00A60CF0" w:rsidRDefault="00F733FF" w:rsidP="00E50C03">
            <w:r w:rsidRPr="00A60CF0">
              <w:t>39 (43.8)</w:t>
            </w:r>
          </w:p>
        </w:tc>
      </w:tr>
      <w:tr w:rsidR="00F733FF" w:rsidRPr="00A60CF0" w14:paraId="43C6DA6B" w14:textId="77777777" w:rsidTr="00E50C03">
        <w:trPr>
          <w:trHeight w:val="59"/>
        </w:trPr>
        <w:tc>
          <w:tcPr>
            <w:tcW w:w="3595" w:type="dxa"/>
            <w:vMerge/>
          </w:tcPr>
          <w:p w14:paraId="4A42699B" w14:textId="77777777" w:rsidR="00F733FF" w:rsidRPr="00A60CF0" w:rsidRDefault="00F733FF" w:rsidP="00E50C03"/>
        </w:tc>
        <w:tc>
          <w:tcPr>
            <w:tcW w:w="2970" w:type="dxa"/>
          </w:tcPr>
          <w:p w14:paraId="70DA29A3" w14:textId="77777777" w:rsidR="00F733FF" w:rsidRPr="00A60CF0" w:rsidRDefault="00F733FF" w:rsidP="00E50C03">
            <w:r w:rsidRPr="00A60CF0">
              <w:t xml:space="preserve">Natural pesticide  </w:t>
            </w:r>
          </w:p>
        </w:tc>
        <w:tc>
          <w:tcPr>
            <w:tcW w:w="2785" w:type="dxa"/>
            <w:gridSpan w:val="2"/>
          </w:tcPr>
          <w:p w14:paraId="7C7C333E" w14:textId="77777777" w:rsidR="00F733FF" w:rsidRPr="00A60CF0" w:rsidRDefault="00F733FF" w:rsidP="00E50C03">
            <w:r w:rsidRPr="00A60CF0">
              <w:t>65 (73.0)</w:t>
            </w:r>
          </w:p>
        </w:tc>
      </w:tr>
      <w:tr w:rsidR="00F733FF" w:rsidRPr="00A60CF0" w14:paraId="7C75448D" w14:textId="77777777" w:rsidTr="00E50C03">
        <w:trPr>
          <w:trHeight w:val="59"/>
        </w:trPr>
        <w:tc>
          <w:tcPr>
            <w:tcW w:w="3595" w:type="dxa"/>
            <w:vMerge/>
          </w:tcPr>
          <w:p w14:paraId="3EB60F51" w14:textId="77777777" w:rsidR="00F733FF" w:rsidRPr="00A60CF0" w:rsidRDefault="00F733FF" w:rsidP="00E50C03"/>
        </w:tc>
        <w:tc>
          <w:tcPr>
            <w:tcW w:w="2970" w:type="dxa"/>
          </w:tcPr>
          <w:p w14:paraId="69766519" w14:textId="77777777" w:rsidR="00F733FF" w:rsidRPr="00A60CF0" w:rsidRDefault="00F733FF" w:rsidP="00E50C03">
            <w:r w:rsidRPr="00A60CF0">
              <w:t xml:space="preserve">Sticky traps </w:t>
            </w:r>
          </w:p>
        </w:tc>
        <w:tc>
          <w:tcPr>
            <w:tcW w:w="2785" w:type="dxa"/>
            <w:gridSpan w:val="2"/>
          </w:tcPr>
          <w:p w14:paraId="7E1165A4" w14:textId="77777777" w:rsidR="00F733FF" w:rsidRPr="00A60CF0" w:rsidRDefault="00F733FF" w:rsidP="00E50C03">
            <w:r w:rsidRPr="00A60CF0">
              <w:t>49 (55.0)</w:t>
            </w:r>
          </w:p>
        </w:tc>
      </w:tr>
      <w:tr w:rsidR="00F733FF" w:rsidRPr="00A60CF0" w14:paraId="0221D1C4" w14:textId="77777777" w:rsidTr="00E50C03">
        <w:trPr>
          <w:trHeight w:val="59"/>
        </w:trPr>
        <w:tc>
          <w:tcPr>
            <w:tcW w:w="3595" w:type="dxa"/>
            <w:vMerge/>
          </w:tcPr>
          <w:p w14:paraId="39D3DEB7" w14:textId="77777777" w:rsidR="00F733FF" w:rsidRPr="00A60CF0" w:rsidRDefault="00F733FF" w:rsidP="00E50C03"/>
        </w:tc>
        <w:tc>
          <w:tcPr>
            <w:tcW w:w="2970" w:type="dxa"/>
          </w:tcPr>
          <w:p w14:paraId="1013F850" w14:textId="77777777" w:rsidR="00F733FF" w:rsidRPr="00A60CF0" w:rsidRDefault="00F733FF" w:rsidP="00E50C03">
            <w:r w:rsidRPr="00A60CF0">
              <w:t>Bed nets</w:t>
            </w:r>
          </w:p>
        </w:tc>
        <w:tc>
          <w:tcPr>
            <w:tcW w:w="2785" w:type="dxa"/>
            <w:gridSpan w:val="2"/>
          </w:tcPr>
          <w:p w14:paraId="6929C2C4" w14:textId="77777777" w:rsidR="00F733FF" w:rsidRPr="00A60CF0" w:rsidRDefault="00F733FF" w:rsidP="00E50C03">
            <w:r w:rsidRPr="00A60CF0">
              <w:t>21 (23.6)</w:t>
            </w:r>
          </w:p>
        </w:tc>
      </w:tr>
      <w:tr w:rsidR="00F733FF" w:rsidRPr="00A60CF0" w14:paraId="7CCC4D43" w14:textId="77777777" w:rsidTr="00E50C03">
        <w:trPr>
          <w:trHeight w:val="59"/>
        </w:trPr>
        <w:tc>
          <w:tcPr>
            <w:tcW w:w="3595" w:type="dxa"/>
            <w:vMerge/>
          </w:tcPr>
          <w:p w14:paraId="667909A4" w14:textId="77777777" w:rsidR="00F733FF" w:rsidRPr="00A60CF0" w:rsidRDefault="00F733FF" w:rsidP="00E50C03"/>
        </w:tc>
        <w:tc>
          <w:tcPr>
            <w:tcW w:w="2970" w:type="dxa"/>
          </w:tcPr>
          <w:p w14:paraId="4C73D6AF" w14:textId="77777777" w:rsidR="00F733FF" w:rsidRPr="00A60CF0" w:rsidRDefault="00F733FF" w:rsidP="00E50C03">
            <w:r w:rsidRPr="00A60CF0">
              <w:t xml:space="preserve">Reduce outdoor lighting </w:t>
            </w:r>
          </w:p>
        </w:tc>
        <w:tc>
          <w:tcPr>
            <w:tcW w:w="2785" w:type="dxa"/>
            <w:gridSpan w:val="2"/>
          </w:tcPr>
          <w:p w14:paraId="12FFDCF5" w14:textId="77777777" w:rsidR="00F733FF" w:rsidRPr="00A60CF0" w:rsidRDefault="00F733FF" w:rsidP="00E50C03">
            <w:r w:rsidRPr="00A60CF0">
              <w:t>55 (61.8)</w:t>
            </w:r>
          </w:p>
        </w:tc>
      </w:tr>
      <w:tr w:rsidR="00F733FF" w:rsidRPr="00A60CF0" w14:paraId="0DD155A0" w14:textId="77777777" w:rsidTr="00E50C03">
        <w:trPr>
          <w:trHeight w:val="59"/>
        </w:trPr>
        <w:tc>
          <w:tcPr>
            <w:tcW w:w="3595" w:type="dxa"/>
            <w:vMerge/>
          </w:tcPr>
          <w:p w14:paraId="44BCEE43" w14:textId="77777777" w:rsidR="00F733FF" w:rsidRPr="00A60CF0" w:rsidRDefault="00F733FF" w:rsidP="00E50C03"/>
        </w:tc>
        <w:tc>
          <w:tcPr>
            <w:tcW w:w="2970" w:type="dxa"/>
          </w:tcPr>
          <w:p w14:paraId="1F0D61F9" w14:textId="77777777" w:rsidR="00F733FF" w:rsidRPr="00A60CF0" w:rsidRDefault="00F733FF" w:rsidP="00E50C03">
            <w:r w:rsidRPr="00A60CF0">
              <w:t>Create a vegetation/debris free zone around the foundation of my home</w:t>
            </w:r>
          </w:p>
        </w:tc>
        <w:tc>
          <w:tcPr>
            <w:tcW w:w="2785" w:type="dxa"/>
            <w:gridSpan w:val="2"/>
          </w:tcPr>
          <w:p w14:paraId="5F745AEE" w14:textId="77777777" w:rsidR="00F733FF" w:rsidRPr="00A60CF0" w:rsidRDefault="00F733FF" w:rsidP="00E50C03">
            <w:r w:rsidRPr="00A60CF0">
              <w:t>62 (69.7)</w:t>
            </w:r>
          </w:p>
        </w:tc>
      </w:tr>
      <w:tr w:rsidR="00F733FF" w:rsidRPr="00A60CF0" w14:paraId="0FBA46CE" w14:textId="77777777" w:rsidTr="00E50C03">
        <w:trPr>
          <w:trHeight w:val="59"/>
        </w:trPr>
        <w:tc>
          <w:tcPr>
            <w:tcW w:w="3595" w:type="dxa"/>
            <w:vMerge/>
          </w:tcPr>
          <w:p w14:paraId="32CE8396" w14:textId="77777777" w:rsidR="00F733FF" w:rsidRPr="00A60CF0" w:rsidRDefault="00F733FF" w:rsidP="00E50C03"/>
        </w:tc>
        <w:tc>
          <w:tcPr>
            <w:tcW w:w="2970" w:type="dxa"/>
          </w:tcPr>
          <w:p w14:paraId="379AEEA1" w14:textId="77777777" w:rsidR="00F733FF" w:rsidRPr="00A60CF0" w:rsidRDefault="00F733FF" w:rsidP="00E50C03">
            <w:r w:rsidRPr="00A60CF0">
              <w:t>Other</w:t>
            </w:r>
          </w:p>
        </w:tc>
        <w:tc>
          <w:tcPr>
            <w:tcW w:w="2785" w:type="dxa"/>
            <w:gridSpan w:val="2"/>
          </w:tcPr>
          <w:p w14:paraId="4DC167DC" w14:textId="77777777" w:rsidR="00F733FF" w:rsidRPr="00A60CF0" w:rsidRDefault="00F733FF" w:rsidP="00E50C03">
            <w:r w:rsidRPr="00A60CF0">
              <w:t>12 (13.5)</w:t>
            </w:r>
          </w:p>
        </w:tc>
      </w:tr>
      <w:tr w:rsidR="00F733FF" w:rsidRPr="00C12852" w14:paraId="1FE5FA37" w14:textId="77777777" w:rsidTr="00E50C03">
        <w:trPr>
          <w:trHeight w:val="59"/>
        </w:trPr>
        <w:tc>
          <w:tcPr>
            <w:tcW w:w="3595" w:type="dxa"/>
            <w:vMerge/>
          </w:tcPr>
          <w:p w14:paraId="783B052E" w14:textId="77777777" w:rsidR="00F733FF" w:rsidRPr="00A60CF0" w:rsidRDefault="00F733FF" w:rsidP="00E50C03"/>
        </w:tc>
        <w:tc>
          <w:tcPr>
            <w:tcW w:w="2970" w:type="dxa"/>
          </w:tcPr>
          <w:p w14:paraId="0B42A655" w14:textId="77777777" w:rsidR="00F733FF" w:rsidRPr="00A60CF0" w:rsidRDefault="00F733FF" w:rsidP="00E50C03">
            <w:r w:rsidRPr="00A60CF0">
              <w:t>None</w:t>
            </w:r>
          </w:p>
        </w:tc>
        <w:tc>
          <w:tcPr>
            <w:tcW w:w="2785" w:type="dxa"/>
            <w:gridSpan w:val="2"/>
          </w:tcPr>
          <w:p w14:paraId="16F3BEA8" w14:textId="77777777" w:rsidR="00F733FF" w:rsidRPr="00C12852" w:rsidRDefault="00F733FF" w:rsidP="00E50C03">
            <w:r w:rsidRPr="00A60CF0">
              <w:t>5 (5.6)</w:t>
            </w:r>
          </w:p>
        </w:tc>
      </w:tr>
    </w:tbl>
    <w:p w14:paraId="1D552B0D" w14:textId="77777777" w:rsidR="00F733FF" w:rsidRDefault="00F733FF" w:rsidP="00F733FF">
      <w:pPr>
        <w:widowControl w:val="0"/>
        <w:autoSpaceDE w:val="0"/>
        <w:autoSpaceDN w:val="0"/>
        <w:adjustRightInd w:val="0"/>
        <w:spacing w:line="480" w:lineRule="auto"/>
      </w:pPr>
    </w:p>
    <w:sectPr w:rsidR="00F733FF" w:rsidSect="00695F63">
      <w:footerReference w:type="even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FootnoteText"/>
      </w:rPr>
      <w:id w:val="-25107681"/>
      <w:docPartObj>
        <w:docPartGallery w:val="Page Numbers (Bottom of Page)"/>
        <w:docPartUnique/>
      </w:docPartObj>
    </w:sdtPr>
    <w:sdtEndPr>
      <w:rPr>
        <w:rStyle w:val="FootnoteText"/>
      </w:rPr>
    </w:sdtEndPr>
    <w:sdtContent>
      <w:p w14:paraId="6E2AD487" w14:textId="77777777" w:rsidR="002A3364" w:rsidRDefault="00F733FF" w:rsidP="005A5050">
        <w:pPr>
          <w:pStyle w:val="Revision"/>
          <w:framePr w:wrap="none" w:vAnchor="text" w:hAnchor="margin" w:xAlign="right" w:y="1"/>
          <w:rPr>
            <w:rStyle w:val="FootnoteText"/>
          </w:rPr>
        </w:pPr>
        <w:r>
          <w:rPr>
            <w:rStyle w:val="FootnoteText"/>
          </w:rPr>
          <w:fldChar w:fldCharType="begin"/>
        </w:r>
        <w:r>
          <w:rPr>
            <w:rStyle w:val="FootnoteText"/>
          </w:rPr>
          <w:instrText xml:space="preserve"> PAGE </w:instrText>
        </w:r>
        <w:r>
          <w:rPr>
            <w:rStyle w:val="FootnoteText"/>
          </w:rPr>
          <w:fldChar w:fldCharType="end"/>
        </w:r>
      </w:p>
    </w:sdtContent>
  </w:sdt>
  <w:p w14:paraId="7C282C49" w14:textId="77777777" w:rsidR="002A3364" w:rsidRDefault="00F733FF" w:rsidP="0013198A">
    <w:pPr>
      <w:pStyle w:val="Revision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FootnoteText"/>
      </w:rPr>
      <w:id w:val="-423651672"/>
      <w:docPartObj>
        <w:docPartGallery w:val="Page Numbers (Bottom of Page)"/>
        <w:docPartUnique/>
      </w:docPartObj>
    </w:sdtPr>
    <w:sdtEndPr>
      <w:rPr>
        <w:rStyle w:val="FootnoteText"/>
      </w:rPr>
    </w:sdtEndPr>
    <w:sdtContent>
      <w:p w14:paraId="778FD1D0" w14:textId="77777777" w:rsidR="002A3364" w:rsidRDefault="00F733FF" w:rsidP="005A5050">
        <w:pPr>
          <w:pStyle w:val="Revision"/>
          <w:framePr w:wrap="none" w:vAnchor="text" w:hAnchor="margin" w:xAlign="right" w:y="1"/>
          <w:rPr>
            <w:rStyle w:val="FootnoteText"/>
          </w:rPr>
        </w:pPr>
        <w:r>
          <w:rPr>
            <w:rStyle w:val="FootnoteText"/>
          </w:rPr>
          <w:fldChar w:fldCharType="begin"/>
        </w:r>
        <w:r>
          <w:rPr>
            <w:rStyle w:val="FootnoteText"/>
          </w:rPr>
          <w:instrText xml:space="preserve"> PAGE </w:instrText>
        </w:r>
        <w:r>
          <w:rPr>
            <w:rStyle w:val="FootnoteText"/>
          </w:rPr>
          <w:fldChar w:fldCharType="separate"/>
        </w:r>
        <w:r>
          <w:rPr>
            <w:rStyle w:val="FootnoteText"/>
            <w:noProof/>
          </w:rPr>
          <w:t>3</w:t>
        </w:r>
        <w:r>
          <w:rPr>
            <w:rStyle w:val="FootnoteText"/>
          </w:rPr>
          <w:fldChar w:fldCharType="end"/>
        </w:r>
      </w:p>
    </w:sdtContent>
  </w:sdt>
  <w:p w14:paraId="6371202E" w14:textId="77777777" w:rsidR="002A3364" w:rsidRDefault="00F733FF" w:rsidP="0013198A">
    <w:pPr>
      <w:pStyle w:val="Revision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D77A3"/>
    <w:multiLevelType w:val="multilevel"/>
    <w:tmpl w:val="F3687B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09F0A65"/>
    <w:multiLevelType w:val="hybridMultilevel"/>
    <w:tmpl w:val="F52E9A8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0B40C9"/>
    <w:multiLevelType w:val="hybridMultilevel"/>
    <w:tmpl w:val="43D474F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77549E8"/>
    <w:multiLevelType w:val="hybridMultilevel"/>
    <w:tmpl w:val="345285C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7D4701B"/>
    <w:multiLevelType w:val="hybridMultilevel"/>
    <w:tmpl w:val="1476471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E7C4AC1"/>
    <w:multiLevelType w:val="hybridMultilevel"/>
    <w:tmpl w:val="0C16F54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0F5D1684"/>
    <w:multiLevelType w:val="hybridMultilevel"/>
    <w:tmpl w:val="DF7AE04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52B553F"/>
    <w:multiLevelType w:val="hybridMultilevel"/>
    <w:tmpl w:val="58F670C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F443764"/>
    <w:multiLevelType w:val="hybridMultilevel"/>
    <w:tmpl w:val="6E181B14"/>
    <w:lvl w:ilvl="0" w:tplc="10FE1F2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4D4AB7"/>
    <w:multiLevelType w:val="hybridMultilevel"/>
    <w:tmpl w:val="2568553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55F6D6E"/>
    <w:multiLevelType w:val="hybridMultilevel"/>
    <w:tmpl w:val="C794F8D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5630B27"/>
    <w:multiLevelType w:val="hybridMultilevel"/>
    <w:tmpl w:val="F4C27F6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7063CAE"/>
    <w:multiLevelType w:val="hybridMultilevel"/>
    <w:tmpl w:val="5ABC3C7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AD44664"/>
    <w:multiLevelType w:val="hybridMultilevel"/>
    <w:tmpl w:val="5C84BFD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F3F3694"/>
    <w:multiLevelType w:val="hybridMultilevel"/>
    <w:tmpl w:val="0BC619E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F5C144B"/>
    <w:multiLevelType w:val="hybridMultilevel"/>
    <w:tmpl w:val="6696FCB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2F7F48AE"/>
    <w:multiLevelType w:val="hybridMultilevel"/>
    <w:tmpl w:val="FF82A8A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016043F"/>
    <w:multiLevelType w:val="hybridMultilevel"/>
    <w:tmpl w:val="45D0986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3463E28"/>
    <w:multiLevelType w:val="multilevel"/>
    <w:tmpl w:val="7BDC33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4067DF3"/>
    <w:multiLevelType w:val="hybridMultilevel"/>
    <w:tmpl w:val="6C16FF5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36CC7BBE"/>
    <w:multiLevelType w:val="hybridMultilevel"/>
    <w:tmpl w:val="DA72DE6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38F25EC7"/>
    <w:multiLevelType w:val="hybridMultilevel"/>
    <w:tmpl w:val="6BD2F40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3D453D81"/>
    <w:multiLevelType w:val="hybridMultilevel"/>
    <w:tmpl w:val="7A94F26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3EE17DA0"/>
    <w:multiLevelType w:val="hybridMultilevel"/>
    <w:tmpl w:val="67221F1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413F49A3"/>
    <w:multiLevelType w:val="hybridMultilevel"/>
    <w:tmpl w:val="6DB0639E"/>
    <w:lvl w:ilvl="0" w:tplc="10FE1F2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2AC0AC1"/>
    <w:multiLevelType w:val="hybridMultilevel"/>
    <w:tmpl w:val="952054E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44663BD4"/>
    <w:multiLevelType w:val="hybridMultilevel"/>
    <w:tmpl w:val="F258D5A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44827AF3"/>
    <w:multiLevelType w:val="hybridMultilevel"/>
    <w:tmpl w:val="00F2827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46283F7B"/>
    <w:multiLevelType w:val="hybridMultilevel"/>
    <w:tmpl w:val="22EAED84"/>
    <w:lvl w:ilvl="0" w:tplc="19FAD252">
      <w:start w:val="1"/>
      <w:numFmt w:val="upperLetter"/>
      <w:lvlText w:val="(%1)"/>
      <w:lvlJc w:val="left"/>
      <w:pPr>
        <w:ind w:left="4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9" w15:restartNumberingAfterBreak="0">
    <w:nsid w:val="46934313"/>
    <w:multiLevelType w:val="hybridMultilevel"/>
    <w:tmpl w:val="E87C961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46D1779A"/>
    <w:multiLevelType w:val="hybridMultilevel"/>
    <w:tmpl w:val="427607F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492D1617"/>
    <w:multiLevelType w:val="hybridMultilevel"/>
    <w:tmpl w:val="703E672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4CAF0E65"/>
    <w:multiLevelType w:val="hybridMultilevel"/>
    <w:tmpl w:val="BFFCBCA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b w:val="0"/>
        <w:bCs w:val="0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4FA106C0"/>
    <w:multiLevelType w:val="hybridMultilevel"/>
    <w:tmpl w:val="2BB8776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5AE42175"/>
    <w:multiLevelType w:val="hybridMultilevel"/>
    <w:tmpl w:val="68EEFCC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5BE63E78"/>
    <w:multiLevelType w:val="hybridMultilevel"/>
    <w:tmpl w:val="86AA8D4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5C8C40CD"/>
    <w:multiLevelType w:val="hybridMultilevel"/>
    <w:tmpl w:val="8312C42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65F6563D"/>
    <w:multiLevelType w:val="hybridMultilevel"/>
    <w:tmpl w:val="6A6ADF8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6C46113B"/>
    <w:multiLevelType w:val="hybridMultilevel"/>
    <w:tmpl w:val="893426F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6E5F7620"/>
    <w:multiLevelType w:val="hybridMultilevel"/>
    <w:tmpl w:val="DA8493E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 w15:restartNumberingAfterBreak="0">
    <w:nsid w:val="707E6E39"/>
    <w:multiLevelType w:val="hybridMultilevel"/>
    <w:tmpl w:val="9822CF6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70AB160E"/>
    <w:multiLevelType w:val="hybridMultilevel"/>
    <w:tmpl w:val="8E8298B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b w:val="0"/>
        <w:bCs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2980833"/>
    <w:multiLevelType w:val="hybridMultilevel"/>
    <w:tmpl w:val="84CE33F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" w15:restartNumberingAfterBreak="0">
    <w:nsid w:val="73E45269"/>
    <w:multiLevelType w:val="hybridMultilevel"/>
    <w:tmpl w:val="8EBAE96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 w15:restartNumberingAfterBreak="0">
    <w:nsid w:val="79796BC1"/>
    <w:multiLevelType w:val="hybridMultilevel"/>
    <w:tmpl w:val="42C25A6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7AEB6DC6"/>
    <w:multiLevelType w:val="hybridMultilevel"/>
    <w:tmpl w:val="15AE32C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BF25300"/>
    <w:multiLevelType w:val="hybridMultilevel"/>
    <w:tmpl w:val="BEA8AEA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8"/>
  </w:num>
  <w:num w:numId="3">
    <w:abstractNumId w:val="34"/>
  </w:num>
  <w:num w:numId="4">
    <w:abstractNumId w:val="10"/>
  </w:num>
  <w:num w:numId="5">
    <w:abstractNumId w:val="26"/>
  </w:num>
  <w:num w:numId="6">
    <w:abstractNumId w:val="1"/>
  </w:num>
  <w:num w:numId="7">
    <w:abstractNumId w:val="43"/>
  </w:num>
  <w:num w:numId="8">
    <w:abstractNumId w:val="37"/>
  </w:num>
  <w:num w:numId="9">
    <w:abstractNumId w:val="16"/>
  </w:num>
  <w:num w:numId="10">
    <w:abstractNumId w:val="45"/>
  </w:num>
  <w:num w:numId="11">
    <w:abstractNumId w:val="44"/>
  </w:num>
  <w:num w:numId="12">
    <w:abstractNumId w:val="6"/>
  </w:num>
  <w:num w:numId="13">
    <w:abstractNumId w:val="2"/>
  </w:num>
  <w:num w:numId="14">
    <w:abstractNumId w:val="38"/>
  </w:num>
  <w:num w:numId="15">
    <w:abstractNumId w:val="11"/>
  </w:num>
  <w:num w:numId="16">
    <w:abstractNumId w:val="46"/>
  </w:num>
  <w:num w:numId="17">
    <w:abstractNumId w:val="42"/>
  </w:num>
  <w:num w:numId="18">
    <w:abstractNumId w:val="3"/>
  </w:num>
  <w:num w:numId="19">
    <w:abstractNumId w:val="19"/>
  </w:num>
  <w:num w:numId="20">
    <w:abstractNumId w:val="31"/>
  </w:num>
  <w:num w:numId="21">
    <w:abstractNumId w:val="20"/>
  </w:num>
  <w:num w:numId="22">
    <w:abstractNumId w:val="17"/>
  </w:num>
  <w:num w:numId="23">
    <w:abstractNumId w:val="25"/>
  </w:num>
  <w:num w:numId="24">
    <w:abstractNumId w:val="36"/>
  </w:num>
  <w:num w:numId="25">
    <w:abstractNumId w:val="24"/>
  </w:num>
  <w:num w:numId="26">
    <w:abstractNumId w:val="32"/>
  </w:num>
  <w:num w:numId="27">
    <w:abstractNumId w:val="30"/>
  </w:num>
  <w:num w:numId="28">
    <w:abstractNumId w:val="15"/>
  </w:num>
  <w:num w:numId="29">
    <w:abstractNumId w:val="35"/>
  </w:num>
  <w:num w:numId="30">
    <w:abstractNumId w:val="33"/>
  </w:num>
  <w:num w:numId="31">
    <w:abstractNumId w:val="40"/>
  </w:num>
  <w:num w:numId="32">
    <w:abstractNumId w:val="14"/>
  </w:num>
  <w:num w:numId="33">
    <w:abstractNumId w:val="39"/>
  </w:num>
  <w:num w:numId="34">
    <w:abstractNumId w:val="27"/>
  </w:num>
  <w:num w:numId="35">
    <w:abstractNumId w:val="7"/>
  </w:num>
  <w:num w:numId="36">
    <w:abstractNumId w:val="5"/>
  </w:num>
  <w:num w:numId="37">
    <w:abstractNumId w:val="12"/>
  </w:num>
  <w:num w:numId="38">
    <w:abstractNumId w:val="13"/>
  </w:num>
  <w:num w:numId="39">
    <w:abstractNumId w:val="21"/>
  </w:num>
  <w:num w:numId="40">
    <w:abstractNumId w:val="4"/>
  </w:num>
  <w:num w:numId="41">
    <w:abstractNumId w:val="9"/>
  </w:num>
  <w:num w:numId="42">
    <w:abstractNumId w:val="29"/>
  </w:num>
  <w:num w:numId="43">
    <w:abstractNumId w:val="23"/>
  </w:num>
  <w:num w:numId="44">
    <w:abstractNumId w:val="41"/>
  </w:num>
  <w:num w:numId="45">
    <w:abstractNumId w:val="28"/>
  </w:num>
  <w:num w:numId="46">
    <w:abstractNumId w:val="0"/>
  </w:num>
  <w:num w:numId="4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3FF"/>
    <w:rsid w:val="007B6C5F"/>
    <w:rsid w:val="00D14CA1"/>
    <w:rsid w:val="00F73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339F08"/>
  <w15:chartTrackingRefBased/>
  <w15:docId w15:val="{F7A38792-D4D6-B64B-94BF-3DCDD18FE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3F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33FF"/>
    <w:pPr>
      <w:keepNext/>
      <w:keepLines/>
      <w:spacing w:before="240" w:line="480" w:lineRule="auto"/>
      <w:jc w:val="center"/>
      <w:outlineLvl w:val="0"/>
    </w:pPr>
    <w:rPr>
      <w:rFonts w:eastAsiaTheme="majorEastAsia" w:cstheme="majorBidi"/>
      <w:color w:val="000000" w:themeColor="text1"/>
      <w:szCs w:val="32"/>
    </w:rPr>
  </w:style>
  <w:style w:type="paragraph" w:styleId="Heading2">
    <w:name w:val="heading 2"/>
    <w:basedOn w:val="Normal"/>
    <w:link w:val="Heading2Char"/>
    <w:uiPriority w:val="9"/>
    <w:qFormat/>
    <w:rsid w:val="00F733FF"/>
    <w:pPr>
      <w:spacing w:before="100" w:beforeAutospacing="1" w:after="100" w:afterAutospacing="1"/>
      <w:jc w:val="center"/>
      <w:outlineLvl w:val="1"/>
    </w:pPr>
    <w:rPr>
      <w:b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33FF"/>
    <w:pPr>
      <w:spacing w:line="480" w:lineRule="auto"/>
      <w:outlineLvl w:val="2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33FF"/>
    <w:rPr>
      <w:rFonts w:ascii="Times New Roman" w:eastAsiaTheme="majorEastAsia" w:hAnsi="Times New Roman" w:cstheme="majorBidi"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733FF"/>
    <w:rPr>
      <w:rFonts w:ascii="Times New Roman" w:eastAsia="Times New Roman" w:hAnsi="Times New Roman" w:cs="Times New Roman"/>
      <w:b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F733FF"/>
    <w:rPr>
      <w:rFonts w:ascii="Times New Roman" w:eastAsia="Times New Roman" w:hAnsi="Times New Roman" w:cs="Times New Roman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F733FF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F733FF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F733FF"/>
    <w:rPr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733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33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33FF"/>
    <w:rPr>
      <w:rFonts w:ascii="Times New Roman" w:eastAsia="Times New Roman" w:hAnsi="Times New Roman" w:cs="Times New Roman"/>
      <w:sz w:val="20"/>
      <w:szCs w:val="20"/>
    </w:rPr>
  </w:style>
  <w:style w:type="paragraph" w:styleId="Revision">
    <w:name w:val="Revision"/>
    <w:hidden/>
    <w:uiPriority w:val="99"/>
    <w:semiHidden/>
    <w:rsid w:val="00F733FF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F733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33F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733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33FF"/>
    <w:rPr>
      <w:rFonts w:ascii="Times New Roman" w:eastAsia="Times New Roman" w:hAnsi="Times New Roman"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33F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33FF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F733FF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enlighter-m0">
    <w:name w:val="enlighter-m0"/>
    <w:basedOn w:val="DefaultParagraphFont"/>
    <w:rsid w:val="00F733FF"/>
  </w:style>
  <w:style w:type="character" w:customStyle="1" w:styleId="enlighter-g1">
    <w:name w:val="enlighter-g1"/>
    <w:basedOn w:val="DefaultParagraphFont"/>
    <w:rsid w:val="00F733FF"/>
  </w:style>
  <w:style w:type="character" w:customStyle="1" w:styleId="enlighter-text">
    <w:name w:val="enlighter-text"/>
    <w:basedOn w:val="DefaultParagraphFont"/>
    <w:rsid w:val="00F733FF"/>
  </w:style>
  <w:style w:type="character" w:customStyle="1" w:styleId="enlighter-s0">
    <w:name w:val="enlighter-s0"/>
    <w:basedOn w:val="DefaultParagraphFont"/>
    <w:rsid w:val="00F733FF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733FF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733FF"/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F733FF"/>
    <w:rPr>
      <w:rFonts w:ascii="Times New Roman" w:eastAsia="Times New Roman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733FF"/>
  </w:style>
  <w:style w:type="paragraph" w:styleId="ListParagraph">
    <w:name w:val="List Paragraph"/>
    <w:basedOn w:val="Normal"/>
    <w:uiPriority w:val="34"/>
    <w:qFormat/>
    <w:rsid w:val="00F733F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733F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3FF"/>
    <w:rPr>
      <w:rFonts w:ascii="Times New Roman" w:eastAsia="Times New Roman" w:hAnsi="Times New Roman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F733FF"/>
    <w:rPr>
      <w:i/>
      <w:iCs/>
    </w:rPr>
  </w:style>
  <w:style w:type="character" w:styleId="Strong">
    <w:name w:val="Strong"/>
    <w:basedOn w:val="DefaultParagraphFont"/>
    <w:uiPriority w:val="22"/>
    <w:qFormat/>
    <w:rsid w:val="00F733FF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F733FF"/>
    <w:pPr>
      <w:spacing w:before="480" w:line="276" w:lineRule="auto"/>
      <w:outlineLvl w:val="9"/>
    </w:pPr>
    <w:rPr>
      <w:rFonts w:asciiTheme="majorHAnsi" w:hAnsiTheme="majorHAnsi"/>
      <w:b/>
      <w:bCs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F733FF"/>
    <w:pPr>
      <w:tabs>
        <w:tab w:val="right" w:leader="dot" w:pos="9350"/>
      </w:tabs>
      <w:spacing w:before="120"/>
    </w:pPr>
    <w:rPr>
      <w:noProof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90</Words>
  <Characters>7928</Characters>
  <Application>Microsoft Office Word</Application>
  <DocSecurity>0</DocSecurity>
  <Lines>66</Lines>
  <Paragraphs>18</Paragraphs>
  <ScaleCrop>false</ScaleCrop>
  <Company/>
  <LinksUpToDate>false</LinksUpToDate>
  <CharactersWithSpaces>9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Alvarado</dc:creator>
  <cp:keywords/>
  <dc:description/>
  <cp:lastModifiedBy>Antonio Alvarado</cp:lastModifiedBy>
  <cp:revision>1</cp:revision>
  <dcterms:created xsi:type="dcterms:W3CDTF">2022-04-25T17:55:00Z</dcterms:created>
  <dcterms:modified xsi:type="dcterms:W3CDTF">2022-04-25T17:58:00Z</dcterms:modified>
</cp:coreProperties>
</file>